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6FB5" w14:textId="77777777" w:rsidR="009E6E50" w:rsidRPr="00FB119A" w:rsidRDefault="009E6E50" w:rsidP="002C473D">
      <w:pPr>
        <w:jc w:val="both"/>
        <w:rPr>
          <w:b/>
          <w:bCs/>
          <w:lang w:val="en-US"/>
        </w:rPr>
        <w:sectPr w:rsidR="009E6E50" w:rsidRPr="00FB119A" w:rsidSect="00AC4514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3BEEE3C" w14:textId="77777777" w:rsidR="00E86B36" w:rsidRPr="00FB119A" w:rsidRDefault="00E86B36" w:rsidP="00E86B36">
      <w:pPr>
        <w:jc w:val="both"/>
        <w:rPr>
          <w:b/>
          <w:bCs/>
          <w:i/>
          <w:iCs/>
          <w:lang w:val="en-US"/>
        </w:rPr>
      </w:pPr>
      <w:r w:rsidRPr="00FB119A">
        <w:rPr>
          <w:b/>
          <w:bCs/>
          <w:lang w:val="en-US"/>
        </w:rPr>
        <w:lastRenderedPageBreak/>
        <w:t>Supplementary Tables</w:t>
      </w:r>
    </w:p>
    <w:p w14:paraId="7EC6774B" w14:textId="77777777" w:rsidR="00E86B36" w:rsidRPr="00FB119A" w:rsidRDefault="00E86B36" w:rsidP="00E86B36">
      <w:pPr>
        <w:jc w:val="both"/>
        <w:rPr>
          <w:i/>
          <w:iCs/>
          <w:lang w:val="en-US"/>
        </w:rPr>
      </w:pPr>
    </w:p>
    <w:p w14:paraId="1EDB700F" w14:textId="765B567A" w:rsidR="00E86B36" w:rsidRPr="00FB119A" w:rsidRDefault="00E86B36" w:rsidP="00E86B36">
      <w:pPr>
        <w:jc w:val="both"/>
        <w:rPr>
          <w:b/>
          <w:bCs/>
          <w:lang w:val="en-US"/>
        </w:rPr>
      </w:pPr>
      <w:r w:rsidRPr="00FB119A">
        <w:rPr>
          <w:b/>
          <w:bCs/>
          <w:lang w:val="en-US"/>
        </w:rPr>
        <w:t xml:space="preserve">Supplementary Table 1. Levels of human immune cell populations in humanized mice peripheral blood over time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E86B36" w:rsidRPr="0046281E" w14:paraId="0E3CC108" w14:textId="77777777" w:rsidTr="00987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right w:val="single" w:sz="4" w:space="0" w:color="auto"/>
            </w:tcBorders>
          </w:tcPr>
          <w:p w14:paraId="6366B402" w14:textId="77777777" w:rsidR="00E86B36" w:rsidRPr="00FB119A" w:rsidRDefault="00E86B36" w:rsidP="00987C43">
            <w:pPr>
              <w:jc w:val="both"/>
              <w:rPr>
                <w:lang w:val="en-US"/>
              </w:rPr>
            </w:pPr>
          </w:p>
        </w:tc>
        <w:tc>
          <w:tcPr>
            <w:tcW w:w="7547" w:type="dxa"/>
            <w:gridSpan w:val="5"/>
            <w:tcBorders>
              <w:left w:val="single" w:sz="4" w:space="0" w:color="auto"/>
            </w:tcBorders>
          </w:tcPr>
          <w:p w14:paraId="76149248" w14:textId="77777777" w:rsidR="00E86B36" w:rsidRPr="00FB119A" w:rsidRDefault="00E86B36" w:rsidP="00987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119A">
              <w:rPr>
                <w:lang w:val="en-US"/>
              </w:rPr>
              <w:t>Human immune cells (in % out of hCD45</w:t>
            </w:r>
            <w:r w:rsidRPr="00FB119A">
              <w:rPr>
                <w:vertAlign w:val="superscript"/>
                <w:lang w:val="en-US"/>
              </w:rPr>
              <w:t>+</w:t>
            </w:r>
            <w:r w:rsidRPr="00FB119A">
              <w:rPr>
                <w:lang w:val="en-US"/>
              </w:rPr>
              <w:t xml:space="preserve"> cells)</w:t>
            </w:r>
          </w:p>
        </w:tc>
      </w:tr>
      <w:tr w:rsidR="00E86B36" w:rsidRPr="00FB119A" w14:paraId="09BE76F3" w14:textId="77777777" w:rsidTr="0098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bottom w:val="single" w:sz="4" w:space="0" w:color="auto"/>
              <w:right w:val="single" w:sz="4" w:space="0" w:color="auto"/>
            </w:tcBorders>
          </w:tcPr>
          <w:p w14:paraId="4BC60089" w14:textId="77777777" w:rsidR="00E86B36" w:rsidRPr="00FB119A" w:rsidRDefault="00E86B36" w:rsidP="00987C43">
            <w:pPr>
              <w:jc w:val="both"/>
              <w:rPr>
                <w:lang w:val="en-US"/>
              </w:rPr>
            </w:pP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</w:tcBorders>
          </w:tcPr>
          <w:p w14:paraId="060F5D31" w14:textId="77777777" w:rsidR="00E86B36" w:rsidRPr="00FB119A" w:rsidRDefault="00E86B36" w:rsidP="00987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hCD19</w:t>
            </w:r>
            <w:r w:rsidRPr="00FB119A"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676D6FA" w14:textId="77777777" w:rsidR="00E86B36" w:rsidRPr="00FB119A" w:rsidRDefault="00E86B36" w:rsidP="00987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hCD4</w:t>
            </w:r>
            <w:r w:rsidRPr="00FB119A"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821F4CF" w14:textId="77777777" w:rsidR="00E86B36" w:rsidRPr="00FB119A" w:rsidRDefault="00E86B36" w:rsidP="00987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hCD8</w:t>
            </w:r>
            <w:r w:rsidRPr="00FB119A">
              <w:rPr>
                <w:vertAlign w:val="superscript"/>
              </w:rPr>
              <w:t>+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9B987AE" w14:textId="77777777" w:rsidR="00E86B36" w:rsidRPr="00FB119A" w:rsidRDefault="00E86B36" w:rsidP="00987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hCD14</w:t>
            </w:r>
            <w:r w:rsidRPr="00FB119A">
              <w:rPr>
                <w:vertAlign w:val="superscript"/>
              </w:rPr>
              <w:t>+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D972049" w14:textId="77777777" w:rsidR="00E86B36" w:rsidRPr="00FB119A" w:rsidRDefault="00E86B36" w:rsidP="00987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hCD56</w:t>
            </w:r>
            <w:r w:rsidRPr="00FB119A">
              <w:rPr>
                <w:vertAlign w:val="superscript"/>
              </w:rPr>
              <w:t>+</w:t>
            </w:r>
          </w:p>
        </w:tc>
      </w:tr>
      <w:tr w:rsidR="00E86B36" w:rsidRPr="00FB119A" w14:paraId="1C4B9D68" w14:textId="77777777" w:rsidTr="00987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  <w:right w:val="single" w:sz="4" w:space="0" w:color="auto"/>
            </w:tcBorders>
          </w:tcPr>
          <w:p w14:paraId="6AE6075D" w14:textId="77777777" w:rsidR="00E86B36" w:rsidRPr="00FB119A" w:rsidRDefault="00E86B36" w:rsidP="00987C43">
            <w:pPr>
              <w:jc w:val="both"/>
            </w:pPr>
            <w:r w:rsidRPr="00FB119A">
              <w:t>Week 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</w:tcBorders>
          </w:tcPr>
          <w:p w14:paraId="15B578BE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97.4%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DE5D189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0.4%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24A45DAC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0.5%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0AA4E59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1.6%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08C9562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0.2%</w:t>
            </w:r>
          </w:p>
        </w:tc>
      </w:tr>
      <w:tr w:rsidR="00E86B36" w:rsidRPr="00FB119A" w14:paraId="52967F21" w14:textId="77777777" w:rsidTr="0098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right w:val="single" w:sz="4" w:space="0" w:color="auto"/>
            </w:tcBorders>
          </w:tcPr>
          <w:p w14:paraId="1BE2593A" w14:textId="77777777" w:rsidR="00E86B36" w:rsidRPr="00FB119A" w:rsidRDefault="00E86B36" w:rsidP="00987C43">
            <w:pPr>
              <w:jc w:val="both"/>
            </w:pPr>
            <w:r w:rsidRPr="00FB119A">
              <w:t>Week 10</w:t>
            </w:r>
          </w:p>
        </w:tc>
        <w:tc>
          <w:tcPr>
            <w:tcW w:w="1509" w:type="dxa"/>
            <w:tcBorders>
              <w:left w:val="single" w:sz="4" w:space="0" w:color="auto"/>
            </w:tcBorders>
          </w:tcPr>
          <w:p w14:paraId="5585D39F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96.3%</w:t>
            </w:r>
          </w:p>
        </w:tc>
        <w:tc>
          <w:tcPr>
            <w:tcW w:w="1509" w:type="dxa"/>
          </w:tcPr>
          <w:p w14:paraId="0A145488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0.9%</w:t>
            </w:r>
          </w:p>
        </w:tc>
        <w:tc>
          <w:tcPr>
            <w:tcW w:w="1509" w:type="dxa"/>
          </w:tcPr>
          <w:p w14:paraId="48FB89BF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0.8%</w:t>
            </w:r>
          </w:p>
        </w:tc>
        <w:tc>
          <w:tcPr>
            <w:tcW w:w="1510" w:type="dxa"/>
          </w:tcPr>
          <w:p w14:paraId="74E041E5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4.2%</w:t>
            </w:r>
          </w:p>
        </w:tc>
        <w:tc>
          <w:tcPr>
            <w:tcW w:w="1510" w:type="dxa"/>
          </w:tcPr>
          <w:p w14:paraId="5A4CE267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0.6%</w:t>
            </w:r>
          </w:p>
        </w:tc>
      </w:tr>
      <w:tr w:rsidR="00E86B36" w:rsidRPr="00FB119A" w14:paraId="554FCE95" w14:textId="77777777" w:rsidTr="00987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right w:val="single" w:sz="4" w:space="0" w:color="auto"/>
            </w:tcBorders>
          </w:tcPr>
          <w:p w14:paraId="7297FC89" w14:textId="77777777" w:rsidR="00E86B36" w:rsidRPr="00FB119A" w:rsidRDefault="00E86B36" w:rsidP="00987C43">
            <w:pPr>
              <w:jc w:val="both"/>
            </w:pPr>
            <w:r w:rsidRPr="00FB119A">
              <w:t>Week 17</w:t>
            </w:r>
          </w:p>
        </w:tc>
        <w:tc>
          <w:tcPr>
            <w:tcW w:w="1509" w:type="dxa"/>
            <w:tcBorders>
              <w:left w:val="single" w:sz="4" w:space="0" w:color="auto"/>
            </w:tcBorders>
          </w:tcPr>
          <w:p w14:paraId="4BC01505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82.4%</w:t>
            </w:r>
          </w:p>
        </w:tc>
        <w:tc>
          <w:tcPr>
            <w:tcW w:w="1509" w:type="dxa"/>
          </w:tcPr>
          <w:p w14:paraId="22F34765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7%</w:t>
            </w:r>
          </w:p>
        </w:tc>
        <w:tc>
          <w:tcPr>
            <w:tcW w:w="1509" w:type="dxa"/>
          </w:tcPr>
          <w:p w14:paraId="6A06BAB7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5.2%</w:t>
            </w:r>
          </w:p>
        </w:tc>
        <w:tc>
          <w:tcPr>
            <w:tcW w:w="1510" w:type="dxa"/>
          </w:tcPr>
          <w:p w14:paraId="1F35F432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4.4%</w:t>
            </w:r>
          </w:p>
        </w:tc>
        <w:tc>
          <w:tcPr>
            <w:tcW w:w="1510" w:type="dxa"/>
          </w:tcPr>
          <w:p w14:paraId="73E5E359" w14:textId="77777777" w:rsidR="00E86B36" w:rsidRPr="00FB119A" w:rsidRDefault="00E86B36" w:rsidP="00987C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19A">
              <w:t>0.5%</w:t>
            </w:r>
          </w:p>
        </w:tc>
      </w:tr>
      <w:tr w:rsidR="00E86B36" w:rsidRPr="00FB119A" w14:paraId="455985B9" w14:textId="77777777" w:rsidTr="00987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right w:val="single" w:sz="4" w:space="0" w:color="auto"/>
            </w:tcBorders>
          </w:tcPr>
          <w:p w14:paraId="71B510B4" w14:textId="77777777" w:rsidR="00E86B36" w:rsidRPr="00FB119A" w:rsidRDefault="00E86B36" w:rsidP="00987C43">
            <w:pPr>
              <w:jc w:val="both"/>
            </w:pPr>
            <w:r w:rsidRPr="00FB119A">
              <w:t>Week 20</w:t>
            </w:r>
          </w:p>
        </w:tc>
        <w:tc>
          <w:tcPr>
            <w:tcW w:w="1509" w:type="dxa"/>
            <w:tcBorders>
              <w:left w:val="single" w:sz="4" w:space="0" w:color="auto"/>
            </w:tcBorders>
          </w:tcPr>
          <w:p w14:paraId="4A4EBCC8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36.9%</w:t>
            </w:r>
          </w:p>
        </w:tc>
        <w:tc>
          <w:tcPr>
            <w:tcW w:w="1509" w:type="dxa"/>
          </w:tcPr>
          <w:p w14:paraId="49AD1401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34.9%</w:t>
            </w:r>
          </w:p>
        </w:tc>
        <w:tc>
          <w:tcPr>
            <w:tcW w:w="1509" w:type="dxa"/>
          </w:tcPr>
          <w:p w14:paraId="0FE551EB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12%</w:t>
            </w:r>
          </w:p>
        </w:tc>
        <w:tc>
          <w:tcPr>
            <w:tcW w:w="1510" w:type="dxa"/>
          </w:tcPr>
          <w:p w14:paraId="6B8458E5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8.9%</w:t>
            </w:r>
          </w:p>
        </w:tc>
        <w:tc>
          <w:tcPr>
            <w:tcW w:w="1510" w:type="dxa"/>
          </w:tcPr>
          <w:p w14:paraId="4F532FB1" w14:textId="77777777" w:rsidR="00E86B36" w:rsidRPr="00FB119A" w:rsidRDefault="00E86B36" w:rsidP="00987C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9A">
              <w:t>0.9%</w:t>
            </w:r>
          </w:p>
        </w:tc>
      </w:tr>
    </w:tbl>
    <w:p w14:paraId="166BDDAE" w14:textId="77777777" w:rsidR="00E86B36" w:rsidRPr="00FB119A" w:rsidRDefault="00E86B36" w:rsidP="00E86B36">
      <w:pPr>
        <w:jc w:val="both"/>
      </w:pPr>
    </w:p>
    <w:p w14:paraId="0D4C4128" w14:textId="77777777" w:rsidR="00E86B36" w:rsidRPr="00FB119A" w:rsidRDefault="00E86B36" w:rsidP="002C473D">
      <w:pPr>
        <w:jc w:val="both"/>
        <w:rPr>
          <w:b/>
          <w:bCs/>
          <w:lang w:val="en-US"/>
        </w:rPr>
      </w:pPr>
    </w:p>
    <w:p w14:paraId="746A6286" w14:textId="77777777" w:rsidR="00E86B36" w:rsidRPr="00FB119A" w:rsidRDefault="00E86B36" w:rsidP="002C473D">
      <w:pPr>
        <w:jc w:val="both"/>
        <w:rPr>
          <w:b/>
          <w:bCs/>
          <w:lang w:val="en-US"/>
        </w:rPr>
      </w:pPr>
    </w:p>
    <w:p w14:paraId="1570FC1C" w14:textId="0909E399" w:rsidR="002C473D" w:rsidRPr="00FB119A" w:rsidRDefault="00CD72A3" w:rsidP="002C473D">
      <w:pPr>
        <w:jc w:val="both"/>
        <w:rPr>
          <w:b/>
          <w:bCs/>
          <w:lang w:val="en-US"/>
        </w:rPr>
      </w:pPr>
      <w:r w:rsidRPr="00FB119A">
        <w:rPr>
          <w:b/>
          <w:bCs/>
          <w:lang w:val="en-US"/>
        </w:rPr>
        <w:t xml:space="preserve">Supplementary </w:t>
      </w:r>
      <w:r w:rsidR="002C473D" w:rsidRPr="00FB119A">
        <w:rPr>
          <w:b/>
          <w:bCs/>
          <w:lang w:val="en-US"/>
        </w:rPr>
        <w:t xml:space="preserve">Table </w:t>
      </w:r>
      <w:r w:rsidR="00190181" w:rsidRPr="00FB119A">
        <w:rPr>
          <w:b/>
          <w:bCs/>
          <w:lang w:val="en-US"/>
        </w:rPr>
        <w:t>2</w:t>
      </w:r>
      <w:r w:rsidR="002C473D" w:rsidRPr="00FB119A">
        <w:rPr>
          <w:b/>
          <w:bCs/>
          <w:lang w:val="en-US"/>
        </w:rPr>
        <w:t xml:space="preserve">. </w:t>
      </w:r>
      <w:r w:rsidR="0034701A" w:rsidRPr="00FB119A">
        <w:rPr>
          <w:b/>
          <w:bCs/>
          <w:lang w:val="en-US"/>
        </w:rPr>
        <w:t xml:space="preserve">Significantly </w:t>
      </w:r>
      <w:r w:rsidR="002C473D" w:rsidRPr="00FB119A">
        <w:rPr>
          <w:b/>
          <w:bCs/>
          <w:lang w:val="en-US"/>
        </w:rPr>
        <w:t>differentially expressed genes</w:t>
      </w:r>
      <w:r w:rsidR="0034701A" w:rsidRPr="00FB119A">
        <w:rPr>
          <w:b/>
          <w:bCs/>
          <w:lang w:val="en-US"/>
        </w:rPr>
        <w:t xml:space="preserve"> in pairwise </w:t>
      </w:r>
      <w:bookmarkStart w:id="0" w:name="_GoBack"/>
      <w:bookmarkEnd w:id="0"/>
      <w:r w:rsidR="0034701A" w:rsidRPr="00FB119A">
        <w:rPr>
          <w:b/>
          <w:bCs/>
          <w:lang w:val="en-US"/>
        </w:rPr>
        <w:t>comparisons</w:t>
      </w:r>
    </w:p>
    <w:p w14:paraId="0978AD7C" w14:textId="77777777" w:rsidR="00C821D2" w:rsidRPr="00FB119A" w:rsidRDefault="00C821D2" w:rsidP="00864993">
      <w:pPr>
        <w:jc w:val="both"/>
        <w:rPr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01"/>
        <w:gridCol w:w="1500"/>
        <w:gridCol w:w="1500"/>
        <w:gridCol w:w="1500"/>
        <w:gridCol w:w="1604"/>
        <w:gridCol w:w="1604"/>
      </w:tblGrid>
      <w:tr w:rsidR="007E75B6" w:rsidRPr="00FB119A" w14:paraId="6CD7A174" w14:textId="77777777" w:rsidTr="00A13BB9">
        <w:tc>
          <w:tcPr>
            <w:tcW w:w="1501" w:type="dxa"/>
          </w:tcPr>
          <w:p w14:paraId="7D6532EB" w14:textId="1578DF52" w:rsidR="00FC705B" w:rsidRPr="00FB119A" w:rsidRDefault="00FC705B" w:rsidP="00864993">
            <w:pPr>
              <w:jc w:val="both"/>
              <w:rPr>
                <w:b/>
                <w:bCs/>
                <w:lang w:val="en-US"/>
              </w:rPr>
            </w:pPr>
            <w:r w:rsidRPr="00FB119A">
              <w:rPr>
                <w:b/>
                <w:bCs/>
                <w:lang w:val="en-US"/>
              </w:rPr>
              <w:t xml:space="preserve">Group </w:t>
            </w:r>
            <w:r w:rsidR="002C03CB" w:rsidRPr="00FB119A">
              <w:rPr>
                <w:b/>
                <w:bCs/>
                <w:lang w:val="en-US"/>
              </w:rPr>
              <w:t>in which</w:t>
            </w:r>
            <w:r w:rsidRPr="00FB119A">
              <w:rPr>
                <w:b/>
                <w:bCs/>
                <w:lang w:val="en-US"/>
              </w:rPr>
              <w:t xml:space="preserve"> gene</w:t>
            </w:r>
            <w:r w:rsidR="002C03CB" w:rsidRPr="00FB119A">
              <w:rPr>
                <w:b/>
                <w:bCs/>
                <w:lang w:val="en-US"/>
              </w:rPr>
              <w:t>s</w:t>
            </w:r>
            <w:r w:rsidRPr="00FB119A">
              <w:rPr>
                <w:b/>
                <w:bCs/>
                <w:lang w:val="en-US"/>
              </w:rPr>
              <w:t xml:space="preserve"> </w:t>
            </w:r>
            <w:r w:rsidR="002C03CB" w:rsidRPr="00FB119A">
              <w:rPr>
                <w:b/>
                <w:bCs/>
                <w:lang w:val="en-US"/>
              </w:rPr>
              <w:t xml:space="preserve">are </w:t>
            </w:r>
            <w:r w:rsidRPr="00FB119A">
              <w:rPr>
                <w:b/>
                <w:bCs/>
                <w:lang w:val="en-US"/>
              </w:rPr>
              <w:t>expres</w:t>
            </w:r>
            <w:r w:rsidR="002C03CB" w:rsidRPr="00FB119A">
              <w:rPr>
                <w:b/>
                <w:bCs/>
                <w:lang w:val="en-US"/>
              </w:rPr>
              <w:t>sed</w:t>
            </w:r>
          </w:p>
        </w:tc>
        <w:tc>
          <w:tcPr>
            <w:tcW w:w="1500" w:type="dxa"/>
          </w:tcPr>
          <w:p w14:paraId="2E5F518A" w14:textId="3A8B1513" w:rsidR="00FC705B" w:rsidRPr="00FB119A" w:rsidRDefault="00FC705B" w:rsidP="00864993">
            <w:pPr>
              <w:jc w:val="both"/>
              <w:rPr>
                <w:b/>
                <w:bCs/>
              </w:rPr>
            </w:pPr>
            <w:r w:rsidRPr="00FB119A">
              <w:rPr>
                <w:b/>
                <w:bCs/>
              </w:rPr>
              <w:t>Group of comparison</w:t>
            </w:r>
          </w:p>
        </w:tc>
        <w:tc>
          <w:tcPr>
            <w:tcW w:w="1500" w:type="dxa"/>
          </w:tcPr>
          <w:p w14:paraId="19C7F1D4" w14:textId="328203E7" w:rsidR="00FC705B" w:rsidRPr="00FB119A" w:rsidRDefault="00FC705B" w:rsidP="00864993">
            <w:pPr>
              <w:jc w:val="both"/>
              <w:rPr>
                <w:b/>
                <w:bCs/>
              </w:rPr>
            </w:pPr>
            <w:r w:rsidRPr="00FB119A">
              <w:rPr>
                <w:b/>
                <w:bCs/>
              </w:rPr>
              <w:t>Number of UP genes</w:t>
            </w:r>
          </w:p>
        </w:tc>
        <w:tc>
          <w:tcPr>
            <w:tcW w:w="1500" w:type="dxa"/>
          </w:tcPr>
          <w:p w14:paraId="26950B90" w14:textId="1CE24F08" w:rsidR="00FC705B" w:rsidRPr="00FB119A" w:rsidRDefault="00FC705B" w:rsidP="00864993">
            <w:pPr>
              <w:jc w:val="both"/>
              <w:rPr>
                <w:b/>
                <w:bCs/>
              </w:rPr>
            </w:pPr>
            <w:r w:rsidRPr="00FB119A">
              <w:rPr>
                <w:b/>
                <w:bCs/>
              </w:rPr>
              <w:t>Number of DOWN genes</w:t>
            </w:r>
          </w:p>
        </w:tc>
        <w:tc>
          <w:tcPr>
            <w:tcW w:w="1604" w:type="dxa"/>
          </w:tcPr>
          <w:p w14:paraId="3EE959F8" w14:textId="1D40514A" w:rsidR="00FC705B" w:rsidRPr="00FB119A" w:rsidRDefault="00FC705B" w:rsidP="00864993">
            <w:pPr>
              <w:jc w:val="both"/>
              <w:rPr>
                <w:b/>
                <w:bCs/>
              </w:rPr>
            </w:pPr>
            <w:r w:rsidRPr="00FB119A">
              <w:rPr>
                <w:b/>
                <w:bCs/>
              </w:rPr>
              <w:t>Top 5 UP genes</w:t>
            </w:r>
          </w:p>
        </w:tc>
        <w:tc>
          <w:tcPr>
            <w:tcW w:w="1604" w:type="dxa"/>
          </w:tcPr>
          <w:p w14:paraId="192D63F3" w14:textId="52A73499" w:rsidR="00FC705B" w:rsidRPr="00FB119A" w:rsidRDefault="00FC705B" w:rsidP="00864993">
            <w:pPr>
              <w:jc w:val="both"/>
              <w:rPr>
                <w:b/>
                <w:bCs/>
              </w:rPr>
            </w:pPr>
            <w:r w:rsidRPr="00FB119A">
              <w:rPr>
                <w:b/>
                <w:bCs/>
              </w:rPr>
              <w:t>Top 5 DOWN genes</w:t>
            </w:r>
          </w:p>
        </w:tc>
      </w:tr>
      <w:tr w:rsidR="007E75B6" w:rsidRPr="00FB119A" w14:paraId="09A2CA32" w14:textId="77777777" w:rsidTr="00A13BB9">
        <w:tc>
          <w:tcPr>
            <w:tcW w:w="1501" w:type="dxa"/>
          </w:tcPr>
          <w:p w14:paraId="1E0ACA4C" w14:textId="4EF1CD75" w:rsidR="00B60AEA" w:rsidRPr="00FB119A" w:rsidRDefault="00B60AEA" w:rsidP="00B60AEA">
            <w:pPr>
              <w:jc w:val="both"/>
            </w:pPr>
            <w:r w:rsidRPr="00FB119A">
              <w:t>3x8 Gy + Saline</w:t>
            </w:r>
          </w:p>
        </w:tc>
        <w:tc>
          <w:tcPr>
            <w:tcW w:w="1500" w:type="dxa"/>
          </w:tcPr>
          <w:p w14:paraId="1EFF8873" w14:textId="2D63CEAE" w:rsidR="00B60AEA" w:rsidRPr="00FB119A" w:rsidRDefault="00B60AEA" w:rsidP="00B60AEA">
            <w:pPr>
              <w:jc w:val="both"/>
            </w:pPr>
            <w:r w:rsidRPr="00FB119A">
              <w:t>Saline</w:t>
            </w:r>
          </w:p>
        </w:tc>
        <w:tc>
          <w:tcPr>
            <w:tcW w:w="1500" w:type="dxa"/>
          </w:tcPr>
          <w:p w14:paraId="4C225827" w14:textId="450EC878" w:rsidR="00B60AEA" w:rsidRPr="00FB119A" w:rsidRDefault="00B60AEA" w:rsidP="00B60AEA">
            <w:pPr>
              <w:jc w:val="both"/>
            </w:pPr>
            <w:r w:rsidRPr="00FB119A">
              <w:t>14</w:t>
            </w:r>
            <w:r w:rsidR="0075045D" w:rsidRPr="00FB119A">
              <w:t>78</w:t>
            </w:r>
          </w:p>
        </w:tc>
        <w:tc>
          <w:tcPr>
            <w:tcW w:w="1500" w:type="dxa"/>
          </w:tcPr>
          <w:p w14:paraId="5C9CA8BB" w14:textId="1148340E" w:rsidR="00B60AEA" w:rsidRPr="00FB119A" w:rsidRDefault="00B60AEA" w:rsidP="00B60AEA">
            <w:pPr>
              <w:jc w:val="both"/>
            </w:pPr>
            <w:r w:rsidRPr="00FB119A">
              <w:t>20</w:t>
            </w:r>
            <w:r w:rsidR="007979FC" w:rsidRPr="00FB119A">
              <w:t>27</w:t>
            </w: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52EC9C2E" w14:textId="77777777" w:rsidTr="00987C4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E65ECF" w14:textId="47E5C839" w:rsidR="00B15F2C" w:rsidRPr="00FB119A" w:rsidRDefault="00B15F2C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KIF1C</w:t>
                  </w:r>
                  <w:r w:rsidR="007B5B90"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 xml:space="preserve"> CHD3</w:t>
                  </w:r>
                </w:p>
                <w:p w14:paraId="0D369091" w14:textId="77777777" w:rsidR="00A31B9D" w:rsidRPr="00FB119A" w:rsidRDefault="00A31B9D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GUCY1A2</w:t>
                  </w:r>
                </w:p>
                <w:p w14:paraId="4372175D" w14:textId="77777777" w:rsidR="00004E5F" w:rsidRPr="00FB119A" w:rsidRDefault="00A31B9D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TLCD2</w:t>
                  </w:r>
                </w:p>
                <w:p w14:paraId="78A4520C" w14:textId="6EFB8D8C" w:rsidR="00B60AEA" w:rsidRPr="00FB119A" w:rsidRDefault="00004E5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GAS8</w:t>
                  </w:r>
                </w:p>
              </w:tc>
            </w:tr>
          </w:tbl>
          <w:p w14:paraId="0102029A" w14:textId="77777777" w:rsidR="00B60AEA" w:rsidRPr="00FB119A" w:rsidRDefault="00B60AEA" w:rsidP="00B60AE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FB119A" w14:paraId="0BDA6850" w14:textId="77777777" w:rsidTr="00987C4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07EEE7" w14:textId="77777777" w:rsidR="00803690" w:rsidRPr="00FB119A" w:rsidRDefault="00B869E1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WARS1</w:t>
                  </w:r>
                </w:p>
                <w:p w14:paraId="2CC6A2C1" w14:textId="080E2757" w:rsidR="00B869E1" w:rsidRPr="00FB119A" w:rsidRDefault="00803690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RNU2-2P</w:t>
                  </w:r>
                </w:p>
                <w:p w14:paraId="1DDEE2D3" w14:textId="782DC8B1" w:rsidR="00F87795" w:rsidRPr="00FB119A" w:rsidRDefault="00F87795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BMP2K</w:t>
                  </w:r>
                </w:p>
                <w:p w14:paraId="34C0B638" w14:textId="258CCC82" w:rsidR="00F87795" w:rsidRPr="00FB119A" w:rsidRDefault="00F87795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HLA-DMA</w:t>
                  </w:r>
                </w:p>
                <w:p w14:paraId="4B580C3D" w14:textId="7E5B8BA8" w:rsidR="00B60AEA" w:rsidRPr="00FB119A" w:rsidRDefault="00F87795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B2M</w:t>
                  </w:r>
                </w:p>
              </w:tc>
            </w:tr>
          </w:tbl>
          <w:p w14:paraId="452A7A4E" w14:textId="77777777" w:rsidR="00B60AEA" w:rsidRPr="00FB119A" w:rsidRDefault="00B60AEA" w:rsidP="00B60AE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7E75B6" w:rsidRPr="0046281E" w14:paraId="4FF07922" w14:textId="77777777" w:rsidTr="00A13BB9">
        <w:tc>
          <w:tcPr>
            <w:tcW w:w="1501" w:type="dxa"/>
          </w:tcPr>
          <w:p w14:paraId="6272DA2F" w14:textId="50BA9D99" w:rsidR="00B60AEA" w:rsidRPr="00FB119A" w:rsidRDefault="00B60AEA" w:rsidP="00B60AEA">
            <w:pPr>
              <w:jc w:val="both"/>
            </w:pPr>
            <w:r w:rsidRPr="00FB119A">
              <w:t>3x8 Gy + Saline dist</w:t>
            </w:r>
          </w:p>
        </w:tc>
        <w:tc>
          <w:tcPr>
            <w:tcW w:w="1500" w:type="dxa"/>
          </w:tcPr>
          <w:p w14:paraId="6B291E7B" w14:textId="223CE09C" w:rsidR="00B60AEA" w:rsidRPr="00FB119A" w:rsidRDefault="00B60AEA" w:rsidP="00B60AEA">
            <w:pPr>
              <w:jc w:val="both"/>
            </w:pPr>
            <w:r w:rsidRPr="00FB119A">
              <w:t>Saline</w:t>
            </w:r>
          </w:p>
        </w:tc>
        <w:tc>
          <w:tcPr>
            <w:tcW w:w="1500" w:type="dxa"/>
          </w:tcPr>
          <w:p w14:paraId="2383339F" w14:textId="7A38FFFF" w:rsidR="00B60AEA" w:rsidRPr="00FB119A" w:rsidRDefault="00B60AEA" w:rsidP="00B60AEA">
            <w:pPr>
              <w:jc w:val="both"/>
            </w:pPr>
            <w:r w:rsidRPr="00FB119A">
              <w:t>14</w:t>
            </w:r>
            <w:r w:rsidR="00CA3A83" w:rsidRPr="00FB119A">
              <w:t>39</w:t>
            </w:r>
          </w:p>
        </w:tc>
        <w:tc>
          <w:tcPr>
            <w:tcW w:w="1500" w:type="dxa"/>
          </w:tcPr>
          <w:p w14:paraId="7B6013A1" w14:textId="7FF0D7FE" w:rsidR="00B60AEA" w:rsidRPr="00FB119A" w:rsidRDefault="00911D20" w:rsidP="00B60AEA">
            <w:pPr>
              <w:jc w:val="both"/>
            </w:pPr>
            <w:r w:rsidRPr="00FB119A">
              <w:t>1981</w:t>
            </w: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070BA294" w14:textId="77777777" w:rsidTr="00987C4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213A53" w14:textId="77777777" w:rsidR="00A936EB" w:rsidRPr="00FB119A" w:rsidRDefault="00A936EB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KIF1C</w:t>
                  </w:r>
                </w:p>
                <w:p w14:paraId="2A62181E" w14:textId="1BCA90C9" w:rsidR="00A936EB" w:rsidRPr="00FB119A" w:rsidRDefault="00A936EB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CHD3</w:t>
                  </w:r>
                </w:p>
                <w:p w14:paraId="62F34EA7" w14:textId="77777777" w:rsidR="00F41ABF" w:rsidRPr="00FB119A" w:rsidRDefault="00B60AEA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GUCY1A2</w:t>
                  </w:r>
                </w:p>
                <w:p w14:paraId="46B11678" w14:textId="77777777" w:rsidR="00F41ABF" w:rsidRPr="00FB119A" w:rsidRDefault="00F41AB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TLCD2</w:t>
                  </w:r>
                </w:p>
                <w:p w14:paraId="25995982" w14:textId="7DE7F50E" w:rsidR="00B60AEA" w:rsidRPr="00FB119A" w:rsidRDefault="00F41AB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NBPF1</w:t>
                  </w:r>
                </w:p>
              </w:tc>
            </w:tr>
          </w:tbl>
          <w:p w14:paraId="2FDE0286" w14:textId="77777777" w:rsidR="00B60AEA" w:rsidRPr="00FB119A" w:rsidRDefault="00B60AEA" w:rsidP="00B60AE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23E64A11" w14:textId="77777777" w:rsidTr="00987C4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75EA15" w14:textId="77777777" w:rsidR="0037276C" w:rsidRPr="00FB119A" w:rsidRDefault="00F41ABF" w:rsidP="00B60AEA">
                  <w:pPr>
                    <w:rPr>
                      <w:color w:val="000000"/>
                      <w:sz w:val="22"/>
                      <w:szCs w:val="22"/>
                      <w:lang w:val="nl-BE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nl-BE"/>
                    </w:rPr>
                    <w:t>RNU2-2P</w:t>
                  </w:r>
                </w:p>
                <w:p w14:paraId="0C028B5E" w14:textId="77777777" w:rsidR="0037276C" w:rsidRPr="00FB119A" w:rsidRDefault="0037276C" w:rsidP="00B60AEA">
                  <w:pPr>
                    <w:rPr>
                      <w:color w:val="000000"/>
                      <w:sz w:val="22"/>
                      <w:szCs w:val="22"/>
                      <w:lang w:val="nl-BE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nl-BE"/>
                    </w:rPr>
                    <w:t>WARS1</w:t>
                  </w:r>
                </w:p>
                <w:p w14:paraId="728A65D4" w14:textId="578B6834" w:rsidR="0037276C" w:rsidRPr="00FB119A" w:rsidRDefault="002479FA" w:rsidP="00B60AEA">
                  <w:pPr>
                    <w:rPr>
                      <w:color w:val="000000"/>
                      <w:sz w:val="22"/>
                      <w:szCs w:val="22"/>
                      <w:lang w:val="nl-BE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nl-BE"/>
                    </w:rPr>
                    <w:t>BMP2K</w:t>
                  </w:r>
                </w:p>
                <w:p w14:paraId="460E67A2" w14:textId="716359D2" w:rsidR="002479FA" w:rsidRPr="00FB119A" w:rsidRDefault="002479FA" w:rsidP="00B60AEA">
                  <w:pPr>
                    <w:rPr>
                      <w:color w:val="000000"/>
                      <w:sz w:val="22"/>
                      <w:szCs w:val="22"/>
                      <w:lang w:val="nl-BE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nl-BE"/>
                    </w:rPr>
                    <w:t>B2M</w:t>
                  </w:r>
                </w:p>
                <w:p w14:paraId="2E699783" w14:textId="710AECCB" w:rsidR="00B60AEA" w:rsidRPr="00FB119A" w:rsidRDefault="002479FA" w:rsidP="00B60AEA">
                  <w:pPr>
                    <w:rPr>
                      <w:color w:val="000000"/>
                      <w:sz w:val="22"/>
                      <w:szCs w:val="22"/>
                      <w:lang w:val="nl-BE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nl-BE"/>
                    </w:rPr>
                    <w:t>HLA-DMA</w:t>
                  </w:r>
                </w:p>
              </w:tc>
            </w:tr>
          </w:tbl>
          <w:p w14:paraId="73138C0B" w14:textId="77777777" w:rsidR="00B60AEA" w:rsidRPr="00FB119A" w:rsidRDefault="00B60AEA" w:rsidP="00B60AEA">
            <w:pPr>
              <w:rPr>
                <w:color w:val="000000"/>
                <w:sz w:val="22"/>
                <w:szCs w:val="22"/>
                <w:lang w:val="nl-BE"/>
              </w:rPr>
            </w:pPr>
          </w:p>
        </w:tc>
      </w:tr>
      <w:tr w:rsidR="007E75B6" w:rsidRPr="0046281E" w14:paraId="5CBD75EF" w14:textId="77777777" w:rsidTr="00A13BB9">
        <w:tc>
          <w:tcPr>
            <w:tcW w:w="1501" w:type="dxa"/>
          </w:tcPr>
          <w:p w14:paraId="0996DECA" w14:textId="455E28E2" w:rsidR="00B60AEA" w:rsidRPr="00FB119A" w:rsidRDefault="00B60AEA" w:rsidP="00B60AEA">
            <w:pPr>
              <w:jc w:val="both"/>
            </w:pPr>
            <w:r w:rsidRPr="00FB119A">
              <w:t>3x8 Gy + Pembro</w:t>
            </w:r>
          </w:p>
        </w:tc>
        <w:tc>
          <w:tcPr>
            <w:tcW w:w="1500" w:type="dxa"/>
          </w:tcPr>
          <w:p w14:paraId="7BED9065" w14:textId="35F53A02" w:rsidR="00B60AEA" w:rsidRPr="00FB119A" w:rsidRDefault="00B60AEA" w:rsidP="00B60AEA">
            <w:pPr>
              <w:jc w:val="both"/>
            </w:pPr>
            <w:r w:rsidRPr="00FB119A">
              <w:t>Saline</w:t>
            </w:r>
          </w:p>
        </w:tc>
        <w:tc>
          <w:tcPr>
            <w:tcW w:w="1500" w:type="dxa"/>
          </w:tcPr>
          <w:p w14:paraId="63C9688D" w14:textId="19BC48D4" w:rsidR="00B60AEA" w:rsidRPr="00FB119A" w:rsidRDefault="00B60AEA" w:rsidP="00B60AEA">
            <w:pPr>
              <w:jc w:val="both"/>
            </w:pPr>
            <w:r w:rsidRPr="00FB119A">
              <w:t>12</w:t>
            </w:r>
            <w:r w:rsidR="00892127" w:rsidRPr="00FB119A">
              <w:t>77</w:t>
            </w:r>
          </w:p>
        </w:tc>
        <w:tc>
          <w:tcPr>
            <w:tcW w:w="1500" w:type="dxa"/>
          </w:tcPr>
          <w:p w14:paraId="40BCDEC9" w14:textId="59CD1CE0" w:rsidR="00B60AEA" w:rsidRPr="00FB119A" w:rsidRDefault="00B60AEA" w:rsidP="00B60AEA">
            <w:pPr>
              <w:jc w:val="both"/>
            </w:pPr>
            <w:r w:rsidRPr="00FB119A">
              <w:t>2</w:t>
            </w:r>
            <w:r w:rsidR="00191077" w:rsidRPr="00FB119A">
              <w:t>179</w:t>
            </w:r>
          </w:p>
        </w:tc>
        <w:tc>
          <w:tcPr>
            <w:tcW w:w="1604" w:type="dxa"/>
          </w:tcPr>
          <w:p w14:paraId="4AD2D606" w14:textId="77777777" w:rsidR="00B60AEA" w:rsidRPr="00FB119A" w:rsidRDefault="00FC4982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KIF1C</w:t>
            </w:r>
          </w:p>
          <w:p w14:paraId="57E28473" w14:textId="77777777" w:rsidR="00175742" w:rsidRPr="00FB119A" w:rsidRDefault="00FC4982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GUC</w:t>
            </w:r>
            <w:r w:rsidR="00C23157" w:rsidRPr="00FB119A">
              <w:rPr>
                <w:color w:val="000000"/>
                <w:sz w:val="22"/>
                <w:szCs w:val="22"/>
                <w:lang w:val="en-US"/>
              </w:rPr>
              <w:t>Y</w:t>
            </w:r>
            <w:r w:rsidRPr="00FB119A">
              <w:rPr>
                <w:color w:val="000000"/>
                <w:sz w:val="22"/>
                <w:szCs w:val="22"/>
                <w:lang w:val="en-US"/>
              </w:rPr>
              <w:t>1A2</w:t>
            </w:r>
          </w:p>
          <w:p w14:paraId="677C8976" w14:textId="13E1B4D5" w:rsidR="00FC4982" w:rsidRPr="00FB119A" w:rsidRDefault="00175742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NECTIN4</w:t>
            </w:r>
            <w:r w:rsidR="00FC4982" w:rsidRPr="00FB119A">
              <w:rPr>
                <w:color w:val="000000"/>
                <w:sz w:val="22"/>
                <w:szCs w:val="22"/>
                <w:lang w:val="en-US"/>
              </w:rPr>
              <w:br/>
            </w:r>
            <w:r w:rsidR="00C23157" w:rsidRPr="00FB119A">
              <w:rPr>
                <w:color w:val="000000"/>
                <w:sz w:val="22"/>
                <w:szCs w:val="22"/>
                <w:lang w:val="en-US"/>
              </w:rPr>
              <w:t>CHD3</w:t>
            </w:r>
          </w:p>
          <w:p w14:paraId="28BB9EA3" w14:textId="20C76BD5" w:rsidR="00C23157" w:rsidRPr="00FB119A" w:rsidRDefault="00C23157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PRUNE2</w:t>
            </w:r>
          </w:p>
        </w:tc>
        <w:tc>
          <w:tcPr>
            <w:tcW w:w="1604" w:type="dxa"/>
          </w:tcPr>
          <w:p w14:paraId="32E59990" w14:textId="77777777" w:rsidR="00B60AEA" w:rsidRPr="00987C43" w:rsidRDefault="00C23157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B2M</w:t>
            </w:r>
          </w:p>
          <w:p w14:paraId="7041DA11" w14:textId="77777777" w:rsidR="00011E84" w:rsidRPr="00987C43" w:rsidRDefault="00011E84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WARS1</w:t>
            </w:r>
          </w:p>
          <w:p w14:paraId="20F55F2E" w14:textId="77777777" w:rsidR="00DC7E9F" w:rsidRPr="00987C43" w:rsidRDefault="00DC7E9F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GBP4</w:t>
            </w:r>
          </w:p>
          <w:p w14:paraId="66630640" w14:textId="77777777" w:rsidR="00DC7E9F" w:rsidRPr="00987C43" w:rsidRDefault="00DC7E9F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RNU2-2P</w:t>
            </w:r>
          </w:p>
          <w:p w14:paraId="40C18FFB" w14:textId="222EC063" w:rsidR="00DC7E9F" w:rsidRPr="00987C43" w:rsidRDefault="00DC7E9F" w:rsidP="00B60AEA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STAT1</w:t>
            </w:r>
          </w:p>
        </w:tc>
      </w:tr>
      <w:tr w:rsidR="007E75B6" w:rsidRPr="0046281E" w14:paraId="3787648A" w14:textId="77777777" w:rsidTr="00A13BB9">
        <w:tc>
          <w:tcPr>
            <w:tcW w:w="1501" w:type="dxa"/>
          </w:tcPr>
          <w:p w14:paraId="3F85D27B" w14:textId="45FCE96D" w:rsidR="00B60AEA" w:rsidRPr="00FB119A" w:rsidRDefault="00B60AEA" w:rsidP="00B60AEA">
            <w:pPr>
              <w:jc w:val="both"/>
            </w:pPr>
            <w:r w:rsidRPr="00FB119A">
              <w:t>3x8 Gy + Pembro dist</w:t>
            </w:r>
          </w:p>
        </w:tc>
        <w:tc>
          <w:tcPr>
            <w:tcW w:w="1500" w:type="dxa"/>
          </w:tcPr>
          <w:p w14:paraId="0BE885F0" w14:textId="1BBF1EDE" w:rsidR="00B60AEA" w:rsidRPr="00FB119A" w:rsidRDefault="00B60AEA" w:rsidP="00B60AEA">
            <w:pPr>
              <w:jc w:val="both"/>
            </w:pPr>
            <w:r w:rsidRPr="00FB119A">
              <w:t>Saline</w:t>
            </w:r>
          </w:p>
        </w:tc>
        <w:tc>
          <w:tcPr>
            <w:tcW w:w="1500" w:type="dxa"/>
          </w:tcPr>
          <w:p w14:paraId="72670613" w14:textId="7488A042" w:rsidR="00B60AEA" w:rsidRPr="00FB119A" w:rsidRDefault="00B60AEA" w:rsidP="00B60AEA">
            <w:pPr>
              <w:jc w:val="both"/>
            </w:pPr>
            <w:r w:rsidRPr="00FB119A">
              <w:t>132</w:t>
            </w:r>
            <w:r w:rsidR="00221C6D" w:rsidRPr="00FB119A">
              <w:t>2</w:t>
            </w:r>
          </w:p>
        </w:tc>
        <w:tc>
          <w:tcPr>
            <w:tcW w:w="1500" w:type="dxa"/>
          </w:tcPr>
          <w:p w14:paraId="75610873" w14:textId="114295E9" w:rsidR="000A043D" w:rsidRPr="00FB119A" w:rsidRDefault="00FC4982" w:rsidP="00B60AEA">
            <w:pPr>
              <w:jc w:val="both"/>
            </w:pPr>
            <w:r w:rsidRPr="00FB119A">
              <w:t>2</w:t>
            </w:r>
            <w:r w:rsidR="000A043D" w:rsidRPr="00FB119A">
              <w:t>089</w:t>
            </w:r>
          </w:p>
        </w:tc>
        <w:tc>
          <w:tcPr>
            <w:tcW w:w="1604" w:type="dxa"/>
          </w:tcPr>
          <w:p w14:paraId="3B28964C" w14:textId="77777777" w:rsidR="00514EEE" w:rsidRPr="00FB119A" w:rsidRDefault="00514EEE" w:rsidP="00514EEE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KIF1C</w:t>
            </w:r>
          </w:p>
          <w:p w14:paraId="1F1AB109" w14:textId="77777777" w:rsidR="00514EEE" w:rsidRPr="00FB119A" w:rsidRDefault="00514EEE" w:rsidP="00514EEE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GUCY1A2</w:t>
            </w:r>
            <w:r w:rsidRPr="00FB119A">
              <w:rPr>
                <w:color w:val="000000"/>
                <w:sz w:val="22"/>
                <w:szCs w:val="22"/>
                <w:lang w:val="en-US"/>
              </w:rPr>
              <w:br/>
              <w:t>CHD3</w:t>
            </w:r>
          </w:p>
          <w:p w14:paraId="5E066E6D" w14:textId="77777777" w:rsidR="00514EEE" w:rsidRPr="00FB119A" w:rsidRDefault="00514EEE" w:rsidP="00514EEE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PRUNE2</w:t>
            </w:r>
          </w:p>
          <w:p w14:paraId="268E263B" w14:textId="698DE9D9" w:rsidR="00B60AEA" w:rsidRPr="00FB119A" w:rsidRDefault="00514EEE" w:rsidP="00514EEE">
            <w:pPr>
              <w:rPr>
                <w:color w:val="000000"/>
                <w:sz w:val="22"/>
                <w:szCs w:val="22"/>
                <w:lang w:val="en-US"/>
              </w:rPr>
            </w:pPr>
            <w:r w:rsidRPr="00FB119A">
              <w:rPr>
                <w:color w:val="000000"/>
                <w:sz w:val="22"/>
                <w:szCs w:val="22"/>
                <w:lang w:val="en-US"/>
              </w:rPr>
              <w:t>TLCD2</w:t>
            </w:r>
          </w:p>
        </w:tc>
        <w:tc>
          <w:tcPr>
            <w:tcW w:w="1604" w:type="dxa"/>
          </w:tcPr>
          <w:p w14:paraId="334959CB" w14:textId="77777777" w:rsidR="00514EEE" w:rsidRPr="00987C43" w:rsidRDefault="00514EEE" w:rsidP="00514EEE">
            <w:pPr>
              <w:rPr>
                <w:color w:val="000000"/>
                <w:sz w:val="22"/>
                <w:szCs w:val="22"/>
                <w:lang w:val="en-US"/>
              </w:rPr>
            </w:pPr>
            <w:r w:rsidRPr="00987C43">
              <w:rPr>
                <w:color w:val="000000"/>
                <w:sz w:val="22"/>
                <w:szCs w:val="22"/>
                <w:lang w:val="en-US"/>
              </w:rPr>
              <w:t>B2M</w:t>
            </w:r>
          </w:p>
          <w:p w14:paraId="20069FD5" w14:textId="00A887F5" w:rsidR="00514EEE" w:rsidRPr="00FB119A" w:rsidRDefault="00514EEE" w:rsidP="00514EEE">
            <w:pPr>
              <w:rPr>
                <w:color w:val="000000"/>
                <w:sz w:val="22"/>
                <w:szCs w:val="22"/>
                <w:lang w:val="nl-BE"/>
              </w:rPr>
            </w:pPr>
            <w:r w:rsidRPr="00FB119A">
              <w:rPr>
                <w:color w:val="000000"/>
                <w:sz w:val="22"/>
                <w:szCs w:val="22"/>
                <w:lang w:val="nl-BE"/>
              </w:rPr>
              <w:t>WARS1</w:t>
            </w:r>
            <w:r w:rsidR="00A368F5" w:rsidRPr="00FB119A">
              <w:rPr>
                <w:color w:val="000000"/>
                <w:sz w:val="22"/>
                <w:szCs w:val="22"/>
                <w:lang w:val="nl-BE"/>
              </w:rPr>
              <w:t xml:space="preserve"> RNU2-2P</w:t>
            </w:r>
          </w:p>
          <w:p w14:paraId="392E751D" w14:textId="77777777" w:rsidR="00514EEE" w:rsidRPr="00FB119A" w:rsidRDefault="00514EEE" w:rsidP="00514EEE">
            <w:pPr>
              <w:rPr>
                <w:color w:val="000000"/>
                <w:sz w:val="22"/>
                <w:szCs w:val="22"/>
                <w:lang w:val="nl-BE"/>
              </w:rPr>
            </w:pPr>
            <w:r w:rsidRPr="00FB119A">
              <w:rPr>
                <w:color w:val="000000"/>
                <w:sz w:val="22"/>
                <w:szCs w:val="22"/>
                <w:lang w:val="nl-BE"/>
              </w:rPr>
              <w:t>GBP4</w:t>
            </w:r>
          </w:p>
          <w:p w14:paraId="365D620D" w14:textId="77935EB8" w:rsidR="00B60AEA" w:rsidRPr="00FB119A" w:rsidRDefault="00514EEE" w:rsidP="00514EEE">
            <w:pPr>
              <w:rPr>
                <w:color w:val="000000"/>
                <w:sz w:val="22"/>
                <w:szCs w:val="22"/>
                <w:lang w:val="nl-BE"/>
              </w:rPr>
            </w:pPr>
            <w:r w:rsidRPr="00FB119A">
              <w:rPr>
                <w:color w:val="000000"/>
                <w:sz w:val="22"/>
                <w:szCs w:val="22"/>
                <w:lang w:val="nl-BE"/>
              </w:rPr>
              <w:t>STAT1</w:t>
            </w:r>
          </w:p>
        </w:tc>
      </w:tr>
      <w:tr w:rsidR="007E75B6" w:rsidRPr="0046281E" w14:paraId="4AC96414" w14:textId="77777777" w:rsidTr="00A13BB9">
        <w:tc>
          <w:tcPr>
            <w:tcW w:w="1501" w:type="dxa"/>
          </w:tcPr>
          <w:p w14:paraId="598B9975" w14:textId="425D55D5" w:rsidR="00B60AEA" w:rsidRPr="00FB119A" w:rsidRDefault="00B60AEA" w:rsidP="00B60AEA">
            <w:pPr>
              <w:jc w:val="both"/>
            </w:pPr>
            <w:r w:rsidRPr="00FB119A">
              <w:t>3x8 Gy + Saline dist</w:t>
            </w:r>
          </w:p>
        </w:tc>
        <w:tc>
          <w:tcPr>
            <w:tcW w:w="1500" w:type="dxa"/>
          </w:tcPr>
          <w:p w14:paraId="5B8AFC5D" w14:textId="0AF642AB" w:rsidR="00B60AEA" w:rsidRPr="00FB119A" w:rsidRDefault="00B60AEA" w:rsidP="00B60AEA">
            <w:pPr>
              <w:jc w:val="both"/>
            </w:pPr>
            <w:r w:rsidRPr="00FB119A">
              <w:t>3x8 Gy + Saline</w:t>
            </w:r>
          </w:p>
        </w:tc>
        <w:tc>
          <w:tcPr>
            <w:tcW w:w="1500" w:type="dxa"/>
          </w:tcPr>
          <w:p w14:paraId="7E0053F9" w14:textId="5714C191" w:rsidR="00B60AEA" w:rsidRPr="00FB119A" w:rsidRDefault="00CE0F81" w:rsidP="00B60AEA">
            <w:pPr>
              <w:jc w:val="both"/>
            </w:pPr>
            <w:r w:rsidRPr="00FB119A">
              <w:t>2</w:t>
            </w:r>
          </w:p>
        </w:tc>
        <w:tc>
          <w:tcPr>
            <w:tcW w:w="1500" w:type="dxa"/>
          </w:tcPr>
          <w:p w14:paraId="6DA26FA4" w14:textId="4ABEB48A" w:rsidR="00B60AEA" w:rsidRPr="00FB119A" w:rsidRDefault="003E6EC7" w:rsidP="00B60AEA">
            <w:pPr>
              <w:jc w:val="both"/>
            </w:pPr>
            <w:r w:rsidRPr="00FB119A">
              <w:t>5</w:t>
            </w: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FB119A" w14:paraId="1F772137" w14:textId="77777777" w:rsidTr="00323A3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C70360" w14:textId="77777777" w:rsidR="00987BE4" w:rsidRPr="00FB119A" w:rsidRDefault="00B60AEA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GVINP1</w:t>
                  </w:r>
                </w:p>
                <w:p w14:paraId="7AAB7A13" w14:textId="270004DB" w:rsidR="00B60AEA" w:rsidRPr="00FB119A" w:rsidRDefault="00987BE4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FAT2</w:t>
                  </w:r>
                </w:p>
              </w:tc>
            </w:tr>
          </w:tbl>
          <w:p w14:paraId="0BA1CDE8" w14:textId="77777777" w:rsidR="00B60AEA" w:rsidRPr="00FB119A" w:rsidRDefault="00B60AEA" w:rsidP="00B60AEA">
            <w:pPr>
              <w:jc w:val="both"/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6E62FF3F" w14:textId="77777777" w:rsidTr="0029602E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5D8F71" w14:textId="77777777" w:rsidR="007E75B6" w:rsidRPr="00A845B8" w:rsidRDefault="007E75B6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IGF2</w:t>
                  </w:r>
                </w:p>
                <w:p w14:paraId="660D5012" w14:textId="77777777" w:rsidR="007E75B6" w:rsidRPr="001F1D51" w:rsidRDefault="007E75B6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1F1D51">
                    <w:rPr>
                      <w:color w:val="000000"/>
                      <w:sz w:val="22"/>
                      <w:szCs w:val="22"/>
                      <w:lang w:val="en-US"/>
                    </w:rPr>
                    <w:t>ABI3BP</w:t>
                  </w:r>
                </w:p>
                <w:p w14:paraId="0FFA84A6" w14:textId="77777777" w:rsidR="007E75B6" w:rsidRPr="00A845B8" w:rsidRDefault="00B60AEA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EE0E32">
                    <w:rPr>
                      <w:color w:val="000000"/>
                      <w:sz w:val="22"/>
                      <w:szCs w:val="22"/>
                      <w:lang w:val="en-US"/>
                    </w:rPr>
                    <w:t>LINC0304</w:t>
                  </w:r>
                  <w:r w:rsidR="007E75B6"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0</w:t>
                  </w:r>
                </w:p>
                <w:p w14:paraId="43FCEADC" w14:textId="77777777" w:rsidR="00B60AEA" w:rsidRPr="00A845B8" w:rsidRDefault="007E75B6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NID2</w:t>
                  </w:r>
                </w:p>
                <w:p w14:paraId="1FE9FB86" w14:textId="64B98923" w:rsidR="00AD7957" w:rsidRPr="00A845B8" w:rsidRDefault="00AD7957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LRAT</w:t>
                  </w:r>
                </w:p>
              </w:tc>
            </w:tr>
          </w:tbl>
          <w:p w14:paraId="59650357" w14:textId="77777777" w:rsidR="00B60AEA" w:rsidRPr="00A845B8" w:rsidRDefault="00B60AEA" w:rsidP="00B60AEA">
            <w:pPr>
              <w:jc w:val="both"/>
              <w:rPr>
                <w:lang w:val="en-US"/>
              </w:rPr>
            </w:pPr>
          </w:p>
        </w:tc>
      </w:tr>
      <w:tr w:rsidR="007E75B6" w:rsidRPr="00FB119A" w14:paraId="728349CC" w14:textId="77777777" w:rsidTr="00A13BB9">
        <w:tc>
          <w:tcPr>
            <w:tcW w:w="1501" w:type="dxa"/>
          </w:tcPr>
          <w:p w14:paraId="2B1131AD" w14:textId="7C5C5865" w:rsidR="00B60AEA" w:rsidRPr="00FB119A" w:rsidRDefault="00B60AEA" w:rsidP="00B60AEA">
            <w:pPr>
              <w:jc w:val="both"/>
            </w:pPr>
            <w:r w:rsidRPr="00FB119A">
              <w:t>3x8 Gy + Pembro dist</w:t>
            </w:r>
          </w:p>
        </w:tc>
        <w:tc>
          <w:tcPr>
            <w:tcW w:w="1500" w:type="dxa"/>
          </w:tcPr>
          <w:p w14:paraId="4DAB8E97" w14:textId="174B5655" w:rsidR="00B60AEA" w:rsidRPr="00FB119A" w:rsidRDefault="00B60AEA" w:rsidP="00B60AEA">
            <w:pPr>
              <w:jc w:val="both"/>
            </w:pPr>
            <w:r w:rsidRPr="00FB119A">
              <w:t>3x8 Gy + Pembro</w:t>
            </w:r>
          </w:p>
        </w:tc>
        <w:tc>
          <w:tcPr>
            <w:tcW w:w="1500" w:type="dxa"/>
          </w:tcPr>
          <w:p w14:paraId="498A2167" w14:textId="16FA64A1" w:rsidR="00B60AEA" w:rsidRPr="00FB119A" w:rsidRDefault="00B60AEA" w:rsidP="00B60AEA">
            <w:pPr>
              <w:jc w:val="both"/>
            </w:pPr>
            <w:r w:rsidRPr="00FB119A">
              <w:t>1</w:t>
            </w:r>
            <w:r w:rsidR="003E548D" w:rsidRPr="00FB119A">
              <w:t>5</w:t>
            </w:r>
          </w:p>
        </w:tc>
        <w:tc>
          <w:tcPr>
            <w:tcW w:w="1500" w:type="dxa"/>
          </w:tcPr>
          <w:p w14:paraId="5330517F" w14:textId="543F2A2B" w:rsidR="00B60AEA" w:rsidRPr="00FB119A" w:rsidRDefault="00B722E3" w:rsidP="00B60AEA">
            <w:pPr>
              <w:jc w:val="both"/>
            </w:pPr>
            <w:r w:rsidRPr="00FB119A">
              <w:t>16</w:t>
            </w: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352DD0FA" w14:textId="77777777" w:rsidTr="00CE6C96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9FF9A9" w14:textId="77777777" w:rsidR="002039CB" w:rsidRPr="00FB119A" w:rsidRDefault="00B722E3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DIO2</w:t>
                  </w:r>
                </w:p>
                <w:p w14:paraId="4ED39F11" w14:textId="77777777" w:rsidR="001C21C4" w:rsidRPr="00FB119A" w:rsidRDefault="002039CB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LDLRAD4</w:t>
                  </w:r>
                </w:p>
                <w:p w14:paraId="044A5294" w14:textId="77777777" w:rsidR="001C21C4" w:rsidRPr="00FB119A" w:rsidRDefault="001C21C4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FAT2</w:t>
                  </w:r>
                </w:p>
                <w:p w14:paraId="4A39C1F0" w14:textId="77777777" w:rsidR="001C21C4" w:rsidRPr="00FB119A" w:rsidRDefault="001C21C4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SPARC</w:t>
                  </w:r>
                </w:p>
                <w:p w14:paraId="45359F51" w14:textId="6C9FD19F" w:rsidR="00B60AEA" w:rsidRPr="00FB119A" w:rsidRDefault="001C21C4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  <w:lang w:val="en-US"/>
                    </w:rPr>
                    <w:t>NRP2</w:t>
                  </w:r>
                </w:p>
              </w:tc>
            </w:tr>
          </w:tbl>
          <w:p w14:paraId="7FB3503F" w14:textId="77777777" w:rsidR="00B60AEA" w:rsidRPr="00FB119A" w:rsidRDefault="00B60AEA" w:rsidP="00B60AEA">
            <w:pPr>
              <w:jc w:val="both"/>
              <w:rPr>
                <w:lang w:val="en-US"/>
              </w:rPr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FB119A" w14:paraId="2F44B2E5" w14:textId="77777777" w:rsidTr="00E074E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EFC707" w14:textId="77777777" w:rsidR="006F696B" w:rsidRPr="00FB119A" w:rsidRDefault="00E82394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NID2</w:t>
                  </w:r>
                </w:p>
                <w:p w14:paraId="5E259793" w14:textId="68072491" w:rsidR="00E82394" w:rsidRPr="00FB119A" w:rsidRDefault="006F696B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RYR2 CEACAM1</w:t>
                  </w:r>
                </w:p>
                <w:p w14:paraId="05CCDA04" w14:textId="77777777" w:rsidR="00B60AEA" w:rsidRPr="00FB119A" w:rsidRDefault="00B60AEA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SGPP2</w:t>
                  </w:r>
                </w:p>
                <w:p w14:paraId="289E8EDE" w14:textId="3A3A08B4" w:rsidR="00473F21" w:rsidRPr="00FB119A" w:rsidRDefault="00473F21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LINC03040</w:t>
                  </w:r>
                </w:p>
                <w:p w14:paraId="77450E5B" w14:textId="3BAFB0FC" w:rsidR="00473F21" w:rsidRPr="00FB119A" w:rsidRDefault="00473F21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1D1A7C4C" w14:textId="51AAD3B9" w:rsidR="00B60AEA" w:rsidRPr="00FB119A" w:rsidRDefault="00B60AEA" w:rsidP="00B60AEA">
            <w:pPr>
              <w:jc w:val="both"/>
            </w:pPr>
          </w:p>
        </w:tc>
      </w:tr>
      <w:tr w:rsidR="007E75B6" w:rsidRPr="0046281E" w14:paraId="5DCD5E81" w14:textId="77777777" w:rsidTr="00A13BB9">
        <w:tc>
          <w:tcPr>
            <w:tcW w:w="1501" w:type="dxa"/>
          </w:tcPr>
          <w:p w14:paraId="31B315F7" w14:textId="7E487EA8" w:rsidR="00B60AEA" w:rsidRPr="00FB119A" w:rsidRDefault="00B60AEA" w:rsidP="00B60AEA">
            <w:pPr>
              <w:jc w:val="both"/>
            </w:pPr>
            <w:r w:rsidRPr="00FB119A">
              <w:lastRenderedPageBreak/>
              <w:t>3x8 Gy + Pembro</w:t>
            </w:r>
          </w:p>
        </w:tc>
        <w:tc>
          <w:tcPr>
            <w:tcW w:w="1500" w:type="dxa"/>
          </w:tcPr>
          <w:p w14:paraId="3E5E6C23" w14:textId="3F8B82A8" w:rsidR="00B60AEA" w:rsidRPr="00FB119A" w:rsidRDefault="00B60AEA" w:rsidP="00B60AEA">
            <w:pPr>
              <w:jc w:val="both"/>
            </w:pPr>
            <w:r w:rsidRPr="00FB119A">
              <w:t>3x8 Gy + Saline</w:t>
            </w:r>
          </w:p>
        </w:tc>
        <w:tc>
          <w:tcPr>
            <w:tcW w:w="1500" w:type="dxa"/>
          </w:tcPr>
          <w:p w14:paraId="47675886" w14:textId="4CDF538B" w:rsidR="00B60AEA" w:rsidRPr="00FB119A" w:rsidRDefault="00750AD4" w:rsidP="00B60AEA">
            <w:pPr>
              <w:jc w:val="both"/>
            </w:pPr>
            <w:r w:rsidRPr="00FB119A">
              <w:t>7</w:t>
            </w:r>
          </w:p>
        </w:tc>
        <w:tc>
          <w:tcPr>
            <w:tcW w:w="1500" w:type="dxa"/>
          </w:tcPr>
          <w:p w14:paraId="62BBF667" w14:textId="39EE62ED" w:rsidR="00B60AEA" w:rsidRPr="00FB119A" w:rsidRDefault="00515BEA" w:rsidP="00B60AEA">
            <w:pPr>
              <w:jc w:val="both"/>
            </w:pPr>
            <w:r w:rsidRPr="00FB119A">
              <w:t>114</w:t>
            </w: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FB119A" w14:paraId="0C2DAD4C" w14:textId="77777777" w:rsidTr="009A38EE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D3BDDB" w14:textId="77777777" w:rsidR="00B60AEA" w:rsidRPr="00FB119A" w:rsidRDefault="00B60AEA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GVINP1</w:t>
                  </w:r>
                </w:p>
                <w:p w14:paraId="1E31CE8D" w14:textId="77777777" w:rsidR="00515BEA" w:rsidRPr="00FB119A" w:rsidRDefault="00515BEA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RYR2</w:t>
                  </w:r>
                </w:p>
                <w:p w14:paraId="71749C9A" w14:textId="77777777" w:rsidR="00515BEA" w:rsidRPr="00FB119A" w:rsidRDefault="009E4243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OASL</w:t>
                  </w:r>
                </w:p>
                <w:p w14:paraId="4DF3B484" w14:textId="77777777" w:rsidR="009E4243" w:rsidRPr="00FB119A" w:rsidRDefault="009E4243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B3GNT3</w:t>
                  </w:r>
                </w:p>
                <w:p w14:paraId="7242EA91" w14:textId="13F2B23F" w:rsidR="009E4243" w:rsidRPr="00FB119A" w:rsidRDefault="009E4243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LRAT</w:t>
                  </w:r>
                </w:p>
              </w:tc>
            </w:tr>
          </w:tbl>
          <w:p w14:paraId="5FE8B292" w14:textId="77777777" w:rsidR="00B60AEA" w:rsidRPr="00FB119A" w:rsidRDefault="00B60AEA" w:rsidP="00B60AEA">
            <w:pPr>
              <w:jc w:val="both"/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46281E" w14:paraId="1B99EC05" w14:textId="77777777" w:rsidTr="009B2B0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2F8BC4" w14:textId="77777777" w:rsidR="00AD7F3F" w:rsidRPr="00A845B8" w:rsidRDefault="00AD7F3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XAF1</w:t>
                  </w:r>
                </w:p>
                <w:p w14:paraId="5EA4E0E8" w14:textId="77777777" w:rsidR="00B60AEA" w:rsidRPr="001F1D51" w:rsidRDefault="00B60AEA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1F1D51">
                    <w:rPr>
                      <w:color w:val="000000"/>
                      <w:sz w:val="22"/>
                      <w:szCs w:val="22"/>
                      <w:lang w:val="en-US"/>
                    </w:rPr>
                    <w:t>DIO2</w:t>
                  </w:r>
                </w:p>
                <w:p w14:paraId="3C4659AE" w14:textId="77777777" w:rsidR="00AD7F3F" w:rsidRPr="00EE0E32" w:rsidRDefault="00AD7F3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EE0E32">
                    <w:rPr>
                      <w:color w:val="000000"/>
                      <w:sz w:val="22"/>
                      <w:szCs w:val="22"/>
                      <w:lang w:val="en-US"/>
                    </w:rPr>
                    <w:t>HCP5</w:t>
                  </w:r>
                </w:p>
                <w:p w14:paraId="2BFFF381" w14:textId="77777777" w:rsidR="00AD7F3F" w:rsidRPr="00A845B8" w:rsidRDefault="00AD7F3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HLA-B</w:t>
                  </w:r>
                </w:p>
                <w:p w14:paraId="223D0FF5" w14:textId="487EF10A" w:rsidR="00AD7F3F" w:rsidRPr="00A845B8" w:rsidRDefault="00AD7F3F" w:rsidP="00B60AEA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845B8">
                    <w:rPr>
                      <w:color w:val="000000"/>
                      <w:sz w:val="22"/>
                      <w:szCs w:val="22"/>
                      <w:lang w:val="en-US"/>
                    </w:rPr>
                    <w:t>GBP4</w:t>
                  </w:r>
                </w:p>
              </w:tc>
            </w:tr>
          </w:tbl>
          <w:p w14:paraId="7D176D1E" w14:textId="77777777" w:rsidR="00B60AEA" w:rsidRPr="00A845B8" w:rsidRDefault="00B60AEA" w:rsidP="00B60AEA">
            <w:pPr>
              <w:jc w:val="both"/>
              <w:rPr>
                <w:lang w:val="en-US"/>
              </w:rPr>
            </w:pPr>
          </w:p>
        </w:tc>
      </w:tr>
      <w:tr w:rsidR="007E75B6" w:rsidRPr="00FB119A" w14:paraId="51325094" w14:textId="77777777" w:rsidTr="00A13BB9">
        <w:tc>
          <w:tcPr>
            <w:tcW w:w="1501" w:type="dxa"/>
          </w:tcPr>
          <w:p w14:paraId="2AAF724D" w14:textId="7FAD2DF0" w:rsidR="00B60AEA" w:rsidRPr="00FB119A" w:rsidRDefault="00B60AEA" w:rsidP="00B60AEA">
            <w:pPr>
              <w:jc w:val="both"/>
            </w:pPr>
            <w:r w:rsidRPr="00FB119A">
              <w:t>3x8 Gy + Pembro dist</w:t>
            </w:r>
          </w:p>
        </w:tc>
        <w:tc>
          <w:tcPr>
            <w:tcW w:w="1500" w:type="dxa"/>
          </w:tcPr>
          <w:p w14:paraId="27C0BBFB" w14:textId="61C5C5B1" w:rsidR="00B60AEA" w:rsidRPr="00FB119A" w:rsidRDefault="00B60AEA" w:rsidP="00B60AEA">
            <w:pPr>
              <w:jc w:val="both"/>
            </w:pPr>
            <w:r w:rsidRPr="00FB119A">
              <w:t>3x8 Gy + Saline dist</w:t>
            </w:r>
          </w:p>
        </w:tc>
        <w:tc>
          <w:tcPr>
            <w:tcW w:w="1500" w:type="dxa"/>
          </w:tcPr>
          <w:p w14:paraId="27F85504" w14:textId="2DE3C13F" w:rsidR="00B60AEA" w:rsidRPr="00FB119A" w:rsidRDefault="00C663C3" w:rsidP="00B60AEA">
            <w:pPr>
              <w:jc w:val="both"/>
            </w:pPr>
            <w:r w:rsidRPr="00FB119A">
              <w:t>0</w:t>
            </w:r>
          </w:p>
        </w:tc>
        <w:tc>
          <w:tcPr>
            <w:tcW w:w="1500" w:type="dxa"/>
          </w:tcPr>
          <w:p w14:paraId="7CE24335" w14:textId="5E315D4F" w:rsidR="00B60AEA" w:rsidRPr="00FB119A" w:rsidRDefault="00671A0E" w:rsidP="00B60AEA">
            <w:pPr>
              <w:jc w:val="both"/>
            </w:pPr>
            <w:r w:rsidRPr="00FB119A">
              <w:t>28</w:t>
            </w:r>
          </w:p>
        </w:tc>
        <w:tc>
          <w:tcPr>
            <w:tcW w:w="1604" w:type="dxa"/>
          </w:tcPr>
          <w:p w14:paraId="35D86F07" w14:textId="6DB55A6E" w:rsidR="00B60AEA" w:rsidRPr="00FB119A" w:rsidRDefault="00C663C3" w:rsidP="00B60AEA">
            <w:pPr>
              <w:jc w:val="both"/>
              <w:rPr>
                <w:color w:val="000000"/>
                <w:sz w:val="22"/>
                <w:szCs w:val="22"/>
              </w:rPr>
            </w:pPr>
            <w:r w:rsidRPr="00FB119A">
              <w:rPr>
                <w:color w:val="000000"/>
                <w:sz w:val="22"/>
                <w:szCs w:val="22"/>
              </w:rPr>
              <w:t>/</w:t>
            </w:r>
          </w:p>
          <w:p w14:paraId="0F393068" w14:textId="77777777" w:rsidR="00B60AEA" w:rsidRPr="00FB119A" w:rsidRDefault="00B60AEA" w:rsidP="00B60AEA">
            <w:pPr>
              <w:jc w:val="both"/>
            </w:pPr>
          </w:p>
        </w:tc>
        <w:tc>
          <w:tcPr>
            <w:tcW w:w="160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60AEA" w:rsidRPr="00FB119A" w14:paraId="1A15B4E2" w14:textId="77777777" w:rsidTr="00E77B6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F9C8B6" w14:textId="77777777" w:rsidR="00671A0E" w:rsidRPr="00FB119A" w:rsidRDefault="00671A0E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HCP5</w:t>
                  </w:r>
                </w:p>
                <w:p w14:paraId="7347C99D" w14:textId="50C28C3B" w:rsidR="005C407B" w:rsidRPr="00FB119A" w:rsidRDefault="005C407B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XAF1</w:t>
                  </w:r>
                </w:p>
                <w:p w14:paraId="27DEEDAA" w14:textId="4F056D71" w:rsidR="005C407B" w:rsidRPr="00FB119A" w:rsidRDefault="005C407B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NLRC5</w:t>
                  </w:r>
                </w:p>
                <w:p w14:paraId="3FD55054" w14:textId="7E7C7BA3" w:rsidR="005C407B" w:rsidRPr="00FB119A" w:rsidRDefault="005C407B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HLA-B</w:t>
                  </w:r>
                </w:p>
                <w:p w14:paraId="0C57A9B1" w14:textId="40586A0A" w:rsidR="00B60AEA" w:rsidRPr="00FB119A" w:rsidRDefault="005C407B" w:rsidP="00B60AEA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FB119A">
                    <w:rPr>
                      <w:color w:val="000000"/>
                      <w:sz w:val="22"/>
                      <w:szCs w:val="22"/>
                    </w:rPr>
                    <w:t>GBP4</w:t>
                  </w:r>
                </w:p>
              </w:tc>
            </w:tr>
          </w:tbl>
          <w:p w14:paraId="2002CBD7" w14:textId="77777777" w:rsidR="00B60AEA" w:rsidRPr="00FB119A" w:rsidRDefault="00B60AEA" w:rsidP="00B60AEA">
            <w:pPr>
              <w:jc w:val="both"/>
            </w:pPr>
          </w:p>
        </w:tc>
      </w:tr>
    </w:tbl>
    <w:p w14:paraId="4FFC023B" w14:textId="77777777" w:rsidR="002C473D" w:rsidRPr="00FB119A" w:rsidRDefault="002C473D" w:rsidP="00864993">
      <w:pPr>
        <w:jc w:val="both"/>
      </w:pPr>
    </w:p>
    <w:p w14:paraId="1B2574AE" w14:textId="77777777" w:rsidR="00A13BB9" w:rsidRPr="00FB119A" w:rsidRDefault="00A13BB9" w:rsidP="00864993">
      <w:pPr>
        <w:jc w:val="both"/>
      </w:pPr>
    </w:p>
    <w:p w14:paraId="31A13B83" w14:textId="77777777" w:rsidR="000F2AE1" w:rsidRPr="00FB119A" w:rsidRDefault="000F2AE1" w:rsidP="00864993">
      <w:pPr>
        <w:jc w:val="both"/>
        <w:rPr>
          <w:b/>
          <w:bCs/>
        </w:rPr>
        <w:sectPr w:rsidR="000F2AE1" w:rsidRPr="00FB119A" w:rsidSect="00AC451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3E95ED8" w14:textId="0562F08E" w:rsidR="002C473D" w:rsidRPr="00FB119A" w:rsidRDefault="0082580E" w:rsidP="00864993">
      <w:pPr>
        <w:jc w:val="both"/>
        <w:rPr>
          <w:b/>
          <w:bCs/>
          <w:lang w:val="en-US"/>
        </w:rPr>
      </w:pPr>
      <w:r w:rsidRPr="00FB119A">
        <w:rPr>
          <w:b/>
          <w:bCs/>
          <w:lang w:val="en-US"/>
        </w:rPr>
        <w:lastRenderedPageBreak/>
        <w:t xml:space="preserve">Supplementary </w:t>
      </w:r>
      <w:r w:rsidR="001D425E" w:rsidRPr="00FB119A">
        <w:rPr>
          <w:b/>
          <w:bCs/>
          <w:lang w:val="en-US"/>
        </w:rPr>
        <w:t xml:space="preserve">Table </w:t>
      </w:r>
      <w:r w:rsidR="00190181" w:rsidRPr="00FB119A">
        <w:rPr>
          <w:b/>
          <w:bCs/>
          <w:lang w:val="en-US"/>
        </w:rPr>
        <w:t>3</w:t>
      </w:r>
      <w:r w:rsidR="00A13BB9" w:rsidRPr="00FB119A">
        <w:rPr>
          <w:b/>
          <w:bCs/>
          <w:lang w:val="en-US"/>
        </w:rPr>
        <w:t>.</w:t>
      </w:r>
      <w:r w:rsidR="001D425E" w:rsidRPr="00FB119A">
        <w:rPr>
          <w:lang w:val="en-US"/>
        </w:rPr>
        <w:t xml:space="preserve"> </w:t>
      </w:r>
      <w:r w:rsidR="001D425E" w:rsidRPr="00FB119A">
        <w:rPr>
          <w:b/>
          <w:bCs/>
          <w:lang w:val="en-US"/>
        </w:rPr>
        <w:t>Significantly differentially expressed pathways in pairwise comparisons</w:t>
      </w:r>
    </w:p>
    <w:p w14:paraId="3B3C18EC" w14:textId="77777777" w:rsidR="00A13BB9" w:rsidRPr="00FB119A" w:rsidRDefault="00A13BB9" w:rsidP="00864993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63"/>
        <w:gridCol w:w="2263"/>
        <w:gridCol w:w="2263"/>
      </w:tblGrid>
      <w:tr w:rsidR="001D425E" w:rsidRPr="00FB119A" w14:paraId="167DA2EB" w14:textId="77777777" w:rsidTr="00487572">
        <w:tc>
          <w:tcPr>
            <w:tcW w:w="2262" w:type="dxa"/>
          </w:tcPr>
          <w:p w14:paraId="78A89A50" w14:textId="1776BA36" w:rsidR="001D425E" w:rsidRPr="00FB119A" w:rsidRDefault="00B70D65" w:rsidP="00487572">
            <w:pPr>
              <w:rPr>
                <w:lang w:val="en-US"/>
              </w:rPr>
            </w:pPr>
            <w:r w:rsidRPr="00FB119A">
              <w:rPr>
                <w:b/>
                <w:bCs/>
                <w:lang w:val="en-US"/>
              </w:rPr>
              <w:t>Group in which pathways are expressed</w:t>
            </w:r>
          </w:p>
        </w:tc>
        <w:tc>
          <w:tcPr>
            <w:tcW w:w="2263" w:type="dxa"/>
          </w:tcPr>
          <w:p w14:paraId="7734E78B" w14:textId="62548A5B" w:rsidR="001D425E" w:rsidRPr="00FB119A" w:rsidRDefault="00B70D65" w:rsidP="00487572">
            <w:pPr>
              <w:rPr>
                <w:lang w:val="en-US"/>
              </w:rPr>
            </w:pPr>
            <w:r w:rsidRPr="00FB119A">
              <w:rPr>
                <w:b/>
                <w:bCs/>
              </w:rPr>
              <w:t>Group of comparison</w:t>
            </w:r>
          </w:p>
        </w:tc>
        <w:tc>
          <w:tcPr>
            <w:tcW w:w="2263" w:type="dxa"/>
          </w:tcPr>
          <w:p w14:paraId="43A3C2B2" w14:textId="75065EF6" w:rsidR="001D425E" w:rsidRPr="00FB119A" w:rsidRDefault="00B70D65" w:rsidP="00487572">
            <w:pPr>
              <w:rPr>
                <w:b/>
                <w:bCs/>
                <w:lang w:val="en-US"/>
              </w:rPr>
            </w:pPr>
            <w:r w:rsidRPr="00FB119A">
              <w:rPr>
                <w:b/>
                <w:bCs/>
                <w:lang w:val="en-US"/>
              </w:rPr>
              <w:t>Pathways UP</w:t>
            </w:r>
          </w:p>
        </w:tc>
        <w:tc>
          <w:tcPr>
            <w:tcW w:w="2263" w:type="dxa"/>
          </w:tcPr>
          <w:p w14:paraId="7C710299" w14:textId="0E740745" w:rsidR="001D425E" w:rsidRPr="00FB119A" w:rsidRDefault="00B70D65" w:rsidP="00487572">
            <w:pPr>
              <w:rPr>
                <w:b/>
                <w:bCs/>
                <w:lang w:val="en-US"/>
              </w:rPr>
            </w:pPr>
            <w:r w:rsidRPr="00FB119A">
              <w:rPr>
                <w:b/>
                <w:bCs/>
                <w:lang w:val="en-US"/>
              </w:rPr>
              <w:t>Pathways DOWN</w:t>
            </w:r>
          </w:p>
        </w:tc>
      </w:tr>
      <w:tr w:rsidR="00825C2E" w:rsidRPr="00FB119A" w14:paraId="3BB702AC" w14:textId="77777777" w:rsidTr="00487572">
        <w:tc>
          <w:tcPr>
            <w:tcW w:w="2262" w:type="dxa"/>
          </w:tcPr>
          <w:p w14:paraId="5B8BAF78" w14:textId="3D0201EE" w:rsidR="00825C2E" w:rsidRPr="00FB119A" w:rsidRDefault="00825C2E" w:rsidP="00487572">
            <w:r w:rsidRPr="00FB119A">
              <w:rPr>
                <w:lang w:val="en-US"/>
              </w:rPr>
              <w:t>3x8 Gy + Saline</w:t>
            </w:r>
          </w:p>
        </w:tc>
        <w:tc>
          <w:tcPr>
            <w:tcW w:w="2263" w:type="dxa"/>
          </w:tcPr>
          <w:p w14:paraId="18D77613" w14:textId="1110CFEB" w:rsidR="00825C2E" w:rsidRPr="00FB119A" w:rsidRDefault="00825C2E" w:rsidP="00487572">
            <w:r w:rsidRPr="00FB119A">
              <w:rPr>
                <w:lang w:val="en-US"/>
              </w:rPr>
              <w:t>Saline</w:t>
            </w:r>
          </w:p>
        </w:tc>
        <w:tc>
          <w:tcPr>
            <w:tcW w:w="2263" w:type="dxa"/>
          </w:tcPr>
          <w:p w14:paraId="1CD96476" w14:textId="4D0536A6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yogenesis</w:t>
            </w:r>
          </w:p>
        </w:tc>
        <w:tc>
          <w:tcPr>
            <w:tcW w:w="2263" w:type="dxa"/>
          </w:tcPr>
          <w:p w14:paraId="5C0E54B2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2CD41B10" w14:textId="32A3A529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="00E33CF2" w:rsidRPr="00FB119A">
              <w:rPr>
                <w:lang w:val="el-GR"/>
              </w:rPr>
              <w:t>α</w:t>
            </w:r>
            <w:r w:rsidR="00E33CF2" w:rsidRPr="00FB119A">
              <w:rPr>
                <w:lang w:val="en-US"/>
              </w:rPr>
              <w:t xml:space="preserve"> </w:t>
            </w:r>
            <w:r w:rsidRPr="00FB119A">
              <w:rPr>
                <w:lang w:val="en-US"/>
              </w:rPr>
              <w:t>Response</w:t>
            </w:r>
          </w:p>
          <w:p w14:paraId="601F0BF4" w14:textId="5605ABFB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="00E33CF2"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221A72FF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mplement</w:t>
            </w:r>
          </w:p>
          <w:p w14:paraId="6BBA74EE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nflammatory Response</w:t>
            </w:r>
          </w:p>
          <w:p w14:paraId="6B24B58F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6 JAK STAT3 Signaling</w:t>
            </w:r>
          </w:p>
          <w:p w14:paraId="7A562CC0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2 STAT5 Signaling</w:t>
            </w:r>
          </w:p>
          <w:p w14:paraId="56FFC10D" w14:textId="0C5EB57A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</w:t>
            </w:r>
            <w:r w:rsidR="00A1212D" w:rsidRPr="00FB119A">
              <w:rPr>
                <w:lang w:val="en-US"/>
              </w:rPr>
              <w:t xml:space="preserve"> Up</w:t>
            </w:r>
          </w:p>
          <w:p w14:paraId="2C9E00F1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TNF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Signaling Via NK</w:t>
            </w:r>
            <w:r w:rsidRPr="00FB119A">
              <w:rPr>
                <w:lang w:val="el-GR"/>
              </w:rPr>
              <w:t>κ</w:t>
            </w:r>
            <w:r w:rsidRPr="00FB119A">
              <w:rPr>
                <w:lang w:val="en-US"/>
              </w:rPr>
              <w:t>B</w:t>
            </w:r>
          </w:p>
          <w:p w14:paraId="5785622B" w14:textId="77777777" w:rsidR="00F861B9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</w:t>
            </w:r>
            <w:r w:rsidR="00F861B9" w:rsidRPr="00FB119A">
              <w:rPr>
                <w:lang w:val="en-US"/>
              </w:rPr>
              <w:t>Coagulation</w:t>
            </w:r>
          </w:p>
          <w:p w14:paraId="6B814CD2" w14:textId="30E34F62" w:rsidR="00825C2E" w:rsidRPr="00FB119A" w:rsidRDefault="00F861B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</w:t>
            </w:r>
            <w:r w:rsidR="00825C2E" w:rsidRPr="00FB119A">
              <w:rPr>
                <w:lang w:val="en-US"/>
              </w:rPr>
              <w:t>Apoptosis</w:t>
            </w:r>
          </w:p>
          <w:p w14:paraId="5A6D0AAD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I3K AKT MTOR Signaling</w:t>
            </w:r>
          </w:p>
          <w:p w14:paraId="243F6864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ROS Pathway</w:t>
            </w:r>
          </w:p>
          <w:p w14:paraId="2F947A21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TORC1 Signaling</w:t>
            </w:r>
          </w:p>
          <w:p w14:paraId="72FBF7B1" w14:textId="77777777" w:rsidR="00AD6B04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me Metabolism</w:t>
            </w:r>
          </w:p>
          <w:p w14:paraId="6E1E077F" w14:textId="03F89D6D" w:rsidR="00825C2E" w:rsidRPr="00FB119A" w:rsidRDefault="00AD6B04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Xenobiotic Metabolism</w:t>
            </w:r>
          </w:p>
          <w:p w14:paraId="69A584F0" w14:textId="77777777" w:rsidR="009D0C1F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53 Pathway</w:t>
            </w:r>
          </w:p>
          <w:p w14:paraId="1112863B" w14:textId="1789AF04" w:rsidR="00825C2E" w:rsidRPr="00FB119A" w:rsidRDefault="009D0C1F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rotein Secretion</w:t>
            </w:r>
          </w:p>
          <w:p w14:paraId="32F81451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G2M Checkpoint</w:t>
            </w:r>
          </w:p>
          <w:p w14:paraId="723040D0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Fatty Acid Metabolism</w:t>
            </w:r>
          </w:p>
          <w:p w14:paraId="48C8F228" w14:textId="444B415B" w:rsidR="00066A15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ical Junction</w:t>
            </w:r>
          </w:p>
          <w:p w14:paraId="5E8C3221" w14:textId="11D8BD54" w:rsidR="00BC14D9" w:rsidRPr="00FB119A" w:rsidRDefault="00BC14D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 Dn</w:t>
            </w:r>
          </w:p>
          <w:p w14:paraId="2B5DC0B7" w14:textId="77777777" w:rsidR="00825C2E" w:rsidRPr="00FB119A" w:rsidRDefault="00825C2E" w:rsidP="00487572">
            <w:r w:rsidRPr="00FB119A">
              <w:t>-Oxidative Phosphorylation</w:t>
            </w:r>
          </w:p>
          <w:p w14:paraId="5AEFC720" w14:textId="46B6E700" w:rsidR="00825C2E" w:rsidRPr="00FB119A" w:rsidRDefault="00825C2E" w:rsidP="00487572">
            <w:r w:rsidRPr="00FB119A">
              <w:t>-E2F Targets</w:t>
            </w:r>
          </w:p>
        </w:tc>
      </w:tr>
      <w:tr w:rsidR="00825C2E" w:rsidRPr="0046281E" w14:paraId="05593490" w14:textId="77777777" w:rsidTr="00487572">
        <w:tc>
          <w:tcPr>
            <w:tcW w:w="2262" w:type="dxa"/>
          </w:tcPr>
          <w:p w14:paraId="144FF720" w14:textId="1915F72A" w:rsidR="00825C2E" w:rsidRPr="00FB119A" w:rsidRDefault="00825C2E" w:rsidP="00487572">
            <w:r w:rsidRPr="00FB119A">
              <w:rPr>
                <w:lang w:val="en-US"/>
              </w:rPr>
              <w:t>3x8 Gy + Saline dist</w:t>
            </w:r>
          </w:p>
        </w:tc>
        <w:tc>
          <w:tcPr>
            <w:tcW w:w="2263" w:type="dxa"/>
          </w:tcPr>
          <w:p w14:paraId="5AC830A9" w14:textId="7AB7CA24" w:rsidR="00825C2E" w:rsidRPr="00FB119A" w:rsidRDefault="00825C2E" w:rsidP="00487572">
            <w:r w:rsidRPr="00FB119A">
              <w:rPr>
                <w:lang w:val="en-US"/>
              </w:rPr>
              <w:t>Saline</w:t>
            </w:r>
          </w:p>
        </w:tc>
        <w:tc>
          <w:tcPr>
            <w:tcW w:w="2263" w:type="dxa"/>
          </w:tcPr>
          <w:p w14:paraId="4CFF9969" w14:textId="2C6C0CFA" w:rsidR="00825C2E" w:rsidRPr="00FB119A" w:rsidRDefault="00976F9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yogenesis</w:t>
            </w:r>
          </w:p>
        </w:tc>
        <w:tc>
          <w:tcPr>
            <w:tcW w:w="2263" w:type="dxa"/>
          </w:tcPr>
          <w:p w14:paraId="77D2B6A5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69B5C39C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7D1E389F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Response</w:t>
            </w:r>
          </w:p>
          <w:p w14:paraId="0B6F1CC2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mplement</w:t>
            </w:r>
          </w:p>
          <w:p w14:paraId="40AEEEA8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6 JAK STAT3 Signaling</w:t>
            </w:r>
          </w:p>
          <w:p w14:paraId="12067502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nflammatory Response</w:t>
            </w:r>
          </w:p>
          <w:p w14:paraId="1CC37644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2 STAT5 Signaling</w:t>
            </w:r>
          </w:p>
          <w:p w14:paraId="119CCC72" w14:textId="35769043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lastRenderedPageBreak/>
              <w:t>-KRAS Signaling</w:t>
            </w:r>
            <w:r w:rsidR="001B2B0C" w:rsidRPr="00FB119A">
              <w:rPr>
                <w:lang w:val="en-US"/>
              </w:rPr>
              <w:t xml:space="preserve"> Up</w:t>
            </w:r>
          </w:p>
          <w:p w14:paraId="475BFEAA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TNF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Signaling Via NK</w:t>
            </w:r>
            <w:r w:rsidRPr="00FB119A">
              <w:rPr>
                <w:lang w:val="el-GR"/>
              </w:rPr>
              <w:t>κ</w:t>
            </w:r>
            <w:r w:rsidRPr="00FB119A">
              <w:rPr>
                <w:lang w:val="en-US"/>
              </w:rPr>
              <w:t>B</w:t>
            </w:r>
          </w:p>
          <w:p w14:paraId="2F45A403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agulation</w:t>
            </w:r>
          </w:p>
          <w:p w14:paraId="1DB1E248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optosis</w:t>
            </w:r>
          </w:p>
          <w:p w14:paraId="4C4299CE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I3K AKT MTOR Signaling</w:t>
            </w:r>
          </w:p>
          <w:p w14:paraId="32134FC6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TORC1 Signaling</w:t>
            </w:r>
          </w:p>
          <w:p w14:paraId="4C1BD7A5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me Metabolism</w:t>
            </w:r>
          </w:p>
          <w:p w14:paraId="3408D45D" w14:textId="77777777" w:rsidR="00B359D2" w:rsidRPr="00FB119A" w:rsidRDefault="00B359D2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ROS Pathway</w:t>
            </w:r>
          </w:p>
          <w:p w14:paraId="712D6440" w14:textId="77777777" w:rsidR="00D340F9" w:rsidRPr="00FB119A" w:rsidRDefault="00D340F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ical Junction</w:t>
            </w:r>
          </w:p>
          <w:p w14:paraId="632CADA8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53 Pathway</w:t>
            </w:r>
          </w:p>
          <w:p w14:paraId="75176A4B" w14:textId="71024EB6" w:rsidR="00D340F9" w:rsidRPr="00FB119A" w:rsidRDefault="00D340F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rotein Secretion</w:t>
            </w:r>
          </w:p>
          <w:p w14:paraId="0A0B3B8C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G2M Checkpoint</w:t>
            </w:r>
          </w:p>
          <w:p w14:paraId="442DEA24" w14:textId="77777777" w:rsidR="0023257F" w:rsidRPr="00FB119A" w:rsidRDefault="0023257F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Xenobiotic Metabolism</w:t>
            </w:r>
          </w:p>
          <w:p w14:paraId="6BF83276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holesterol Homeostasis</w:t>
            </w:r>
          </w:p>
          <w:p w14:paraId="6AB4D416" w14:textId="77777777" w:rsidR="0023257F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E2F Targets</w:t>
            </w:r>
          </w:p>
          <w:p w14:paraId="1A721BA0" w14:textId="77777777" w:rsidR="00825C2E" w:rsidRPr="00FB119A" w:rsidRDefault="0023257F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ypoxia</w:t>
            </w:r>
          </w:p>
          <w:p w14:paraId="04AD3F11" w14:textId="09FB7BA5" w:rsidR="004B7DFF" w:rsidRPr="00FB119A" w:rsidRDefault="004B7DFF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Fatty Acid Metabolism</w:t>
            </w:r>
          </w:p>
        </w:tc>
      </w:tr>
      <w:tr w:rsidR="00825C2E" w:rsidRPr="0046281E" w14:paraId="1D7F5E74" w14:textId="77777777" w:rsidTr="00487572">
        <w:tc>
          <w:tcPr>
            <w:tcW w:w="2262" w:type="dxa"/>
          </w:tcPr>
          <w:p w14:paraId="453C40A5" w14:textId="70B88A8A" w:rsidR="00825C2E" w:rsidRPr="00FB119A" w:rsidRDefault="00825C2E" w:rsidP="00487572">
            <w:r w:rsidRPr="00FB119A">
              <w:lastRenderedPageBreak/>
              <w:t>3x8 Gy + Pembro</w:t>
            </w:r>
          </w:p>
        </w:tc>
        <w:tc>
          <w:tcPr>
            <w:tcW w:w="2263" w:type="dxa"/>
          </w:tcPr>
          <w:p w14:paraId="3388C206" w14:textId="597CDEE5" w:rsidR="00825C2E" w:rsidRPr="00FB119A" w:rsidRDefault="00825C2E" w:rsidP="00487572">
            <w:r w:rsidRPr="00FB119A">
              <w:t>Saline</w:t>
            </w:r>
          </w:p>
        </w:tc>
        <w:tc>
          <w:tcPr>
            <w:tcW w:w="2263" w:type="dxa"/>
          </w:tcPr>
          <w:p w14:paraId="20882FFB" w14:textId="341D2AD4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  <w:tc>
          <w:tcPr>
            <w:tcW w:w="2263" w:type="dxa"/>
          </w:tcPr>
          <w:p w14:paraId="77754592" w14:textId="2861C8AB" w:rsidR="00487572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6E0B0C02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38D8A1A9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Response</w:t>
            </w:r>
          </w:p>
          <w:p w14:paraId="69BEB0D3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mplement</w:t>
            </w:r>
          </w:p>
          <w:p w14:paraId="53928616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nflammatory Response</w:t>
            </w:r>
          </w:p>
          <w:p w14:paraId="372EE85D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6 JAK STAT3 Signaling</w:t>
            </w:r>
          </w:p>
          <w:p w14:paraId="78457627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2 STAT5 Signaling</w:t>
            </w:r>
          </w:p>
          <w:p w14:paraId="3847C402" w14:textId="2904C6A9" w:rsidR="00A52292" w:rsidRPr="00FB119A" w:rsidRDefault="00A52292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</w:t>
            </w:r>
            <w:r w:rsidR="001B2B0C" w:rsidRPr="00FB119A">
              <w:rPr>
                <w:lang w:val="en-US"/>
              </w:rPr>
              <w:t xml:space="preserve"> Up</w:t>
            </w:r>
          </w:p>
          <w:p w14:paraId="1BD29E52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agulation</w:t>
            </w:r>
          </w:p>
          <w:p w14:paraId="7A1075D8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TNF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Signaling Via NK</w:t>
            </w:r>
            <w:r w:rsidRPr="00FB119A">
              <w:rPr>
                <w:lang w:val="el-GR"/>
              </w:rPr>
              <w:t>κ</w:t>
            </w:r>
            <w:r w:rsidRPr="00FB119A">
              <w:rPr>
                <w:lang w:val="en-US"/>
              </w:rPr>
              <w:t>B</w:t>
            </w:r>
          </w:p>
          <w:p w14:paraId="6485D94D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optosis</w:t>
            </w:r>
          </w:p>
          <w:p w14:paraId="7DEE464C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ROS Pathway</w:t>
            </w:r>
          </w:p>
          <w:p w14:paraId="390BBDF5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I3K AKT MTOR Signaling</w:t>
            </w:r>
          </w:p>
          <w:p w14:paraId="12832CA9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me Metabolism</w:t>
            </w:r>
          </w:p>
          <w:p w14:paraId="4D54FBE7" w14:textId="77777777" w:rsidR="000F2389" w:rsidRPr="00FB119A" w:rsidRDefault="000F2389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ical Junction</w:t>
            </w:r>
          </w:p>
          <w:p w14:paraId="2FAB228F" w14:textId="77777777" w:rsidR="00DB0CEA" w:rsidRPr="00FB119A" w:rsidRDefault="00DB0CEA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53 Pathway</w:t>
            </w:r>
          </w:p>
          <w:p w14:paraId="53598996" w14:textId="77777777" w:rsidR="00DB0CEA" w:rsidRPr="00FB119A" w:rsidRDefault="00DB0CEA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TORC1 Signaling</w:t>
            </w:r>
          </w:p>
          <w:p w14:paraId="2D001DD4" w14:textId="77777777" w:rsidR="00DB0CEA" w:rsidRPr="00FB119A" w:rsidRDefault="00DB0CEA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Fatty Acid Metabolism</w:t>
            </w:r>
          </w:p>
          <w:p w14:paraId="23A574D2" w14:textId="78851BCA" w:rsidR="00825C2E" w:rsidRPr="00FB119A" w:rsidRDefault="00DB0CEA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Xenobiotic Metabolism</w:t>
            </w:r>
          </w:p>
        </w:tc>
      </w:tr>
      <w:tr w:rsidR="00825C2E" w:rsidRPr="0046281E" w14:paraId="2C387E4F" w14:textId="77777777" w:rsidTr="00487572">
        <w:tc>
          <w:tcPr>
            <w:tcW w:w="2262" w:type="dxa"/>
          </w:tcPr>
          <w:p w14:paraId="5F437970" w14:textId="741DBC73" w:rsidR="00825C2E" w:rsidRPr="00FB119A" w:rsidRDefault="00825C2E" w:rsidP="00487572">
            <w:r w:rsidRPr="00FB119A">
              <w:lastRenderedPageBreak/>
              <w:t>3x8 Gy + Pembro dist</w:t>
            </w:r>
          </w:p>
        </w:tc>
        <w:tc>
          <w:tcPr>
            <w:tcW w:w="2263" w:type="dxa"/>
          </w:tcPr>
          <w:p w14:paraId="3A969966" w14:textId="01A86451" w:rsidR="00825C2E" w:rsidRPr="00FB119A" w:rsidRDefault="00825C2E" w:rsidP="00487572">
            <w:r w:rsidRPr="00FB119A">
              <w:t>Saline</w:t>
            </w:r>
          </w:p>
        </w:tc>
        <w:tc>
          <w:tcPr>
            <w:tcW w:w="2263" w:type="dxa"/>
          </w:tcPr>
          <w:p w14:paraId="3E87C47B" w14:textId="5E00D1B8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  <w:tc>
          <w:tcPr>
            <w:tcW w:w="2263" w:type="dxa"/>
          </w:tcPr>
          <w:p w14:paraId="0D9DE1ED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7CF107D4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Response</w:t>
            </w:r>
          </w:p>
          <w:p w14:paraId="45C63BD6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60F26944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mplement</w:t>
            </w:r>
          </w:p>
          <w:p w14:paraId="4EBD3E74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6 JAK STAT3 Signaling</w:t>
            </w:r>
          </w:p>
          <w:p w14:paraId="4D11BF6E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nflammatory Response</w:t>
            </w:r>
          </w:p>
          <w:p w14:paraId="3CE9D041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2 STAT5 Signaling</w:t>
            </w:r>
          </w:p>
          <w:p w14:paraId="70E719AA" w14:textId="0345479D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</w:t>
            </w:r>
            <w:r w:rsidR="003D3D35" w:rsidRPr="00FB119A">
              <w:rPr>
                <w:lang w:val="en-US"/>
              </w:rPr>
              <w:t xml:space="preserve"> Up</w:t>
            </w:r>
          </w:p>
          <w:p w14:paraId="6CD0769B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agulation</w:t>
            </w:r>
          </w:p>
          <w:p w14:paraId="14630F39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TNF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Signaling Via NK</w:t>
            </w:r>
            <w:r w:rsidRPr="00FB119A">
              <w:rPr>
                <w:lang w:val="el-GR"/>
              </w:rPr>
              <w:t>κ</w:t>
            </w:r>
            <w:r w:rsidRPr="00FB119A">
              <w:rPr>
                <w:lang w:val="en-US"/>
              </w:rPr>
              <w:t>B</w:t>
            </w:r>
          </w:p>
          <w:p w14:paraId="374BBB60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optosis</w:t>
            </w:r>
          </w:p>
          <w:p w14:paraId="6F601828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I3K AKT MTOR Signaling</w:t>
            </w:r>
          </w:p>
          <w:p w14:paraId="548B9EE8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ROS Pathway</w:t>
            </w:r>
          </w:p>
          <w:p w14:paraId="0B5C052C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TORC1 Signaling</w:t>
            </w:r>
          </w:p>
          <w:p w14:paraId="643F291F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53 Pathway</w:t>
            </w:r>
          </w:p>
          <w:p w14:paraId="661976AE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me Metabolism</w:t>
            </w:r>
          </w:p>
          <w:p w14:paraId="79EAEB0B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ical Junction</w:t>
            </w:r>
          </w:p>
          <w:p w14:paraId="065C53C9" w14:textId="35319AF9" w:rsidR="003D3D35" w:rsidRPr="00FB119A" w:rsidRDefault="003D3D35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 Dn</w:t>
            </w:r>
          </w:p>
          <w:p w14:paraId="4447EC2C" w14:textId="77777777" w:rsidR="00DF5AF7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Xenobiotic Metabolism</w:t>
            </w:r>
          </w:p>
          <w:p w14:paraId="79898822" w14:textId="163C3279" w:rsidR="00825C2E" w:rsidRPr="00FB119A" w:rsidRDefault="00DF5AF7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Fatty Acid Metabolism</w:t>
            </w:r>
          </w:p>
        </w:tc>
      </w:tr>
      <w:tr w:rsidR="00825C2E" w:rsidRPr="00FB119A" w14:paraId="149657AF" w14:textId="77777777" w:rsidTr="00487572">
        <w:tc>
          <w:tcPr>
            <w:tcW w:w="2262" w:type="dxa"/>
          </w:tcPr>
          <w:p w14:paraId="24F9170E" w14:textId="69B5E662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Saline dist</w:t>
            </w:r>
          </w:p>
        </w:tc>
        <w:tc>
          <w:tcPr>
            <w:tcW w:w="2263" w:type="dxa"/>
          </w:tcPr>
          <w:p w14:paraId="02F63EF1" w14:textId="00DCDE32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Saline</w:t>
            </w:r>
          </w:p>
        </w:tc>
        <w:tc>
          <w:tcPr>
            <w:tcW w:w="2263" w:type="dxa"/>
          </w:tcPr>
          <w:p w14:paraId="3BD968A3" w14:textId="0BEB5E45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  <w:tc>
          <w:tcPr>
            <w:tcW w:w="2263" w:type="dxa"/>
          </w:tcPr>
          <w:p w14:paraId="1E8FFAD4" w14:textId="5F8C454C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</w:tr>
      <w:tr w:rsidR="00825C2E" w:rsidRPr="00FB119A" w14:paraId="31257330" w14:textId="77777777" w:rsidTr="00487572">
        <w:tc>
          <w:tcPr>
            <w:tcW w:w="2262" w:type="dxa"/>
          </w:tcPr>
          <w:p w14:paraId="66AE7EAF" w14:textId="182CEC86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Pembro dist</w:t>
            </w:r>
          </w:p>
        </w:tc>
        <w:tc>
          <w:tcPr>
            <w:tcW w:w="2263" w:type="dxa"/>
          </w:tcPr>
          <w:p w14:paraId="4F3EDC8F" w14:textId="3E6F006D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Pembro</w:t>
            </w:r>
          </w:p>
        </w:tc>
        <w:tc>
          <w:tcPr>
            <w:tcW w:w="2263" w:type="dxa"/>
          </w:tcPr>
          <w:p w14:paraId="39A043C0" w14:textId="4DB98FBA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  <w:tc>
          <w:tcPr>
            <w:tcW w:w="2263" w:type="dxa"/>
          </w:tcPr>
          <w:p w14:paraId="5453E282" w14:textId="62CBB626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/</w:t>
            </w:r>
          </w:p>
        </w:tc>
      </w:tr>
      <w:tr w:rsidR="00825C2E" w:rsidRPr="00FB119A" w14:paraId="371D8378" w14:textId="77777777" w:rsidTr="00487572">
        <w:tc>
          <w:tcPr>
            <w:tcW w:w="2262" w:type="dxa"/>
          </w:tcPr>
          <w:p w14:paraId="04C0C9BD" w14:textId="61258C83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Pembro</w:t>
            </w:r>
          </w:p>
        </w:tc>
        <w:tc>
          <w:tcPr>
            <w:tcW w:w="2263" w:type="dxa"/>
          </w:tcPr>
          <w:p w14:paraId="73080E35" w14:textId="64F3C5EE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Saline</w:t>
            </w:r>
          </w:p>
        </w:tc>
        <w:tc>
          <w:tcPr>
            <w:tcW w:w="2263" w:type="dxa"/>
          </w:tcPr>
          <w:p w14:paraId="4CDB9C5F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YC Targets</w:t>
            </w:r>
          </w:p>
          <w:p w14:paraId="3E32897B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Oxidative Phosphorylation</w:t>
            </w:r>
          </w:p>
          <w:p w14:paraId="6E870D95" w14:textId="77777777" w:rsidR="000B61A2" w:rsidRPr="00FB119A" w:rsidRDefault="000B61A2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ypoxia</w:t>
            </w:r>
          </w:p>
          <w:p w14:paraId="2CD42932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Glycolysis</w:t>
            </w:r>
          </w:p>
          <w:p w14:paraId="2FF934CE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MTORC1 Signaling</w:t>
            </w:r>
          </w:p>
          <w:p w14:paraId="2AC7A6EB" w14:textId="77777777" w:rsidR="00FD63E8" w:rsidRPr="00FB119A" w:rsidRDefault="00FD63E8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dipogenesis</w:t>
            </w:r>
          </w:p>
          <w:p w14:paraId="7E5E5FB2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rotein Secretion</w:t>
            </w:r>
          </w:p>
          <w:p w14:paraId="65AFBB79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Unfolded Protein Response</w:t>
            </w:r>
          </w:p>
          <w:p w14:paraId="1ADB3ABF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holesterol Homeostasis</w:t>
            </w:r>
          </w:p>
          <w:p w14:paraId="62B89EF0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Fatty Acid Metabolism</w:t>
            </w:r>
          </w:p>
          <w:p w14:paraId="0162843E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Estrogen Response Early</w:t>
            </w:r>
          </w:p>
          <w:p w14:paraId="21024D89" w14:textId="77777777" w:rsidR="007E1564" w:rsidRPr="00FB119A" w:rsidRDefault="007E1564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eroxisome</w:t>
            </w:r>
          </w:p>
          <w:p w14:paraId="069791FC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lastRenderedPageBreak/>
              <w:t>-Estrogen Response Late</w:t>
            </w:r>
          </w:p>
          <w:p w14:paraId="2AA04C1F" w14:textId="1157DC36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P53 Pathway</w:t>
            </w:r>
          </w:p>
          <w:p w14:paraId="1715EA16" w14:textId="19770CF4" w:rsidR="00825C2E" w:rsidRPr="00FB119A" w:rsidRDefault="00741528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me Metabolism</w:t>
            </w:r>
          </w:p>
        </w:tc>
        <w:tc>
          <w:tcPr>
            <w:tcW w:w="2263" w:type="dxa"/>
          </w:tcPr>
          <w:p w14:paraId="4F15586F" w14:textId="469333C6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lastRenderedPageBreak/>
              <w:t>-IFN-</w:t>
            </w:r>
            <w:r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72DABB85" w14:textId="6E244142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54340D7D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6 JAK STAT3 Signaling</w:t>
            </w:r>
          </w:p>
          <w:p w14:paraId="543ABC00" w14:textId="1603EFA3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Response</w:t>
            </w:r>
          </w:p>
          <w:p w14:paraId="7DE45EB9" w14:textId="7B35A73F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nflammatory Response</w:t>
            </w:r>
          </w:p>
          <w:p w14:paraId="76B54245" w14:textId="60FEA74F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mplement</w:t>
            </w:r>
          </w:p>
          <w:p w14:paraId="601F272C" w14:textId="4005C9EE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</w:t>
            </w:r>
            <w:r w:rsidR="004851D2" w:rsidRPr="00FB119A">
              <w:rPr>
                <w:lang w:val="en-US"/>
              </w:rPr>
              <w:t xml:space="preserve"> Up</w:t>
            </w:r>
          </w:p>
          <w:p w14:paraId="4AF6CEED" w14:textId="70590AFE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Coagulation</w:t>
            </w:r>
          </w:p>
          <w:p w14:paraId="13D812E5" w14:textId="77777777" w:rsidR="005C523E" w:rsidRPr="00FB119A" w:rsidRDefault="005C523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L2 STAT5 Signaling</w:t>
            </w:r>
          </w:p>
          <w:p w14:paraId="78B00B91" w14:textId="1B2C08CC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Bile Acid Metabolism</w:t>
            </w:r>
          </w:p>
          <w:p w14:paraId="356E46D9" w14:textId="5546EE3C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Hedgehog Signaling</w:t>
            </w:r>
          </w:p>
          <w:p w14:paraId="709DCFD7" w14:textId="77777777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TNF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Signaling Via NK</w:t>
            </w:r>
            <w:r w:rsidRPr="00FB119A">
              <w:rPr>
                <w:lang w:val="el-GR"/>
              </w:rPr>
              <w:t>κ</w:t>
            </w:r>
            <w:r w:rsidRPr="00FB119A">
              <w:rPr>
                <w:lang w:val="en-US"/>
              </w:rPr>
              <w:t>B</w:t>
            </w:r>
          </w:p>
          <w:p w14:paraId="3EC217F2" w14:textId="0DB3045E" w:rsidR="00825C2E" w:rsidRPr="00FB119A" w:rsidRDefault="00825C2E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lastRenderedPageBreak/>
              <w:t>-Apical Junction</w:t>
            </w:r>
          </w:p>
        </w:tc>
      </w:tr>
      <w:tr w:rsidR="00825C2E" w:rsidRPr="0046281E" w14:paraId="1112539A" w14:textId="77777777" w:rsidTr="00487572">
        <w:tc>
          <w:tcPr>
            <w:tcW w:w="2262" w:type="dxa"/>
          </w:tcPr>
          <w:p w14:paraId="0249634C" w14:textId="22CFC571" w:rsidR="00825C2E" w:rsidRPr="00FB119A" w:rsidRDefault="00825C2E" w:rsidP="00487572">
            <w:pPr>
              <w:rPr>
                <w:lang w:val="en-US"/>
              </w:rPr>
            </w:pPr>
            <w:r w:rsidRPr="00FB119A">
              <w:lastRenderedPageBreak/>
              <w:t>3x8 Gy + Pembro dist</w:t>
            </w:r>
          </w:p>
        </w:tc>
        <w:tc>
          <w:tcPr>
            <w:tcW w:w="2263" w:type="dxa"/>
          </w:tcPr>
          <w:p w14:paraId="5472FFC6" w14:textId="15242F23" w:rsidR="00825C2E" w:rsidRPr="00FB119A" w:rsidRDefault="00825C2E" w:rsidP="00487572">
            <w:pPr>
              <w:rPr>
                <w:lang w:val="en-US"/>
              </w:rPr>
            </w:pPr>
            <w:r w:rsidRPr="00FB119A">
              <w:t>3x8 Gy + Saline dist</w:t>
            </w:r>
          </w:p>
        </w:tc>
        <w:tc>
          <w:tcPr>
            <w:tcW w:w="2263" w:type="dxa"/>
          </w:tcPr>
          <w:p w14:paraId="2BCA20B2" w14:textId="77777777" w:rsidR="00825C2E" w:rsidRPr="00FB119A" w:rsidRDefault="00825C2E" w:rsidP="00487572">
            <w:pPr>
              <w:rPr>
                <w:color w:val="000000" w:themeColor="text1"/>
                <w:lang w:val="en-US"/>
              </w:rPr>
            </w:pPr>
            <w:r w:rsidRPr="00FB119A">
              <w:rPr>
                <w:color w:val="000000" w:themeColor="text1"/>
                <w:lang w:val="en-US"/>
              </w:rPr>
              <w:t>-MYC Targets</w:t>
            </w:r>
          </w:p>
          <w:p w14:paraId="51960E47" w14:textId="77777777" w:rsidR="0067232B" w:rsidRPr="00FB119A" w:rsidRDefault="0067232B" w:rsidP="00487572">
            <w:pPr>
              <w:rPr>
                <w:color w:val="000000" w:themeColor="text1"/>
                <w:lang w:val="en-US"/>
              </w:rPr>
            </w:pPr>
            <w:r w:rsidRPr="00FB119A">
              <w:rPr>
                <w:color w:val="000000" w:themeColor="text1"/>
                <w:lang w:val="en-US"/>
              </w:rPr>
              <w:t>-</w:t>
            </w:r>
            <w:r w:rsidR="00CB6A78" w:rsidRPr="00FB119A">
              <w:rPr>
                <w:color w:val="000000" w:themeColor="text1"/>
                <w:lang w:val="en-US"/>
              </w:rPr>
              <w:t>G2M Checkpoint</w:t>
            </w:r>
          </w:p>
          <w:p w14:paraId="4C5D96C8" w14:textId="77777777" w:rsidR="00CB6A78" w:rsidRPr="00FB119A" w:rsidRDefault="00CB6A78" w:rsidP="00487572">
            <w:pPr>
              <w:rPr>
                <w:color w:val="000000" w:themeColor="text1"/>
                <w:lang w:val="en-US"/>
              </w:rPr>
            </w:pPr>
            <w:r w:rsidRPr="00FB119A">
              <w:rPr>
                <w:color w:val="000000" w:themeColor="text1"/>
                <w:lang w:val="en-US"/>
              </w:rPr>
              <w:t>-</w:t>
            </w:r>
            <w:r w:rsidR="00B425D6" w:rsidRPr="00FB119A">
              <w:rPr>
                <w:color w:val="000000" w:themeColor="text1"/>
                <w:lang w:val="en-US"/>
              </w:rPr>
              <w:t>Hedgehog Signaling</w:t>
            </w:r>
          </w:p>
          <w:p w14:paraId="548225C6" w14:textId="77777777" w:rsidR="00B425D6" w:rsidRPr="00FB119A" w:rsidRDefault="00B425D6" w:rsidP="00487572">
            <w:pPr>
              <w:rPr>
                <w:color w:val="000000" w:themeColor="text1"/>
                <w:lang w:val="en-US"/>
              </w:rPr>
            </w:pPr>
            <w:r w:rsidRPr="00FB119A">
              <w:rPr>
                <w:color w:val="000000" w:themeColor="text1"/>
                <w:lang w:val="en-US"/>
              </w:rPr>
              <w:t>-Protein Secretion</w:t>
            </w:r>
          </w:p>
          <w:p w14:paraId="5ACB2C5E" w14:textId="048300C0" w:rsidR="00B425D6" w:rsidRPr="00FB119A" w:rsidRDefault="00B425D6" w:rsidP="00487572">
            <w:pPr>
              <w:rPr>
                <w:color w:val="000000" w:themeColor="text1"/>
                <w:lang w:val="en-US"/>
              </w:rPr>
            </w:pPr>
            <w:r w:rsidRPr="00FB119A">
              <w:rPr>
                <w:color w:val="000000" w:themeColor="text1"/>
                <w:lang w:val="en-US"/>
              </w:rPr>
              <w:t>-NOTCH Signaling</w:t>
            </w:r>
          </w:p>
        </w:tc>
        <w:tc>
          <w:tcPr>
            <w:tcW w:w="2263" w:type="dxa"/>
          </w:tcPr>
          <w:p w14:paraId="0C761DA7" w14:textId="77777777" w:rsidR="00825C2E" w:rsidRPr="00FB119A" w:rsidRDefault="00E26574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llograft Rejection</w:t>
            </w:r>
          </w:p>
          <w:p w14:paraId="546972E8" w14:textId="77777777" w:rsidR="00743A15" w:rsidRPr="00FB119A" w:rsidRDefault="00E26574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γ</w:t>
            </w:r>
            <w:r w:rsidRPr="00FB119A">
              <w:rPr>
                <w:lang w:val="en-US"/>
              </w:rPr>
              <w:t xml:space="preserve"> Response</w:t>
            </w:r>
          </w:p>
          <w:p w14:paraId="5DF85F98" w14:textId="147E82B7" w:rsidR="00743A15" w:rsidRPr="00FB119A" w:rsidRDefault="00743A15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Apical Junction</w:t>
            </w:r>
          </w:p>
          <w:p w14:paraId="12AC3586" w14:textId="77777777" w:rsidR="008B610A" w:rsidRPr="00FB119A" w:rsidRDefault="00743A15" w:rsidP="008B610A">
            <w:pPr>
              <w:rPr>
                <w:lang w:val="en-US"/>
              </w:rPr>
            </w:pPr>
            <w:r w:rsidRPr="00FB119A">
              <w:rPr>
                <w:lang w:val="en-US"/>
              </w:rPr>
              <w:t>-Peroxisome</w:t>
            </w:r>
          </w:p>
          <w:p w14:paraId="4591EABD" w14:textId="073FE3E8" w:rsidR="00F223A5" w:rsidRPr="00FB119A" w:rsidRDefault="00F223A5" w:rsidP="008B610A">
            <w:pPr>
              <w:rPr>
                <w:lang w:val="en-US"/>
              </w:rPr>
            </w:pPr>
            <w:r w:rsidRPr="00FB119A">
              <w:rPr>
                <w:lang w:val="en-US"/>
              </w:rPr>
              <w:t>-KRAS Signaling Dn</w:t>
            </w:r>
          </w:p>
          <w:p w14:paraId="3F71F009" w14:textId="52834791" w:rsidR="00E26574" w:rsidRPr="00FB119A" w:rsidRDefault="008B610A" w:rsidP="00487572">
            <w:pPr>
              <w:rPr>
                <w:lang w:val="en-US"/>
              </w:rPr>
            </w:pPr>
            <w:r w:rsidRPr="00FB119A">
              <w:rPr>
                <w:lang w:val="en-US"/>
              </w:rPr>
              <w:t>-IFN-</w:t>
            </w:r>
            <w:r w:rsidRPr="00FB119A">
              <w:rPr>
                <w:lang w:val="el-GR"/>
              </w:rPr>
              <w:t>α</w:t>
            </w:r>
            <w:r w:rsidRPr="00FB119A">
              <w:rPr>
                <w:lang w:val="en-US"/>
              </w:rPr>
              <w:t xml:space="preserve"> Response</w:t>
            </w:r>
          </w:p>
        </w:tc>
      </w:tr>
    </w:tbl>
    <w:p w14:paraId="5B0476E2" w14:textId="77777777" w:rsidR="00984331" w:rsidRPr="007F256D" w:rsidRDefault="00984331" w:rsidP="00355BD9">
      <w:pPr>
        <w:jc w:val="both"/>
        <w:rPr>
          <w:lang w:val="es-ES"/>
        </w:rPr>
      </w:pPr>
    </w:p>
    <w:sectPr w:rsidR="00984331" w:rsidRPr="007F256D" w:rsidSect="00AC45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3845D" w14:textId="77777777" w:rsidR="00800D9D" w:rsidRDefault="00800D9D" w:rsidP="00C52B2E">
      <w:r>
        <w:separator/>
      </w:r>
    </w:p>
  </w:endnote>
  <w:endnote w:type="continuationSeparator" w:id="0">
    <w:p w14:paraId="49C4FF9A" w14:textId="77777777" w:rsidR="00800D9D" w:rsidRDefault="00800D9D" w:rsidP="00C52B2E">
      <w:r>
        <w:continuationSeparator/>
      </w:r>
    </w:p>
  </w:endnote>
  <w:endnote w:type="continuationNotice" w:id="1">
    <w:p w14:paraId="6C773C9B" w14:textId="77777777" w:rsidR="00800D9D" w:rsidRDefault="00800D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06057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E3C31" w14:textId="005AB4D7" w:rsidR="004904A3" w:rsidRDefault="004904A3" w:rsidP="00987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FB2C46" w14:textId="77777777" w:rsidR="004904A3" w:rsidRDefault="004904A3" w:rsidP="00C52B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705817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0C204" w14:textId="6821209C" w:rsidR="004904A3" w:rsidRDefault="004904A3" w:rsidP="00987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55BD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13BA409" w14:textId="77777777" w:rsidR="004904A3" w:rsidRDefault="004904A3" w:rsidP="00C52B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BADF8" w14:textId="77777777" w:rsidR="00800D9D" w:rsidRDefault="00800D9D" w:rsidP="00C52B2E">
      <w:r>
        <w:separator/>
      </w:r>
    </w:p>
  </w:footnote>
  <w:footnote w:type="continuationSeparator" w:id="0">
    <w:p w14:paraId="09481D64" w14:textId="77777777" w:rsidR="00800D9D" w:rsidRDefault="00800D9D" w:rsidP="00C52B2E">
      <w:r>
        <w:continuationSeparator/>
      </w:r>
    </w:p>
  </w:footnote>
  <w:footnote w:type="continuationNotice" w:id="1">
    <w:p w14:paraId="392AF4CB" w14:textId="77777777" w:rsidR="00800D9D" w:rsidRDefault="00800D9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34D5D"/>
    <w:multiLevelType w:val="hybridMultilevel"/>
    <w:tmpl w:val="0C5698FA"/>
    <w:lvl w:ilvl="0" w:tplc="583684C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AE5972"/>
    <w:multiLevelType w:val="hybridMultilevel"/>
    <w:tmpl w:val="5380CB7A"/>
    <w:lvl w:ilvl="0" w:tplc="583684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BA1BC5"/>
    <w:multiLevelType w:val="hybridMultilevel"/>
    <w:tmpl w:val="1C8689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012A9"/>
    <w:multiLevelType w:val="hybridMultilevel"/>
    <w:tmpl w:val="35BA95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553609"/>
    <w:multiLevelType w:val="hybridMultilevel"/>
    <w:tmpl w:val="103E9F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1028B3"/>
    <w:multiLevelType w:val="hybridMultilevel"/>
    <w:tmpl w:val="6A94450A"/>
    <w:lvl w:ilvl="0" w:tplc="583684C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D53F91"/>
    <w:multiLevelType w:val="hybridMultilevel"/>
    <w:tmpl w:val="5CF6A3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E515AF"/>
    <w:multiLevelType w:val="hybridMultilevel"/>
    <w:tmpl w:val="29FCFA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462EB9"/>
    <w:multiLevelType w:val="hybridMultilevel"/>
    <w:tmpl w:val="6B74CE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3E53E6"/>
    <w:multiLevelType w:val="hybridMultilevel"/>
    <w:tmpl w:val="1EA62AD0"/>
    <w:lvl w:ilvl="0" w:tplc="583684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EC50E2"/>
    <w:multiLevelType w:val="hybridMultilevel"/>
    <w:tmpl w:val="1EA62AD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B0B08AA"/>
    <w:multiLevelType w:val="hybridMultilevel"/>
    <w:tmpl w:val="3606FA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4E4A9E"/>
    <w:multiLevelType w:val="hybridMultilevel"/>
    <w:tmpl w:val="8FFC2A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8F304D"/>
    <w:multiLevelType w:val="hybridMultilevel"/>
    <w:tmpl w:val="ED9066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12"/>
  </w:num>
  <w:num w:numId="6">
    <w:abstractNumId w:val="4"/>
  </w:num>
  <w:num w:numId="7">
    <w:abstractNumId w:val="13"/>
  </w:num>
  <w:num w:numId="8">
    <w:abstractNumId w:val="11"/>
  </w:num>
  <w:num w:numId="9">
    <w:abstractNumId w:val="1"/>
  </w:num>
  <w:num w:numId="10">
    <w:abstractNumId w:val="8"/>
  </w:num>
  <w:num w:numId="11">
    <w:abstractNumId w:val="10"/>
  </w:num>
  <w:num w:numId="12">
    <w:abstractNumId w:val="9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31"/>
    <w:rsid w:val="00000848"/>
    <w:rsid w:val="00000AF9"/>
    <w:rsid w:val="00001051"/>
    <w:rsid w:val="000010B3"/>
    <w:rsid w:val="000014D6"/>
    <w:rsid w:val="00001806"/>
    <w:rsid w:val="000024F4"/>
    <w:rsid w:val="0000265C"/>
    <w:rsid w:val="0000285C"/>
    <w:rsid w:val="00002DC5"/>
    <w:rsid w:val="0000392A"/>
    <w:rsid w:val="00003E92"/>
    <w:rsid w:val="00003EC1"/>
    <w:rsid w:val="00004136"/>
    <w:rsid w:val="00004602"/>
    <w:rsid w:val="00004E5F"/>
    <w:rsid w:val="00004FD1"/>
    <w:rsid w:val="0000568D"/>
    <w:rsid w:val="00005DA4"/>
    <w:rsid w:val="00006F56"/>
    <w:rsid w:val="00007131"/>
    <w:rsid w:val="0000717A"/>
    <w:rsid w:val="0000771A"/>
    <w:rsid w:val="000077EE"/>
    <w:rsid w:val="000077F7"/>
    <w:rsid w:val="00007865"/>
    <w:rsid w:val="00007BCD"/>
    <w:rsid w:val="00007D1F"/>
    <w:rsid w:val="00007FB6"/>
    <w:rsid w:val="00010BDE"/>
    <w:rsid w:val="00011D16"/>
    <w:rsid w:val="00011E84"/>
    <w:rsid w:val="0001241F"/>
    <w:rsid w:val="00012688"/>
    <w:rsid w:val="000128DA"/>
    <w:rsid w:val="00012DB7"/>
    <w:rsid w:val="000135CC"/>
    <w:rsid w:val="0001375A"/>
    <w:rsid w:val="00013E40"/>
    <w:rsid w:val="00014035"/>
    <w:rsid w:val="000145AE"/>
    <w:rsid w:val="00014904"/>
    <w:rsid w:val="0001506C"/>
    <w:rsid w:val="00015138"/>
    <w:rsid w:val="000153E2"/>
    <w:rsid w:val="0001584D"/>
    <w:rsid w:val="0001631C"/>
    <w:rsid w:val="00016F1C"/>
    <w:rsid w:val="000175F2"/>
    <w:rsid w:val="00017A5F"/>
    <w:rsid w:val="00017AF9"/>
    <w:rsid w:val="0002010A"/>
    <w:rsid w:val="000202A0"/>
    <w:rsid w:val="0002055E"/>
    <w:rsid w:val="00020594"/>
    <w:rsid w:val="00020689"/>
    <w:rsid w:val="00020A2A"/>
    <w:rsid w:val="00020BE7"/>
    <w:rsid w:val="0002108B"/>
    <w:rsid w:val="00021B71"/>
    <w:rsid w:val="00021E0B"/>
    <w:rsid w:val="000230F1"/>
    <w:rsid w:val="000233AB"/>
    <w:rsid w:val="00023414"/>
    <w:rsid w:val="00023934"/>
    <w:rsid w:val="00023B67"/>
    <w:rsid w:val="00023FE1"/>
    <w:rsid w:val="000245C6"/>
    <w:rsid w:val="000246EE"/>
    <w:rsid w:val="00024A7E"/>
    <w:rsid w:val="00024B9E"/>
    <w:rsid w:val="00025227"/>
    <w:rsid w:val="00025B07"/>
    <w:rsid w:val="00025E85"/>
    <w:rsid w:val="00025FBB"/>
    <w:rsid w:val="0002621E"/>
    <w:rsid w:val="0002658C"/>
    <w:rsid w:val="0002718E"/>
    <w:rsid w:val="00027384"/>
    <w:rsid w:val="00027A90"/>
    <w:rsid w:val="000301BB"/>
    <w:rsid w:val="000302F6"/>
    <w:rsid w:val="00030E5E"/>
    <w:rsid w:val="00031206"/>
    <w:rsid w:val="00031984"/>
    <w:rsid w:val="00031F60"/>
    <w:rsid w:val="000327FC"/>
    <w:rsid w:val="00032AD0"/>
    <w:rsid w:val="00033B7C"/>
    <w:rsid w:val="00033ED4"/>
    <w:rsid w:val="000340FC"/>
    <w:rsid w:val="00034F15"/>
    <w:rsid w:val="00034F27"/>
    <w:rsid w:val="000361D0"/>
    <w:rsid w:val="0003623E"/>
    <w:rsid w:val="00036565"/>
    <w:rsid w:val="000372D4"/>
    <w:rsid w:val="0003745A"/>
    <w:rsid w:val="00037EF3"/>
    <w:rsid w:val="000401E8"/>
    <w:rsid w:val="000408C3"/>
    <w:rsid w:val="00040A6F"/>
    <w:rsid w:val="00040DB8"/>
    <w:rsid w:val="000411C1"/>
    <w:rsid w:val="00041579"/>
    <w:rsid w:val="00041978"/>
    <w:rsid w:val="0004201A"/>
    <w:rsid w:val="000424C4"/>
    <w:rsid w:val="000424F8"/>
    <w:rsid w:val="00042FC0"/>
    <w:rsid w:val="00043087"/>
    <w:rsid w:val="000432D8"/>
    <w:rsid w:val="000437DE"/>
    <w:rsid w:val="00043877"/>
    <w:rsid w:val="00044CCC"/>
    <w:rsid w:val="00045027"/>
    <w:rsid w:val="000451D0"/>
    <w:rsid w:val="000454FB"/>
    <w:rsid w:val="0004553D"/>
    <w:rsid w:val="00045D69"/>
    <w:rsid w:val="00045E84"/>
    <w:rsid w:val="000465D8"/>
    <w:rsid w:val="000504E9"/>
    <w:rsid w:val="00050AE3"/>
    <w:rsid w:val="00050DFC"/>
    <w:rsid w:val="00051455"/>
    <w:rsid w:val="000515F9"/>
    <w:rsid w:val="00051C65"/>
    <w:rsid w:val="00051D9D"/>
    <w:rsid w:val="0005219C"/>
    <w:rsid w:val="000522FA"/>
    <w:rsid w:val="00053AA6"/>
    <w:rsid w:val="00053C31"/>
    <w:rsid w:val="00054122"/>
    <w:rsid w:val="00054540"/>
    <w:rsid w:val="00054A14"/>
    <w:rsid w:val="000551FB"/>
    <w:rsid w:val="000555EF"/>
    <w:rsid w:val="0005644B"/>
    <w:rsid w:val="00056869"/>
    <w:rsid w:val="00056BDC"/>
    <w:rsid w:val="00057CD0"/>
    <w:rsid w:val="00057D4E"/>
    <w:rsid w:val="000602E1"/>
    <w:rsid w:val="000602FD"/>
    <w:rsid w:val="00060CDB"/>
    <w:rsid w:val="000612B8"/>
    <w:rsid w:val="00061B23"/>
    <w:rsid w:val="00061BFD"/>
    <w:rsid w:val="0006338D"/>
    <w:rsid w:val="00063669"/>
    <w:rsid w:val="000636D0"/>
    <w:rsid w:val="0006371E"/>
    <w:rsid w:val="00063C76"/>
    <w:rsid w:val="00063CC2"/>
    <w:rsid w:val="0006434E"/>
    <w:rsid w:val="000649F7"/>
    <w:rsid w:val="00064E29"/>
    <w:rsid w:val="00065190"/>
    <w:rsid w:val="000651D4"/>
    <w:rsid w:val="000655BD"/>
    <w:rsid w:val="0006582F"/>
    <w:rsid w:val="00065C0F"/>
    <w:rsid w:val="0006602B"/>
    <w:rsid w:val="000662A2"/>
    <w:rsid w:val="00066A15"/>
    <w:rsid w:val="00066B86"/>
    <w:rsid w:val="00067AD3"/>
    <w:rsid w:val="00067D43"/>
    <w:rsid w:val="0007015B"/>
    <w:rsid w:val="000706D5"/>
    <w:rsid w:val="00070F3F"/>
    <w:rsid w:val="00070F6F"/>
    <w:rsid w:val="0007101B"/>
    <w:rsid w:val="000728B8"/>
    <w:rsid w:val="00072E25"/>
    <w:rsid w:val="00072F2D"/>
    <w:rsid w:val="00073214"/>
    <w:rsid w:val="000739FD"/>
    <w:rsid w:val="00073B76"/>
    <w:rsid w:val="00073C1C"/>
    <w:rsid w:val="000741EF"/>
    <w:rsid w:val="00074686"/>
    <w:rsid w:val="0007482E"/>
    <w:rsid w:val="000749CC"/>
    <w:rsid w:val="00075A45"/>
    <w:rsid w:val="00075DD1"/>
    <w:rsid w:val="000771B7"/>
    <w:rsid w:val="0007733D"/>
    <w:rsid w:val="000773C2"/>
    <w:rsid w:val="000775F6"/>
    <w:rsid w:val="00080324"/>
    <w:rsid w:val="00080F7F"/>
    <w:rsid w:val="000812C5"/>
    <w:rsid w:val="000816D8"/>
    <w:rsid w:val="00081B43"/>
    <w:rsid w:val="000823D7"/>
    <w:rsid w:val="00082882"/>
    <w:rsid w:val="00082945"/>
    <w:rsid w:val="00082EE3"/>
    <w:rsid w:val="0008324B"/>
    <w:rsid w:val="00083461"/>
    <w:rsid w:val="00083720"/>
    <w:rsid w:val="0008448C"/>
    <w:rsid w:val="000844F0"/>
    <w:rsid w:val="00084C74"/>
    <w:rsid w:val="00085195"/>
    <w:rsid w:val="000853D0"/>
    <w:rsid w:val="000862B9"/>
    <w:rsid w:val="00086560"/>
    <w:rsid w:val="0008664A"/>
    <w:rsid w:val="00087863"/>
    <w:rsid w:val="00087A52"/>
    <w:rsid w:val="00087AD6"/>
    <w:rsid w:val="00090BB5"/>
    <w:rsid w:val="00090D3A"/>
    <w:rsid w:val="00090FBC"/>
    <w:rsid w:val="00091868"/>
    <w:rsid w:val="000922AD"/>
    <w:rsid w:val="000924F7"/>
    <w:rsid w:val="0009276B"/>
    <w:rsid w:val="000929B7"/>
    <w:rsid w:val="00092FDC"/>
    <w:rsid w:val="00093207"/>
    <w:rsid w:val="00093620"/>
    <w:rsid w:val="00093CFB"/>
    <w:rsid w:val="00093E71"/>
    <w:rsid w:val="00094452"/>
    <w:rsid w:val="0009496E"/>
    <w:rsid w:val="00095222"/>
    <w:rsid w:val="00095B0E"/>
    <w:rsid w:val="00096161"/>
    <w:rsid w:val="00096527"/>
    <w:rsid w:val="00096A7C"/>
    <w:rsid w:val="000972D7"/>
    <w:rsid w:val="00097C3F"/>
    <w:rsid w:val="00097EBF"/>
    <w:rsid w:val="000A0230"/>
    <w:rsid w:val="000A02F9"/>
    <w:rsid w:val="000A043D"/>
    <w:rsid w:val="000A0AC0"/>
    <w:rsid w:val="000A0B78"/>
    <w:rsid w:val="000A0DFA"/>
    <w:rsid w:val="000A228A"/>
    <w:rsid w:val="000A237E"/>
    <w:rsid w:val="000A2699"/>
    <w:rsid w:val="000A26D6"/>
    <w:rsid w:val="000A28F0"/>
    <w:rsid w:val="000A346E"/>
    <w:rsid w:val="000A3DAB"/>
    <w:rsid w:val="000A465C"/>
    <w:rsid w:val="000A4E2D"/>
    <w:rsid w:val="000A5028"/>
    <w:rsid w:val="000A51CC"/>
    <w:rsid w:val="000A59C0"/>
    <w:rsid w:val="000A5D65"/>
    <w:rsid w:val="000A699B"/>
    <w:rsid w:val="000A6AF2"/>
    <w:rsid w:val="000A70E2"/>
    <w:rsid w:val="000A730E"/>
    <w:rsid w:val="000A7985"/>
    <w:rsid w:val="000B0B66"/>
    <w:rsid w:val="000B0EB0"/>
    <w:rsid w:val="000B0FEB"/>
    <w:rsid w:val="000B1075"/>
    <w:rsid w:val="000B1419"/>
    <w:rsid w:val="000B1EAD"/>
    <w:rsid w:val="000B2697"/>
    <w:rsid w:val="000B2701"/>
    <w:rsid w:val="000B3B67"/>
    <w:rsid w:val="000B3BBE"/>
    <w:rsid w:val="000B4698"/>
    <w:rsid w:val="000B4810"/>
    <w:rsid w:val="000B4CDB"/>
    <w:rsid w:val="000B5208"/>
    <w:rsid w:val="000B52D4"/>
    <w:rsid w:val="000B5321"/>
    <w:rsid w:val="000B5CB6"/>
    <w:rsid w:val="000B61A2"/>
    <w:rsid w:val="000B66C9"/>
    <w:rsid w:val="000B6BC8"/>
    <w:rsid w:val="000B6CDA"/>
    <w:rsid w:val="000B7218"/>
    <w:rsid w:val="000B7A13"/>
    <w:rsid w:val="000C044E"/>
    <w:rsid w:val="000C0BD5"/>
    <w:rsid w:val="000C1153"/>
    <w:rsid w:val="000C177D"/>
    <w:rsid w:val="000C1D06"/>
    <w:rsid w:val="000C1F24"/>
    <w:rsid w:val="000C1FBE"/>
    <w:rsid w:val="000C368E"/>
    <w:rsid w:val="000C3A82"/>
    <w:rsid w:val="000C3C80"/>
    <w:rsid w:val="000C43A1"/>
    <w:rsid w:val="000C4971"/>
    <w:rsid w:val="000C555E"/>
    <w:rsid w:val="000C5647"/>
    <w:rsid w:val="000C5A6E"/>
    <w:rsid w:val="000C6326"/>
    <w:rsid w:val="000C6A68"/>
    <w:rsid w:val="000C6BD6"/>
    <w:rsid w:val="000C7C2B"/>
    <w:rsid w:val="000C7D14"/>
    <w:rsid w:val="000D0B7A"/>
    <w:rsid w:val="000D16A1"/>
    <w:rsid w:val="000D18D9"/>
    <w:rsid w:val="000D1A94"/>
    <w:rsid w:val="000D36BF"/>
    <w:rsid w:val="000D3BE8"/>
    <w:rsid w:val="000D3D2B"/>
    <w:rsid w:val="000D44CF"/>
    <w:rsid w:val="000D486A"/>
    <w:rsid w:val="000D5004"/>
    <w:rsid w:val="000D5C91"/>
    <w:rsid w:val="000D5E03"/>
    <w:rsid w:val="000D6025"/>
    <w:rsid w:val="000D62F3"/>
    <w:rsid w:val="000D6309"/>
    <w:rsid w:val="000D6362"/>
    <w:rsid w:val="000D6CAC"/>
    <w:rsid w:val="000D6F1C"/>
    <w:rsid w:val="000D717E"/>
    <w:rsid w:val="000D722E"/>
    <w:rsid w:val="000D747D"/>
    <w:rsid w:val="000D74D1"/>
    <w:rsid w:val="000D760E"/>
    <w:rsid w:val="000D7612"/>
    <w:rsid w:val="000D7800"/>
    <w:rsid w:val="000E025B"/>
    <w:rsid w:val="000E0CD2"/>
    <w:rsid w:val="000E1747"/>
    <w:rsid w:val="000E2FC2"/>
    <w:rsid w:val="000E32AE"/>
    <w:rsid w:val="000E3323"/>
    <w:rsid w:val="000E3447"/>
    <w:rsid w:val="000E3976"/>
    <w:rsid w:val="000E4265"/>
    <w:rsid w:val="000E4910"/>
    <w:rsid w:val="000E4AE3"/>
    <w:rsid w:val="000E4B6D"/>
    <w:rsid w:val="000E52FD"/>
    <w:rsid w:val="000E55F3"/>
    <w:rsid w:val="000E5F50"/>
    <w:rsid w:val="000E610D"/>
    <w:rsid w:val="000E6C79"/>
    <w:rsid w:val="000E6CE1"/>
    <w:rsid w:val="000E6F4B"/>
    <w:rsid w:val="000E6FD4"/>
    <w:rsid w:val="000E7DDE"/>
    <w:rsid w:val="000E7F85"/>
    <w:rsid w:val="000F0958"/>
    <w:rsid w:val="000F0C7F"/>
    <w:rsid w:val="000F0D08"/>
    <w:rsid w:val="000F16EB"/>
    <w:rsid w:val="000F1707"/>
    <w:rsid w:val="000F1A39"/>
    <w:rsid w:val="000F1B59"/>
    <w:rsid w:val="000F1C89"/>
    <w:rsid w:val="000F1DC5"/>
    <w:rsid w:val="000F2239"/>
    <w:rsid w:val="000F2279"/>
    <w:rsid w:val="000F2389"/>
    <w:rsid w:val="000F2404"/>
    <w:rsid w:val="000F2608"/>
    <w:rsid w:val="000F2AE1"/>
    <w:rsid w:val="000F2B4A"/>
    <w:rsid w:val="000F2EF2"/>
    <w:rsid w:val="000F3981"/>
    <w:rsid w:val="000F3C77"/>
    <w:rsid w:val="000F3D54"/>
    <w:rsid w:val="000F411C"/>
    <w:rsid w:val="000F415C"/>
    <w:rsid w:val="000F41B9"/>
    <w:rsid w:val="000F423F"/>
    <w:rsid w:val="000F458F"/>
    <w:rsid w:val="000F46DE"/>
    <w:rsid w:val="000F5054"/>
    <w:rsid w:val="000F6EB1"/>
    <w:rsid w:val="000F7AFA"/>
    <w:rsid w:val="000F7EE8"/>
    <w:rsid w:val="00100014"/>
    <w:rsid w:val="00100726"/>
    <w:rsid w:val="00100B60"/>
    <w:rsid w:val="00100E8E"/>
    <w:rsid w:val="001014F1"/>
    <w:rsid w:val="0010163E"/>
    <w:rsid w:val="0010185F"/>
    <w:rsid w:val="00101A3C"/>
    <w:rsid w:val="00101CB8"/>
    <w:rsid w:val="001020C2"/>
    <w:rsid w:val="001020E6"/>
    <w:rsid w:val="00102B21"/>
    <w:rsid w:val="0010335A"/>
    <w:rsid w:val="001035C6"/>
    <w:rsid w:val="001039E3"/>
    <w:rsid w:val="00103C2D"/>
    <w:rsid w:val="00103C4E"/>
    <w:rsid w:val="00103E2F"/>
    <w:rsid w:val="00104B74"/>
    <w:rsid w:val="00104BD3"/>
    <w:rsid w:val="00105513"/>
    <w:rsid w:val="00105E34"/>
    <w:rsid w:val="001061B8"/>
    <w:rsid w:val="00106669"/>
    <w:rsid w:val="001067F7"/>
    <w:rsid w:val="0010697D"/>
    <w:rsid w:val="00106A3B"/>
    <w:rsid w:val="00107845"/>
    <w:rsid w:val="00107BFF"/>
    <w:rsid w:val="0011029E"/>
    <w:rsid w:val="0011067B"/>
    <w:rsid w:val="001108BD"/>
    <w:rsid w:val="00110E51"/>
    <w:rsid w:val="001111FF"/>
    <w:rsid w:val="00111427"/>
    <w:rsid w:val="00111433"/>
    <w:rsid w:val="00111F1B"/>
    <w:rsid w:val="00112271"/>
    <w:rsid w:val="001122E9"/>
    <w:rsid w:val="00112B63"/>
    <w:rsid w:val="0011313C"/>
    <w:rsid w:val="00113404"/>
    <w:rsid w:val="0011401C"/>
    <w:rsid w:val="0011448D"/>
    <w:rsid w:val="001148EB"/>
    <w:rsid w:val="0011517C"/>
    <w:rsid w:val="001158F0"/>
    <w:rsid w:val="00115C18"/>
    <w:rsid w:val="00115DCC"/>
    <w:rsid w:val="00115E61"/>
    <w:rsid w:val="00116241"/>
    <w:rsid w:val="0011689A"/>
    <w:rsid w:val="00116AED"/>
    <w:rsid w:val="001177A3"/>
    <w:rsid w:val="00120FE6"/>
    <w:rsid w:val="001218A5"/>
    <w:rsid w:val="00122210"/>
    <w:rsid w:val="001223F7"/>
    <w:rsid w:val="001229E6"/>
    <w:rsid w:val="00123271"/>
    <w:rsid w:val="001238B9"/>
    <w:rsid w:val="00123C0D"/>
    <w:rsid w:val="00124859"/>
    <w:rsid w:val="001249B3"/>
    <w:rsid w:val="0012564E"/>
    <w:rsid w:val="00125BE4"/>
    <w:rsid w:val="00125D60"/>
    <w:rsid w:val="001264DD"/>
    <w:rsid w:val="001274BA"/>
    <w:rsid w:val="001300F4"/>
    <w:rsid w:val="001302AE"/>
    <w:rsid w:val="00130709"/>
    <w:rsid w:val="00130722"/>
    <w:rsid w:val="00130D91"/>
    <w:rsid w:val="00130DBB"/>
    <w:rsid w:val="00131F79"/>
    <w:rsid w:val="00131F98"/>
    <w:rsid w:val="001321E4"/>
    <w:rsid w:val="00132342"/>
    <w:rsid w:val="0013239F"/>
    <w:rsid w:val="001326CA"/>
    <w:rsid w:val="00132CF7"/>
    <w:rsid w:val="0013313E"/>
    <w:rsid w:val="001331C1"/>
    <w:rsid w:val="0013356E"/>
    <w:rsid w:val="00133588"/>
    <w:rsid w:val="00133FA0"/>
    <w:rsid w:val="0013420B"/>
    <w:rsid w:val="00134D1C"/>
    <w:rsid w:val="00134F29"/>
    <w:rsid w:val="001350FE"/>
    <w:rsid w:val="00135649"/>
    <w:rsid w:val="00135750"/>
    <w:rsid w:val="0013666A"/>
    <w:rsid w:val="00137119"/>
    <w:rsid w:val="00137514"/>
    <w:rsid w:val="00137D2B"/>
    <w:rsid w:val="0014012A"/>
    <w:rsid w:val="00141B3D"/>
    <w:rsid w:val="00141C63"/>
    <w:rsid w:val="00141C8E"/>
    <w:rsid w:val="00141D9E"/>
    <w:rsid w:val="00141DAE"/>
    <w:rsid w:val="00143F03"/>
    <w:rsid w:val="00143F1C"/>
    <w:rsid w:val="00144039"/>
    <w:rsid w:val="00144167"/>
    <w:rsid w:val="00144496"/>
    <w:rsid w:val="00144B40"/>
    <w:rsid w:val="00144C0C"/>
    <w:rsid w:val="001455DC"/>
    <w:rsid w:val="00146121"/>
    <w:rsid w:val="0014668D"/>
    <w:rsid w:val="00146A7E"/>
    <w:rsid w:val="00146C0B"/>
    <w:rsid w:val="00147434"/>
    <w:rsid w:val="001475DD"/>
    <w:rsid w:val="001477D8"/>
    <w:rsid w:val="00147AF6"/>
    <w:rsid w:val="00147CC1"/>
    <w:rsid w:val="00147E32"/>
    <w:rsid w:val="001504CC"/>
    <w:rsid w:val="00150867"/>
    <w:rsid w:val="00150FBF"/>
    <w:rsid w:val="00151BCF"/>
    <w:rsid w:val="00151E3A"/>
    <w:rsid w:val="00152020"/>
    <w:rsid w:val="001520BC"/>
    <w:rsid w:val="0015213A"/>
    <w:rsid w:val="001522CD"/>
    <w:rsid w:val="00152300"/>
    <w:rsid w:val="00152C6E"/>
    <w:rsid w:val="00152EAB"/>
    <w:rsid w:val="00153195"/>
    <w:rsid w:val="0015335C"/>
    <w:rsid w:val="0015356A"/>
    <w:rsid w:val="00153E7A"/>
    <w:rsid w:val="00154626"/>
    <w:rsid w:val="001546AD"/>
    <w:rsid w:val="00154EC9"/>
    <w:rsid w:val="001553BA"/>
    <w:rsid w:val="00155AF5"/>
    <w:rsid w:val="0015640E"/>
    <w:rsid w:val="0015717D"/>
    <w:rsid w:val="001573F7"/>
    <w:rsid w:val="00157DCC"/>
    <w:rsid w:val="0016027D"/>
    <w:rsid w:val="001605A1"/>
    <w:rsid w:val="00161D20"/>
    <w:rsid w:val="00161D32"/>
    <w:rsid w:val="00161D87"/>
    <w:rsid w:val="00161DC7"/>
    <w:rsid w:val="001628D0"/>
    <w:rsid w:val="00162B2F"/>
    <w:rsid w:val="00162DA0"/>
    <w:rsid w:val="00164218"/>
    <w:rsid w:val="001647A0"/>
    <w:rsid w:val="001647BC"/>
    <w:rsid w:val="00164CCE"/>
    <w:rsid w:val="001652CF"/>
    <w:rsid w:val="0016554F"/>
    <w:rsid w:val="00165B67"/>
    <w:rsid w:val="0016608B"/>
    <w:rsid w:val="0016616F"/>
    <w:rsid w:val="001670BA"/>
    <w:rsid w:val="0016741F"/>
    <w:rsid w:val="00167D88"/>
    <w:rsid w:val="00167ECF"/>
    <w:rsid w:val="0017079B"/>
    <w:rsid w:val="001713C9"/>
    <w:rsid w:val="00172084"/>
    <w:rsid w:val="001722A6"/>
    <w:rsid w:val="0017236F"/>
    <w:rsid w:val="001723BE"/>
    <w:rsid w:val="00172868"/>
    <w:rsid w:val="00172A85"/>
    <w:rsid w:val="00172C60"/>
    <w:rsid w:val="00172EEE"/>
    <w:rsid w:val="001733C2"/>
    <w:rsid w:val="001735DD"/>
    <w:rsid w:val="00173919"/>
    <w:rsid w:val="00173B1E"/>
    <w:rsid w:val="0017424C"/>
    <w:rsid w:val="00174341"/>
    <w:rsid w:val="00174D7E"/>
    <w:rsid w:val="00175742"/>
    <w:rsid w:val="00175F44"/>
    <w:rsid w:val="001762E7"/>
    <w:rsid w:val="00177382"/>
    <w:rsid w:val="00180576"/>
    <w:rsid w:val="00181427"/>
    <w:rsid w:val="00181AD7"/>
    <w:rsid w:val="001824DA"/>
    <w:rsid w:val="001829A3"/>
    <w:rsid w:val="00182C53"/>
    <w:rsid w:val="00183146"/>
    <w:rsid w:val="00183505"/>
    <w:rsid w:val="001835E6"/>
    <w:rsid w:val="001844C7"/>
    <w:rsid w:val="0018460D"/>
    <w:rsid w:val="00184BE6"/>
    <w:rsid w:val="00185039"/>
    <w:rsid w:val="0018572C"/>
    <w:rsid w:val="00185876"/>
    <w:rsid w:val="00185FF9"/>
    <w:rsid w:val="001862AA"/>
    <w:rsid w:val="00186459"/>
    <w:rsid w:val="001870F7"/>
    <w:rsid w:val="0018729C"/>
    <w:rsid w:val="00187FCA"/>
    <w:rsid w:val="00190181"/>
    <w:rsid w:val="00190E10"/>
    <w:rsid w:val="00190EDD"/>
    <w:rsid w:val="00191077"/>
    <w:rsid w:val="00191239"/>
    <w:rsid w:val="0019168D"/>
    <w:rsid w:val="00191723"/>
    <w:rsid w:val="001923B5"/>
    <w:rsid w:val="00192702"/>
    <w:rsid w:val="00192DC2"/>
    <w:rsid w:val="001931D7"/>
    <w:rsid w:val="001932F4"/>
    <w:rsid w:val="0019330D"/>
    <w:rsid w:val="001936BE"/>
    <w:rsid w:val="00193C03"/>
    <w:rsid w:val="00193EB1"/>
    <w:rsid w:val="0019534C"/>
    <w:rsid w:val="0019544B"/>
    <w:rsid w:val="001961FB"/>
    <w:rsid w:val="001966B1"/>
    <w:rsid w:val="00196D65"/>
    <w:rsid w:val="001970CB"/>
    <w:rsid w:val="00197170"/>
    <w:rsid w:val="0019757E"/>
    <w:rsid w:val="001A045C"/>
    <w:rsid w:val="001A066A"/>
    <w:rsid w:val="001A08F8"/>
    <w:rsid w:val="001A1287"/>
    <w:rsid w:val="001A1770"/>
    <w:rsid w:val="001A2073"/>
    <w:rsid w:val="001A23E8"/>
    <w:rsid w:val="001A292D"/>
    <w:rsid w:val="001A3005"/>
    <w:rsid w:val="001A33E9"/>
    <w:rsid w:val="001A3B3E"/>
    <w:rsid w:val="001A4AA0"/>
    <w:rsid w:val="001A54E4"/>
    <w:rsid w:val="001A56DB"/>
    <w:rsid w:val="001A577C"/>
    <w:rsid w:val="001A5C93"/>
    <w:rsid w:val="001A6A1F"/>
    <w:rsid w:val="001A6CCA"/>
    <w:rsid w:val="001A7646"/>
    <w:rsid w:val="001A7717"/>
    <w:rsid w:val="001A7746"/>
    <w:rsid w:val="001A7761"/>
    <w:rsid w:val="001A77A8"/>
    <w:rsid w:val="001A7BC9"/>
    <w:rsid w:val="001B0355"/>
    <w:rsid w:val="001B0FBE"/>
    <w:rsid w:val="001B0FFF"/>
    <w:rsid w:val="001B10E6"/>
    <w:rsid w:val="001B1A4E"/>
    <w:rsid w:val="001B1F90"/>
    <w:rsid w:val="001B218D"/>
    <w:rsid w:val="001B22C0"/>
    <w:rsid w:val="001B22FC"/>
    <w:rsid w:val="001B2708"/>
    <w:rsid w:val="001B2B0C"/>
    <w:rsid w:val="001B2B9D"/>
    <w:rsid w:val="001B2C4F"/>
    <w:rsid w:val="001B31CC"/>
    <w:rsid w:val="001B362A"/>
    <w:rsid w:val="001B3A64"/>
    <w:rsid w:val="001B3E40"/>
    <w:rsid w:val="001B4769"/>
    <w:rsid w:val="001B4976"/>
    <w:rsid w:val="001B4CA2"/>
    <w:rsid w:val="001B4F69"/>
    <w:rsid w:val="001B51CD"/>
    <w:rsid w:val="001B59A9"/>
    <w:rsid w:val="001B5DED"/>
    <w:rsid w:val="001B64C0"/>
    <w:rsid w:val="001B6A36"/>
    <w:rsid w:val="001B6CD2"/>
    <w:rsid w:val="001B6EB0"/>
    <w:rsid w:val="001B7221"/>
    <w:rsid w:val="001B7A46"/>
    <w:rsid w:val="001B7A62"/>
    <w:rsid w:val="001B7BA3"/>
    <w:rsid w:val="001B7CCA"/>
    <w:rsid w:val="001C0DAF"/>
    <w:rsid w:val="001C1AB7"/>
    <w:rsid w:val="001C1E48"/>
    <w:rsid w:val="001C2027"/>
    <w:rsid w:val="001C21C4"/>
    <w:rsid w:val="001C2411"/>
    <w:rsid w:val="001C2970"/>
    <w:rsid w:val="001C2A20"/>
    <w:rsid w:val="001C2CF9"/>
    <w:rsid w:val="001C3185"/>
    <w:rsid w:val="001C33B3"/>
    <w:rsid w:val="001C37CB"/>
    <w:rsid w:val="001C3E3C"/>
    <w:rsid w:val="001C40C2"/>
    <w:rsid w:val="001C41D9"/>
    <w:rsid w:val="001C4E4F"/>
    <w:rsid w:val="001C51C6"/>
    <w:rsid w:val="001C5789"/>
    <w:rsid w:val="001C5AD2"/>
    <w:rsid w:val="001C6545"/>
    <w:rsid w:val="001C6812"/>
    <w:rsid w:val="001C6B25"/>
    <w:rsid w:val="001C6B28"/>
    <w:rsid w:val="001C6DF4"/>
    <w:rsid w:val="001C6E5D"/>
    <w:rsid w:val="001C7054"/>
    <w:rsid w:val="001C7197"/>
    <w:rsid w:val="001C7293"/>
    <w:rsid w:val="001C7CD9"/>
    <w:rsid w:val="001D06FC"/>
    <w:rsid w:val="001D0962"/>
    <w:rsid w:val="001D0C6B"/>
    <w:rsid w:val="001D101E"/>
    <w:rsid w:val="001D13BE"/>
    <w:rsid w:val="001D13FF"/>
    <w:rsid w:val="001D1458"/>
    <w:rsid w:val="001D15FB"/>
    <w:rsid w:val="001D2519"/>
    <w:rsid w:val="001D257D"/>
    <w:rsid w:val="001D25FA"/>
    <w:rsid w:val="001D27B7"/>
    <w:rsid w:val="001D281A"/>
    <w:rsid w:val="001D2F9E"/>
    <w:rsid w:val="001D3420"/>
    <w:rsid w:val="001D3A59"/>
    <w:rsid w:val="001D3C49"/>
    <w:rsid w:val="001D408C"/>
    <w:rsid w:val="001D425E"/>
    <w:rsid w:val="001D44F2"/>
    <w:rsid w:val="001D4780"/>
    <w:rsid w:val="001D478A"/>
    <w:rsid w:val="001D4880"/>
    <w:rsid w:val="001D48F3"/>
    <w:rsid w:val="001D4CFE"/>
    <w:rsid w:val="001D54D9"/>
    <w:rsid w:val="001D6179"/>
    <w:rsid w:val="001D66DB"/>
    <w:rsid w:val="001D69F5"/>
    <w:rsid w:val="001D6E35"/>
    <w:rsid w:val="001D72C6"/>
    <w:rsid w:val="001D7315"/>
    <w:rsid w:val="001D7B1A"/>
    <w:rsid w:val="001E0325"/>
    <w:rsid w:val="001E03E7"/>
    <w:rsid w:val="001E0787"/>
    <w:rsid w:val="001E0E5E"/>
    <w:rsid w:val="001E1FE5"/>
    <w:rsid w:val="001E265C"/>
    <w:rsid w:val="001E2DA2"/>
    <w:rsid w:val="001E2E29"/>
    <w:rsid w:val="001E3477"/>
    <w:rsid w:val="001E369A"/>
    <w:rsid w:val="001E3A36"/>
    <w:rsid w:val="001E4AD6"/>
    <w:rsid w:val="001E4AFB"/>
    <w:rsid w:val="001E4E6A"/>
    <w:rsid w:val="001E4F62"/>
    <w:rsid w:val="001E596C"/>
    <w:rsid w:val="001E6324"/>
    <w:rsid w:val="001E66E4"/>
    <w:rsid w:val="001E6DE6"/>
    <w:rsid w:val="001E778A"/>
    <w:rsid w:val="001E7A71"/>
    <w:rsid w:val="001E7C07"/>
    <w:rsid w:val="001E7E46"/>
    <w:rsid w:val="001F0C5F"/>
    <w:rsid w:val="001F1668"/>
    <w:rsid w:val="001F1C5F"/>
    <w:rsid w:val="001F1D51"/>
    <w:rsid w:val="001F25A9"/>
    <w:rsid w:val="001F3316"/>
    <w:rsid w:val="001F3DC4"/>
    <w:rsid w:val="001F44FB"/>
    <w:rsid w:val="001F466B"/>
    <w:rsid w:val="001F4856"/>
    <w:rsid w:val="001F4F8B"/>
    <w:rsid w:val="001F51BA"/>
    <w:rsid w:val="001F5303"/>
    <w:rsid w:val="001F5B84"/>
    <w:rsid w:val="001F5CE4"/>
    <w:rsid w:val="001F62A4"/>
    <w:rsid w:val="001F62EB"/>
    <w:rsid w:val="001F71A0"/>
    <w:rsid w:val="001F71C4"/>
    <w:rsid w:val="00200EA4"/>
    <w:rsid w:val="00200F6C"/>
    <w:rsid w:val="00200FCE"/>
    <w:rsid w:val="002010A6"/>
    <w:rsid w:val="0020121A"/>
    <w:rsid w:val="002019E0"/>
    <w:rsid w:val="00202D67"/>
    <w:rsid w:val="00203243"/>
    <w:rsid w:val="002039CB"/>
    <w:rsid w:val="00204004"/>
    <w:rsid w:val="002044C1"/>
    <w:rsid w:val="0020459D"/>
    <w:rsid w:val="00204D87"/>
    <w:rsid w:val="002050BF"/>
    <w:rsid w:val="00205449"/>
    <w:rsid w:val="002058EE"/>
    <w:rsid w:val="0020601D"/>
    <w:rsid w:val="00206A2E"/>
    <w:rsid w:val="00206C72"/>
    <w:rsid w:val="00206FF4"/>
    <w:rsid w:val="0020703E"/>
    <w:rsid w:val="00207082"/>
    <w:rsid w:val="00207186"/>
    <w:rsid w:val="002101E1"/>
    <w:rsid w:val="00210C5B"/>
    <w:rsid w:val="002110CA"/>
    <w:rsid w:val="00211319"/>
    <w:rsid w:val="002118BC"/>
    <w:rsid w:val="00211EAA"/>
    <w:rsid w:val="00212DBC"/>
    <w:rsid w:val="00213072"/>
    <w:rsid w:val="002131AB"/>
    <w:rsid w:val="00213498"/>
    <w:rsid w:val="002137E7"/>
    <w:rsid w:val="00213E3D"/>
    <w:rsid w:val="00214521"/>
    <w:rsid w:val="002146D4"/>
    <w:rsid w:val="00214F40"/>
    <w:rsid w:val="00215295"/>
    <w:rsid w:val="00215435"/>
    <w:rsid w:val="0021566C"/>
    <w:rsid w:val="00215B12"/>
    <w:rsid w:val="00215C01"/>
    <w:rsid w:val="0021611B"/>
    <w:rsid w:val="002164CF"/>
    <w:rsid w:val="00216840"/>
    <w:rsid w:val="0021704B"/>
    <w:rsid w:val="0021752D"/>
    <w:rsid w:val="00220530"/>
    <w:rsid w:val="0022076E"/>
    <w:rsid w:val="00220C77"/>
    <w:rsid w:val="00221652"/>
    <w:rsid w:val="0022176F"/>
    <w:rsid w:val="002217AB"/>
    <w:rsid w:val="002218AF"/>
    <w:rsid w:val="00221C6D"/>
    <w:rsid w:val="00221F57"/>
    <w:rsid w:val="0022230A"/>
    <w:rsid w:val="00222784"/>
    <w:rsid w:val="00222E53"/>
    <w:rsid w:val="00223373"/>
    <w:rsid w:val="00223574"/>
    <w:rsid w:val="00223934"/>
    <w:rsid w:val="00223FD6"/>
    <w:rsid w:val="0022431E"/>
    <w:rsid w:val="00224359"/>
    <w:rsid w:val="00225C45"/>
    <w:rsid w:val="00225C95"/>
    <w:rsid w:val="00226BC4"/>
    <w:rsid w:val="0022708D"/>
    <w:rsid w:val="00227136"/>
    <w:rsid w:val="00227739"/>
    <w:rsid w:val="002277B0"/>
    <w:rsid w:val="00227A93"/>
    <w:rsid w:val="00227C57"/>
    <w:rsid w:val="0023105B"/>
    <w:rsid w:val="0023163C"/>
    <w:rsid w:val="00231641"/>
    <w:rsid w:val="00231F8D"/>
    <w:rsid w:val="00232108"/>
    <w:rsid w:val="0023245B"/>
    <w:rsid w:val="0023257F"/>
    <w:rsid w:val="00232ADB"/>
    <w:rsid w:val="00232BA0"/>
    <w:rsid w:val="00232F66"/>
    <w:rsid w:val="00233360"/>
    <w:rsid w:val="00233CCF"/>
    <w:rsid w:val="0023415C"/>
    <w:rsid w:val="00234FE4"/>
    <w:rsid w:val="002353A7"/>
    <w:rsid w:val="00235786"/>
    <w:rsid w:val="002358BE"/>
    <w:rsid w:val="00235A1F"/>
    <w:rsid w:val="00235AC3"/>
    <w:rsid w:val="00235DE1"/>
    <w:rsid w:val="002360A1"/>
    <w:rsid w:val="002365CE"/>
    <w:rsid w:val="00236AB7"/>
    <w:rsid w:val="002373A9"/>
    <w:rsid w:val="002375B6"/>
    <w:rsid w:val="0023769C"/>
    <w:rsid w:val="002402A6"/>
    <w:rsid w:val="002405DC"/>
    <w:rsid w:val="002408A6"/>
    <w:rsid w:val="00240AD0"/>
    <w:rsid w:val="0024120D"/>
    <w:rsid w:val="002419DE"/>
    <w:rsid w:val="00242181"/>
    <w:rsid w:val="00242A49"/>
    <w:rsid w:val="00242E65"/>
    <w:rsid w:val="0024360A"/>
    <w:rsid w:val="00243C6D"/>
    <w:rsid w:val="002443CE"/>
    <w:rsid w:val="0024446D"/>
    <w:rsid w:val="00245825"/>
    <w:rsid w:val="00246581"/>
    <w:rsid w:val="002467CC"/>
    <w:rsid w:val="00246A0A"/>
    <w:rsid w:val="00247373"/>
    <w:rsid w:val="00247738"/>
    <w:rsid w:val="002479FA"/>
    <w:rsid w:val="00247A60"/>
    <w:rsid w:val="00250EDB"/>
    <w:rsid w:val="002514D2"/>
    <w:rsid w:val="002514EA"/>
    <w:rsid w:val="00251550"/>
    <w:rsid w:val="00251B0A"/>
    <w:rsid w:val="002520A5"/>
    <w:rsid w:val="0025263D"/>
    <w:rsid w:val="002529BB"/>
    <w:rsid w:val="002529DF"/>
    <w:rsid w:val="00253203"/>
    <w:rsid w:val="00253407"/>
    <w:rsid w:val="00253449"/>
    <w:rsid w:val="00253565"/>
    <w:rsid w:val="002536F6"/>
    <w:rsid w:val="002536FE"/>
    <w:rsid w:val="00253B48"/>
    <w:rsid w:val="002543FF"/>
    <w:rsid w:val="0025482A"/>
    <w:rsid w:val="00254C36"/>
    <w:rsid w:val="00254D12"/>
    <w:rsid w:val="002551BB"/>
    <w:rsid w:val="0025560E"/>
    <w:rsid w:val="0025598C"/>
    <w:rsid w:val="00255C23"/>
    <w:rsid w:val="002560CF"/>
    <w:rsid w:val="0025637B"/>
    <w:rsid w:val="00256C98"/>
    <w:rsid w:val="00256D0D"/>
    <w:rsid w:val="00256D6A"/>
    <w:rsid w:val="00257091"/>
    <w:rsid w:val="002571A3"/>
    <w:rsid w:val="002572DC"/>
    <w:rsid w:val="00257AE7"/>
    <w:rsid w:val="00257E02"/>
    <w:rsid w:val="0026007E"/>
    <w:rsid w:val="002603F5"/>
    <w:rsid w:val="0026066E"/>
    <w:rsid w:val="00260685"/>
    <w:rsid w:val="00260D78"/>
    <w:rsid w:val="00261C1C"/>
    <w:rsid w:val="00262330"/>
    <w:rsid w:val="002625D2"/>
    <w:rsid w:val="00262AA6"/>
    <w:rsid w:val="00262D6B"/>
    <w:rsid w:val="00262EED"/>
    <w:rsid w:val="00263122"/>
    <w:rsid w:val="002632CC"/>
    <w:rsid w:val="0026335E"/>
    <w:rsid w:val="0026387A"/>
    <w:rsid w:val="00263CA8"/>
    <w:rsid w:val="00264900"/>
    <w:rsid w:val="00264C03"/>
    <w:rsid w:val="00264D8C"/>
    <w:rsid w:val="00264F0A"/>
    <w:rsid w:val="00264F17"/>
    <w:rsid w:val="002651A5"/>
    <w:rsid w:val="002653EB"/>
    <w:rsid w:val="002661B5"/>
    <w:rsid w:val="0026690C"/>
    <w:rsid w:val="002669D1"/>
    <w:rsid w:val="0026758E"/>
    <w:rsid w:val="00267975"/>
    <w:rsid w:val="002705E8"/>
    <w:rsid w:val="00270742"/>
    <w:rsid w:val="00270778"/>
    <w:rsid w:val="00271157"/>
    <w:rsid w:val="002715EF"/>
    <w:rsid w:val="002718A7"/>
    <w:rsid w:val="00271A25"/>
    <w:rsid w:val="00271C7E"/>
    <w:rsid w:val="00271D9F"/>
    <w:rsid w:val="002724E7"/>
    <w:rsid w:val="002725DC"/>
    <w:rsid w:val="00272914"/>
    <w:rsid w:val="00272FEE"/>
    <w:rsid w:val="002734F0"/>
    <w:rsid w:val="002737B4"/>
    <w:rsid w:val="00273A73"/>
    <w:rsid w:val="00273FE4"/>
    <w:rsid w:val="00274B56"/>
    <w:rsid w:val="00274C2E"/>
    <w:rsid w:val="002750A3"/>
    <w:rsid w:val="00275901"/>
    <w:rsid w:val="0027612A"/>
    <w:rsid w:val="002761DD"/>
    <w:rsid w:val="002762D0"/>
    <w:rsid w:val="00276586"/>
    <w:rsid w:val="0027665A"/>
    <w:rsid w:val="00276AB1"/>
    <w:rsid w:val="00276C13"/>
    <w:rsid w:val="00276E24"/>
    <w:rsid w:val="002774A6"/>
    <w:rsid w:val="00277A2E"/>
    <w:rsid w:val="00280431"/>
    <w:rsid w:val="00280502"/>
    <w:rsid w:val="00280999"/>
    <w:rsid w:val="00280AC7"/>
    <w:rsid w:val="00280C59"/>
    <w:rsid w:val="00281319"/>
    <w:rsid w:val="002815C3"/>
    <w:rsid w:val="00281D05"/>
    <w:rsid w:val="00281D9B"/>
    <w:rsid w:val="002837B9"/>
    <w:rsid w:val="002837C8"/>
    <w:rsid w:val="00283BEA"/>
    <w:rsid w:val="00283FEB"/>
    <w:rsid w:val="002844FD"/>
    <w:rsid w:val="002849B9"/>
    <w:rsid w:val="00284F48"/>
    <w:rsid w:val="00285307"/>
    <w:rsid w:val="00285345"/>
    <w:rsid w:val="00285D26"/>
    <w:rsid w:val="002863AA"/>
    <w:rsid w:val="00286822"/>
    <w:rsid w:val="00286B2E"/>
    <w:rsid w:val="00286E8A"/>
    <w:rsid w:val="00286F42"/>
    <w:rsid w:val="00287163"/>
    <w:rsid w:val="00287639"/>
    <w:rsid w:val="0029059B"/>
    <w:rsid w:val="002906F1"/>
    <w:rsid w:val="00290CB8"/>
    <w:rsid w:val="00291961"/>
    <w:rsid w:val="00291F09"/>
    <w:rsid w:val="00292122"/>
    <w:rsid w:val="0029279B"/>
    <w:rsid w:val="00293059"/>
    <w:rsid w:val="002930F9"/>
    <w:rsid w:val="00293387"/>
    <w:rsid w:val="00293480"/>
    <w:rsid w:val="0029391C"/>
    <w:rsid w:val="0029399E"/>
    <w:rsid w:val="00293F88"/>
    <w:rsid w:val="00294728"/>
    <w:rsid w:val="00294D78"/>
    <w:rsid w:val="00294ECC"/>
    <w:rsid w:val="0029602E"/>
    <w:rsid w:val="002964BB"/>
    <w:rsid w:val="00296896"/>
    <w:rsid w:val="00296A83"/>
    <w:rsid w:val="0029750C"/>
    <w:rsid w:val="0029767A"/>
    <w:rsid w:val="00297AEF"/>
    <w:rsid w:val="00297DB8"/>
    <w:rsid w:val="002A0090"/>
    <w:rsid w:val="002A09A9"/>
    <w:rsid w:val="002A0B25"/>
    <w:rsid w:val="002A1167"/>
    <w:rsid w:val="002A1326"/>
    <w:rsid w:val="002A165C"/>
    <w:rsid w:val="002A1808"/>
    <w:rsid w:val="002A1B4C"/>
    <w:rsid w:val="002A22E3"/>
    <w:rsid w:val="002A287B"/>
    <w:rsid w:val="002A2A77"/>
    <w:rsid w:val="002A374F"/>
    <w:rsid w:val="002A3D61"/>
    <w:rsid w:val="002A3DB9"/>
    <w:rsid w:val="002A4075"/>
    <w:rsid w:val="002A46C4"/>
    <w:rsid w:val="002A4AE6"/>
    <w:rsid w:val="002A4BFE"/>
    <w:rsid w:val="002A4E9A"/>
    <w:rsid w:val="002A5171"/>
    <w:rsid w:val="002A54E3"/>
    <w:rsid w:val="002A5C1A"/>
    <w:rsid w:val="002A5FA8"/>
    <w:rsid w:val="002A64A6"/>
    <w:rsid w:val="002A73CA"/>
    <w:rsid w:val="002A75F7"/>
    <w:rsid w:val="002A7623"/>
    <w:rsid w:val="002A7720"/>
    <w:rsid w:val="002A78CF"/>
    <w:rsid w:val="002B0548"/>
    <w:rsid w:val="002B0881"/>
    <w:rsid w:val="002B0B6A"/>
    <w:rsid w:val="002B0BC3"/>
    <w:rsid w:val="002B0BDE"/>
    <w:rsid w:val="002B0F2C"/>
    <w:rsid w:val="002B1082"/>
    <w:rsid w:val="002B15D6"/>
    <w:rsid w:val="002B1769"/>
    <w:rsid w:val="002B2662"/>
    <w:rsid w:val="002B32A9"/>
    <w:rsid w:val="002B39AC"/>
    <w:rsid w:val="002B3C18"/>
    <w:rsid w:val="002B3C74"/>
    <w:rsid w:val="002B3D92"/>
    <w:rsid w:val="002B42BC"/>
    <w:rsid w:val="002B4A79"/>
    <w:rsid w:val="002B4C69"/>
    <w:rsid w:val="002B5193"/>
    <w:rsid w:val="002B58F5"/>
    <w:rsid w:val="002B5935"/>
    <w:rsid w:val="002B5C22"/>
    <w:rsid w:val="002B6156"/>
    <w:rsid w:val="002B69C3"/>
    <w:rsid w:val="002B6A6C"/>
    <w:rsid w:val="002B6F97"/>
    <w:rsid w:val="002B72C7"/>
    <w:rsid w:val="002B7695"/>
    <w:rsid w:val="002B78D6"/>
    <w:rsid w:val="002B79FA"/>
    <w:rsid w:val="002B7C31"/>
    <w:rsid w:val="002C03CB"/>
    <w:rsid w:val="002C06C7"/>
    <w:rsid w:val="002C1113"/>
    <w:rsid w:val="002C16D1"/>
    <w:rsid w:val="002C188B"/>
    <w:rsid w:val="002C190B"/>
    <w:rsid w:val="002C1928"/>
    <w:rsid w:val="002C1D89"/>
    <w:rsid w:val="002C1DE4"/>
    <w:rsid w:val="002C2523"/>
    <w:rsid w:val="002C2A44"/>
    <w:rsid w:val="002C3AC0"/>
    <w:rsid w:val="002C3DBB"/>
    <w:rsid w:val="002C473D"/>
    <w:rsid w:val="002C4A80"/>
    <w:rsid w:val="002C4BDB"/>
    <w:rsid w:val="002C59A5"/>
    <w:rsid w:val="002C6D25"/>
    <w:rsid w:val="002C6F90"/>
    <w:rsid w:val="002C7534"/>
    <w:rsid w:val="002C7A8C"/>
    <w:rsid w:val="002C7AB4"/>
    <w:rsid w:val="002C7EAA"/>
    <w:rsid w:val="002C7F1F"/>
    <w:rsid w:val="002C7FB6"/>
    <w:rsid w:val="002D004D"/>
    <w:rsid w:val="002D0141"/>
    <w:rsid w:val="002D0784"/>
    <w:rsid w:val="002D0D90"/>
    <w:rsid w:val="002D1146"/>
    <w:rsid w:val="002D1584"/>
    <w:rsid w:val="002D16A0"/>
    <w:rsid w:val="002D188D"/>
    <w:rsid w:val="002D1D05"/>
    <w:rsid w:val="002D2377"/>
    <w:rsid w:val="002D2886"/>
    <w:rsid w:val="002D2E30"/>
    <w:rsid w:val="002D2FAB"/>
    <w:rsid w:val="002D32B2"/>
    <w:rsid w:val="002D3352"/>
    <w:rsid w:val="002D34D2"/>
    <w:rsid w:val="002D37F3"/>
    <w:rsid w:val="002D3969"/>
    <w:rsid w:val="002D3F05"/>
    <w:rsid w:val="002D40CA"/>
    <w:rsid w:val="002D47AC"/>
    <w:rsid w:val="002D4CB2"/>
    <w:rsid w:val="002D54C2"/>
    <w:rsid w:val="002D5DC9"/>
    <w:rsid w:val="002D6531"/>
    <w:rsid w:val="002D6E13"/>
    <w:rsid w:val="002D73F2"/>
    <w:rsid w:val="002D7501"/>
    <w:rsid w:val="002D797D"/>
    <w:rsid w:val="002D7DED"/>
    <w:rsid w:val="002E0438"/>
    <w:rsid w:val="002E11B0"/>
    <w:rsid w:val="002E1499"/>
    <w:rsid w:val="002E24E4"/>
    <w:rsid w:val="002E3384"/>
    <w:rsid w:val="002E373B"/>
    <w:rsid w:val="002E3C6A"/>
    <w:rsid w:val="002E3CA2"/>
    <w:rsid w:val="002E3CFC"/>
    <w:rsid w:val="002E4866"/>
    <w:rsid w:val="002E48FC"/>
    <w:rsid w:val="002E4ACF"/>
    <w:rsid w:val="002E4C77"/>
    <w:rsid w:val="002E58DC"/>
    <w:rsid w:val="002E5D70"/>
    <w:rsid w:val="002E5F7C"/>
    <w:rsid w:val="002E6467"/>
    <w:rsid w:val="002E7287"/>
    <w:rsid w:val="002E72CC"/>
    <w:rsid w:val="002E7837"/>
    <w:rsid w:val="002E7850"/>
    <w:rsid w:val="002E7D31"/>
    <w:rsid w:val="002E7E5C"/>
    <w:rsid w:val="002F0053"/>
    <w:rsid w:val="002F02A0"/>
    <w:rsid w:val="002F0CE1"/>
    <w:rsid w:val="002F1481"/>
    <w:rsid w:val="002F1D4D"/>
    <w:rsid w:val="002F2162"/>
    <w:rsid w:val="002F2706"/>
    <w:rsid w:val="002F2FB4"/>
    <w:rsid w:val="002F33F4"/>
    <w:rsid w:val="002F3819"/>
    <w:rsid w:val="002F3FBC"/>
    <w:rsid w:val="002F40A3"/>
    <w:rsid w:val="002F4241"/>
    <w:rsid w:val="002F44D2"/>
    <w:rsid w:val="002F44FE"/>
    <w:rsid w:val="002F46CC"/>
    <w:rsid w:val="002F49E5"/>
    <w:rsid w:val="002F4A40"/>
    <w:rsid w:val="002F4C1B"/>
    <w:rsid w:val="002F4EA1"/>
    <w:rsid w:val="002F52E9"/>
    <w:rsid w:val="002F5819"/>
    <w:rsid w:val="002F630F"/>
    <w:rsid w:val="002F6B5E"/>
    <w:rsid w:val="002F7483"/>
    <w:rsid w:val="002F7B09"/>
    <w:rsid w:val="002F7BD2"/>
    <w:rsid w:val="00300A00"/>
    <w:rsid w:val="00301217"/>
    <w:rsid w:val="00301772"/>
    <w:rsid w:val="00301885"/>
    <w:rsid w:val="00302058"/>
    <w:rsid w:val="003027CE"/>
    <w:rsid w:val="00302E42"/>
    <w:rsid w:val="003034D4"/>
    <w:rsid w:val="003034FA"/>
    <w:rsid w:val="00303D1F"/>
    <w:rsid w:val="00304042"/>
    <w:rsid w:val="00304080"/>
    <w:rsid w:val="003041F9"/>
    <w:rsid w:val="00304830"/>
    <w:rsid w:val="00304BDE"/>
    <w:rsid w:val="00305882"/>
    <w:rsid w:val="0030658D"/>
    <w:rsid w:val="00306F18"/>
    <w:rsid w:val="00307392"/>
    <w:rsid w:val="00307927"/>
    <w:rsid w:val="00307A6C"/>
    <w:rsid w:val="0031024F"/>
    <w:rsid w:val="0031065C"/>
    <w:rsid w:val="00310800"/>
    <w:rsid w:val="00310A02"/>
    <w:rsid w:val="0031101C"/>
    <w:rsid w:val="0031127D"/>
    <w:rsid w:val="003112B1"/>
    <w:rsid w:val="00312368"/>
    <w:rsid w:val="003127F5"/>
    <w:rsid w:val="00313A84"/>
    <w:rsid w:val="00313B13"/>
    <w:rsid w:val="003145AE"/>
    <w:rsid w:val="00314D39"/>
    <w:rsid w:val="00315621"/>
    <w:rsid w:val="00315685"/>
    <w:rsid w:val="003168C6"/>
    <w:rsid w:val="003176EA"/>
    <w:rsid w:val="00317801"/>
    <w:rsid w:val="003178E0"/>
    <w:rsid w:val="00317C26"/>
    <w:rsid w:val="003206CD"/>
    <w:rsid w:val="00320BE2"/>
    <w:rsid w:val="00320C9D"/>
    <w:rsid w:val="00320DFE"/>
    <w:rsid w:val="00321B0F"/>
    <w:rsid w:val="003226AC"/>
    <w:rsid w:val="0032296C"/>
    <w:rsid w:val="00322D17"/>
    <w:rsid w:val="00322D4F"/>
    <w:rsid w:val="00322F60"/>
    <w:rsid w:val="003230A9"/>
    <w:rsid w:val="00323148"/>
    <w:rsid w:val="00323459"/>
    <w:rsid w:val="003235F6"/>
    <w:rsid w:val="00323A30"/>
    <w:rsid w:val="00324268"/>
    <w:rsid w:val="003248BF"/>
    <w:rsid w:val="00324CE0"/>
    <w:rsid w:val="003256D6"/>
    <w:rsid w:val="003259BC"/>
    <w:rsid w:val="00325D2B"/>
    <w:rsid w:val="00325EBB"/>
    <w:rsid w:val="0032638A"/>
    <w:rsid w:val="00326D76"/>
    <w:rsid w:val="00327572"/>
    <w:rsid w:val="00327A0E"/>
    <w:rsid w:val="00330963"/>
    <w:rsid w:val="00330E42"/>
    <w:rsid w:val="00330F87"/>
    <w:rsid w:val="003315CC"/>
    <w:rsid w:val="00332DBF"/>
    <w:rsid w:val="00332E9C"/>
    <w:rsid w:val="0033395D"/>
    <w:rsid w:val="00334083"/>
    <w:rsid w:val="003341C2"/>
    <w:rsid w:val="00334C74"/>
    <w:rsid w:val="00334FBD"/>
    <w:rsid w:val="0033521A"/>
    <w:rsid w:val="0033533E"/>
    <w:rsid w:val="00335B6D"/>
    <w:rsid w:val="0033688A"/>
    <w:rsid w:val="003368F0"/>
    <w:rsid w:val="00337046"/>
    <w:rsid w:val="0034136B"/>
    <w:rsid w:val="00341541"/>
    <w:rsid w:val="0034180F"/>
    <w:rsid w:val="00341E9C"/>
    <w:rsid w:val="003429EE"/>
    <w:rsid w:val="00343AC3"/>
    <w:rsid w:val="00344BEB"/>
    <w:rsid w:val="00344E25"/>
    <w:rsid w:val="003453D5"/>
    <w:rsid w:val="00345857"/>
    <w:rsid w:val="00345CB9"/>
    <w:rsid w:val="00346156"/>
    <w:rsid w:val="00346188"/>
    <w:rsid w:val="003462A7"/>
    <w:rsid w:val="00346314"/>
    <w:rsid w:val="00346435"/>
    <w:rsid w:val="00346636"/>
    <w:rsid w:val="00346A84"/>
    <w:rsid w:val="00346E87"/>
    <w:rsid w:val="0034701A"/>
    <w:rsid w:val="00347BD1"/>
    <w:rsid w:val="00347E34"/>
    <w:rsid w:val="003502EF"/>
    <w:rsid w:val="0035044C"/>
    <w:rsid w:val="00350FD2"/>
    <w:rsid w:val="00351963"/>
    <w:rsid w:val="00351B0C"/>
    <w:rsid w:val="00352128"/>
    <w:rsid w:val="0035238D"/>
    <w:rsid w:val="00352E42"/>
    <w:rsid w:val="00353176"/>
    <w:rsid w:val="003531B9"/>
    <w:rsid w:val="00353328"/>
    <w:rsid w:val="00353AD1"/>
    <w:rsid w:val="00353D52"/>
    <w:rsid w:val="00353E42"/>
    <w:rsid w:val="003546C1"/>
    <w:rsid w:val="003548ED"/>
    <w:rsid w:val="00355077"/>
    <w:rsid w:val="00355B51"/>
    <w:rsid w:val="00355BD9"/>
    <w:rsid w:val="00355BE5"/>
    <w:rsid w:val="00355EBB"/>
    <w:rsid w:val="003564CB"/>
    <w:rsid w:val="003566FB"/>
    <w:rsid w:val="003568FA"/>
    <w:rsid w:val="00357753"/>
    <w:rsid w:val="00357785"/>
    <w:rsid w:val="0035784E"/>
    <w:rsid w:val="00357D91"/>
    <w:rsid w:val="00360993"/>
    <w:rsid w:val="003609D8"/>
    <w:rsid w:val="00360B2D"/>
    <w:rsid w:val="00360B59"/>
    <w:rsid w:val="0036104C"/>
    <w:rsid w:val="00361130"/>
    <w:rsid w:val="00362197"/>
    <w:rsid w:val="00362E25"/>
    <w:rsid w:val="00362F52"/>
    <w:rsid w:val="00363C87"/>
    <w:rsid w:val="00363ECB"/>
    <w:rsid w:val="00364D33"/>
    <w:rsid w:val="00365006"/>
    <w:rsid w:val="0036523F"/>
    <w:rsid w:val="0036555C"/>
    <w:rsid w:val="00366139"/>
    <w:rsid w:val="0036660C"/>
    <w:rsid w:val="0036693A"/>
    <w:rsid w:val="00366B6F"/>
    <w:rsid w:val="00367663"/>
    <w:rsid w:val="00367D4D"/>
    <w:rsid w:val="003700F1"/>
    <w:rsid w:val="00370335"/>
    <w:rsid w:val="00370C64"/>
    <w:rsid w:val="003715A2"/>
    <w:rsid w:val="0037276C"/>
    <w:rsid w:val="00373080"/>
    <w:rsid w:val="00373166"/>
    <w:rsid w:val="00373210"/>
    <w:rsid w:val="00373963"/>
    <w:rsid w:val="0037474E"/>
    <w:rsid w:val="003758DA"/>
    <w:rsid w:val="00375DFD"/>
    <w:rsid w:val="00376235"/>
    <w:rsid w:val="00376A44"/>
    <w:rsid w:val="00376B1F"/>
    <w:rsid w:val="003775F0"/>
    <w:rsid w:val="003779C5"/>
    <w:rsid w:val="0038123C"/>
    <w:rsid w:val="00381A7F"/>
    <w:rsid w:val="00381B1B"/>
    <w:rsid w:val="003829E6"/>
    <w:rsid w:val="00382AC8"/>
    <w:rsid w:val="00382EE0"/>
    <w:rsid w:val="0038364E"/>
    <w:rsid w:val="00383BD2"/>
    <w:rsid w:val="00383C37"/>
    <w:rsid w:val="00383D9D"/>
    <w:rsid w:val="003844D0"/>
    <w:rsid w:val="00384D01"/>
    <w:rsid w:val="00385A2C"/>
    <w:rsid w:val="00385A92"/>
    <w:rsid w:val="00385F29"/>
    <w:rsid w:val="00386447"/>
    <w:rsid w:val="003869A7"/>
    <w:rsid w:val="003871BA"/>
    <w:rsid w:val="00387228"/>
    <w:rsid w:val="00390849"/>
    <w:rsid w:val="00390F94"/>
    <w:rsid w:val="00391683"/>
    <w:rsid w:val="00391C1A"/>
    <w:rsid w:val="00391E9F"/>
    <w:rsid w:val="00392343"/>
    <w:rsid w:val="00392992"/>
    <w:rsid w:val="00392D3C"/>
    <w:rsid w:val="003931AF"/>
    <w:rsid w:val="00393225"/>
    <w:rsid w:val="003936FD"/>
    <w:rsid w:val="00394284"/>
    <w:rsid w:val="00394362"/>
    <w:rsid w:val="00394EBD"/>
    <w:rsid w:val="0039510F"/>
    <w:rsid w:val="00395CE2"/>
    <w:rsid w:val="00395F6F"/>
    <w:rsid w:val="003967C3"/>
    <w:rsid w:val="00396DD0"/>
    <w:rsid w:val="003970F2"/>
    <w:rsid w:val="003973D4"/>
    <w:rsid w:val="003979B9"/>
    <w:rsid w:val="003A0C0F"/>
    <w:rsid w:val="003A0E1B"/>
    <w:rsid w:val="003A1795"/>
    <w:rsid w:val="003A1D57"/>
    <w:rsid w:val="003A232C"/>
    <w:rsid w:val="003A2DDF"/>
    <w:rsid w:val="003A3319"/>
    <w:rsid w:val="003A3AD7"/>
    <w:rsid w:val="003A46CA"/>
    <w:rsid w:val="003A48DD"/>
    <w:rsid w:val="003A56B7"/>
    <w:rsid w:val="003A56B8"/>
    <w:rsid w:val="003A6085"/>
    <w:rsid w:val="003A61D1"/>
    <w:rsid w:val="003A6270"/>
    <w:rsid w:val="003A6903"/>
    <w:rsid w:val="003A6AB6"/>
    <w:rsid w:val="003A748D"/>
    <w:rsid w:val="003A792F"/>
    <w:rsid w:val="003A7F06"/>
    <w:rsid w:val="003B01AD"/>
    <w:rsid w:val="003B06D0"/>
    <w:rsid w:val="003B0CF7"/>
    <w:rsid w:val="003B0E51"/>
    <w:rsid w:val="003B10B9"/>
    <w:rsid w:val="003B1850"/>
    <w:rsid w:val="003B1CCD"/>
    <w:rsid w:val="003B28D8"/>
    <w:rsid w:val="003B2CED"/>
    <w:rsid w:val="003B3232"/>
    <w:rsid w:val="003B37E0"/>
    <w:rsid w:val="003B43B5"/>
    <w:rsid w:val="003B4424"/>
    <w:rsid w:val="003B4CAD"/>
    <w:rsid w:val="003B4D19"/>
    <w:rsid w:val="003B7447"/>
    <w:rsid w:val="003B74F3"/>
    <w:rsid w:val="003B7728"/>
    <w:rsid w:val="003B7849"/>
    <w:rsid w:val="003B7E4B"/>
    <w:rsid w:val="003C0477"/>
    <w:rsid w:val="003C0590"/>
    <w:rsid w:val="003C071B"/>
    <w:rsid w:val="003C0AAA"/>
    <w:rsid w:val="003C0F52"/>
    <w:rsid w:val="003C1240"/>
    <w:rsid w:val="003C19E6"/>
    <w:rsid w:val="003C292A"/>
    <w:rsid w:val="003C2BFD"/>
    <w:rsid w:val="003C3E97"/>
    <w:rsid w:val="003C4133"/>
    <w:rsid w:val="003C4278"/>
    <w:rsid w:val="003C45DA"/>
    <w:rsid w:val="003C474B"/>
    <w:rsid w:val="003C4D9F"/>
    <w:rsid w:val="003C52D7"/>
    <w:rsid w:val="003C59C1"/>
    <w:rsid w:val="003C5C05"/>
    <w:rsid w:val="003C6016"/>
    <w:rsid w:val="003C6107"/>
    <w:rsid w:val="003C61F0"/>
    <w:rsid w:val="003C636B"/>
    <w:rsid w:val="003C6444"/>
    <w:rsid w:val="003C6DB9"/>
    <w:rsid w:val="003C6EA5"/>
    <w:rsid w:val="003C7619"/>
    <w:rsid w:val="003C77B9"/>
    <w:rsid w:val="003C782B"/>
    <w:rsid w:val="003C796F"/>
    <w:rsid w:val="003C7A0C"/>
    <w:rsid w:val="003C7CA8"/>
    <w:rsid w:val="003D022C"/>
    <w:rsid w:val="003D0DDF"/>
    <w:rsid w:val="003D1014"/>
    <w:rsid w:val="003D178C"/>
    <w:rsid w:val="003D17B2"/>
    <w:rsid w:val="003D1C69"/>
    <w:rsid w:val="003D250D"/>
    <w:rsid w:val="003D26CD"/>
    <w:rsid w:val="003D295E"/>
    <w:rsid w:val="003D3408"/>
    <w:rsid w:val="003D3440"/>
    <w:rsid w:val="003D3A68"/>
    <w:rsid w:val="003D3D35"/>
    <w:rsid w:val="003D3E83"/>
    <w:rsid w:val="003D40C9"/>
    <w:rsid w:val="003D414B"/>
    <w:rsid w:val="003D4167"/>
    <w:rsid w:val="003D4325"/>
    <w:rsid w:val="003D5150"/>
    <w:rsid w:val="003D534F"/>
    <w:rsid w:val="003D53E3"/>
    <w:rsid w:val="003D5529"/>
    <w:rsid w:val="003D57E6"/>
    <w:rsid w:val="003D6D49"/>
    <w:rsid w:val="003D7055"/>
    <w:rsid w:val="003D736F"/>
    <w:rsid w:val="003D74D1"/>
    <w:rsid w:val="003E0322"/>
    <w:rsid w:val="003E064C"/>
    <w:rsid w:val="003E1BD7"/>
    <w:rsid w:val="003E1CE9"/>
    <w:rsid w:val="003E1D0B"/>
    <w:rsid w:val="003E1E56"/>
    <w:rsid w:val="003E1F51"/>
    <w:rsid w:val="003E292C"/>
    <w:rsid w:val="003E2C24"/>
    <w:rsid w:val="003E3AAB"/>
    <w:rsid w:val="003E3B6F"/>
    <w:rsid w:val="003E3FEE"/>
    <w:rsid w:val="003E4259"/>
    <w:rsid w:val="003E43B5"/>
    <w:rsid w:val="003E499A"/>
    <w:rsid w:val="003E5014"/>
    <w:rsid w:val="003E548D"/>
    <w:rsid w:val="003E567A"/>
    <w:rsid w:val="003E5814"/>
    <w:rsid w:val="003E6EC7"/>
    <w:rsid w:val="003E700E"/>
    <w:rsid w:val="003E7784"/>
    <w:rsid w:val="003E7979"/>
    <w:rsid w:val="003F056D"/>
    <w:rsid w:val="003F079E"/>
    <w:rsid w:val="003F1EB5"/>
    <w:rsid w:val="003F201E"/>
    <w:rsid w:val="003F20D2"/>
    <w:rsid w:val="003F2253"/>
    <w:rsid w:val="003F2395"/>
    <w:rsid w:val="003F24BE"/>
    <w:rsid w:val="003F2996"/>
    <w:rsid w:val="003F2CF4"/>
    <w:rsid w:val="003F2F7F"/>
    <w:rsid w:val="003F3362"/>
    <w:rsid w:val="003F3A8C"/>
    <w:rsid w:val="003F457E"/>
    <w:rsid w:val="003F4999"/>
    <w:rsid w:val="003F4F91"/>
    <w:rsid w:val="003F5140"/>
    <w:rsid w:val="003F5C8E"/>
    <w:rsid w:val="003F5ED0"/>
    <w:rsid w:val="003F60D8"/>
    <w:rsid w:val="003F7353"/>
    <w:rsid w:val="003F7A83"/>
    <w:rsid w:val="003F7ADD"/>
    <w:rsid w:val="004002D7"/>
    <w:rsid w:val="004003F3"/>
    <w:rsid w:val="004009AB"/>
    <w:rsid w:val="00401328"/>
    <w:rsid w:val="0040158D"/>
    <w:rsid w:val="004018D9"/>
    <w:rsid w:val="004019DC"/>
    <w:rsid w:val="00401ADC"/>
    <w:rsid w:val="0040217A"/>
    <w:rsid w:val="00402C1B"/>
    <w:rsid w:val="00402F4D"/>
    <w:rsid w:val="00403820"/>
    <w:rsid w:val="00404DB0"/>
    <w:rsid w:val="00405829"/>
    <w:rsid w:val="00405C68"/>
    <w:rsid w:val="00405FF0"/>
    <w:rsid w:val="0040607C"/>
    <w:rsid w:val="004066E1"/>
    <w:rsid w:val="0040676C"/>
    <w:rsid w:val="00406EF0"/>
    <w:rsid w:val="004072B7"/>
    <w:rsid w:val="004073F4"/>
    <w:rsid w:val="00407717"/>
    <w:rsid w:val="00407D1F"/>
    <w:rsid w:val="0041037E"/>
    <w:rsid w:val="004105D8"/>
    <w:rsid w:val="00410DB6"/>
    <w:rsid w:val="00410FA7"/>
    <w:rsid w:val="0041104D"/>
    <w:rsid w:val="00411110"/>
    <w:rsid w:val="0041126F"/>
    <w:rsid w:val="0041276C"/>
    <w:rsid w:val="00412956"/>
    <w:rsid w:val="0041296F"/>
    <w:rsid w:val="0041359F"/>
    <w:rsid w:val="0041363C"/>
    <w:rsid w:val="00413681"/>
    <w:rsid w:val="00413DF8"/>
    <w:rsid w:val="00414204"/>
    <w:rsid w:val="00415678"/>
    <w:rsid w:val="00415BD7"/>
    <w:rsid w:val="00415C9E"/>
    <w:rsid w:val="00415FF5"/>
    <w:rsid w:val="00416B8A"/>
    <w:rsid w:val="00416DB3"/>
    <w:rsid w:val="00416FC8"/>
    <w:rsid w:val="004175F2"/>
    <w:rsid w:val="00417884"/>
    <w:rsid w:val="004179EF"/>
    <w:rsid w:val="00417E2D"/>
    <w:rsid w:val="004200AD"/>
    <w:rsid w:val="00420299"/>
    <w:rsid w:val="004204DA"/>
    <w:rsid w:val="00420AC6"/>
    <w:rsid w:val="004216FD"/>
    <w:rsid w:val="00421B30"/>
    <w:rsid w:val="00421B57"/>
    <w:rsid w:val="004220F8"/>
    <w:rsid w:val="0042210F"/>
    <w:rsid w:val="004229E1"/>
    <w:rsid w:val="00423094"/>
    <w:rsid w:val="004230B1"/>
    <w:rsid w:val="00423E20"/>
    <w:rsid w:val="004248F3"/>
    <w:rsid w:val="004249A6"/>
    <w:rsid w:val="004249FE"/>
    <w:rsid w:val="00425675"/>
    <w:rsid w:val="0042593C"/>
    <w:rsid w:val="00425DE0"/>
    <w:rsid w:val="00426057"/>
    <w:rsid w:val="00426A0D"/>
    <w:rsid w:val="0042701F"/>
    <w:rsid w:val="00427A39"/>
    <w:rsid w:val="004303BE"/>
    <w:rsid w:val="00430D93"/>
    <w:rsid w:val="0043115C"/>
    <w:rsid w:val="004312EF"/>
    <w:rsid w:val="004318BD"/>
    <w:rsid w:val="00431BB8"/>
    <w:rsid w:val="00432333"/>
    <w:rsid w:val="004323B6"/>
    <w:rsid w:val="00432408"/>
    <w:rsid w:val="00432575"/>
    <w:rsid w:val="004325A7"/>
    <w:rsid w:val="00432938"/>
    <w:rsid w:val="004329B9"/>
    <w:rsid w:val="00433D18"/>
    <w:rsid w:val="00433DD3"/>
    <w:rsid w:val="00433DFE"/>
    <w:rsid w:val="00434689"/>
    <w:rsid w:val="00434762"/>
    <w:rsid w:val="00434981"/>
    <w:rsid w:val="004349DB"/>
    <w:rsid w:val="00434A7A"/>
    <w:rsid w:val="00434C6B"/>
    <w:rsid w:val="00434FB8"/>
    <w:rsid w:val="00435AAE"/>
    <w:rsid w:val="00435C39"/>
    <w:rsid w:val="0043638F"/>
    <w:rsid w:val="004366A8"/>
    <w:rsid w:val="00436DAE"/>
    <w:rsid w:val="004371CE"/>
    <w:rsid w:val="0043725C"/>
    <w:rsid w:val="004372FC"/>
    <w:rsid w:val="0043737E"/>
    <w:rsid w:val="0043770E"/>
    <w:rsid w:val="00441A35"/>
    <w:rsid w:val="00441CC1"/>
    <w:rsid w:val="004421D6"/>
    <w:rsid w:val="004425DE"/>
    <w:rsid w:val="00443069"/>
    <w:rsid w:val="004434BF"/>
    <w:rsid w:val="00444282"/>
    <w:rsid w:val="00444425"/>
    <w:rsid w:val="004445E8"/>
    <w:rsid w:val="00444AAB"/>
    <w:rsid w:val="00444B2B"/>
    <w:rsid w:val="0044507B"/>
    <w:rsid w:val="004450AC"/>
    <w:rsid w:val="004456AF"/>
    <w:rsid w:val="00445A31"/>
    <w:rsid w:val="00445A47"/>
    <w:rsid w:val="00445A7F"/>
    <w:rsid w:val="00445F21"/>
    <w:rsid w:val="004463B6"/>
    <w:rsid w:val="00447F37"/>
    <w:rsid w:val="00450892"/>
    <w:rsid w:val="00450CA7"/>
    <w:rsid w:val="00450DFA"/>
    <w:rsid w:val="00450FC1"/>
    <w:rsid w:val="004513C0"/>
    <w:rsid w:val="004519C4"/>
    <w:rsid w:val="00451CFF"/>
    <w:rsid w:val="00452BD5"/>
    <w:rsid w:val="00453022"/>
    <w:rsid w:val="00453108"/>
    <w:rsid w:val="004535EA"/>
    <w:rsid w:val="00453870"/>
    <w:rsid w:val="00453F71"/>
    <w:rsid w:val="00454011"/>
    <w:rsid w:val="00454EB2"/>
    <w:rsid w:val="004550D3"/>
    <w:rsid w:val="0045513E"/>
    <w:rsid w:val="00455638"/>
    <w:rsid w:val="0045568B"/>
    <w:rsid w:val="00455F2C"/>
    <w:rsid w:val="004564A9"/>
    <w:rsid w:val="00456750"/>
    <w:rsid w:val="004567F2"/>
    <w:rsid w:val="004577E0"/>
    <w:rsid w:val="00457A66"/>
    <w:rsid w:val="0046005A"/>
    <w:rsid w:val="004601C7"/>
    <w:rsid w:val="00460D2D"/>
    <w:rsid w:val="00460D8B"/>
    <w:rsid w:val="00460F0B"/>
    <w:rsid w:val="004616C2"/>
    <w:rsid w:val="00462006"/>
    <w:rsid w:val="0046281E"/>
    <w:rsid w:val="0046287A"/>
    <w:rsid w:val="00463330"/>
    <w:rsid w:val="004633C0"/>
    <w:rsid w:val="004638CD"/>
    <w:rsid w:val="00463AAF"/>
    <w:rsid w:val="00463DD1"/>
    <w:rsid w:val="0046411C"/>
    <w:rsid w:val="00464719"/>
    <w:rsid w:val="00464984"/>
    <w:rsid w:val="00464B91"/>
    <w:rsid w:val="00465104"/>
    <w:rsid w:val="0046511A"/>
    <w:rsid w:val="00465F33"/>
    <w:rsid w:val="004666A7"/>
    <w:rsid w:val="0046679E"/>
    <w:rsid w:val="00467181"/>
    <w:rsid w:val="0046719B"/>
    <w:rsid w:val="0046732C"/>
    <w:rsid w:val="004676CD"/>
    <w:rsid w:val="00467F49"/>
    <w:rsid w:val="00470C09"/>
    <w:rsid w:val="00470F12"/>
    <w:rsid w:val="0047154A"/>
    <w:rsid w:val="004715A3"/>
    <w:rsid w:val="004718A0"/>
    <w:rsid w:val="00471BB0"/>
    <w:rsid w:val="00472417"/>
    <w:rsid w:val="004733F5"/>
    <w:rsid w:val="004737A5"/>
    <w:rsid w:val="004738D2"/>
    <w:rsid w:val="00473F21"/>
    <w:rsid w:val="004741F5"/>
    <w:rsid w:val="0047432D"/>
    <w:rsid w:val="00474C92"/>
    <w:rsid w:val="0047503B"/>
    <w:rsid w:val="0047614A"/>
    <w:rsid w:val="00476228"/>
    <w:rsid w:val="0047653E"/>
    <w:rsid w:val="004802B9"/>
    <w:rsid w:val="00480FE1"/>
    <w:rsid w:val="004812CD"/>
    <w:rsid w:val="004815E4"/>
    <w:rsid w:val="00482020"/>
    <w:rsid w:val="004828DA"/>
    <w:rsid w:val="00482CE5"/>
    <w:rsid w:val="00482D4B"/>
    <w:rsid w:val="00482F9B"/>
    <w:rsid w:val="00483194"/>
    <w:rsid w:val="00484063"/>
    <w:rsid w:val="00484181"/>
    <w:rsid w:val="00484624"/>
    <w:rsid w:val="0048488B"/>
    <w:rsid w:val="00484F78"/>
    <w:rsid w:val="004851D2"/>
    <w:rsid w:val="00485F73"/>
    <w:rsid w:val="00486426"/>
    <w:rsid w:val="00486494"/>
    <w:rsid w:val="004866AB"/>
    <w:rsid w:val="00486799"/>
    <w:rsid w:val="00486940"/>
    <w:rsid w:val="00486979"/>
    <w:rsid w:val="0048741C"/>
    <w:rsid w:val="00487572"/>
    <w:rsid w:val="00487F15"/>
    <w:rsid w:val="004904A3"/>
    <w:rsid w:val="00490AF2"/>
    <w:rsid w:val="00490C85"/>
    <w:rsid w:val="00490F45"/>
    <w:rsid w:val="00491266"/>
    <w:rsid w:val="004919C6"/>
    <w:rsid w:val="00493253"/>
    <w:rsid w:val="0049331A"/>
    <w:rsid w:val="00493CC4"/>
    <w:rsid w:val="00494FC5"/>
    <w:rsid w:val="00495242"/>
    <w:rsid w:val="0049537F"/>
    <w:rsid w:val="00495572"/>
    <w:rsid w:val="0049559B"/>
    <w:rsid w:val="004955BD"/>
    <w:rsid w:val="0049587C"/>
    <w:rsid w:val="00495E8D"/>
    <w:rsid w:val="00495F41"/>
    <w:rsid w:val="00496BCF"/>
    <w:rsid w:val="00496BE8"/>
    <w:rsid w:val="00496FF8"/>
    <w:rsid w:val="00497EB5"/>
    <w:rsid w:val="004A036F"/>
    <w:rsid w:val="004A0432"/>
    <w:rsid w:val="004A0697"/>
    <w:rsid w:val="004A0A02"/>
    <w:rsid w:val="004A1350"/>
    <w:rsid w:val="004A1A0C"/>
    <w:rsid w:val="004A1C70"/>
    <w:rsid w:val="004A2446"/>
    <w:rsid w:val="004A2454"/>
    <w:rsid w:val="004A2F81"/>
    <w:rsid w:val="004A2FFA"/>
    <w:rsid w:val="004A3152"/>
    <w:rsid w:val="004A318D"/>
    <w:rsid w:val="004A3741"/>
    <w:rsid w:val="004A3CA9"/>
    <w:rsid w:val="004A41E7"/>
    <w:rsid w:val="004A4C9C"/>
    <w:rsid w:val="004A560C"/>
    <w:rsid w:val="004A566A"/>
    <w:rsid w:val="004A66A1"/>
    <w:rsid w:val="004A6D3B"/>
    <w:rsid w:val="004A75D9"/>
    <w:rsid w:val="004A76A2"/>
    <w:rsid w:val="004B0398"/>
    <w:rsid w:val="004B0676"/>
    <w:rsid w:val="004B11A2"/>
    <w:rsid w:val="004B1D33"/>
    <w:rsid w:val="004B1F8C"/>
    <w:rsid w:val="004B232B"/>
    <w:rsid w:val="004B3665"/>
    <w:rsid w:val="004B379F"/>
    <w:rsid w:val="004B3818"/>
    <w:rsid w:val="004B3887"/>
    <w:rsid w:val="004B39EF"/>
    <w:rsid w:val="004B4486"/>
    <w:rsid w:val="004B4839"/>
    <w:rsid w:val="004B4BAF"/>
    <w:rsid w:val="004B5054"/>
    <w:rsid w:val="004B521F"/>
    <w:rsid w:val="004B59F9"/>
    <w:rsid w:val="004B63F4"/>
    <w:rsid w:val="004B68EE"/>
    <w:rsid w:val="004B6BB9"/>
    <w:rsid w:val="004B6C0A"/>
    <w:rsid w:val="004B6C7F"/>
    <w:rsid w:val="004B7DBD"/>
    <w:rsid w:val="004B7DFF"/>
    <w:rsid w:val="004C08E8"/>
    <w:rsid w:val="004C0C9F"/>
    <w:rsid w:val="004C0F5E"/>
    <w:rsid w:val="004C1193"/>
    <w:rsid w:val="004C12DB"/>
    <w:rsid w:val="004C13AB"/>
    <w:rsid w:val="004C144E"/>
    <w:rsid w:val="004C17C6"/>
    <w:rsid w:val="004C17D0"/>
    <w:rsid w:val="004C2DE5"/>
    <w:rsid w:val="004C314D"/>
    <w:rsid w:val="004C418E"/>
    <w:rsid w:val="004C476C"/>
    <w:rsid w:val="004C4843"/>
    <w:rsid w:val="004C4B36"/>
    <w:rsid w:val="004C4CF5"/>
    <w:rsid w:val="004C4E9A"/>
    <w:rsid w:val="004C54D5"/>
    <w:rsid w:val="004C5AC1"/>
    <w:rsid w:val="004C5CBD"/>
    <w:rsid w:val="004C6A3D"/>
    <w:rsid w:val="004C700F"/>
    <w:rsid w:val="004C73F0"/>
    <w:rsid w:val="004C746E"/>
    <w:rsid w:val="004D0384"/>
    <w:rsid w:val="004D0CBB"/>
    <w:rsid w:val="004D1B35"/>
    <w:rsid w:val="004D2177"/>
    <w:rsid w:val="004D2745"/>
    <w:rsid w:val="004D2B97"/>
    <w:rsid w:val="004D2BC7"/>
    <w:rsid w:val="004D2FB9"/>
    <w:rsid w:val="004D3383"/>
    <w:rsid w:val="004D3522"/>
    <w:rsid w:val="004D3769"/>
    <w:rsid w:val="004D3E1E"/>
    <w:rsid w:val="004D40C6"/>
    <w:rsid w:val="004D42F8"/>
    <w:rsid w:val="004D4856"/>
    <w:rsid w:val="004D4CD5"/>
    <w:rsid w:val="004D4EA0"/>
    <w:rsid w:val="004D5637"/>
    <w:rsid w:val="004D576A"/>
    <w:rsid w:val="004D66CB"/>
    <w:rsid w:val="004D6BAB"/>
    <w:rsid w:val="004D74AB"/>
    <w:rsid w:val="004E0958"/>
    <w:rsid w:val="004E0973"/>
    <w:rsid w:val="004E0C0A"/>
    <w:rsid w:val="004E1029"/>
    <w:rsid w:val="004E1CCA"/>
    <w:rsid w:val="004E2B0F"/>
    <w:rsid w:val="004E2EFC"/>
    <w:rsid w:val="004E3445"/>
    <w:rsid w:val="004E3B79"/>
    <w:rsid w:val="004E3FCB"/>
    <w:rsid w:val="004E4435"/>
    <w:rsid w:val="004E4A23"/>
    <w:rsid w:val="004E4C61"/>
    <w:rsid w:val="004E5072"/>
    <w:rsid w:val="004E5126"/>
    <w:rsid w:val="004E5745"/>
    <w:rsid w:val="004E583A"/>
    <w:rsid w:val="004E61AC"/>
    <w:rsid w:val="004E6649"/>
    <w:rsid w:val="004E68C7"/>
    <w:rsid w:val="004E70C0"/>
    <w:rsid w:val="004E7140"/>
    <w:rsid w:val="004E747F"/>
    <w:rsid w:val="004E7A8E"/>
    <w:rsid w:val="004E7D21"/>
    <w:rsid w:val="004F0065"/>
    <w:rsid w:val="004F038A"/>
    <w:rsid w:val="004F06B1"/>
    <w:rsid w:val="004F10B2"/>
    <w:rsid w:val="004F1C52"/>
    <w:rsid w:val="004F1EB0"/>
    <w:rsid w:val="004F2285"/>
    <w:rsid w:val="004F27EE"/>
    <w:rsid w:val="004F28F5"/>
    <w:rsid w:val="004F29AF"/>
    <w:rsid w:val="004F2B0C"/>
    <w:rsid w:val="004F2FF5"/>
    <w:rsid w:val="004F4AC9"/>
    <w:rsid w:val="004F50D4"/>
    <w:rsid w:val="004F591F"/>
    <w:rsid w:val="004F5946"/>
    <w:rsid w:val="004F5A5A"/>
    <w:rsid w:val="004F69D2"/>
    <w:rsid w:val="004F6CE3"/>
    <w:rsid w:val="004F6EA0"/>
    <w:rsid w:val="004F7138"/>
    <w:rsid w:val="004F738A"/>
    <w:rsid w:val="005001AA"/>
    <w:rsid w:val="0050034F"/>
    <w:rsid w:val="00500448"/>
    <w:rsid w:val="00500C77"/>
    <w:rsid w:val="0050177C"/>
    <w:rsid w:val="00501DD9"/>
    <w:rsid w:val="0050243F"/>
    <w:rsid w:val="00502D9C"/>
    <w:rsid w:val="005033B6"/>
    <w:rsid w:val="00503511"/>
    <w:rsid w:val="00503D11"/>
    <w:rsid w:val="00503D30"/>
    <w:rsid w:val="00503F57"/>
    <w:rsid w:val="005043EC"/>
    <w:rsid w:val="005046E0"/>
    <w:rsid w:val="005059A5"/>
    <w:rsid w:val="00505CF3"/>
    <w:rsid w:val="00506145"/>
    <w:rsid w:val="0050630B"/>
    <w:rsid w:val="00506940"/>
    <w:rsid w:val="00506C58"/>
    <w:rsid w:val="00507294"/>
    <w:rsid w:val="005079E4"/>
    <w:rsid w:val="00507EB7"/>
    <w:rsid w:val="00510025"/>
    <w:rsid w:val="00510293"/>
    <w:rsid w:val="005102A6"/>
    <w:rsid w:val="0051053F"/>
    <w:rsid w:val="0051057D"/>
    <w:rsid w:val="00511449"/>
    <w:rsid w:val="005117FE"/>
    <w:rsid w:val="00511D6B"/>
    <w:rsid w:val="005124EB"/>
    <w:rsid w:val="00512919"/>
    <w:rsid w:val="00512B5B"/>
    <w:rsid w:val="00514102"/>
    <w:rsid w:val="005143A7"/>
    <w:rsid w:val="00514693"/>
    <w:rsid w:val="00514CBC"/>
    <w:rsid w:val="00514EEE"/>
    <w:rsid w:val="00515102"/>
    <w:rsid w:val="00515714"/>
    <w:rsid w:val="00515BEA"/>
    <w:rsid w:val="00515C31"/>
    <w:rsid w:val="00516587"/>
    <w:rsid w:val="00517513"/>
    <w:rsid w:val="00517595"/>
    <w:rsid w:val="0052081B"/>
    <w:rsid w:val="0052081D"/>
    <w:rsid w:val="00520B76"/>
    <w:rsid w:val="005217A4"/>
    <w:rsid w:val="005219AF"/>
    <w:rsid w:val="00521A87"/>
    <w:rsid w:val="00521AF7"/>
    <w:rsid w:val="00521D69"/>
    <w:rsid w:val="005229C5"/>
    <w:rsid w:val="005240B3"/>
    <w:rsid w:val="005241B4"/>
    <w:rsid w:val="00524C3E"/>
    <w:rsid w:val="005253FB"/>
    <w:rsid w:val="00525EC9"/>
    <w:rsid w:val="00525FAE"/>
    <w:rsid w:val="005261DD"/>
    <w:rsid w:val="00526576"/>
    <w:rsid w:val="00526967"/>
    <w:rsid w:val="00526D07"/>
    <w:rsid w:val="0052759F"/>
    <w:rsid w:val="0052778A"/>
    <w:rsid w:val="005279B8"/>
    <w:rsid w:val="00527AD6"/>
    <w:rsid w:val="00527CD6"/>
    <w:rsid w:val="00527E9C"/>
    <w:rsid w:val="00527EEC"/>
    <w:rsid w:val="00531696"/>
    <w:rsid w:val="00531A87"/>
    <w:rsid w:val="00533BB6"/>
    <w:rsid w:val="00533F82"/>
    <w:rsid w:val="00534024"/>
    <w:rsid w:val="00534243"/>
    <w:rsid w:val="005342C5"/>
    <w:rsid w:val="00534662"/>
    <w:rsid w:val="0053468E"/>
    <w:rsid w:val="005353FD"/>
    <w:rsid w:val="0053592E"/>
    <w:rsid w:val="00535C64"/>
    <w:rsid w:val="00535F70"/>
    <w:rsid w:val="00536418"/>
    <w:rsid w:val="00536B86"/>
    <w:rsid w:val="00536EB3"/>
    <w:rsid w:val="00537516"/>
    <w:rsid w:val="00537D6C"/>
    <w:rsid w:val="005404FB"/>
    <w:rsid w:val="00540854"/>
    <w:rsid w:val="005411A4"/>
    <w:rsid w:val="00542351"/>
    <w:rsid w:val="00542D42"/>
    <w:rsid w:val="005430D6"/>
    <w:rsid w:val="0054337B"/>
    <w:rsid w:val="0054381C"/>
    <w:rsid w:val="00543937"/>
    <w:rsid w:val="00543E0C"/>
    <w:rsid w:val="00544CCD"/>
    <w:rsid w:val="00545AD1"/>
    <w:rsid w:val="00545B84"/>
    <w:rsid w:val="00546450"/>
    <w:rsid w:val="005477F2"/>
    <w:rsid w:val="00547D2B"/>
    <w:rsid w:val="0055043A"/>
    <w:rsid w:val="00551944"/>
    <w:rsid w:val="00552A73"/>
    <w:rsid w:val="0055324B"/>
    <w:rsid w:val="0055370F"/>
    <w:rsid w:val="00553E07"/>
    <w:rsid w:val="00554F93"/>
    <w:rsid w:val="005555EA"/>
    <w:rsid w:val="00555ABB"/>
    <w:rsid w:val="00555C54"/>
    <w:rsid w:val="00555C59"/>
    <w:rsid w:val="00555E11"/>
    <w:rsid w:val="00555FC1"/>
    <w:rsid w:val="00556C74"/>
    <w:rsid w:val="00556F6A"/>
    <w:rsid w:val="00557639"/>
    <w:rsid w:val="005579C3"/>
    <w:rsid w:val="00557DB0"/>
    <w:rsid w:val="005603F7"/>
    <w:rsid w:val="0056091E"/>
    <w:rsid w:val="00561263"/>
    <w:rsid w:val="00561CF9"/>
    <w:rsid w:val="0056284E"/>
    <w:rsid w:val="00563615"/>
    <w:rsid w:val="005639CE"/>
    <w:rsid w:val="00564961"/>
    <w:rsid w:val="00565550"/>
    <w:rsid w:val="0056588C"/>
    <w:rsid w:val="005658F5"/>
    <w:rsid w:val="005661A7"/>
    <w:rsid w:val="0056648D"/>
    <w:rsid w:val="00566A15"/>
    <w:rsid w:val="0056768B"/>
    <w:rsid w:val="00567E9C"/>
    <w:rsid w:val="00570223"/>
    <w:rsid w:val="00570524"/>
    <w:rsid w:val="0057074F"/>
    <w:rsid w:val="005707B1"/>
    <w:rsid w:val="00570D5B"/>
    <w:rsid w:val="00571196"/>
    <w:rsid w:val="00571426"/>
    <w:rsid w:val="00571A29"/>
    <w:rsid w:val="00571FE2"/>
    <w:rsid w:val="00572081"/>
    <w:rsid w:val="005726CD"/>
    <w:rsid w:val="00572BEE"/>
    <w:rsid w:val="00572CF7"/>
    <w:rsid w:val="00573347"/>
    <w:rsid w:val="005734F3"/>
    <w:rsid w:val="00573612"/>
    <w:rsid w:val="005739C8"/>
    <w:rsid w:val="00574C05"/>
    <w:rsid w:val="0057504C"/>
    <w:rsid w:val="00575831"/>
    <w:rsid w:val="00575925"/>
    <w:rsid w:val="00576144"/>
    <w:rsid w:val="00576B3F"/>
    <w:rsid w:val="00576F43"/>
    <w:rsid w:val="00576FE1"/>
    <w:rsid w:val="0057735F"/>
    <w:rsid w:val="00577764"/>
    <w:rsid w:val="00577A2D"/>
    <w:rsid w:val="00580243"/>
    <w:rsid w:val="0058031E"/>
    <w:rsid w:val="0058130D"/>
    <w:rsid w:val="00581607"/>
    <w:rsid w:val="0058162E"/>
    <w:rsid w:val="00581726"/>
    <w:rsid w:val="00581B9E"/>
    <w:rsid w:val="00581D5B"/>
    <w:rsid w:val="0058294E"/>
    <w:rsid w:val="00582A74"/>
    <w:rsid w:val="00582DFF"/>
    <w:rsid w:val="00583755"/>
    <w:rsid w:val="00584F17"/>
    <w:rsid w:val="00584FA9"/>
    <w:rsid w:val="005851F7"/>
    <w:rsid w:val="0058575F"/>
    <w:rsid w:val="00585EC4"/>
    <w:rsid w:val="005869B9"/>
    <w:rsid w:val="00586AC6"/>
    <w:rsid w:val="00586CC2"/>
    <w:rsid w:val="00586F84"/>
    <w:rsid w:val="00587081"/>
    <w:rsid w:val="00587182"/>
    <w:rsid w:val="00590229"/>
    <w:rsid w:val="00590623"/>
    <w:rsid w:val="00591060"/>
    <w:rsid w:val="00591565"/>
    <w:rsid w:val="005919FE"/>
    <w:rsid w:val="00591F01"/>
    <w:rsid w:val="00591F5D"/>
    <w:rsid w:val="00592755"/>
    <w:rsid w:val="00592C62"/>
    <w:rsid w:val="00592D94"/>
    <w:rsid w:val="00593A40"/>
    <w:rsid w:val="00593BDE"/>
    <w:rsid w:val="00593CC5"/>
    <w:rsid w:val="0059484F"/>
    <w:rsid w:val="00595DE0"/>
    <w:rsid w:val="00595F97"/>
    <w:rsid w:val="00596086"/>
    <w:rsid w:val="00596B88"/>
    <w:rsid w:val="0059791F"/>
    <w:rsid w:val="005A0551"/>
    <w:rsid w:val="005A07E8"/>
    <w:rsid w:val="005A0B5E"/>
    <w:rsid w:val="005A0D1F"/>
    <w:rsid w:val="005A1011"/>
    <w:rsid w:val="005A122A"/>
    <w:rsid w:val="005A144B"/>
    <w:rsid w:val="005A194F"/>
    <w:rsid w:val="005A1BBF"/>
    <w:rsid w:val="005A1BD9"/>
    <w:rsid w:val="005A2170"/>
    <w:rsid w:val="005A298F"/>
    <w:rsid w:val="005A3377"/>
    <w:rsid w:val="005A363D"/>
    <w:rsid w:val="005A37D7"/>
    <w:rsid w:val="005A3E9C"/>
    <w:rsid w:val="005A3F26"/>
    <w:rsid w:val="005A424F"/>
    <w:rsid w:val="005A561D"/>
    <w:rsid w:val="005A5D8A"/>
    <w:rsid w:val="005A6870"/>
    <w:rsid w:val="005A73A8"/>
    <w:rsid w:val="005A7A26"/>
    <w:rsid w:val="005A7C78"/>
    <w:rsid w:val="005A7F67"/>
    <w:rsid w:val="005A7F82"/>
    <w:rsid w:val="005B0302"/>
    <w:rsid w:val="005B10F2"/>
    <w:rsid w:val="005B157B"/>
    <w:rsid w:val="005B16A1"/>
    <w:rsid w:val="005B17F4"/>
    <w:rsid w:val="005B22E0"/>
    <w:rsid w:val="005B2B97"/>
    <w:rsid w:val="005B2ED5"/>
    <w:rsid w:val="005B33D0"/>
    <w:rsid w:val="005B343B"/>
    <w:rsid w:val="005B445C"/>
    <w:rsid w:val="005B52EE"/>
    <w:rsid w:val="005B5867"/>
    <w:rsid w:val="005B5A47"/>
    <w:rsid w:val="005B6BC6"/>
    <w:rsid w:val="005B7164"/>
    <w:rsid w:val="005B745B"/>
    <w:rsid w:val="005B7759"/>
    <w:rsid w:val="005C06AC"/>
    <w:rsid w:val="005C0C04"/>
    <w:rsid w:val="005C0EB6"/>
    <w:rsid w:val="005C129F"/>
    <w:rsid w:val="005C18D1"/>
    <w:rsid w:val="005C1DB7"/>
    <w:rsid w:val="005C236A"/>
    <w:rsid w:val="005C23F8"/>
    <w:rsid w:val="005C2962"/>
    <w:rsid w:val="005C2F0F"/>
    <w:rsid w:val="005C2FF7"/>
    <w:rsid w:val="005C3055"/>
    <w:rsid w:val="005C35AD"/>
    <w:rsid w:val="005C37A2"/>
    <w:rsid w:val="005C3CB0"/>
    <w:rsid w:val="005C3D49"/>
    <w:rsid w:val="005C407B"/>
    <w:rsid w:val="005C4388"/>
    <w:rsid w:val="005C47FE"/>
    <w:rsid w:val="005C50E9"/>
    <w:rsid w:val="005C523E"/>
    <w:rsid w:val="005C526C"/>
    <w:rsid w:val="005C5801"/>
    <w:rsid w:val="005C5C88"/>
    <w:rsid w:val="005C6207"/>
    <w:rsid w:val="005C691E"/>
    <w:rsid w:val="005C7369"/>
    <w:rsid w:val="005C76D5"/>
    <w:rsid w:val="005D0700"/>
    <w:rsid w:val="005D131F"/>
    <w:rsid w:val="005D1818"/>
    <w:rsid w:val="005D1EBC"/>
    <w:rsid w:val="005D1F51"/>
    <w:rsid w:val="005D2163"/>
    <w:rsid w:val="005D2AA0"/>
    <w:rsid w:val="005D33B2"/>
    <w:rsid w:val="005D3799"/>
    <w:rsid w:val="005D3FB0"/>
    <w:rsid w:val="005D42F7"/>
    <w:rsid w:val="005D4444"/>
    <w:rsid w:val="005D4694"/>
    <w:rsid w:val="005D46C4"/>
    <w:rsid w:val="005D4B39"/>
    <w:rsid w:val="005D5205"/>
    <w:rsid w:val="005D573C"/>
    <w:rsid w:val="005D606F"/>
    <w:rsid w:val="005D6AC4"/>
    <w:rsid w:val="005D6AED"/>
    <w:rsid w:val="005D776E"/>
    <w:rsid w:val="005D77C7"/>
    <w:rsid w:val="005D7C76"/>
    <w:rsid w:val="005E0567"/>
    <w:rsid w:val="005E0DCA"/>
    <w:rsid w:val="005E0F73"/>
    <w:rsid w:val="005E12BE"/>
    <w:rsid w:val="005E1B21"/>
    <w:rsid w:val="005E1DE8"/>
    <w:rsid w:val="005E21BB"/>
    <w:rsid w:val="005E21D7"/>
    <w:rsid w:val="005E2395"/>
    <w:rsid w:val="005E23AC"/>
    <w:rsid w:val="005E23D9"/>
    <w:rsid w:val="005E241F"/>
    <w:rsid w:val="005E2421"/>
    <w:rsid w:val="005E2BAE"/>
    <w:rsid w:val="005E2BB9"/>
    <w:rsid w:val="005E3117"/>
    <w:rsid w:val="005E331B"/>
    <w:rsid w:val="005E33AD"/>
    <w:rsid w:val="005E34B8"/>
    <w:rsid w:val="005E35A9"/>
    <w:rsid w:val="005E362B"/>
    <w:rsid w:val="005E3848"/>
    <w:rsid w:val="005E39C1"/>
    <w:rsid w:val="005E3A3C"/>
    <w:rsid w:val="005E3D30"/>
    <w:rsid w:val="005E45E3"/>
    <w:rsid w:val="005E49F2"/>
    <w:rsid w:val="005E4CB8"/>
    <w:rsid w:val="005E4DB9"/>
    <w:rsid w:val="005E5732"/>
    <w:rsid w:val="005E5909"/>
    <w:rsid w:val="005E5988"/>
    <w:rsid w:val="005E67AF"/>
    <w:rsid w:val="005E69AB"/>
    <w:rsid w:val="005E7169"/>
    <w:rsid w:val="005E76EE"/>
    <w:rsid w:val="005F050C"/>
    <w:rsid w:val="005F0517"/>
    <w:rsid w:val="005F0D4B"/>
    <w:rsid w:val="005F0E8C"/>
    <w:rsid w:val="005F1095"/>
    <w:rsid w:val="005F142E"/>
    <w:rsid w:val="005F1A46"/>
    <w:rsid w:val="005F20B4"/>
    <w:rsid w:val="005F211C"/>
    <w:rsid w:val="005F2298"/>
    <w:rsid w:val="005F2FA0"/>
    <w:rsid w:val="005F39C1"/>
    <w:rsid w:val="005F3C50"/>
    <w:rsid w:val="005F3CF4"/>
    <w:rsid w:val="005F40FF"/>
    <w:rsid w:val="005F441E"/>
    <w:rsid w:val="005F4D60"/>
    <w:rsid w:val="005F5A10"/>
    <w:rsid w:val="005F5A55"/>
    <w:rsid w:val="005F5F5A"/>
    <w:rsid w:val="005F6655"/>
    <w:rsid w:val="005F69BB"/>
    <w:rsid w:val="005F708E"/>
    <w:rsid w:val="005F7101"/>
    <w:rsid w:val="005F7E2C"/>
    <w:rsid w:val="0060084D"/>
    <w:rsid w:val="00600A64"/>
    <w:rsid w:val="00600E96"/>
    <w:rsid w:val="00601F38"/>
    <w:rsid w:val="00602659"/>
    <w:rsid w:val="00604607"/>
    <w:rsid w:val="0060550C"/>
    <w:rsid w:val="006057FA"/>
    <w:rsid w:val="00605854"/>
    <w:rsid w:val="00605909"/>
    <w:rsid w:val="00607524"/>
    <w:rsid w:val="00607866"/>
    <w:rsid w:val="006103C0"/>
    <w:rsid w:val="006107F1"/>
    <w:rsid w:val="00611009"/>
    <w:rsid w:val="00612461"/>
    <w:rsid w:val="006126B4"/>
    <w:rsid w:val="00612976"/>
    <w:rsid w:val="006129C7"/>
    <w:rsid w:val="0061312F"/>
    <w:rsid w:val="00613CD6"/>
    <w:rsid w:val="00613D32"/>
    <w:rsid w:val="0061477C"/>
    <w:rsid w:val="0061498F"/>
    <w:rsid w:val="00614D35"/>
    <w:rsid w:val="00615DF4"/>
    <w:rsid w:val="00616963"/>
    <w:rsid w:val="00616DC6"/>
    <w:rsid w:val="00616DD4"/>
    <w:rsid w:val="006174CC"/>
    <w:rsid w:val="006203B3"/>
    <w:rsid w:val="006208FF"/>
    <w:rsid w:val="0062090E"/>
    <w:rsid w:val="006220E5"/>
    <w:rsid w:val="00622399"/>
    <w:rsid w:val="0062247E"/>
    <w:rsid w:val="00622F68"/>
    <w:rsid w:val="006235DB"/>
    <w:rsid w:val="0062386A"/>
    <w:rsid w:val="00623DE7"/>
    <w:rsid w:val="006241B3"/>
    <w:rsid w:val="006244AB"/>
    <w:rsid w:val="006247DE"/>
    <w:rsid w:val="00624C86"/>
    <w:rsid w:val="00625089"/>
    <w:rsid w:val="006253E0"/>
    <w:rsid w:val="00625B20"/>
    <w:rsid w:val="00625DD4"/>
    <w:rsid w:val="0062616B"/>
    <w:rsid w:val="00626BFA"/>
    <w:rsid w:val="00627366"/>
    <w:rsid w:val="00627467"/>
    <w:rsid w:val="00627946"/>
    <w:rsid w:val="00627B2B"/>
    <w:rsid w:val="00627BC4"/>
    <w:rsid w:val="006306C4"/>
    <w:rsid w:val="00630963"/>
    <w:rsid w:val="00630CBD"/>
    <w:rsid w:val="00630CC8"/>
    <w:rsid w:val="00631D90"/>
    <w:rsid w:val="00631EC5"/>
    <w:rsid w:val="0063206E"/>
    <w:rsid w:val="00632560"/>
    <w:rsid w:val="00632807"/>
    <w:rsid w:val="00633CE0"/>
    <w:rsid w:val="00633F54"/>
    <w:rsid w:val="00634055"/>
    <w:rsid w:val="00634A2D"/>
    <w:rsid w:val="006353C6"/>
    <w:rsid w:val="006359D7"/>
    <w:rsid w:val="00636300"/>
    <w:rsid w:val="006363C2"/>
    <w:rsid w:val="006368C7"/>
    <w:rsid w:val="00636949"/>
    <w:rsid w:val="006369FF"/>
    <w:rsid w:val="00636A3D"/>
    <w:rsid w:val="00636EAB"/>
    <w:rsid w:val="006379AD"/>
    <w:rsid w:val="00637FD5"/>
    <w:rsid w:val="00640107"/>
    <w:rsid w:val="00640AC4"/>
    <w:rsid w:val="00640D24"/>
    <w:rsid w:val="00640D6E"/>
    <w:rsid w:val="00642967"/>
    <w:rsid w:val="006429FD"/>
    <w:rsid w:val="00642BC0"/>
    <w:rsid w:val="00642BDA"/>
    <w:rsid w:val="00642FEE"/>
    <w:rsid w:val="006433D3"/>
    <w:rsid w:val="00643541"/>
    <w:rsid w:val="00643697"/>
    <w:rsid w:val="00643946"/>
    <w:rsid w:val="00643A47"/>
    <w:rsid w:val="00643B89"/>
    <w:rsid w:val="006450CF"/>
    <w:rsid w:val="0064575E"/>
    <w:rsid w:val="00646113"/>
    <w:rsid w:val="006462F1"/>
    <w:rsid w:val="00646521"/>
    <w:rsid w:val="00646848"/>
    <w:rsid w:val="0064691E"/>
    <w:rsid w:val="00646949"/>
    <w:rsid w:val="0064792A"/>
    <w:rsid w:val="00647D76"/>
    <w:rsid w:val="00647FE4"/>
    <w:rsid w:val="00647FE9"/>
    <w:rsid w:val="00650673"/>
    <w:rsid w:val="0065093B"/>
    <w:rsid w:val="00650B79"/>
    <w:rsid w:val="00650EBE"/>
    <w:rsid w:val="00650FAF"/>
    <w:rsid w:val="0065108F"/>
    <w:rsid w:val="006515F4"/>
    <w:rsid w:val="006517E9"/>
    <w:rsid w:val="0065218D"/>
    <w:rsid w:val="0065375E"/>
    <w:rsid w:val="00653822"/>
    <w:rsid w:val="00653995"/>
    <w:rsid w:val="006544F1"/>
    <w:rsid w:val="006547EA"/>
    <w:rsid w:val="00655DF9"/>
    <w:rsid w:val="006561D5"/>
    <w:rsid w:val="00656520"/>
    <w:rsid w:val="00656A3C"/>
    <w:rsid w:val="00656DC7"/>
    <w:rsid w:val="00656E64"/>
    <w:rsid w:val="0065787D"/>
    <w:rsid w:val="00657C60"/>
    <w:rsid w:val="00660DB2"/>
    <w:rsid w:val="00660DBD"/>
    <w:rsid w:val="0066135F"/>
    <w:rsid w:val="00661E59"/>
    <w:rsid w:val="00661F46"/>
    <w:rsid w:val="00662152"/>
    <w:rsid w:val="006625BF"/>
    <w:rsid w:val="00663193"/>
    <w:rsid w:val="00663212"/>
    <w:rsid w:val="006639AB"/>
    <w:rsid w:val="00663E5F"/>
    <w:rsid w:val="0066447B"/>
    <w:rsid w:val="0066461F"/>
    <w:rsid w:val="00664713"/>
    <w:rsid w:val="006651AD"/>
    <w:rsid w:val="0066538E"/>
    <w:rsid w:val="006656BB"/>
    <w:rsid w:val="0066618C"/>
    <w:rsid w:val="0066678E"/>
    <w:rsid w:val="00666CB6"/>
    <w:rsid w:val="00667166"/>
    <w:rsid w:val="00667AF2"/>
    <w:rsid w:val="00667D79"/>
    <w:rsid w:val="00667E52"/>
    <w:rsid w:val="006716E6"/>
    <w:rsid w:val="00671A0E"/>
    <w:rsid w:val="00671DCD"/>
    <w:rsid w:val="0067232B"/>
    <w:rsid w:val="00673640"/>
    <w:rsid w:val="00673A71"/>
    <w:rsid w:val="0067459C"/>
    <w:rsid w:val="0067470E"/>
    <w:rsid w:val="00674738"/>
    <w:rsid w:val="006749A1"/>
    <w:rsid w:val="006749BB"/>
    <w:rsid w:val="00674E1D"/>
    <w:rsid w:val="00675322"/>
    <w:rsid w:val="00675C55"/>
    <w:rsid w:val="00675D36"/>
    <w:rsid w:val="0067609A"/>
    <w:rsid w:val="006766FD"/>
    <w:rsid w:val="006769A4"/>
    <w:rsid w:val="0067787B"/>
    <w:rsid w:val="00677A34"/>
    <w:rsid w:val="00680230"/>
    <w:rsid w:val="00680382"/>
    <w:rsid w:val="00681121"/>
    <w:rsid w:val="0068124F"/>
    <w:rsid w:val="00681C1F"/>
    <w:rsid w:val="00681EA7"/>
    <w:rsid w:val="006822AE"/>
    <w:rsid w:val="0068275B"/>
    <w:rsid w:val="0068441D"/>
    <w:rsid w:val="006845DF"/>
    <w:rsid w:val="00685CFF"/>
    <w:rsid w:val="00685D7B"/>
    <w:rsid w:val="00685F47"/>
    <w:rsid w:val="0068677D"/>
    <w:rsid w:val="006867DD"/>
    <w:rsid w:val="00686CA5"/>
    <w:rsid w:val="006876BF"/>
    <w:rsid w:val="006877D9"/>
    <w:rsid w:val="0068787A"/>
    <w:rsid w:val="006901F9"/>
    <w:rsid w:val="00690469"/>
    <w:rsid w:val="00690703"/>
    <w:rsid w:val="00690A32"/>
    <w:rsid w:val="00690F0D"/>
    <w:rsid w:val="006910FC"/>
    <w:rsid w:val="0069150E"/>
    <w:rsid w:val="00691DFB"/>
    <w:rsid w:val="00691FB3"/>
    <w:rsid w:val="00692016"/>
    <w:rsid w:val="00692FB6"/>
    <w:rsid w:val="00693C77"/>
    <w:rsid w:val="006941E5"/>
    <w:rsid w:val="006942DB"/>
    <w:rsid w:val="00694E17"/>
    <w:rsid w:val="006950A9"/>
    <w:rsid w:val="00695202"/>
    <w:rsid w:val="00695206"/>
    <w:rsid w:val="006959E8"/>
    <w:rsid w:val="00695E47"/>
    <w:rsid w:val="0069623D"/>
    <w:rsid w:val="00696ACC"/>
    <w:rsid w:val="00696CB5"/>
    <w:rsid w:val="00696FCA"/>
    <w:rsid w:val="0069727D"/>
    <w:rsid w:val="00697791"/>
    <w:rsid w:val="006A05E1"/>
    <w:rsid w:val="006A0662"/>
    <w:rsid w:val="006A0BA5"/>
    <w:rsid w:val="006A10D0"/>
    <w:rsid w:val="006A1B29"/>
    <w:rsid w:val="006A24C2"/>
    <w:rsid w:val="006A2C28"/>
    <w:rsid w:val="006A300D"/>
    <w:rsid w:val="006A3250"/>
    <w:rsid w:val="006A33AF"/>
    <w:rsid w:val="006A33FD"/>
    <w:rsid w:val="006A40E2"/>
    <w:rsid w:val="006A423D"/>
    <w:rsid w:val="006A546E"/>
    <w:rsid w:val="006A5626"/>
    <w:rsid w:val="006A5CA0"/>
    <w:rsid w:val="006A6375"/>
    <w:rsid w:val="006A63DA"/>
    <w:rsid w:val="006A682D"/>
    <w:rsid w:val="006A694B"/>
    <w:rsid w:val="006A6C7A"/>
    <w:rsid w:val="006A7D43"/>
    <w:rsid w:val="006A7D51"/>
    <w:rsid w:val="006B00D5"/>
    <w:rsid w:val="006B03D7"/>
    <w:rsid w:val="006B056A"/>
    <w:rsid w:val="006B057B"/>
    <w:rsid w:val="006B0714"/>
    <w:rsid w:val="006B080D"/>
    <w:rsid w:val="006B0906"/>
    <w:rsid w:val="006B0C70"/>
    <w:rsid w:val="006B19A8"/>
    <w:rsid w:val="006B253A"/>
    <w:rsid w:val="006B2672"/>
    <w:rsid w:val="006B29C8"/>
    <w:rsid w:val="006B314D"/>
    <w:rsid w:val="006B3509"/>
    <w:rsid w:val="006B427D"/>
    <w:rsid w:val="006B4F0F"/>
    <w:rsid w:val="006B594C"/>
    <w:rsid w:val="006B68DE"/>
    <w:rsid w:val="006B6E41"/>
    <w:rsid w:val="006B73A4"/>
    <w:rsid w:val="006C0E21"/>
    <w:rsid w:val="006C1362"/>
    <w:rsid w:val="006C1417"/>
    <w:rsid w:val="006C155A"/>
    <w:rsid w:val="006C1A18"/>
    <w:rsid w:val="006C1D69"/>
    <w:rsid w:val="006C2389"/>
    <w:rsid w:val="006C2591"/>
    <w:rsid w:val="006C298A"/>
    <w:rsid w:val="006C29C4"/>
    <w:rsid w:val="006C36A5"/>
    <w:rsid w:val="006C3A2D"/>
    <w:rsid w:val="006C3D02"/>
    <w:rsid w:val="006C3D6F"/>
    <w:rsid w:val="006C50D5"/>
    <w:rsid w:val="006C51D2"/>
    <w:rsid w:val="006C5424"/>
    <w:rsid w:val="006C598E"/>
    <w:rsid w:val="006C6420"/>
    <w:rsid w:val="006C657C"/>
    <w:rsid w:val="006C6627"/>
    <w:rsid w:val="006C6667"/>
    <w:rsid w:val="006C6EB1"/>
    <w:rsid w:val="006C6FA3"/>
    <w:rsid w:val="006C75CA"/>
    <w:rsid w:val="006C79B9"/>
    <w:rsid w:val="006C7A36"/>
    <w:rsid w:val="006C7FDE"/>
    <w:rsid w:val="006D07A4"/>
    <w:rsid w:val="006D0C57"/>
    <w:rsid w:val="006D0D68"/>
    <w:rsid w:val="006D0EFC"/>
    <w:rsid w:val="006D2396"/>
    <w:rsid w:val="006D2CAC"/>
    <w:rsid w:val="006D2F43"/>
    <w:rsid w:val="006D373A"/>
    <w:rsid w:val="006D3876"/>
    <w:rsid w:val="006D3DD6"/>
    <w:rsid w:val="006D43AE"/>
    <w:rsid w:val="006D45DA"/>
    <w:rsid w:val="006D4D8E"/>
    <w:rsid w:val="006D5104"/>
    <w:rsid w:val="006D5E6E"/>
    <w:rsid w:val="006D5FEB"/>
    <w:rsid w:val="006D6647"/>
    <w:rsid w:val="006D66DA"/>
    <w:rsid w:val="006D682E"/>
    <w:rsid w:val="006D6B7D"/>
    <w:rsid w:val="006D6BAC"/>
    <w:rsid w:val="006D6BEB"/>
    <w:rsid w:val="006D6F50"/>
    <w:rsid w:val="006D7293"/>
    <w:rsid w:val="006D78F8"/>
    <w:rsid w:val="006D79D8"/>
    <w:rsid w:val="006D7F7F"/>
    <w:rsid w:val="006E0086"/>
    <w:rsid w:val="006E0BCB"/>
    <w:rsid w:val="006E0F33"/>
    <w:rsid w:val="006E198C"/>
    <w:rsid w:val="006E1E91"/>
    <w:rsid w:val="006E28D2"/>
    <w:rsid w:val="006E2AC6"/>
    <w:rsid w:val="006E3711"/>
    <w:rsid w:val="006E3B22"/>
    <w:rsid w:val="006E417C"/>
    <w:rsid w:val="006E41A4"/>
    <w:rsid w:val="006E41C0"/>
    <w:rsid w:val="006E422C"/>
    <w:rsid w:val="006E4EF6"/>
    <w:rsid w:val="006E4F99"/>
    <w:rsid w:val="006E4FA9"/>
    <w:rsid w:val="006E528C"/>
    <w:rsid w:val="006E560C"/>
    <w:rsid w:val="006E60E8"/>
    <w:rsid w:val="006E6630"/>
    <w:rsid w:val="006E668E"/>
    <w:rsid w:val="006E682D"/>
    <w:rsid w:val="006E6953"/>
    <w:rsid w:val="006E6DB2"/>
    <w:rsid w:val="006E7EC6"/>
    <w:rsid w:val="006E7EDC"/>
    <w:rsid w:val="006E7FEB"/>
    <w:rsid w:val="006F00C1"/>
    <w:rsid w:val="006F04CD"/>
    <w:rsid w:val="006F05E1"/>
    <w:rsid w:val="006F0B60"/>
    <w:rsid w:val="006F2694"/>
    <w:rsid w:val="006F2A83"/>
    <w:rsid w:val="006F35BA"/>
    <w:rsid w:val="006F36D7"/>
    <w:rsid w:val="006F3794"/>
    <w:rsid w:val="006F5268"/>
    <w:rsid w:val="006F53C0"/>
    <w:rsid w:val="006F696B"/>
    <w:rsid w:val="006F75F1"/>
    <w:rsid w:val="006F7C2A"/>
    <w:rsid w:val="007015AD"/>
    <w:rsid w:val="0070176F"/>
    <w:rsid w:val="00701B42"/>
    <w:rsid w:val="00701E90"/>
    <w:rsid w:val="00702012"/>
    <w:rsid w:val="00702233"/>
    <w:rsid w:val="007027E8"/>
    <w:rsid w:val="0070289C"/>
    <w:rsid w:val="00702A59"/>
    <w:rsid w:val="00702D7A"/>
    <w:rsid w:val="00703E99"/>
    <w:rsid w:val="00704FDE"/>
    <w:rsid w:val="00705680"/>
    <w:rsid w:val="007068C5"/>
    <w:rsid w:val="0070770B"/>
    <w:rsid w:val="00707BDD"/>
    <w:rsid w:val="00710145"/>
    <w:rsid w:val="0071066B"/>
    <w:rsid w:val="00710A81"/>
    <w:rsid w:val="00710B47"/>
    <w:rsid w:val="00711A3D"/>
    <w:rsid w:val="00711FD0"/>
    <w:rsid w:val="00712A04"/>
    <w:rsid w:val="00712FDE"/>
    <w:rsid w:val="007131F7"/>
    <w:rsid w:val="007131FB"/>
    <w:rsid w:val="007147BC"/>
    <w:rsid w:val="0071487C"/>
    <w:rsid w:val="007154A0"/>
    <w:rsid w:val="00716692"/>
    <w:rsid w:val="007167E9"/>
    <w:rsid w:val="00716848"/>
    <w:rsid w:val="007170CE"/>
    <w:rsid w:val="00717183"/>
    <w:rsid w:val="00717C10"/>
    <w:rsid w:val="00717CEC"/>
    <w:rsid w:val="007201F6"/>
    <w:rsid w:val="007202C0"/>
    <w:rsid w:val="007204D2"/>
    <w:rsid w:val="007204F2"/>
    <w:rsid w:val="00720DEA"/>
    <w:rsid w:val="00720E2B"/>
    <w:rsid w:val="00721115"/>
    <w:rsid w:val="0072171D"/>
    <w:rsid w:val="0072178F"/>
    <w:rsid w:val="007221C8"/>
    <w:rsid w:val="00722919"/>
    <w:rsid w:val="00722EC6"/>
    <w:rsid w:val="00723441"/>
    <w:rsid w:val="007237C5"/>
    <w:rsid w:val="00724994"/>
    <w:rsid w:val="00724D11"/>
    <w:rsid w:val="0072525B"/>
    <w:rsid w:val="007252E4"/>
    <w:rsid w:val="00726357"/>
    <w:rsid w:val="0072645C"/>
    <w:rsid w:val="00726674"/>
    <w:rsid w:val="00727FAE"/>
    <w:rsid w:val="00730409"/>
    <w:rsid w:val="007308D3"/>
    <w:rsid w:val="00730E49"/>
    <w:rsid w:val="007313E7"/>
    <w:rsid w:val="00732C96"/>
    <w:rsid w:val="00732DC4"/>
    <w:rsid w:val="00733150"/>
    <w:rsid w:val="0073353F"/>
    <w:rsid w:val="00733E57"/>
    <w:rsid w:val="0073415E"/>
    <w:rsid w:val="00734198"/>
    <w:rsid w:val="00734A59"/>
    <w:rsid w:val="007353CC"/>
    <w:rsid w:val="00735DB7"/>
    <w:rsid w:val="00735FFC"/>
    <w:rsid w:val="00736668"/>
    <w:rsid w:val="0073677E"/>
    <w:rsid w:val="007369E9"/>
    <w:rsid w:val="00736D87"/>
    <w:rsid w:val="00737216"/>
    <w:rsid w:val="0073782F"/>
    <w:rsid w:val="00737C69"/>
    <w:rsid w:val="007402A3"/>
    <w:rsid w:val="00740861"/>
    <w:rsid w:val="00740EC1"/>
    <w:rsid w:val="00740F00"/>
    <w:rsid w:val="0074128D"/>
    <w:rsid w:val="007414D7"/>
    <w:rsid w:val="00741528"/>
    <w:rsid w:val="00741998"/>
    <w:rsid w:val="007423C4"/>
    <w:rsid w:val="007433EA"/>
    <w:rsid w:val="00743769"/>
    <w:rsid w:val="00743A15"/>
    <w:rsid w:val="00743BCE"/>
    <w:rsid w:val="007443B7"/>
    <w:rsid w:val="00744595"/>
    <w:rsid w:val="00744727"/>
    <w:rsid w:val="00744755"/>
    <w:rsid w:val="00744C96"/>
    <w:rsid w:val="00746165"/>
    <w:rsid w:val="007462E3"/>
    <w:rsid w:val="0074653B"/>
    <w:rsid w:val="00746A35"/>
    <w:rsid w:val="00746BDF"/>
    <w:rsid w:val="0075042D"/>
    <w:rsid w:val="0075045D"/>
    <w:rsid w:val="007507D9"/>
    <w:rsid w:val="00750950"/>
    <w:rsid w:val="00750AD4"/>
    <w:rsid w:val="00750C34"/>
    <w:rsid w:val="007511F2"/>
    <w:rsid w:val="00751C70"/>
    <w:rsid w:val="00751CAD"/>
    <w:rsid w:val="00751E26"/>
    <w:rsid w:val="00752131"/>
    <w:rsid w:val="00752615"/>
    <w:rsid w:val="0075288A"/>
    <w:rsid w:val="00752B56"/>
    <w:rsid w:val="0075317E"/>
    <w:rsid w:val="007534E0"/>
    <w:rsid w:val="0075356C"/>
    <w:rsid w:val="00753A93"/>
    <w:rsid w:val="00753F56"/>
    <w:rsid w:val="007543C9"/>
    <w:rsid w:val="00754692"/>
    <w:rsid w:val="007546A2"/>
    <w:rsid w:val="00754B31"/>
    <w:rsid w:val="00754CEE"/>
    <w:rsid w:val="00755286"/>
    <w:rsid w:val="00755589"/>
    <w:rsid w:val="007555F0"/>
    <w:rsid w:val="007557C5"/>
    <w:rsid w:val="00755D81"/>
    <w:rsid w:val="00756D3B"/>
    <w:rsid w:val="00757787"/>
    <w:rsid w:val="007578A3"/>
    <w:rsid w:val="00757A54"/>
    <w:rsid w:val="00757DF4"/>
    <w:rsid w:val="007601C4"/>
    <w:rsid w:val="00760587"/>
    <w:rsid w:val="007605D8"/>
    <w:rsid w:val="0076087C"/>
    <w:rsid w:val="007612FC"/>
    <w:rsid w:val="00761687"/>
    <w:rsid w:val="00761EC4"/>
    <w:rsid w:val="0076226F"/>
    <w:rsid w:val="007622D4"/>
    <w:rsid w:val="00762E50"/>
    <w:rsid w:val="00763048"/>
    <w:rsid w:val="00763243"/>
    <w:rsid w:val="007634E4"/>
    <w:rsid w:val="00764009"/>
    <w:rsid w:val="007645DA"/>
    <w:rsid w:val="007646A9"/>
    <w:rsid w:val="007646F8"/>
    <w:rsid w:val="00764A4E"/>
    <w:rsid w:val="00764E82"/>
    <w:rsid w:val="00764FCF"/>
    <w:rsid w:val="00765537"/>
    <w:rsid w:val="00765781"/>
    <w:rsid w:val="00765894"/>
    <w:rsid w:val="00765F03"/>
    <w:rsid w:val="0076683A"/>
    <w:rsid w:val="00766BEB"/>
    <w:rsid w:val="007675F9"/>
    <w:rsid w:val="00767921"/>
    <w:rsid w:val="00767CF1"/>
    <w:rsid w:val="0077012E"/>
    <w:rsid w:val="00770611"/>
    <w:rsid w:val="0077066F"/>
    <w:rsid w:val="00770DC8"/>
    <w:rsid w:val="0077149A"/>
    <w:rsid w:val="007715E8"/>
    <w:rsid w:val="007724B6"/>
    <w:rsid w:val="00772774"/>
    <w:rsid w:val="007729A6"/>
    <w:rsid w:val="00772E68"/>
    <w:rsid w:val="00773592"/>
    <w:rsid w:val="00773645"/>
    <w:rsid w:val="00773A1B"/>
    <w:rsid w:val="0077490C"/>
    <w:rsid w:val="00774A64"/>
    <w:rsid w:val="00774C3D"/>
    <w:rsid w:val="007759A0"/>
    <w:rsid w:val="00775BBA"/>
    <w:rsid w:val="00775F87"/>
    <w:rsid w:val="007760A3"/>
    <w:rsid w:val="007778EA"/>
    <w:rsid w:val="00777B81"/>
    <w:rsid w:val="00777E91"/>
    <w:rsid w:val="00777EEE"/>
    <w:rsid w:val="007801F2"/>
    <w:rsid w:val="007808D0"/>
    <w:rsid w:val="00780AB0"/>
    <w:rsid w:val="00780BEF"/>
    <w:rsid w:val="007810E2"/>
    <w:rsid w:val="007814CA"/>
    <w:rsid w:val="00781621"/>
    <w:rsid w:val="007819F8"/>
    <w:rsid w:val="00781E8C"/>
    <w:rsid w:val="00782128"/>
    <w:rsid w:val="00782411"/>
    <w:rsid w:val="007829E0"/>
    <w:rsid w:val="00782CF4"/>
    <w:rsid w:val="00783219"/>
    <w:rsid w:val="007837D4"/>
    <w:rsid w:val="00783BC0"/>
    <w:rsid w:val="00783C99"/>
    <w:rsid w:val="00783E6D"/>
    <w:rsid w:val="007842F6"/>
    <w:rsid w:val="007845E7"/>
    <w:rsid w:val="00784693"/>
    <w:rsid w:val="00785247"/>
    <w:rsid w:val="0078535E"/>
    <w:rsid w:val="00785718"/>
    <w:rsid w:val="00785E3A"/>
    <w:rsid w:val="00785F49"/>
    <w:rsid w:val="00785FD5"/>
    <w:rsid w:val="00786729"/>
    <w:rsid w:val="00786975"/>
    <w:rsid w:val="00787212"/>
    <w:rsid w:val="00787799"/>
    <w:rsid w:val="007879CD"/>
    <w:rsid w:val="00787E79"/>
    <w:rsid w:val="00787F48"/>
    <w:rsid w:val="00790253"/>
    <w:rsid w:val="00790DD8"/>
    <w:rsid w:val="007911E2"/>
    <w:rsid w:val="00791356"/>
    <w:rsid w:val="007916DA"/>
    <w:rsid w:val="0079186A"/>
    <w:rsid w:val="0079196D"/>
    <w:rsid w:val="00791DD3"/>
    <w:rsid w:val="00791DE1"/>
    <w:rsid w:val="00791E51"/>
    <w:rsid w:val="0079204B"/>
    <w:rsid w:val="00792C02"/>
    <w:rsid w:val="007930F1"/>
    <w:rsid w:val="00793355"/>
    <w:rsid w:val="00793B1F"/>
    <w:rsid w:val="00793BFB"/>
    <w:rsid w:val="00794069"/>
    <w:rsid w:val="00794B25"/>
    <w:rsid w:val="00794C3F"/>
    <w:rsid w:val="00795176"/>
    <w:rsid w:val="007954D8"/>
    <w:rsid w:val="00795617"/>
    <w:rsid w:val="00795800"/>
    <w:rsid w:val="00795D49"/>
    <w:rsid w:val="00795FD9"/>
    <w:rsid w:val="0079695C"/>
    <w:rsid w:val="00796A96"/>
    <w:rsid w:val="007979FC"/>
    <w:rsid w:val="00797F20"/>
    <w:rsid w:val="007A03D8"/>
    <w:rsid w:val="007A1ED0"/>
    <w:rsid w:val="007A1F35"/>
    <w:rsid w:val="007A28E7"/>
    <w:rsid w:val="007A3075"/>
    <w:rsid w:val="007A3099"/>
    <w:rsid w:val="007A32E4"/>
    <w:rsid w:val="007A3647"/>
    <w:rsid w:val="007A3FC5"/>
    <w:rsid w:val="007A4550"/>
    <w:rsid w:val="007A46A5"/>
    <w:rsid w:val="007A46B6"/>
    <w:rsid w:val="007A4F5F"/>
    <w:rsid w:val="007A4F6B"/>
    <w:rsid w:val="007A587A"/>
    <w:rsid w:val="007A5A74"/>
    <w:rsid w:val="007A5D20"/>
    <w:rsid w:val="007A680B"/>
    <w:rsid w:val="007A6C21"/>
    <w:rsid w:val="007A6E83"/>
    <w:rsid w:val="007A76DC"/>
    <w:rsid w:val="007A7939"/>
    <w:rsid w:val="007A797D"/>
    <w:rsid w:val="007B05E4"/>
    <w:rsid w:val="007B07A3"/>
    <w:rsid w:val="007B09BE"/>
    <w:rsid w:val="007B0EB7"/>
    <w:rsid w:val="007B1396"/>
    <w:rsid w:val="007B1986"/>
    <w:rsid w:val="007B1B72"/>
    <w:rsid w:val="007B1BB6"/>
    <w:rsid w:val="007B2883"/>
    <w:rsid w:val="007B2AF0"/>
    <w:rsid w:val="007B3278"/>
    <w:rsid w:val="007B3A63"/>
    <w:rsid w:val="007B3CAE"/>
    <w:rsid w:val="007B4B04"/>
    <w:rsid w:val="007B4F85"/>
    <w:rsid w:val="007B5766"/>
    <w:rsid w:val="007B5B90"/>
    <w:rsid w:val="007B5EBF"/>
    <w:rsid w:val="007B6082"/>
    <w:rsid w:val="007B6264"/>
    <w:rsid w:val="007B651A"/>
    <w:rsid w:val="007B6647"/>
    <w:rsid w:val="007B6718"/>
    <w:rsid w:val="007B742A"/>
    <w:rsid w:val="007B751C"/>
    <w:rsid w:val="007B783F"/>
    <w:rsid w:val="007B7E6A"/>
    <w:rsid w:val="007C09D6"/>
    <w:rsid w:val="007C1344"/>
    <w:rsid w:val="007C1525"/>
    <w:rsid w:val="007C1704"/>
    <w:rsid w:val="007C1763"/>
    <w:rsid w:val="007C1C11"/>
    <w:rsid w:val="007C288E"/>
    <w:rsid w:val="007C28B9"/>
    <w:rsid w:val="007C2CB1"/>
    <w:rsid w:val="007C4271"/>
    <w:rsid w:val="007C489D"/>
    <w:rsid w:val="007C4B3A"/>
    <w:rsid w:val="007C4D66"/>
    <w:rsid w:val="007C57AB"/>
    <w:rsid w:val="007C5CB3"/>
    <w:rsid w:val="007C6785"/>
    <w:rsid w:val="007C6A10"/>
    <w:rsid w:val="007C6BFD"/>
    <w:rsid w:val="007C6DBE"/>
    <w:rsid w:val="007C725C"/>
    <w:rsid w:val="007C745F"/>
    <w:rsid w:val="007C75BD"/>
    <w:rsid w:val="007C7BF9"/>
    <w:rsid w:val="007D0165"/>
    <w:rsid w:val="007D0424"/>
    <w:rsid w:val="007D0CFE"/>
    <w:rsid w:val="007D126D"/>
    <w:rsid w:val="007D190C"/>
    <w:rsid w:val="007D1B3E"/>
    <w:rsid w:val="007D1D93"/>
    <w:rsid w:val="007D25F7"/>
    <w:rsid w:val="007D2924"/>
    <w:rsid w:val="007D328E"/>
    <w:rsid w:val="007D3456"/>
    <w:rsid w:val="007D35BE"/>
    <w:rsid w:val="007D3C52"/>
    <w:rsid w:val="007D45D5"/>
    <w:rsid w:val="007D56FE"/>
    <w:rsid w:val="007D641A"/>
    <w:rsid w:val="007D6E33"/>
    <w:rsid w:val="007D709B"/>
    <w:rsid w:val="007D75D2"/>
    <w:rsid w:val="007E0387"/>
    <w:rsid w:val="007E04BD"/>
    <w:rsid w:val="007E0C13"/>
    <w:rsid w:val="007E0DE4"/>
    <w:rsid w:val="007E1337"/>
    <w:rsid w:val="007E1564"/>
    <w:rsid w:val="007E16EF"/>
    <w:rsid w:val="007E1D9B"/>
    <w:rsid w:val="007E1E0D"/>
    <w:rsid w:val="007E2398"/>
    <w:rsid w:val="007E299D"/>
    <w:rsid w:val="007E2FA5"/>
    <w:rsid w:val="007E3528"/>
    <w:rsid w:val="007E38AB"/>
    <w:rsid w:val="007E419F"/>
    <w:rsid w:val="007E4274"/>
    <w:rsid w:val="007E4AC6"/>
    <w:rsid w:val="007E4BF7"/>
    <w:rsid w:val="007E4D73"/>
    <w:rsid w:val="007E5274"/>
    <w:rsid w:val="007E54C6"/>
    <w:rsid w:val="007E5A48"/>
    <w:rsid w:val="007E6EA6"/>
    <w:rsid w:val="007E75B6"/>
    <w:rsid w:val="007F09B7"/>
    <w:rsid w:val="007F0B59"/>
    <w:rsid w:val="007F0EFC"/>
    <w:rsid w:val="007F16E3"/>
    <w:rsid w:val="007F184A"/>
    <w:rsid w:val="007F256D"/>
    <w:rsid w:val="007F2BCD"/>
    <w:rsid w:val="007F3DA6"/>
    <w:rsid w:val="007F4302"/>
    <w:rsid w:val="007F4860"/>
    <w:rsid w:val="007F5472"/>
    <w:rsid w:val="007F5E66"/>
    <w:rsid w:val="007F61C5"/>
    <w:rsid w:val="007F696A"/>
    <w:rsid w:val="007F73A1"/>
    <w:rsid w:val="007F7CBC"/>
    <w:rsid w:val="007F7ECC"/>
    <w:rsid w:val="007F7EFF"/>
    <w:rsid w:val="00800103"/>
    <w:rsid w:val="00800AB1"/>
    <w:rsid w:val="00800D9D"/>
    <w:rsid w:val="00800E26"/>
    <w:rsid w:val="00801330"/>
    <w:rsid w:val="00801452"/>
    <w:rsid w:val="00801F8C"/>
    <w:rsid w:val="008020E8"/>
    <w:rsid w:val="00802D59"/>
    <w:rsid w:val="00802E0B"/>
    <w:rsid w:val="00803690"/>
    <w:rsid w:val="008036A3"/>
    <w:rsid w:val="00803CBB"/>
    <w:rsid w:val="0080566C"/>
    <w:rsid w:val="00805881"/>
    <w:rsid w:val="00806363"/>
    <w:rsid w:val="00806637"/>
    <w:rsid w:val="00806880"/>
    <w:rsid w:val="0080710E"/>
    <w:rsid w:val="0080716B"/>
    <w:rsid w:val="00807652"/>
    <w:rsid w:val="00807716"/>
    <w:rsid w:val="008079A6"/>
    <w:rsid w:val="0081037F"/>
    <w:rsid w:val="00810696"/>
    <w:rsid w:val="00810F38"/>
    <w:rsid w:val="008118B1"/>
    <w:rsid w:val="0081239C"/>
    <w:rsid w:val="0081250F"/>
    <w:rsid w:val="00813646"/>
    <w:rsid w:val="008137D3"/>
    <w:rsid w:val="00813804"/>
    <w:rsid w:val="00813BA9"/>
    <w:rsid w:val="00814C1E"/>
    <w:rsid w:val="00815737"/>
    <w:rsid w:val="008158D8"/>
    <w:rsid w:val="0081595A"/>
    <w:rsid w:val="00816592"/>
    <w:rsid w:val="00816609"/>
    <w:rsid w:val="00816700"/>
    <w:rsid w:val="00817258"/>
    <w:rsid w:val="008176EA"/>
    <w:rsid w:val="00817E38"/>
    <w:rsid w:val="00820A37"/>
    <w:rsid w:val="00820BF8"/>
    <w:rsid w:val="00820D88"/>
    <w:rsid w:val="00820E39"/>
    <w:rsid w:val="008215EF"/>
    <w:rsid w:val="00821D10"/>
    <w:rsid w:val="0082273F"/>
    <w:rsid w:val="00822DE2"/>
    <w:rsid w:val="008234EC"/>
    <w:rsid w:val="00823860"/>
    <w:rsid w:val="00823BC0"/>
    <w:rsid w:val="00823EA4"/>
    <w:rsid w:val="00823EED"/>
    <w:rsid w:val="00824D4F"/>
    <w:rsid w:val="00824D7C"/>
    <w:rsid w:val="008255DA"/>
    <w:rsid w:val="0082580E"/>
    <w:rsid w:val="00825948"/>
    <w:rsid w:val="00825C2E"/>
    <w:rsid w:val="00825FAA"/>
    <w:rsid w:val="008274B2"/>
    <w:rsid w:val="00830B31"/>
    <w:rsid w:val="00831C75"/>
    <w:rsid w:val="00832006"/>
    <w:rsid w:val="00832435"/>
    <w:rsid w:val="0083261A"/>
    <w:rsid w:val="008334AC"/>
    <w:rsid w:val="00833D17"/>
    <w:rsid w:val="008340C8"/>
    <w:rsid w:val="0083422E"/>
    <w:rsid w:val="00834695"/>
    <w:rsid w:val="00834D2A"/>
    <w:rsid w:val="00834DEC"/>
    <w:rsid w:val="00834E41"/>
    <w:rsid w:val="00835314"/>
    <w:rsid w:val="00835900"/>
    <w:rsid w:val="008359D7"/>
    <w:rsid w:val="00835AFB"/>
    <w:rsid w:val="00835E1A"/>
    <w:rsid w:val="00835E6E"/>
    <w:rsid w:val="00835F5B"/>
    <w:rsid w:val="00836376"/>
    <w:rsid w:val="00837841"/>
    <w:rsid w:val="0083793B"/>
    <w:rsid w:val="008402D3"/>
    <w:rsid w:val="00840616"/>
    <w:rsid w:val="00840A1F"/>
    <w:rsid w:val="00840BE2"/>
    <w:rsid w:val="00840CB0"/>
    <w:rsid w:val="00841335"/>
    <w:rsid w:val="0084133E"/>
    <w:rsid w:val="00841C0C"/>
    <w:rsid w:val="00841E33"/>
    <w:rsid w:val="00842367"/>
    <w:rsid w:val="008423D4"/>
    <w:rsid w:val="008424B4"/>
    <w:rsid w:val="008424F0"/>
    <w:rsid w:val="008426F0"/>
    <w:rsid w:val="00842E4E"/>
    <w:rsid w:val="00842FAC"/>
    <w:rsid w:val="00842FD8"/>
    <w:rsid w:val="0084315D"/>
    <w:rsid w:val="0084324F"/>
    <w:rsid w:val="008437CB"/>
    <w:rsid w:val="00843E19"/>
    <w:rsid w:val="00844401"/>
    <w:rsid w:val="00844BFE"/>
    <w:rsid w:val="00844D40"/>
    <w:rsid w:val="00845028"/>
    <w:rsid w:val="0084517C"/>
    <w:rsid w:val="00845618"/>
    <w:rsid w:val="00845769"/>
    <w:rsid w:val="00845B7C"/>
    <w:rsid w:val="00845DD7"/>
    <w:rsid w:val="00845E08"/>
    <w:rsid w:val="00845F41"/>
    <w:rsid w:val="008462E5"/>
    <w:rsid w:val="00846626"/>
    <w:rsid w:val="008472D1"/>
    <w:rsid w:val="008474A2"/>
    <w:rsid w:val="008478A2"/>
    <w:rsid w:val="00847AFE"/>
    <w:rsid w:val="00847C8B"/>
    <w:rsid w:val="00847D71"/>
    <w:rsid w:val="008501BF"/>
    <w:rsid w:val="008507B5"/>
    <w:rsid w:val="00850CF7"/>
    <w:rsid w:val="00851724"/>
    <w:rsid w:val="00851C7C"/>
    <w:rsid w:val="00851C80"/>
    <w:rsid w:val="00852007"/>
    <w:rsid w:val="008531A1"/>
    <w:rsid w:val="00853C9E"/>
    <w:rsid w:val="00854199"/>
    <w:rsid w:val="00854244"/>
    <w:rsid w:val="008542B1"/>
    <w:rsid w:val="00854747"/>
    <w:rsid w:val="0085492C"/>
    <w:rsid w:val="00854CD6"/>
    <w:rsid w:val="00854CDF"/>
    <w:rsid w:val="00854EDD"/>
    <w:rsid w:val="00855467"/>
    <w:rsid w:val="008554B8"/>
    <w:rsid w:val="00855699"/>
    <w:rsid w:val="0085573F"/>
    <w:rsid w:val="0085575D"/>
    <w:rsid w:val="00855E17"/>
    <w:rsid w:val="008563D5"/>
    <w:rsid w:val="00857377"/>
    <w:rsid w:val="0085747A"/>
    <w:rsid w:val="0085792D"/>
    <w:rsid w:val="00857A34"/>
    <w:rsid w:val="00857E0C"/>
    <w:rsid w:val="008603B8"/>
    <w:rsid w:val="008607B3"/>
    <w:rsid w:val="00860C09"/>
    <w:rsid w:val="00860D7E"/>
    <w:rsid w:val="008614A1"/>
    <w:rsid w:val="008619C7"/>
    <w:rsid w:val="00862586"/>
    <w:rsid w:val="00862648"/>
    <w:rsid w:val="008633F9"/>
    <w:rsid w:val="00863B06"/>
    <w:rsid w:val="00863C92"/>
    <w:rsid w:val="00864993"/>
    <w:rsid w:val="008649D3"/>
    <w:rsid w:val="00864B37"/>
    <w:rsid w:val="00864E4D"/>
    <w:rsid w:val="0086505E"/>
    <w:rsid w:val="008650E9"/>
    <w:rsid w:val="00865AB1"/>
    <w:rsid w:val="0086696C"/>
    <w:rsid w:val="00867096"/>
    <w:rsid w:val="00867B82"/>
    <w:rsid w:val="0087079D"/>
    <w:rsid w:val="008711E3"/>
    <w:rsid w:val="008712C5"/>
    <w:rsid w:val="008717C7"/>
    <w:rsid w:val="00871C52"/>
    <w:rsid w:val="00871E48"/>
    <w:rsid w:val="008725E5"/>
    <w:rsid w:val="00872955"/>
    <w:rsid w:val="00872BF9"/>
    <w:rsid w:val="00872E1B"/>
    <w:rsid w:val="008739AA"/>
    <w:rsid w:val="00873BFB"/>
    <w:rsid w:val="00874377"/>
    <w:rsid w:val="0087458A"/>
    <w:rsid w:val="0087575F"/>
    <w:rsid w:val="00875C80"/>
    <w:rsid w:val="00875E2F"/>
    <w:rsid w:val="0087618F"/>
    <w:rsid w:val="0087657E"/>
    <w:rsid w:val="00877011"/>
    <w:rsid w:val="00877268"/>
    <w:rsid w:val="0087729E"/>
    <w:rsid w:val="00877904"/>
    <w:rsid w:val="00877BC4"/>
    <w:rsid w:val="00880E8D"/>
    <w:rsid w:val="00881873"/>
    <w:rsid w:val="0088189F"/>
    <w:rsid w:val="00882D18"/>
    <w:rsid w:val="0088315E"/>
    <w:rsid w:val="008837A4"/>
    <w:rsid w:val="00883EF7"/>
    <w:rsid w:val="00883F10"/>
    <w:rsid w:val="00884103"/>
    <w:rsid w:val="008841FA"/>
    <w:rsid w:val="00884733"/>
    <w:rsid w:val="00884D52"/>
    <w:rsid w:val="0088523B"/>
    <w:rsid w:val="00885E0D"/>
    <w:rsid w:val="00885E10"/>
    <w:rsid w:val="008863F6"/>
    <w:rsid w:val="00887455"/>
    <w:rsid w:val="0088753B"/>
    <w:rsid w:val="00887AAC"/>
    <w:rsid w:val="00887B02"/>
    <w:rsid w:val="008900F6"/>
    <w:rsid w:val="00890BC2"/>
    <w:rsid w:val="00890D53"/>
    <w:rsid w:val="00891129"/>
    <w:rsid w:val="008915B9"/>
    <w:rsid w:val="00891C86"/>
    <w:rsid w:val="00891FE3"/>
    <w:rsid w:val="008920E7"/>
    <w:rsid w:val="00892127"/>
    <w:rsid w:val="008922B2"/>
    <w:rsid w:val="008923FF"/>
    <w:rsid w:val="0089246A"/>
    <w:rsid w:val="00892619"/>
    <w:rsid w:val="00892A63"/>
    <w:rsid w:val="00892CA2"/>
    <w:rsid w:val="00893381"/>
    <w:rsid w:val="0089343F"/>
    <w:rsid w:val="00894F1F"/>
    <w:rsid w:val="008954A7"/>
    <w:rsid w:val="008954AC"/>
    <w:rsid w:val="00895679"/>
    <w:rsid w:val="008967A0"/>
    <w:rsid w:val="00896E5C"/>
    <w:rsid w:val="008973C2"/>
    <w:rsid w:val="008974E8"/>
    <w:rsid w:val="00897781"/>
    <w:rsid w:val="008A01E0"/>
    <w:rsid w:val="008A0F01"/>
    <w:rsid w:val="008A168E"/>
    <w:rsid w:val="008A1B21"/>
    <w:rsid w:val="008A22EE"/>
    <w:rsid w:val="008A27FF"/>
    <w:rsid w:val="008A3410"/>
    <w:rsid w:val="008A3878"/>
    <w:rsid w:val="008A3C47"/>
    <w:rsid w:val="008A3EFC"/>
    <w:rsid w:val="008A4049"/>
    <w:rsid w:val="008A45E0"/>
    <w:rsid w:val="008A4606"/>
    <w:rsid w:val="008A49A6"/>
    <w:rsid w:val="008A49F1"/>
    <w:rsid w:val="008A4BFD"/>
    <w:rsid w:val="008A5227"/>
    <w:rsid w:val="008A53BC"/>
    <w:rsid w:val="008A54F9"/>
    <w:rsid w:val="008A55AC"/>
    <w:rsid w:val="008A5D13"/>
    <w:rsid w:val="008A646E"/>
    <w:rsid w:val="008A6B7A"/>
    <w:rsid w:val="008A7EAE"/>
    <w:rsid w:val="008A7EEB"/>
    <w:rsid w:val="008B00F3"/>
    <w:rsid w:val="008B03AE"/>
    <w:rsid w:val="008B12DF"/>
    <w:rsid w:val="008B1E4C"/>
    <w:rsid w:val="008B228B"/>
    <w:rsid w:val="008B2D23"/>
    <w:rsid w:val="008B2E4E"/>
    <w:rsid w:val="008B314B"/>
    <w:rsid w:val="008B33A3"/>
    <w:rsid w:val="008B4088"/>
    <w:rsid w:val="008B4093"/>
    <w:rsid w:val="008B499C"/>
    <w:rsid w:val="008B5059"/>
    <w:rsid w:val="008B5655"/>
    <w:rsid w:val="008B592A"/>
    <w:rsid w:val="008B5C04"/>
    <w:rsid w:val="008B5F5E"/>
    <w:rsid w:val="008B610A"/>
    <w:rsid w:val="008B61AF"/>
    <w:rsid w:val="008B6286"/>
    <w:rsid w:val="008B7198"/>
    <w:rsid w:val="008B71FA"/>
    <w:rsid w:val="008B7730"/>
    <w:rsid w:val="008C09FE"/>
    <w:rsid w:val="008C16FA"/>
    <w:rsid w:val="008C1A90"/>
    <w:rsid w:val="008C1C0A"/>
    <w:rsid w:val="008C1CDA"/>
    <w:rsid w:val="008C234B"/>
    <w:rsid w:val="008C272D"/>
    <w:rsid w:val="008C28CC"/>
    <w:rsid w:val="008C2E0D"/>
    <w:rsid w:val="008C37FB"/>
    <w:rsid w:val="008C3B9F"/>
    <w:rsid w:val="008C4317"/>
    <w:rsid w:val="008C463F"/>
    <w:rsid w:val="008C49D9"/>
    <w:rsid w:val="008C5394"/>
    <w:rsid w:val="008C5455"/>
    <w:rsid w:val="008C5970"/>
    <w:rsid w:val="008C5A06"/>
    <w:rsid w:val="008C5B52"/>
    <w:rsid w:val="008C6229"/>
    <w:rsid w:val="008C7907"/>
    <w:rsid w:val="008D06A2"/>
    <w:rsid w:val="008D2597"/>
    <w:rsid w:val="008D298A"/>
    <w:rsid w:val="008D2ACB"/>
    <w:rsid w:val="008D33FA"/>
    <w:rsid w:val="008D3BCA"/>
    <w:rsid w:val="008D443D"/>
    <w:rsid w:val="008D4545"/>
    <w:rsid w:val="008D4730"/>
    <w:rsid w:val="008D541A"/>
    <w:rsid w:val="008D570C"/>
    <w:rsid w:val="008D573C"/>
    <w:rsid w:val="008D5FCE"/>
    <w:rsid w:val="008D6244"/>
    <w:rsid w:val="008D6723"/>
    <w:rsid w:val="008D6896"/>
    <w:rsid w:val="008D68BB"/>
    <w:rsid w:val="008D6950"/>
    <w:rsid w:val="008D70DF"/>
    <w:rsid w:val="008D75A7"/>
    <w:rsid w:val="008D7912"/>
    <w:rsid w:val="008D7B0E"/>
    <w:rsid w:val="008E0353"/>
    <w:rsid w:val="008E0A1D"/>
    <w:rsid w:val="008E1C16"/>
    <w:rsid w:val="008E2423"/>
    <w:rsid w:val="008E33CD"/>
    <w:rsid w:val="008E3C76"/>
    <w:rsid w:val="008E3EEC"/>
    <w:rsid w:val="008E416B"/>
    <w:rsid w:val="008E4597"/>
    <w:rsid w:val="008E49B8"/>
    <w:rsid w:val="008E4C0C"/>
    <w:rsid w:val="008E4C48"/>
    <w:rsid w:val="008E4E2D"/>
    <w:rsid w:val="008E555E"/>
    <w:rsid w:val="008E5701"/>
    <w:rsid w:val="008E5AED"/>
    <w:rsid w:val="008E5FB6"/>
    <w:rsid w:val="008E61DC"/>
    <w:rsid w:val="008E6753"/>
    <w:rsid w:val="008E677E"/>
    <w:rsid w:val="008E6863"/>
    <w:rsid w:val="008E6997"/>
    <w:rsid w:val="008E7235"/>
    <w:rsid w:val="008E76DF"/>
    <w:rsid w:val="008E7761"/>
    <w:rsid w:val="008F0B87"/>
    <w:rsid w:val="008F0C34"/>
    <w:rsid w:val="008F13E7"/>
    <w:rsid w:val="008F17A4"/>
    <w:rsid w:val="008F1F13"/>
    <w:rsid w:val="008F1FDF"/>
    <w:rsid w:val="008F21BB"/>
    <w:rsid w:val="008F30E6"/>
    <w:rsid w:val="008F38C5"/>
    <w:rsid w:val="008F430A"/>
    <w:rsid w:val="008F47FB"/>
    <w:rsid w:val="008F4F92"/>
    <w:rsid w:val="008F5002"/>
    <w:rsid w:val="008F51B1"/>
    <w:rsid w:val="008F599F"/>
    <w:rsid w:val="008F5A66"/>
    <w:rsid w:val="008F6750"/>
    <w:rsid w:val="008F71F9"/>
    <w:rsid w:val="008F7210"/>
    <w:rsid w:val="008F75A2"/>
    <w:rsid w:val="008F7A7D"/>
    <w:rsid w:val="009001BF"/>
    <w:rsid w:val="00900447"/>
    <w:rsid w:val="00900559"/>
    <w:rsid w:val="0090076A"/>
    <w:rsid w:val="00900772"/>
    <w:rsid w:val="009008A1"/>
    <w:rsid w:val="00900D12"/>
    <w:rsid w:val="009010F8"/>
    <w:rsid w:val="009012F2"/>
    <w:rsid w:val="00901B1F"/>
    <w:rsid w:val="00901C25"/>
    <w:rsid w:val="00901F38"/>
    <w:rsid w:val="009024FC"/>
    <w:rsid w:val="00902582"/>
    <w:rsid w:val="009025F3"/>
    <w:rsid w:val="00902619"/>
    <w:rsid w:val="009026C7"/>
    <w:rsid w:val="00903126"/>
    <w:rsid w:val="00903294"/>
    <w:rsid w:val="00903D8B"/>
    <w:rsid w:val="00904709"/>
    <w:rsid w:val="00904F35"/>
    <w:rsid w:val="009057D6"/>
    <w:rsid w:val="009059A6"/>
    <w:rsid w:val="0090647E"/>
    <w:rsid w:val="009101BE"/>
    <w:rsid w:val="009102B7"/>
    <w:rsid w:val="009109C4"/>
    <w:rsid w:val="00910E93"/>
    <w:rsid w:val="00911D20"/>
    <w:rsid w:val="0091207D"/>
    <w:rsid w:val="0091216B"/>
    <w:rsid w:val="00914105"/>
    <w:rsid w:val="0091426B"/>
    <w:rsid w:val="0091503D"/>
    <w:rsid w:val="009154B8"/>
    <w:rsid w:val="009156C6"/>
    <w:rsid w:val="0091596C"/>
    <w:rsid w:val="00915A3C"/>
    <w:rsid w:val="00915DF3"/>
    <w:rsid w:val="0091625E"/>
    <w:rsid w:val="009165F0"/>
    <w:rsid w:val="0091694D"/>
    <w:rsid w:val="00916C18"/>
    <w:rsid w:val="00920278"/>
    <w:rsid w:val="00920AC4"/>
    <w:rsid w:val="00920DEB"/>
    <w:rsid w:val="009222CA"/>
    <w:rsid w:val="00922765"/>
    <w:rsid w:val="009227AB"/>
    <w:rsid w:val="009227DB"/>
    <w:rsid w:val="0092297E"/>
    <w:rsid w:val="00924144"/>
    <w:rsid w:val="0092434A"/>
    <w:rsid w:val="0092481F"/>
    <w:rsid w:val="009248D0"/>
    <w:rsid w:val="00924B33"/>
    <w:rsid w:val="00925951"/>
    <w:rsid w:val="00925C1D"/>
    <w:rsid w:val="00925D1F"/>
    <w:rsid w:val="009262AC"/>
    <w:rsid w:val="00926474"/>
    <w:rsid w:val="0092687A"/>
    <w:rsid w:val="0092693E"/>
    <w:rsid w:val="00926D7B"/>
    <w:rsid w:val="00926DC9"/>
    <w:rsid w:val="00927846"/>
    <w:rsid w:val="00930456"/>
    <w:rsid w:val="0093058B"/>
    <w:rsid w:val="00930A3D"/>
    <w:rsid w:val="00930AAB"/>
    <w:rsid w:val="00930E28"/>
    <w:rsid w:val="00931465"/>
    <w:rsid w:val="009314C9"/>
    <w:rsid w:val="00931C06"/>
    <w:rsid w:val="009326AD"/>
    <w:rsid w:val="00932CBA"/>
    <w:rsid w:val="00932FEF"/>
    <w:rsid w:val="00932FFF"/>
    <w:rsid w:val="009337EF"/>
    <w:rsid w:val="00933E5E"/>
    <w:rsid w:val="0093430C"/>
    <w:rsid w:val="009345B2"/>
    <w:rsid w:val="009351F0"/>
    <w:rsid w:val="0093580A"/>
    <w:rsid w:val="00935918"/>
    <w:rsid w:val="00935B30"/>
    <w:rsid w:val="00935CE4"/>
    <w:rsid w:val="009360B2"/>
    <w:rsid w:val="00936B31"/>
    <w:rsid w:val="00936DDF"/>
    <w:rsid w:val="0093721D"/>
    <w:rsid w:val="009375B9"/>
    <w:rsid w:val="009376AA"/>
    <w:rsid w:val="00937B5D"/>
    <w:rsid w:val="00940926"/>
    <w:rsid w:val="00941097"/>
    <w:rsid w:val="00941160"/>
    <w:rsid w:val="0094280E"/>
    <w:rsid w:val="00943C60"/>
    <w:rsid w:val="00943EE8"/>
    <w:rsid w:val="009440A2"/>
    <w:rsid w:val="00944ABD"/>
    <w:rsid w:val="0094538E"/>
    <w:rsid w:val="009454D0"/>
    <w:rsid w:val="009455F9"/>
    <w:rsid w:val="0094593C"/>
    <w:rsid w:val="00945BB9"/>
    <w:rsid w:val="00946663"/>
    <w:rsid w:val="009466C9"/>
    <w:rsid w:val="009471EB"/>
    <w:rsid w:val="00947745"/>
    <w:rsid w:val="00947B64"/>
    <w:rsid w:val="0095080D"/>
    <w:rsid w:val="00950D64"/>
    <w:rsid w:val="00950D9E"/>
    <w:rsid w:val="00951A16"/>
    <w:rsid w:val="009523FC"/>
    <w:rsid w:val="00952B60"/>
    <w:rsid w:val="00952FED"/>
    <w:rsid w:val="00953146"/>
    <w:rsid w:val="00953204"/>
    <w:rsid w:val="0095396E"/>
    <w:rsid w:val="00953B14"/>
    <w:rsid w:val="00953D7A"/>
    <w:rsid w:val="0095421E"/>
    <w:rsid w:val="00954583"/>
    <w:rsid w:val="009545BB"/>
    <w:rsid w:val="00954D36"/>
    <w:rsid w:val="0095522B"/>
    <w:rsid w:val="00955325"/>
    <w:rsid w:val="00955468"/>
    <w:rsid w:val="009556DA"/>
    <w:rsid w:val="0095656E"/>
    <w:rsid w:val="0095725A"/>
    <w:rsid w:val="00957406"/>
    <w:rsid w:val="0096071E"/>
    <w:rsid w:val="00961F24"/>
    <w:rsid w:val="00961F82"/>
    <w:rsid w:val="00961F96"/>
    <w:rsid w:val="00962668"/>
    <w:rsid w:val="00962752"/>
    <w:rsid w:val="00962879"/>
    <w:rsid w:val="00962CF4"/>
    <w:rsid w:val="00962D4E"/>
    <w:rsid w:val="00962E92"/>
    <w:rsid w:val="00962FCB"/>
    <w:rsid w:val="00963636"/>
    <w:rsid w:val="009638CF"/>
    <w:rsid w:val="009638DF"/>
    <w:rsid w:val="0096428A"/>
    <w:rsid w:val="00964726"/>
    <w:rsid w:val="009647EF"/>
    <w:rsid w:val="00964858"/>
    <w:rsid w:val="00965925"/>
    <w:rsid w:val="00966678"/>
    <w:rsid w:val="00966B1A"/>
    <w:rsid w:val="00966FE4"/>
    <w:rsid w:val="0096774B"/>
    <w:rsid w:val="00967773"/>
    <w:rsid w:val="00967AA6"/>
    <w:rsid w:val="0097021F"/>
    <w:rsid w:val="009709CD"/>
    <w:rsid w:val="00970A7B"/>
    <w:rsid w:val="00971967"/>
    <w:rsid w:val="0097234F"/>
    <w:rsid w:val="00972915"/>
    <w:rsid w:val="00973690"/>
    <w:rsid w:val="00973C35"/>
    <w:rsid w:val="00974408"/>
    <w:rsid w:val="00974963"/>
    <w:rsid w:val="00974A7B"/>
    <w:rsid w:val="00975248"/>
    <w:rsid w:val="00975E89"/>
    <w:rsid w:val="00976243"/>
    <w:rsid w:val="00976731"/>
    <w:rsid w:val="00976DB0"/>
    <w:rsid w:val="00976F9E"/>
    <w:rsid w:val="0097708C"/>
    <w:rsid w:val="0097790C"/>
    <w:rsid w:val="00977D71"/>
    <w:rsid w:val="00980163"/>
    <w:rsid w:val="009801E4"/>
    <w:rsid w:val="009806D2"/>
    <w:rsid w:val="00980B94"/>
    <w:rsid w:val="00980ECB"/>
    <w:rsid w:val="009812AF"/>
    <w:rsid w:val="0098195B"/>
    <w:rsid w:val="00981DEB"/>
    <w:rsid w:val="009826AD"/>
    <w:rsid w:val="00982B84"/>
    <w:rsid w:val="00982C21"/>
    <w:rsid w:val="00983958"/>
    <w:rsid w:val="00983B73"/>
    <w:rsid w:val="00983D61"/>
    <w:rsid w:val="00983E75"/>
    <w:rsid w:val="00984331"/>
    <w:rsid w:val="009845B1"/>
    <w:rsid w:val="00984682"/>
    <w:rsid w:val="009847DC"/>
    <w:rsid w:val="0098512A"/>
    <w:rsid w:val="0098556C"/>
    <w:rsid w:val="0098569F"/>
    <w:rsid w:val="00985DFF"/>
    <w:rsid w:val="0098657D"/>
    <w:rsid w:val="00987084"/>
    <w:rsid w:val="00987BE4"/>
    <w:rsid w:val="00987BF0"/>
    <w:rsid w:val="00987C43"/>
    <w:rsid w:val="00990018"/>
    <w:rsid w:val="00991035"/>
    <w:rsid w:val="00991C03"/>
    <w:rsid w:val="009927A9"/>
    <w:rsid w:val="00993326"/>
    <w:rsid w:val="00993475"/>
    <w:rsid w:val="00994109"/>
    <w:rsid w:val="009946A3"/>
    <w:rsid w:val="009949C1"/>
    <w:rsid w:val="00995767"/>
    <w:rsid w:val="009958AF"/>
    <w:rsid w:val="009964DF"/>
    <w:rsid w:val="00996646"/>
    <w:rsid w:val="00996684"/>
    <w:rsid w:val="00996A8E"/>
    <w:rsid w:val="00996D34"/>
    <w:rsid w:val="00996F28"/>
    <w:rsid w:val="00996F98"/>
    <w:rsid w:val="00997413"/>
    <w:rsid w:val="00997CFA"/>
    <w:rsid w:val="00997ECF"/>
    <w:rsid w:val="00997FF8"/>
    <w:rsid w:val="009A0091"/>
    <w:rsid w:val="009A0677"/>
    <w:rsid w:val="009A0D74"/>
    <w:rsid w:val="009A0DFA"/>
    <w:rsid w:val="009A0EEE"/>
    <w:rsid w:val="009A17F6"/>
    <w:rsid w:val="009A1D5B"/>
    <w:rsid w:val="009A1E66"/>
    <w:rsid w:val="009A23C2"/>
    <w:rsid w:val="009A2935"/>
    <w:rsid w:val="009A2AEA"/>
    <w:rsid w:val="009A3789"/>
    <w:rsid w:val="009A382B"/>
    <w:rsid w:val="009A38EE"/>
    <w:rsid w:val="009A40FA"/>
    <w:rsid w:val="009A412B"/>
    <w:rsid w:val="009A41EF"/>
    <w:rsid w:val="009A44FF"/>
    <w:rsid w:val="009A5615"/>
    <w:rsid w:val="009A582E"/>
    <w:rsid w:val="009A6677"/>
    <w:rsid w:val="009A688C"/>
    <w:rsid w:val="009A6AC3"/>
    <w:rsid w:val="009A6AC6"/>
    <w:rsid w:val="009A6B0C"/>
    <w:rsid w:val="009A6C7A"/>
    <w:rsid w:val="009A724C"/>
    <w:rsid w:val="009A73DC"/>
    <w:rsid w:val="009A7DF3"/>
    <w:rsid w:val="009B01FE"/>
    <w:rsid w:val="009B0633"/>
    <w:rsid w:val="009B178B"/>
    <w:rsid w:val="009B23F7"/>
    <w:rsid w:val="009B2443"/>
    <w:rsid w:val="009B2B05"/>
    <w:rsid w:val="009B2BC3"/>
    <w:rsid w:val="009B2CCD"/>
    <w:rsid w:val="009B2E84"/>
    <w:rsid w:val="009B3348"/>
    <w:rsid w:val="009B3C32"/>
    <w:rsid w:val="009B4037"/>
    <w:rsid w:val="009B42E7"/>
    <w:rsid w:val="009B4C4D"/>
    <w:rsid w:val="009B50A3"/>
    <w:rsid w:val="009B50F8"/>
    <w:rsid w:val="009B52A6"/>
    <w:rsid w:val="009B57DE"/>
    <w:rsid w:val="009B5D9E"/>
    <w:rsid w:val="009B662A"/>
    <w:rsid w:val="009B693C"/>
    <w:rsid w:val="009B6AB7"/>
    <w:rsid w:val="009B6C30"/>
    <w:rsid w:val="009B6DB8"/>
    <w:rsid w:val="009B746C"/>
    <w:rsid w:val="009B74D3"/>
    <w:rsid w:val="009B779A"/>
    <w:rsid w:val="009B7829"/>
    <w:rsid w:val="009B7EC2"/>
    <w:rsid w:val="009C0389"/>
    <w:rsid w:val="009C0529"/>
    <w:rsid w:val="009C0B18"/>
    <w:rsid w:val="009C104A"/>
    <w:rsid w:val="009C10E2"/>
    <w:rsid w:val="009C1591"/>
    <w:rsid w:val="009C164A"/>
    <w:rsid w:val="009C17A5"/>
    <w:rsid w:val="009C1A38"/>
    <w:rsid w:val="009C26EB"/>
    <w:rsid w:val="009C301C"/>
    <w:rsid w:val="009C3721"/>
    <w:rsid w:val="009C378C"/>
    <w:rsid w:val="009C3B98"/>
    <w:rsid w:val="009C3D10"/>
    <w:rsid w:val="009C5598"/>
    <w:rsid w:val="009C5B63"/>
    <w:rsid w:val="009C611F"/>
    <w:rsid w:val="009C6302"/>
    <w:rsid w:val="009C664C"/>
    <w:rsid w:val="009C6A73"/>
    <w:rsid w:val="009C6E3A"/>
    <w:rsid w:val="009C7634"/>
    <w:rsid w:val="009C7F21"/>
    <w:rsid w:val="009D0319"/>
    <w:rsid w:val="009D06BE"/>
    <w:rsid w:val="009D0C1F"/>
    <w:rsid w:val="009D0E54"/>
    <w:rsid w:val="009D1044"/>
    <w:rsid w:val="009D1425"/>
    <w:rsid w:val="009D16AB"/>
    <w:rsid w:val="009D1828"/>
    <w:rsid w:val="009D1A53"/>
    <w:rsid w:val="009D22AD"/>
    <w:rsid w:val="009D2A51"/>
    <w:rsid w:val="009D2C9F"/>
    <w:rsid w:val="009D3787"/>
    <w:rsid w:val="009D38D8"/>
    <w:rsid w:val="009D3B94"/>
    <w:rsid w:val="009D42A0"/>
    <w:rsid w:val="009D430A"/>
    <w:rsid w:val="009D537B"/>
    <w:rsid w:val="009D5718"/>
    <w:rsid w:val="009D5B12"/>
    <w:rsid w:val="009D6102"/>
    <w:rsid w:val="009D6448"/>
    <w:rsid w:val="009D6A26"/>
    <w:rsid w:val="009D6D46"/>
    <w:rsid w:val="009D7C7C"/>
    <w:rsid w:val="009E0130"/>
    <w:rsid w:val="009E05E3"/>
    <w:rsid w:val="009E064B"/>
    <w:rsid w:val="009E33B7"/>
    <w:rsid w:val="009E3548"/>
    <w:rsid w:val="009E355D"/>
    <w:rsid w:val="009E3628"/>
    <w:rsid w:val="009E3671"/>
    <w:rsid w:val="009E36BF"/>
    <w:rsid w:val="009E3A02"/>
    <w:rsid w:val="009E4026"/>
    <w:rsid w:val="009E40FB"/>
    <w:rsid w:val="009E4243"/>
    <w:rsid w:val="009E4739"/>
    <w:rsid w:val="009E47FB"/>
    <w:rsid w:val="009E4D0D"/>
    <w:rsid w:val="009E4EB2"/>
    <w:rsid w:val="009E56D9"/>
    <w:rsid w:val="009E5A58"/>
    <w:rsid w:val="009E5AA1"/>
    <w:rsid w:val="009E5C16"/>
    <w:rsid w:val="009E5D37"/>
    <w:rsid w:val="009E6184"/>
    <w:rsid w:val="009E64F9"/>
    <w:rsid w:val="009E6588"/>
    <w:rsid w:val="009E69FF"/>
    <w:rsid w:val="009E6D53"/>
    <w:rsid w:val="009E6E50"/>
    <w:rsid w:val="009E75BA"/>
    <w:rsid w:val="009E778A"/>
    <w:rsid w:val="009E7CC2"/>
    <w:rsid w:val="009E7EFA"/>
    <w:rsid w:val="009F02D1"/>
    <w:rsid w:val="009F1323"/>
    <w:rsid w:val="009F16AE"/>
    <w:rsid w:val="009F1936"/>
    <w:rsid w:val="009F3ED3"/>
    <w:rsid w:val="009F4348"/>
    <w:rsid w:val="009F4506"/>
    <w:rsid w:val="009F58A5"/>
    <w:rsid w:val="009F5EA3"/>
    <w:rsid w:val="009F5FDD"/>
    <w:rsid w:val="009F612A"/>
    <w:rsid w:val="009F6252"/>
    <w:rsid w:val="009F6ACD"/>
    <w:rsid w:val="009F6B86"/>
    <w:rsid w:val="009F7236"/>
    <w:rsid w:val="009F74A5"/>
    <w:rsid w:val="009F765E"/>
    <w:rsid w:val="009F7A5C"/>
    <w:rsid w:val="009F7AFD"/>
    <w:rsid w:val="00A002C0"/>
    <w:rsid w:val="00A0054A"/>
    <w:rsid w:val="00A00AF7"/>
    <w:rsid w:val="00A01880"/>
    <w:rsid w:val="00A028A8"/>
    <w:rsid w:val="00A033DE"/>
    <w:rsid w:val="00A03C01"/>
    <w:rsid w:val="00A0449C"/>
    <w:rsid w:val="00A0454F"/>
    <w:rsid w:val="00A04692"/>
    <w:rsid w:val="00A04BCB"/>
    <w:rsid w:val="00A04D5F"/>
    <w:rsid w:val="00A05FE1"/>
    <w:rsid w:val="00A0686A"/>
    <w:rsid w:val="00A0705A"/>
    <w:rsid w:val="00A0708B"/>
    <w:rsid w:val="00A070D6"/>
    <w:rsid w:val="00A0714B"/>
    <w:rsid w:val="00A07992"/>
    <w:rsid w:val="00A07CFE"/>
    <w:rsid w:val="00A07D15"/>
    <w:rsid w:val="00A07E3E"/>
    <w:rsid w:val="00A07F79"/>
    <w:rsid w:val="00A107C3"/>
    <w:rsid w:val="00A10A28"/>
    <w:rsid w:val="00A11F08"/>
    <w:rsid w:val="00A120D9"/>
    <w:rsid w:val="00A1212D"/>
    <w:rsid w:val="00A128E8"/>
    <w:rsid w:val="00A128FF"/>
    <w:rsid w:val="00A12917"/>
    <w:rsid w:val="00A1336A"/>
    <w:rsid w:val="00A13B7E"/>
    <w:rsid w:val="00A13BB9"/>
    <w:rsid w:val="00A1433D"/>
    <w:rsid w:val="00A144F6"/>
    <w:rsid w:val="00A1481C"/>
    <w:rsid w:val="00A149B5"/>
    <w:rsid w:val="00A14FA1"/>
    <w:rsid w:val="00A15496"/>
    <w:rsid w:val="00A16207"/>
    <w:rsid w:val="00A16283"/>
    <w:rsid w:val="00A162BB"/>
    <w:rsid w:val="00A1693A"/>
    <w:rsid w:val="00A16C60"/>
    <w:rsid w:val="00A16FCB"/>
    <w:rsid w:val="00A177C8"/>
    <w:rsid w:val="00A205F0"/>
    <w:rsid w:val="00A20D3A"/>
    <w:rsid w:val="00A20D69"/>
    <w:rsid w:val="00A20E10"/>
    <w:rsid w:val="00A22230"/>
    <w:rsid w:val="00A22CFB"/>
    <w:rsid w:val="00A22D0F"/>
    <w:rsid w:val="00A23092"/>
    <w:rsid w:val="00A23EC4"/>
    <w:rsid w:val="00A255E0"/>
    <w:rsid w:val="00A25629"/>
    <w:rsid w:val="00A25ECB"/>
    <w:rsid w:val="00A26350"/>
    <w:rsid w:val="00A26999"/>
    <w:rsid w:val="00A27B60"/>
    <w:rsid w:val="00A27F6D"/>
    <w:rsid w:val="00A30399"/>
    <w:rsid w:val="00A306EF"/>
    <w:rsid w:val="00A307CF"/>
    <w:rsid w:val="00A30BFC"/>
    <w:rsid w:val="00A30CF1"/>
    <w:rsid w:val="00A31501"/>
    <w:rsid w:val="00A31641"/>
    <w:rsid w:val="00A31686"/>
    <w:rsid w:val="00A318A2"/>
    <w:rsid w:val="00A318FC"/>
    <w:rsid w:val="00A31B71"/>
    <w:rsid w:val="00A31B9D"/>
    <w:rsid w:val="00A31E1C"/>
    <w:rsid w:val="00A334C6"/>
    <w:rsid w:val="00A3359A"/>
    <w:rsid w:val="00A339C0"/>
    <w:rsid w:val="00A34196"/>
    <w:rsid w:val="00A347ED"/>
    <w:rsid w:val="00A354C2"/>
    <w:rsid w:val="00A35BCD"/>
    <w:rsid w:val="00A362C6"/>
    <w:rsid w:val="00A365F8"/>
    <w:rsid w:val="00A3663F"/>
    <w:rsid w:val="00A368F5"/>
    <w:rsid w:val="00A371FB"/>
    <w:rsid w:val="00A3785B"/>
    <w:rsid w:val="00A37B2E"/>
    <w:rsid w:val="00A37E15"/>
    <w:rsid w:val="00A40712"/>
    <w:rsid w:val="00A41637"/>
    <w:rsid w:val="00A41684"/>
    <w:rsid w:val="00A426A7"/>
    <w:rsid w:val="00A42B59"/>
    <w:rsid w:val="00A42E4D"/>
    <w:rsid w:val="00A43DAC"/>
    <w:rsid w:val="00A44614"/>
    <w:rsid w:val="00A4479D"/>
    <w:rsid w:val="00A4483E"/>
    <w:rsid w:val="00A45563"/>
    <w:rsid w:val="00A457A6"/>
    <w:rsid w:val="00A45A13"/>
    <w:rsid w:val="00A50623"/>
    <w:rsid w:val="00A506F4"/>
    <w:rsid w:val="00A50769"/>
    <w:rsid w:val="00A5095C"/>
    <w:rsid w:val="00A52292"/>
    <w:rsid w:val="00A52827"/>
    <w:rsid w:val="00A52EFE"/>
    <w:rsid w:val="00A530A3"/>
    <w:rsid w:val="00A53582"/>
    <w:rsid w:val="00A53A75"/>
    <w:rsid w:val="00A54168"/>
    <w:rsid w:val="00A5519D"/>
    <w:rsid w:val="00A558DF"/>
    <w:rsid w:val="00A55C90"/>
    <w:rsid w:val="00A56972"/>
    <w:rsid w:val="00A56E75"/>
    <w:rsid w:val="00A57041"/>
    <w:rsid w:val="00A571ED"/>
    <w:rsid w:val="00A576CC"/>
    <w:rsid w:val="00A57CBF"/>
    <w:rsid w:val="00A6018C"/>
    <w:rsid w:val="00A60D5C"/>
    <w:rsid w:val="00A60E3E"/>
    <w:rsid w:val="00A617E5"/>
    <w:rsid w:val="00A61B44"/>
    <w:rsid w:val="00A624F4"/>
    <w:rsid w:val="00A62507"/>
    <w:rsid w:val="00A62EA5"/>
    <w:rsid w:val="00A63E0E"/>
    <w:rsid w:val="00A63EF3"/>
    <w:rsid w:val="00A644AF"/>
    <w:rsid w:val="00A64B72"/>
    <w:rsid w:val="00A653E2"/>
    <w:rsid w:val="00A667C4"/>
    <w:rsid w:val="00A669D5"/>
    <w:rsid w:val="00A676C2"/>
    <w:rsid w:val="00A678CA"/>
    <w:rsid w:val="00A6799A"/>
    <w:rsid w:val="00A70357"/>
    <w:rsid w:val="00A7056B"/>
    <w:rsid w:val="00A7072B"/>
    <w:rsid w:val="00A70CE6"/>
    <w:rsid w:val="00A70DF3"/>
    <w:rsid w:val="00A7180F"/>
    <w:rsid w:val="00A7183B"/>
    <w:rsid w:val="00A718C7"/>
    <w:rsid w:val="00A726DC"/>
    <w:rsid w:val="00A7290E"/>
    <w:rsid w:val="00A72F13"/>
    <w:rsid w:val="00A732CD"/>
    <w:rsid w:val="00A73586"/>
    <w:rsid w:val="00A73621"/>
    <w:rsid w:val="00A738EE"/>
    <w:rsid w:val="00A73B0B"/>
    <w:rsid w:val="00A73FE7"/>
    <w:rsid w:val="00A74898"/>
    <w:rsid w:val="00A74E47"/>
    <w:rsid w:val="00A74EC0"/>
    <w:rsid w:val="00A75143"/>
    <w:rsid w:val="00A753CA"/>
    <w:rsid w:val="00A75A2F"/>
    <w:rsid w:val="00A75D07"/>
    <w:rsid w:val="00A7649B"/>
    <w:rsid w:val="00A7745D"/>
    <w:rsid w:val="00A7762F"/>
    <w:rsid w:val="00A7779C"/>
    <w:rsid w:val="00A77885"/>
    <w:rsid w:val="00A77B15"/>
    <w:rsid w:val="00A77DCD"/>
    <w:rsid w:val="00A80161"/>
    <w:rsid w:val="00A80B45"/>
    <w:rsid w:val="00A80CB2"/>
    <w:rsid w:val="00A80FFD"/>
    <w:rsid w:val="00A812E7"/>
    <w:rsid w:val="00A81B6B"/>
    <w:rsid w:val="00A82355"/>
    <w:rsid w:val="00A82CDB"/>
    <w:rsid w:val="00A82D40"/>
    <w:rsid w:val="00A8316E"/>
    <w:rsid w:val="00A840E5"/>
    <w:rsid w:val="00A845B8"/>
    <w:rsid w:val="00A8544F"/>
    <w:rsid w:val="00A85591"/>
    <w:rsid w:val="00A85AFA"/>
    <w:rsid w:val="00A85B42"/>
    <w:rsid w:val="00A85DD3"/>
    <w:rsid w:val="00A86C6E"/>
    <w:rsid w:val="00A86EA0"/>
    <w:rsid w:val="00A86F11"/>
    <w:rsid w:val="00A8714D"/>
    <w:rsid w:val="00A8735D"/>
    <w:rsid w:val="00A87B97"/>
    <w:rsid w:val="00A90B21"/>
    <w:rsid w:val="00A90D26"/>
    <w:rsid w:val="00A91564"/>
    <w:rsid w:val="00A91919"/>
    <w:rsid w:val="00A91CAE"/>
    <w:rsid w:val="00A922B8"/>
    <w:rsid w:val="00A92855"/>
    <w:rsid w:val="00A92B8E"/>
    <w:rsid w:val="00A92C86"/>
    <w:rsid w:val="00A92F89"/>
    <w:rsid w:val="00A9360A"/>
    <w:rsid w:val="00A936EB"/>
    <w:rsid w:val="00A93926"/>
    <w:rsid w:val="00A94456"/>
    <w:rsid w:val="00A94496"/>
    <w:rsid w:val="00A951CC"/>
    <w:rsid w:val="00A95550"/>
    <w:rsid w:val="00A9590B"/>
    <w:rsid w:val="00A96679"/>
    <w:rsid w:val="00A96A5E"/>
    <w:rsid w:val="00A96AAF"/>
    <w:rsid w:val="00A96C22"/>
    <w:rsid w:val="00A9731C"/>
    <w:rsid w:val="00AA0476"/>
    <w:rsid w:val="00AA050D"/>
    <w:rsid w:val="00AA0CCB"/>
    <w:rsid w:val="00AA2B03"/>
    <w:rsid w:val="00AA3036"/>
    <w:rsid w:val="00AA386D"/>
    <w:rsid w:val="00AA427D"/>
    <w:rsid w:val="00AA4A58"/>
    <w:rsid w:val="00AA4F2C"/>
    <w:rsid w:val="00AA4F34"/>
    <w:rsid w:val="00AA4F47"/>
    <w:rsid w:val="00AA5650"/>
    <w:rsid w:val="00AA5B98"/>
    <w:rsid w:val="00AA5B99"/>
    <w:rsid w:val="00AA5D25"/>
    <w:rsid w:val="00AA6C93"/>
    <w:rsid w:val="00AA710C"/>
    <w:rsid w:val="00AA7981"/>
    <w:rsid w:val="00AA7C38"/>
    <w:rsid w:val="00AA7CBD"/>
    <w:rsid w:val="00AB0DB2"/>
    <w:rsid w:val="00AB0FE2"/>
    <w:rsid w:val="00AB11AD"/>
    <w:rsid w:val="00AB1A6D"/>
    <w:rsid w:val="00AB2912"/>
    <w:rsid w:val="00AB2B99"/>
    <w:rsid w:val="00AB30D7"/>
    <w:rsid w:val="00AB3222"/>
    <w:rsid w:val="00AB3F76"/>
    <w:rsid w:val="00AB4078"/>
    <w:rsid w:val="00AB4A58"/>
    <w:rsid w:val="00AB4E03"/>
    <w:rsid w:val="00AB4FBD"/>
    <w:rsid w:val="00AB51BB"/>
    <w:rsid w:val="00AB521C"/>
    <w:rsid w:val="00AB5440"/>
    <w:rsid w:val="00AB56BA"/>
    <w:rsid w:val="00AB5B9E"/>
    <w:rsid w:val="00AB5DA1"/>
    <w:rsid w:val="00AB5F0A"/>
    <w:rsid w:val="00AB6244"/>
    <w:rsid w:val="00AB626E"/>
    <w:rsid w:val="00AB62BC"/>
    <w:rsid w:val="00AB6326"/>
    <w:rsid w:val="00AB6E95"/>
    <w:rsid w:val="00AB6F74"/>
    <w:rsid w:val="00AB72B5"/>
    <w:rsid w:val="00AB7E5E"/>
    <w:rsid w:val="00AC0278"/>
    <w:rsid w:val="00AC1339"/>
    <w:rsid w:val="00AC1E21"/>
    <w:rsid w:val="00AC2529"/>
    <w:rsid w:val="00AC328F"/>
    <w:rsid w:val="00AC339E"/>
    <w:rsid w:val="00AC3445"/>
    <w:rsid w:val="00AC4514"/>
    <w:rsid w:val="00AC4520"/>
    <w:rsid w:val="00AC479F"/>
    <w:rsid w:val="00AC481C"/>
    <w:rsid w:val="00AC4919"/>
    <w:rsid w:val="00AC49BA"/>
    <w:rsid w:val="00AC5188"/>
    <w:rsid w:val="00AC5952"/>
    <w:rsid w:val="00AC661D"/>
    <w:rsid w:val="00AC6AB5"/>
    <w:rsid w:val="00AC6BE8"/>
    <w:rsid w:val="00AC77CC"/>
    <w:rsid w:val="00AC7D73"/>
    <w:rsid w:val="00AD06D4"/>
    <w:rsid w:val="00AD0BBA"/>
    <w:rsid w:val="00AD1E02"/>
    <w:rsid w:val="00AD2994"/>
    <w:rsid w:val="00AD31AD"/>
    <w:rsid w:val="00AD31EB"/>
    <w:rsid w:val="00AD413A"/>
    <w:rsid w:val="00AD448F"/>
    <w:rsid w:val="00AD4592"/>
    <w:rsid w:val="00AD464C"/>
    <w:rsid w:val="00AD4E65"/>
    <w:rsid w:val="00AD4EA6"/>
    <w:rsid w:val="00AD58DF"/>
    <w:rsid w:val="00AD5953"/>
    <w:rsid w:val="00AD5985"/>
    <w:rsid w:val="00AD5CCB"/>
    <w:rsid w:val="00AD61B9"/>
    <w:rsid w:val="00AD6B04"/>
    <w:rsid w:val="00AD6D6A"/>
    <w:rsid w:val="00AD6EE7"/>
    <w:rsid w:val="00AD7378"/>
    <w:rsid w:val="00AD7957"/>
    <w:rsid w:val="00AD7A99"/>
    <w:rsid w:val="00AD7BAB"/>
    <w:rsid w:val="00AD7F3F"/>
    <w:rsid w:val="00AE05A6"/>
    <w:rsid w:val="00AE05F6"/>
    <w:rsid w:val="00AE0788"/>
    <w:rsid w:val="00AE08D1"/>
    <w:rsid w:val="00AE090C"/>
    <w:rsid w:val="00AE1363"/>
    <w:rsid w:val="00AE1395"/>
    <w:rsid w:val="00AE1A8D"/>
    <w:rsid w:val="00AE1F9E"/>
    <w:rsid w:val="00AE22DB"/>
    <w:rsid w:val="00AE22F7"/>
    <w:rsid w:val="00AE30D7"/>
    <w:rsid w:val="00AE3998"/>
    <w:rsid w:val="00AE3AEE"/>
    <w:rsid w:val="00AE3FCA"/>
    <w:rsid w:val="00AE5035"/>
    <w:rsid w:val="00AE518F"/>
    <w:rsid w:val="00AE5962"/>
    <w:rsid w:val="00AE5D29"/>
    <w:rsid w:val="00AE64B3"/>
    <w:rsid w:val="00AE681C"/>
    <w:rsid w:val="00AE6A8C"/>
    <w:rsid w:val="00AE76E8"/>
    <w:rsid w:val="00AE7C88"/>
    <w:rsid w:val="00AE7CF2"/>
    <w:rsid w:val="00AF13C0"/>
    <w:rsid w:val="00AF1993"/>
    <w:rsid w:val="00AF1F4F"/>
    <w:rsid w:val="00AF1FDF"/>
    <w:rsid w:val="00AF289E"/>
    <w:rsid w:val="00AF2DB6"/>
    <w:rsid w:val="00AF3654"/>
    <w:rsid w:val="00AF3B88"/>
    <w:rsid w:val="00AF3D61"/>
    <w:rsid w:val="00AF3FE3"/>
    <w:rsid w:val="00AF40E6"/>
    <w:rsid w:val="00AF42E4"/>
    <w:rsid w:val="00AF4B92"/>
    <w:rsid w:val="00AF5154"/>
    <w:rsid w:val="00AF533D"/>
    <w:rsid w:val="00AF58FB"/>
    <w:rsid w:val="00AF5912"/>
    <w:rsid w:val="00AF5C6F"/>
    <w:rsid w:val="00AF60EE"/>
    <w:rsid w:val="00AF702B"/>
    <w:rsid w:val="00AF717B"/>
    <w:rsid w:val="00AF71DB"/>
    <w:rsid w:val="00AF72C8"/>
    <w:rsid w:val="00AF7502"/>
    <w:rsid w:val="00AF792A"/>
    <w:rsid w:val="00AF7A1C"/>
    <w:rsid w:val="00AF7BDE"/>
    <w:rsid w:val="00B006AC"/>
    <w:rsid w:val="00B00702"/>
    <w:rsid w:val="00B00857"/>
    <w:rsid w:val="00B00C81"/>
    <w:rsid w:val="00B014A8"/>
    <w:rsid w:val="00B01952"/>
    <w:rsid w:val="00B020E5"/>
    <w:rsid w:val="00B02390"/>
    <w:rsid w:val="00B024CF"/>
    <w:rsid w:val="00B0259F"/>
    <w:rsid w:val="00B02674"/>
    <w:rsid w:val="00B02B05"/>
    <w:rsid w:val="00B02D4F"/>
    <w:rsid w:val="00B03768"/>
    <w:rsid w:val="00B03F35"/>
    <w:rsid w:val="00B045A8"/>
    <w:rsid w:val="00B04FB6"/>
    <w:rsid w:val="00B0587D"/>
    <w:rsid w:val="00B058DD"/>
    <w:rsid w:val="00B05E38"/>
    <w:rsid w:val="00B05F61"/>
    <w:rsid w:val="00B05FAC"/>
    <w:rsid w:val="00B06331"/>
    <w:rsid w:val="00B064A3"/>
    <w:rsid w:val="00B06C93"/>
    <w:rsid w:val="00B06E46"/>
    <w:rsid w:val="00B079B9"/>
    <w:rsid w:val="00B079FD"/>
    <w:rsid w:val="00B07C8B"/>
    <w:rsid w:val="00B07CF3"/>
    <w:rsid w:val="00B07EBB"/>
    <w:rsid w:val="00B07FEA"/>
    <w:rsid w:val="00B10BC6"/>
    <w:rsid w:val="00B10DD3"/>
    <w:rsid w:val="00B11A38"/>
    <w:rsid w:val="00B1221B"/>
    <w:rsid w:val="00B13129"/>
    <w:rsid w:val="00B133FA"/>
    <w:rsid w:val="00B13B6F"/>
    <w:rsid w:val="00B13C9C"/>
    <w:rsid w:val="00B13E2C"/>
    <w:rsid w:val="00B1422C"/>
    <w:rsid w:val="00B14665"/>
    <w:rsid w:val="00B14752"/>
    <w:rsid w:val="00B14E2D"/>
    <w:rsid w:val="00B14FB2"/>
    <w:rsid w:val="00B157BB"/>
    <w:rsid w:val="00B15F2C"/>
    <w:rsid w:val="00B1702E"/>
    <w:rsid w:val="00B17D4F"/>
    <w:rsid w:val="00B2041E"/>
    <w:rsid w:val="00B20F59"/>
    <w:rsid w:val="00B2116E"/>
    <w:rsid w:val="00B21CA9"/>
    <w:rsid w:val="00B21FC6"/>
    <w:rsid w:val="00B2251E"/>
    <w:rsid w:val="00B22560"/>
    <w:rsid w:val="00B2278A"/>
    <w:rsid w:val="00B2282F"/>
    <w:rsid w:val="00B229CB"/>
    <w:rsid w:val="00B22BDB"/>
    <w:rsid w:val="00B23286"/>
    <w:rsid w:val="00B233C3"/>
    <w:rsid w:val="00B235FD"/>
    <w:rsid w:val="00B2364C"/>
    <w:rsid w:val="00B237D1"/>
    <w:rsid w:val="00B255C1"/>
    <w:rsid w:val="00B25D73"/>
    <w:rsid w:val="00B2626D"/>
    <w:rsid w:val="00B2628F"/>
    <w:rsid w:val="00B265BC"/>
    <w:rsid w:val="00B26D62"/>
    <w:rsid w:val="00B26FEC"/>
    <w:rsid w:val="00B30327"/>
    <w:rsid w:val="00B307DE"/>
    <w:rsid w:val="00B31075"/>
    <w:rsid w:val="00B31BCD"/>
    <w:rsid w:val="00B31CC2"/>
    <w:rsid w:val="00B3291F"/>
    <w:rsid w:val="00B32EF5"/>
    <w:rsid w:val="00B33525"/>
    <w:rsid w:val="00B33714"/>
    <w:rsid w:val="00B33830"/>
    <w:rsid w:val="00B33A10"/>
    <w:rsid w:val="00B33A3E"/>
    <w:rsid w:val="00B33B94"/>
    <w:rsid w:val="00B33D29"/>
    <w:rsid w:val="00B34043"/>
    <w:rsid w:val="00B34504"/>
    <w:rsid w:val="00B347CE"/>
    <w:rsid w:val="00B35570"/>
    <w:rsid w:val="00B359D2"/>
    <w:rsid w:val="00B3609F"/>
    <w:rsid w:val="00B37B7F"/>
    <w:rsid w:val="00B40435"/>
    <w:rsid w:val="00B404BF"/>
    <w:rsid w:val="00B40FD4"/>
    <w:rsid w:val="00B4106B"/>
    <w:rsid w:val="00B413C8"/>
    <w:rsid w:val="00B41490"/>
    <w:rsid w:val="00B41651"/>
    <w:rsid w:val="00B41BCA"/>
    <w:rsid w:val="00B41BD8"/>
    <w:rsid w:val="00B41C25"/>
    <w:rsid w:val="00B425D6"/>
    <w:rsid w:val="00B42731"/>
    <w:rsid w:val="00B4321B"/>
    <w:rsid w:val="00B4362E"/>
    <w:rsid w:val="00B4372B"/>
    <w:rsid w:val="00B43985"/>
    <w:rsid w:val="00B43B91"/>
    <w:rsid w:val="00B43EC1"/>
    <w:rsid w:val="00B43EC5"/>
    <w:rsid w:val="00B43EF5"/>
    <w:rsid w:val="00B44407"/>
    <w:rsid w:val="00B44C33"/>
    <w:rsid w:val="00B452B0"/>
    <w:rsid w:val="00B45795"/>
    <w:rsid w:val="00B4594C"/>
    <w:rsid w:val="00B45F08"/>
    <w:rsid w:val="00B46083"/>
    <w:rsid w:val="00B464FC"/>
    <w:rsid w:val="00B4692A"/>
    <w:rsid w:val="00B47429"/>
    <w:rsid w:val="00B50318"/>
    <w:rsid w:val="00B50491"/>
    <w:rsid w:val="00B508B1"/>
    <w:rsid w:val="00B50BCF"/>
    <w:rsid w:val="00B5128D"/>
    <w:rsid w:val="00B52624"/>
    <w:rsid w:val="00B529EE"/>
    <w:rsid w:val="00B52B1A"/>
    <w:rsid w:val="00B52E93"/>
    <w:rsid w:val="00B530D2"/>
    <w:rsid w:val="00B53332"/>
    <w:rsid w:val="00B54040"/>
    <w:rsid w:val="00B54450"/>
    <w:rsid w:val="00B54648"/>
    <w:rsid w:val="00B54D06"/>
    <w:rsid w:val="00B54DE1"/>
    <w:rsid w:val="00B54F39"/>
    <w:rsid w:val="00B554C5"/>
    <w:rsid w:val="00B55C43"/>
    <w:rsid w:val="00B56006"/>
    <w:rsid w:val="00B5602F"/>
    <w:rsid w:val="00B56B91"/>
    <w:rsid w:val="00B57220"/>
    <w:rsid w:val="00B6036F"/>
    <w:rsid w:val="00B607F6"/>
    <w:rsid w:val="00B609AB"/>
    <w:rsid w:val="00B60AEA"/>
    <w:rsid w:val="00B60E1B"/>
    <w:rsid w:val="00B610EE"/>
    <w:rsid w:val="00B61202"/>
    <w:rsid w:val="00B6124A"/>
    <w:rsid w:val="00B61519"/>
    <w:rsid w:val="00B61F33"/>
    <w:rsid w:val="00B61FD3"/>
    <w:rsid w:val="00B632CC"/>
    <w:rsid w:val="00B63678"/>
    <w:rsid w:val="00B63D54"/>
    <w:rsid w:val="00B63F75"/>
    <w:rsid w:val="00B64BB4"/>
    <w:rsid w:val="00B64D99"/>
    <w:rsid w:val="00B64EC2"/>
    <w:rsid w:val="00B64F2E"/>
    <w:rsid w:val="00B6530F"/>
    <w:rsid w:val="00B65341"/>
    <w:rsid w:val="00B658CF"/>
    <w:rsid w:val="00B65E4C"/>
    <w:rsid w:val="00B66D6F"/>
    <w:rsid w:val="00B66FE7"/>
    <w:rsid w:val="00B670A2"/>
    <w:rsid w:val="00B67517"/>
    <w:rsid w:val="00B6782A"/>
    <w:rsid w:val="00B67A5E"/>
    <w:rsid w:val="00B67A67"/>
    <w:rsid w:val="00B67EF4"/>
    <w:rsid w:val="00B70092"/>
    <w:rsid w:val="00B70D65"/>
    <w:rsid w:val="00B70F1C"/>
    <w:rsid w:val="00B71128"/>
    <w:rsid w:val="00B716D9"/>
    <w:rsid w:val="00B718E0"/>
    <w:rsid w:val="00B722E3"/>
    <w:rsid w:val="00B722F3"/>
    <w:rsid w:val="00B728DD"/>
    <w:rsid w:val="00B72988"/>
    <w:rsid w:val="00B729AA"/>
    <w:rsid w:val="00B729DE"/>
    <w:rsid w:val="00B72A5A"/>
    <w:rsid w:val="00B72AC5"/>
    <w:rsid w:val="00B72D40"/>
    <w:rsid w:val="00B7319A"/>
    <w:rsid w:val="00B731BE"/>
    <w:rsid w:val="00B73405"/>
    <w:rsid w:val="00B7372A"/>
    <w:rsid w:val="00B738ED"/>
    <w:rsid w:val="00B7395D"/>
    <w:rsid w:val="00B74065"/>
    <w:rsid w:val="00B743F8"/>
    <w:rsid w:val="00B7470B"/>
    <w:rsid w:val="00B74F15"/>
    <w:rsid w:val="00B75015"/>
    <w:rsid w:val="00B7516B"/>
    <w:rsid w:val="00B75ADD"/>
    <w:rsid w:val="00B763BF"/>
    <w:rsid w:val="00B76757"/>
    <w:rsid w:val="00B76AC3"/>
    <w:rsid w:val="00B76AD9"/>
    <w:rsid w:val="00B76CC9"/>
    <w:rsid w:val="00B774ED"/>
    <w:rsid w:val="00B77849"/>
    <w:rsid w:val="00B804FF"/>
    <w:rsid w:val="00B806AD"/>
    <w:rsid w:val="00B81004"/>
    <w:rsid w:val="00B81B96"/>
    <w:rsid w:val="00B81DF9"/>
    <w:rsid w:val="00B8209A"/>
    <w:rsid w:val="00B82124"/>
    <w:rsid w:val="00B82431"/>
    <w:rsid w:val="00B8275C"/>
    <w:rsid w:val="00B8341E"/>
    <w:rsid w:val="00B8367A"/>
    <w:rsid w:val="00B845DA"/>
    <w:rsid w:val="00B849A4"/>
    <w:rsid w:val="00B84E8D"/>
    <w:rsid w:val="00B857F3"/>
    <w:rsid w:val="00B85838"/>
    <w:rsid w:val="00B860CC"/>
    <w:rsid w:val="00B869E1"/>
    <w:rsid w:val="00B869FD"/>
    <w:rsid w:val="00B86BE9"/>
    <w:rsid w:val="00B86EF5"/>
    <w:rsid w:val="00B87772"/>
    <w:rsid w:val="00B87C07"/>
    <w:rsid w:val="00B91859"/>
    <w:rsid w:val="00B91C90"/>
    <w:rsid w:val="00B91F6C"/>
    <w:rsid w:val="00B91FCA"/>
    <w:rsid w:val="00B92D72"/>
    <w:rsid w:val="00B9317E"/>
    <w:rsid w:val="00B935A9"/>
    <w:rsid w:val="00B93683"/>
    <w:rsid w:val="00B93DA5"/>
    <w:rsid w:val="00B942F1"/>
    <w:rsid w:val="00B943C9"/>
    <w:rsid w:val="00B94A89"/>
    <w:rsid w:val="00B9528C"/>
    <w:rsid w:val="00B952E6"/>
    <w:rsid w:val="00B95D55"/>
    <w:rsid w:val="00B96AEC"/>
    <w:rsid w:val="00B96D3E"/>
    <w:rsid w:val="00B97092"/>
    <w:rsid w:val="00B977EA"/>
    <w:rsid w:val="00B9798A"/>
    <w:rsid w:val="00BA035E"/>
    <w:rsid w:val="00BA0614"/>
    <w:rsid w:val="00BA1245"/>
    <w:rsid w:val="00BA1363"/>
    <w:rsid w:val="00BA2259"/>
    <w:rsid w:val="00BA233A"/>
    <w:rsid w:val="00BA23F0"/>
    <w:rsid w:val="00BA24E2"/>
    <w:rsid w:val="00BA300E"/>
    <w:rsid w:val="00BA396D"/>
    <w:rsid w:val="00BA3C73"/>
    <w:rsid w:val="00BA3E17"/>
    <w:rsid w:val="00BA4406"/>
    <w:rsid w:val="00BA46BB"/>
    <w:rsid w:val="00BA4741"/>
    <w:rsid w:val="00BA4F8B"/>
    <w:rsid w:val="00BA5008"/>
    <w:rsid w:val="00BA5075"/>
    <w:rsid w:val="00BA5A4D"/>
    <w:rsid w:val="00BA5FA2"/>
    <w:rsid w:val="00BA60AB"/>
    <w:rsid w:val="00BA6764"/>
    <w:rsid w:val="00BA783A"/>
    <w:rsid w:val="00BA7DB3"/>
    <w:rsid w:val="00BA7EB9"/>
    <w:rsid w:val="00BB0111"/>
    <w:rsid w:val="00BB0413"/>
    <w:rsid w:val="00BB0742"/>
    <w:rsid w:val="00BB0F6C"/>
    <w:rsid w:val="00BB13A4"/>
    <w:rsid w:val="00BB1AC5"/>
    <w:rsid w:val="00BB1D01"/>
    <w:rsid w:val="00BB1E05"/>
    <w:rsid w:val="00BB245E"/>
    <w:rsid w:val="00BB2738"/>
    <w:rsid w:val="00BB29FC"/>
    <w:rsid w:val="00BB2A87"/>
    <w:rsid w:val="00BB3CA8"/>
    <w:rsid w:val="00BB3F08"/>
    <w:rsid w:val="00BB4447"/>
    <w:rsid w:val="00BB4FC3"/>
    <w:rsid w:val="00BB5077"/>
    <w:rsid w:val="00BB5991"/>
    <w:rsid w:val="00BB5A75"/>
    <w:rsid w:val="00BB5D3C"/>
    <w:rsid w:val="00BB757D"/>
    <w:rsid w:val="00BB7825"/>
    <w:rsid w:val="00BB7BEA"/>
    <w:rsid w:val="00BC01B8"/>
    <w:rsid w:val="00BC0475"/>
    <w:rsid w:val="00BC08C8"/>
    <w:rsid w:val="00BC14D9"/>
    <w:rsid w:val="00BC1C8D"/>
    <w:rsid w:val="00BC26D2"/>
    <w:rsid w:val="00BC2838"/>
    <w:rsid w:val="00BC2B99"/>
    <w:rsid w:val="00BC36DF"/>
    <w:rsid w:val="00BC3C83"/>
    <w:rsid w:val="00BC422A"/>
    <w:rsid w:val="00BC4445"/>
    <w:rsid w:val="00BC532D"/>
    <w:rsid w:val="00BC5538"/>
    <w:rsid w:val="00BC55F7"/>
    <w:rsid w:val="00BC576F"/>
    <w:rsid w:val="00BC5987"/>
    <w:rsid w:val="00BC5AD4"/>
    <w:rsid w:val="00BC5B16"/>
    <w:rsid w:val="00BC5E3B"/>
    <w:rsid w:val="00BC797F"/>
    <w:rsid w:val="00BC7B8A"/>
    <w:rsid w:val="00BD03FC"/>
    <w:rsid w:val="00BD0508"/>
    <w:rsid w:val="00BD1780"/>
    <w:rsid w:val="00BD1D99"/>
    <w:rsid w:val="00BD27A8"/>
    <w:rsid w:val="00BD2DB9"/>
    <w:rsid w:val="00BD431C"/>
    <w:rsid w:val="00BD45AA"/>
    <w:rsid w:val="00BD5782"/>
    <w:rsid w:val="00BD5B24"/>
    <w:rsid w:val="00BD657E"/>
    <w:rsid w:val="00BD67BB"/>
    <w:rsid w:val="00BD685F"/>
    <w:rsid w:val="00BD688A"/>
    <w:rsid w:val="00BD6A4C"/>
    <w:rsid w:val="00BD6CEE"/>
    <w:rsid w:val="00BD7F8D"/>
    <w:rsid w:val="00BE0320"/>
    <w:rsid w:val="00BE0BF0"/>
    <w:rsid w:val="00BE0C0E"/>
    <w:rsid w:val="00BE0F8C"/>
    <w:rsid w:val="00BE1F81"/>
    <w:rsid w:val="00BE215B"/>
    <w:rsid w:val="00BE2522"/>
    <w:rsid w:val="00BE268F"/>
    <w:rsid w:val="00BE27B8"/>
    <w:rsid w:val="00BE2BD5"/>
    <w:rsid w:val="00BE2C33"/>
    <w:rsid w:val="00BE3339"/>
    <w:rsid w:val="00BE33ED"/>
    <w:rsid w:val="00BE3C57"/>
    <w:rsid w:val="00BE3E27"/>
    <w:rsid w:val="00BE3F1A"/>
    <w:rsid w:val="00BE41CA"/>
    <w:rsid w:val="00BE44C8"/>
    <w:rsid w:val="00BE46F4"/>
    <w:rsid w:val="00BE51F0"/>
    <w:rsid w:val="00BE51F3"/>
    <w:rsid w:val="00BE5217"/>
    <w:rsid w:val="00BE5498"/>
    <w:rsid w:val="00BE591D"/>
    <w:rsid w:val="00BE6980"/>
    <w:rsid w:val="00BE6A3A"/>
    <w:rsid w:val="00BE7215"/>
    <w:rsid w:val="00BE7380"/>
    <w:rsid w:val="00BE7811"/>
    <w:rsid w:val="00BE7884"/>
    <w:rsid w:val="00BE7C65"/>
    <w:rsid w:val="00BF088D"/>
    <w:rsid w:val="00BF0922"/>
    <w:rsid w:val="00BF0958"/>
    <w:rsid w:val="00BF0D65"/>
    <w:rsid w:val="00BF0EF0"/>
    <w:rsid w:val="00BF16B1"/>
    <w:rsid w:val="00BF31A8"/>
    <w:rsid w:val="00BF47E5"/>
    <w:rsid w:val="00BF4B71"/>
    <w:rsid w:val="00BF53F8"/>
    <w:rsid w:val="00BF5532"/>
    <w:rsid w:val="00BF5E92"/>
    <w:rsid w:val="00BF5EF3"/>
    <w:rsid w:val="00BF610C"/>
    <w:rsid w:val="00BF68A2"/>
    <w:rsid w:val="00BF6A6A"/>
    <w:rsid w:val="00BF6A88"/>
    <w:rsid w:val="00BF7CFE"/>
    <w:rsid w:val="00C0005E"/>
    <w:rsid w:val="00C005D9"/>
    <w:rsid w:val="00C008C6"/>
    <w:rsid w:val="00C00C53"/>
    <w:rsid w:val="00C010E6"/>
    <w:rsid w:val="00C01D35"/>
    <w:rsid w:val="00C02765"/>
    <w:rsid w:val="00C02D8C"/>
    <w:rsid w:val="00C03301"/>
    <w:rsid w:val="00C035A0"/>
    <w:rsid w:val="00C03674"/>
    <w:rsid w:val="00C0378D"/>
    <w:rsid w:val="00C03B78"/>
    <w:rsid w:val="00C03E09"/>
    <w:rsid w:val="00C04516"/>
    <w:rsid w:val="00C04B43"/>
    <w:rsid w:val="00C04B51"/>
    <w:rsid w:val="00C051CF"/>
    <w:rsid w:val="00C0527D"/>
    <w:rsid w:val="00C053A2"/>
    <w:rsid w:val="00C0586A"/>
    <w:rsid w:val="00C0596A"/>
    <w:rsid w:val="00C05CF2"/>
    <w:rsid w:val="00C05D24"/>
    <w:rsid w:val="00C05D9B"/>
    <w:rsid w:val="00C0661B"/>
    <w:rsid w:val="00C0668B"/>
    <w:rsid w:val="00C070BA"/>
    <w:rsid w:val="00C07316"/>
    <w:rsid w:val="00C07327"/>
    <w:rsid w:val="00C07BF9"/>
    <w:rsid w:val="00C07E80"/>
    <w:rsid w:val="00C10F79"/>
    <w:rsid w:val="00C110A4"/>
    <w:rsid w:val="00C11AC1"/>
    <w:rsid w:val="00C11F49"/>
    <w:rsid w:val="00C121C3"/>
    <w:rsid w:val="00C1261A"/>
    <w:rsid w:val="00C12E88"/>
    <w:rsid w:val="00C136FF"/>
    <w:rsid w:val="00C13E7E"/>
    <w:rsid w:val="00C14513"/>
    <w:rsid w:val="00C14CB8"/>
    <w:rsid w:val="00C15181"/>
    <w:rsid w:val="00C152A2"/>
    <w:rsid w:val="00C15B18"/>
    <w:rsid w:val="00C15D77"/>
    <w:rsid w:val="00C16EF9"/>
    <w:rsid w:val="00C1720F"/>
    <w:rsid w:val="00C17BB2"/>
    <w:rsid w:val="00C17C81"/>
    <w:rsid w:val="00C2002D"/>
    <w:rsid w:val="00C202EB"/>
    <w:rsid w:val="00C207BE"/>
    <w:rsid w:val="00C20E5B"/>
    <w:rsid w:val="00C21252"/>
    <w:rsid w:val="00C2125E"/>
    <w:rsid w:val="00C217C0"/>
    <w:rsid w:val="00C2188C"/>
    <w:rsid w:val="00C219D3"/>
    <w:rsid w:val="00C21EE9"/>
    <w:rsid w:val="00C2285B"/>
    <w:rsid w:val="00C22E16"/>
    <w:rsid w:val="00C2307F"/>
    <w:rsid w:val="00C23157"/>
    <w:rsid w:val="00C23615"/>
    <w:rsid w:val="00C238F2"/>
    <w:rsid w:val="00C23AD3"/>
    <w:rsid w:val="00C241A3"/>
    <w:rsid w:val="00C24384"/>
    <w:rsid w:val="00C256D4"/>
    <w:rsid w:val="00C25C57"/>
    <w:rsid w:val="00C2651B"/>
    <w:rsid w:val="00C27315"/>
    <w:rsid w:val="00C2760B"/>
    <w:rsid w:val="00C27673"/>
    <w:rsid w:val="00C276C6"/>
    <w:rsid w:val="00C27AC3"/>
    <w:rsid w:val="00C30326"/>
    <w:rsid w:val="00C30EEE"/>
    <w:rsid w:val="00C3185B"/>
    <w:rsid w:val="00C31C23"/>
    <w:rsid w:val="00C3240F"/>
    <w:rsid w:val="00C3258B"/>
    <w:rsid w:val="00C327F0"/>
    <w:rsid w:val="00C32C48"/>
    <w:rsid w:val="00C32DD3"/>
    <w:rsid w:val="00C32F3F"/>
    <w:rsid w:val="00C330DE"/>
    <w:rsid w:val="00C33302"/>
    <w:rsid w:val="00C3331C"/>
    <w:rsid w:val="00C33899"/>
    <w:rsid w:val="00C33A5B"/>
    <w:rsid w:val="00C33CF8"/>
    <w:rsid w:val="00C349B9"/>
    <w:rsid w:val="00C353D8"/>
    <w:rsid w:val="00C3541A"/>
    <w:rsid w:val="00C35BDB"/>
    <w:rsid w:val="00C36023"/>
    <w:rsid w:val="00C36095"/>
    <w:rsid w:val="00C37077"/>
    <w:rsid w:val="00C3746F"/>
    <w:rsid w:val="00C378E4"/>
    <w:rsid w:val="00C37A0D"/>
    <w:rsid w:val="00C37E0A"/>
    <w:rsid w:val="00C37F69"/>
    <w:rsid w:val="00C403EE"/>
    <w:rsid w:val="00C404B7"/>
    <w:rsid w:val="00C40C81"/>
    <w:rsid w:val="00C41567"/>
    <w:rsid w:val="00C41D96"/>
    <w:rsid w:val="00C42E4C"/>
    <w:rsid w:val="00C43E9B"/>
    <w:rsid w:val="00C4416B"/>
    <w:rsid w:val="00C4432D"/>
    <w:rsid w:val="00C44667"/>
    <w:rsid w:val="00C44FCE"/>
    <w:rsid w:val="00C4509E"/>
    <w:rsid w:val="00C45598"/>
    <w:rsid w:val="00C45D36"/>
    <w:rsid w:val="00C46B83"/>
    <w:rsid w:val="00C473FB"/>
    <w:rsid w:val="00C477C3"/>
    <w:rsid w:val="00C47924"/>
    <w:rsid w:val="00C50754"/>
    <w:rsid w:val="00C50B46"/>
    <w:rsid w:val="00C50B4A"/>
    <w:rsid w:val="00C510A9"/>
    <w:rsid w:val="00C526A6"/>
    <w:rsid w:val="00C529A3"/>
    <w:rsid w:val="00C52A48"/>
    <w:rsid w:val="00C52B2E"/>
    <w:rsid w:val="00C52CEE"/>
    <w:rsid w:val="00C52E1A"/>
    <w:rsid w:val="00C5302D"/>
    <w:rsid w:val="00C530A1"/>
    <w:rsid w:val="00C530FC"/>
    <w:rsid w:val="00C53EC6"/>
    <w:rsid w:val="00C54296"/>
    <w:rsid w:val="00C5459F"/>
    <w:rsid w:val="00C54DE3"/>
    <w:rsid w:val="00C55BCB"/>
    <w:rsid w:val="00C55D9E"/>
    <w:rsid w:val="00C56DE8"/>
    <w:rsid w:val="00C570A4"/>
    <w:rsid w:val="00C5729A"/>
    <w:rsid w:val="00C57EF1"/>
    <w:rsid w:val="00C601BF"/>
    <w:rsid w:val="00C607C6"/>
    <w:rsid w:val="00C608A4"/>
    <w:rsid w:val="00C6118B"/>
    <w:rsid w:val="00C612F6"/>
    <w:rsid w:val="00C61365"/>
    <w:rsid w:val="00C61436"/>
    <w:rsid w:val="00C6186E"/>
    <w:rsid w:val="00C61F29"/>
    <w:rsid w:val="00C62372"/>
    <w:rsid w:val="00C62EB9"/>
    <w:rsid w:val="00C639FE"/>
    <w:rsid w:val="00C63F64"/>
    <w:rsid w:val="00C64976"/>
    <w:rsid w:val="00C64978"/>
    <w:rsid w:val="00C652F0"/>
    <w:rsid w:val="00C6565A"/>
    <w:rsid w:val="00C65944"/>
    <w:rsid w:val="00C65C4A"/>
    <w:rsid w:val="00C6600D"/>
    <w:rsid w:val="00C663C3"/>
    <w:rsid w:val="00C665F6"/>
    <w:rsid w:val="00C66D83"/>
    <w:rsid w:val="00C66E47"/>
    <w:rsid w:val="00C673E1"/>
    <w:rsid w:val="00C677EA"/>
    <w:rsid w:val="00C6788A"/>
    <w:rsid w:val="00C679B7"/>
    <w:rsid w:val="00C7070F"/>
    <w:rsid w:val="00C7095A"/>
    <w:rsid w:val="00C70B61"/>
    <w:rsid w:val="00C70DB7"/>
    <w:rsid w:val="00C71752"/>
    <w:rsid w:val="00C7194B"/>
    <w:rsid w:val="00C71C8B"/>
    <w:rsid w:val="00C720FC"/>
    <w:rsid w:val="00C72610"/>
    <w:rsid w:val="00C72673"/>
    <w:rsid w:val="00C72840"/>
    <w:rsid w:val="00C73902"/>
    <w:rsid w:val="00C73D63"/>
    <w:rsid w:val="00C744E8"/>
    <w:rsid w:val="00C7471A"/>
    <w:rsid w:val="00C74D09"/>
    <w:rsid w:val="00C74FDA"/>
    <w:rsid w:val="00C75037"/>
    <w:rsid w:val="00C7508F"/>
    <w:rsid w:val="00C75AE9"/>
    <w:rsid w:val="00C75D3A"/>
    <w:rsid w:val="00C760BC"/>
    <w:rsid w:val="00C76114"/>
    <w:rsid w:val="00C76472"/>
    <w:rsid w:val="00C76AF6"/>
    <w:rsid w:val="00C76C92"/>
    <w:rsid w:val="00C80188"/>
    <w:rsid w:val="00C80208"/>
    <w:rsid w:val="00C80410"/>
    <w:rsid w:val="00C80DE7"/>
    <w:rsid w:val="00C81372"/>
    <w:rsid w:val="00C81779"/>
    <w:rsid w:val="00C81D6B"/>
    <w:rsid w:val="00C821D2"/>
    <w:rsid w:val="00C82573"/>
    <w:rsid w:val="00C82815"/>
    <w:rsid w:val="00C83046"/>
    <w:rsid w:val="00C83354"/>
    <w:rsid w:val="00C837F9"/>
    <w:rsid w:val="00C83C7C"/>
    <w:rsid w:val="00C83CFD"/>
    <w:rsid w:val="00C83F6F"/>
    <w:rsid w:val="00C8423E"/>
    <w:rsid w:val="00C845BE"/>
    <w:rsid w:val="00C84A53"/>
    <w:rsid w:val="00C84D4F"/>
    <w:rsid w:val="00C84D5C"/>
    <w:rsid w:val="00C8547B"/>
    <w:rsid w:val="00C85BED"/>
    <w:rsid w:val="00C85DC6"/>
    <w:rsid w:val="00C85ED5"/>
    <w:rsid w:val="00C8739B"/>
    <w:rsid w:val="00C875EF"/>
    <w:rsid w:val="00C90145"/>
    <w:rsid w:val="00C90228"/>
    <w:rsid w:val="00C90D00"/>
    <w:rsid w:val="00C91342"/>
    <w:rsid w:val="00C914C5"/>
    <w:rsid w:val="00C91C38"/>
    <w:rsid w:val="00C9270D"/>
    <w:rsid w:val="00C92921"/>
    <w:rsid w:val="00C92A95"/>
    <w:rsid w:val="00C92C57"/>
    <w:rsid w:val="00C9311B"/>
    <w:rsid w:val="00C93738"/>
    <w:rsid w:val="00C937A6"/>
    <w:rsid w:val="00C94EF7"/>
    <w:rsid w:val="00C95058"/>
    <w:rsid w:val="00C950D4"/>
    <w:rsid w:val="00C95133"/>
    <w:rsid w:val="00C96653"/>
    <w:rsid w:val="00C9687B"/>
    <w:rsid w:val="00C96D8F"/>
    <w:rsid w:val="00C97969"/>
    <w:rsid w:val="00C97B8A"/>
    <w:rsid w:val="00CA04B7"/>
    <w:rsid w:val="00CA06CF"/>
    <w:rsid w:val="00CA0C85"/>
    <w:rsid w:val="00CA0ED3"/>
    <w:rsid w:val="00CA1285"/>
    <w:rsid w:val="00CA12DA"/>
    <w:rsid w:val="00CA211D"/>
    <w:rsid w:val="00CA2634"/>
    <w:rsid w:val="00CA35F5"/>
    <w:rsid w:val="00CA3698"/>
    <w:rsid w:val="00CA369C"/>
    <w:rsid w:val="00CA3A83"/>
    <w:rsid w:val="00CA3F2B"/>
    <w:rsid w:val="00CA4834"/>
    <w:rsid w:val="00CA49F3"/>
    <w:rsid w:val="00CA4A9C"/>
    <w:rsid w:val="00CA4F48"/>
    <w:rsid w:val="00CA525E"/>
    <w:rsid w:val="00CA58C4"/>
    <w:rsid w:val="00CA5B79"/>
    <w:rsid w:val="00CA5DD3"/>
    <w:rsid w:val="00CA61C6"/>
    <w:rsid w:val="00CA670E"/>
    <w:rsid w:val="00CA6B3B"/>
    <w:rsid w:val="00CA6B98"/>
    <w:rsid w:val="00CA70FC"/>
    <w:rsid w:val="00CA72AE"/>
    <w:rsid w:val="00CA7438"/>
    <w:rsid w:val="00CA78D2"/>
    <w:rsid w:val="00CA7C00"/>
    <w:rsid w:val="00CB0498"/>
    <w:rsid w:val="00CB0657"/>
    <w:rsid w:val="00CB0DC4"/>
    <w:rsid w:val="00CB14CC"/>
    <w:rsid w:val="00CB2C34"/>
    <w:rsid w:val="00CB309E"/>
    <w:rsid w:val="00CB32C8"/>
    <w:rsid w:val="00CB3508"/>
    <w:rsid w:val="00CB3598"/>
    <w:rsid w:val="00CB3669"/>
    <w:rsid w:val="00CB3823"/>
    <w:rsid w:val="00CB3D53"/>
    <w:rsid w:val="00CB3ECA"/>
    <w:rsid w:val="00CB3FB0"/>
    <w:rsid w:val="00CB474F"/>
    <w:rsid w:val="00CB6543"/>
    <w:rsid w:val="00CB6A78"/>
    <w:rsid w:val="00CB720A"/>
    <w:rsid w:val="00CB7493"/>
    <w:rsid w:val="00CB7FFE"/>
    <w:rsid w:val="00CC0451"/>
    <w:rsid w:val="00CC05FE"/>
    <w:rsid w:val="00CC08E2"/>
    <w:rsid w:val="00CC201B"/>
    <w:rsid w:val="00CC209F"/>
    <w:rsid w:val="00CC231C"/>
    <w:rsid w:val="00CC26ED"/>
    <w:rsid w:val="00CC29B7"/>
    <w:rsid w:val="00CC2A24"/>
    <w:rsid w:val="00CC32DC"/>
    <w:rsid w:val="00CC348B"/>
    <w:rsid w:val="00CC3607"/>
    <w:rsid w:val="00CC3711"/>
    <w:rsid w:val="00CC3823"/>
    <w:rsid w:val="00CC4BDD"/>
    <w:rsid w:val="00CC4C12"/>
    <w:rsid w:val="00CC50FB"/>
    <w:rsid w:val="00CC5239"/>
    <w:rsid w:val="00CC572F"/>
    <w:rsid w:val="00CC58BD"/>
    <w:rsid w:val="00CC5E85"/>
    <w:rsid w:val="00CC6140"/>
    <w:rsid w:val="00CC6154"/>
    <w:rsid w:val="00CC7495"/>
    <w:rsid w:val="00CC79CD"/>
    <w:rsid w:val="00CC7AE3"/>
    <w:rsid w:val="00CC7C2A"/>
    <w:rsid w:val="00CD0889"/>
    <w:rsid w:val="00CD0AA5"/>
    <w:rsid w:val="00CD0D0B"/>
    <w:rsid w:val="00CD1A60"/>
    <w:rsid w:val="00CD2012"/>
    <w:rsid w:val="00CD26DA"/>
    <w:rsid w:val="00CD2E52"/>
    <w:rsid w:val="00CD33CC"/>
    <w:rsid w:val="00CD4250"/>
    <w:rsid w:val="00CD437C"/>
    <w:rsid w:val="00CD4409"/>
    <w:rsid w:val="00CD4616"/>
    <w:rsid w:val="00CD4DB4"/>
    <w:rsid w:val="00CD5526"/>
    <w:rsid w:val="00CD5776"/>
    <w:rsid w:val="00CD60A4"/>
    <w:rsid w:val="00CD6354"/>
    <w:rsid w:val="00CD6452"/>
    <w:rsid w:val="00CD65C0"/>
    <w:rsid w:val="00CD72A3"/>
    <w:rsid w:val="00CD769B"/>
    <w:rsid w:val="00CD7A2A"/>
    <w:rsid w:val="00CD7C06"/>
    <w:rsid w:val="00CD7D13"/>
    <w:rsid w:val="00CD7D44"/>
    <w:rsid w:val="00CE0359"/>
    <w:rsid w:val="00CE0867"/>
    <w:rsid w:val="00CE0B0A"/>
    <w:rsid w:val="00CE0D83"/>
    <w:rsid w:val="00CE0F81"/>
    <w:rsid w:val="00CE1304"/>
    <w:rsid w:val="00CE170D"/>
    <w:rsid w:val="00CE1AEF"/>
    <w:rsid w:val="00CE3407"/>
    <w:rsid w:val="00CE38B4"/>
    <w:rsid w:val="00CE4700"/>
    <w:rsid w:val="00CE47C2"/>
    <w:rsid w:val="00CE4F6E"/>
    <w:rsid w:val="00CE4FEF"/>
    <w:rsid w:val="00CE5167"/>
    <w:rsid w:val="00CE56C6"/>
    <w:rsid w:val="00CE56EC"/>
    <w:rsid w:val="00CE5EF5"/>
    <w:rsid w:val="00CE629F"/>
    <w:rsid w:val="00CE6C96"/>
    <w:rsid w:val="00CE6E84"/>
    <w:rsid w:val="00CE74E8"/>
    <w:rsid w:val="00CE7782"/>
    <w:rsid w:val="00CF0359"/>
    <w:rsid w:val="00CF0B2E"/>
    <w:rsid w:val="00CF0C6B"/>
    <w:rsid w:val="00CF1E4C"/>
    <w:rsid w:val="00CF1EB7"/>
    <w:rsid w:val="00CF2290"/>
    <w:rsid w:val="00CF22EB"/>
    <w:rsid w:val="00CF2859"/>
    <w:rsid w:val="00CF28F0"/>
    <w:rsid w:val="00CF2FE1"/>
    <w:rsid w:val="00CF3316"/>
    <w:rsid w:val="00CF371B"/>
    <w:rsid w:val="00CF3723"/>
    <w:rsid w:val="00CF3750"/>
    <w:rsid w:val="00CF3A3E"/>
    <w:rsid w:val="00CF3DA8"/>
    <w:rsid w:val="00CF516D"/>
    <w:rsid w:val="00CF540E"/>
    <w:rsid w:val="00CF5A2E"/>
    <w:rsid w:val="00CF6494"/>
    <w:rsid w:val="00CF64D8"/>
    <w:rsid w:val="00CF66C4"/>
    <w:rsid w:val="00CF68AD"/>
    <w:rsid w:val="00CF6A82"/>
    <w:rsid w:val="00CF6B77"/>
    <w:rsid w:val="00CF6CC4"/>
    <w:rsid w:val="00CF6D62"/>
    <w:rsid w:val="00CF73B0"/>
    <w:rsid w:val="00CF7520"/>
    <w:rsid w:val="00CF752D"/>
    <w:rsid w:val="00CF7790"/>
    <w:rsid w:val="00CF7D56"/>
    <w:rsid w:val="00CF7EC4"/>
    <w:rsid w:val="00D0087A"/>
    <w:rsid w:val="00D00C09"/>
    <w:rsid w:val="00D00E0A"/>
    <w:rsid w:val="00D011D7"/>
    <w:rsid w:val="00D0161B"/>
    <w:rsid w:val="00D01DA8"/>
    <w:rsid w:val="00D0211E"/>
    <w:rsid w:val="00D0218B"/>
    <w:rsid w:val="00D021EF"/>
    <w:rsid w:val="00D02312"/>
    <w:rsid w:val="00D037C5"/>
    <w:rsid w:val="00D03950"/>
    <w:rsid w:val="00D043BD"/>
    <w:rsid w:val="00D04A4E"/>
    <w:rsid w:val="00D04B57"/>
    <w:rsid w:val="00D04C29"/>
    <w:rsid w:val="00D056E7"/>
    <w:rsid w:val="00D05C3C"/>
    <w:rsid w:val="00D05F62"/>
    <w:rsid w:val="00D06468"/>
    <w:rsid w:val="00D07319"/>
    <w:rsid w:val="00D0735A"/>
    <w:rsid w:val="00D10173"/>
    <w:rsid w:val="00D1044A"/>
    <w:rsid w:val="00D10563"/>
    <w:rsid w:val="00D10612"/>
    <w:rsid w:val="00D110A0"/>
    <w:rsid w:val="00D11704"/>
    <w:rsid w:val="00D11C8F"/>
    <w:rsid w:val="00D1315E"/>
    <w:rsid w:val="00D132A2"/>
    <w:rsid w:val="00D132EC"/>
    <w:rsid w:val="00D13922"/>
    <w:rsid w:val="00D15239"/>
    <w:rsid w:val="00D156E3"/>
    <w:rsid w:val="00D15898"/>
    <w:rsid w:val="00D159D3"/>
    <w:rsid w:val="00D15D0B"/>
    <w:rsid w:val="00D15F95"/>
    <w:rsid w:val="00D16454"/>
    <w:rsid w:val="00D16557"/>
    <w:rsid w:val="00D17ACD"/>
    <w:rsid w:val="00D17ADC"/>
    <w:rsid w:val="00D204AD"/>
    <w:rsid w:val="00D205E5"/>
    <w:rsid w:val="00D20664"/>
    <w:rsid w:val="00D2074B"/>
    <w:rsid w:val="00D20953"/>
    <w:rsid w:val="00D213F3"/>
    <w:rsid w:val="00D21BCB"/>
    <w:rsid w:val="00D22902"/>
    <w:rsid w:val="00D230C5"/>
    <w:rsid w:val="00D234AE"/>
    <w:rsid w:val="00D234BA"/>
    <w:rsid w:val="00D235B9"/>
    <w:rsid w:val="00D236F1"/>
    <w:rsid w:val="00D237C0"/>
    <w:rsid w:val="00D23D3D"/>
    <w:rsid w:val="00D23E0E"/>
    <w:rsid w:val="00D24045"/>
    <w:rsid w:val="00D24272"/>
    <w:rsid w:val="00D2436A"/>
    <w:rsid w:val="00D24D3E"/>
    <w:rsid w:val="00D24EB9"/>
    <w:rsid w:val="00D253F6"/>
    <w:rsid w:val="00D2549C"/>
    <w:rsid w:val="00D25BD9"/>
    <w:rsid w:val="00D263AE"/>
    <w:rsid w:val="00D26E9E"/>
    <w:rsid w:val="00D30019"/>
    <w:rsid w:val="00D301AE"/>
    <w:rsid w:val="00D30C2C"/>
    <w:rsid w:val="00D313B9"/>
    <w:rsid w:val="00D31DD7"/>
    <w:rsid w:val="00D32043"/>
    <w:rsid w:val="00D32093"/>
    <w:rsid w:val="00D3228C"/>
    <w:rsid w:val="00D3274B"/>
    <w:rsid w:val="00D32DAC"/>
    <w:rsid w:val="00D333FA"/>
    <w:rsid w:val="00D339B3"/>
    <w:rsid w:val="00D340F9"/>
    <w:rsid w:val="00D3454D"/>
    <w:rsid w:val="00D34585"/>
    <w:rsid w:val="00D345D2"/>
    <w:rsid w:val="00D34F1A"/>
    <w:rsid w:val="00D35130"/>
    <w:rsid w:val="00D3551F"/>
    <w:rsid w:val="00D35557"/>
    <w:rsid w:val="00D35EC6"/>
    <w:rsid w:val="00D35FC4"/>
    <w:rsid w:val="00D3612E"/>
    <w:rsid w:val="00D36C9B"/>
    <w:rsid w:val="00D370AC"/>
    <w:rsid w:val="00D3742C"/>
    <w:rsid w:val="00D3743A"/>
    <w:rsid w:val="00D40C66"/>
    <w:rsid w:val="00D41031"/>
    <w:rsid w:val="00D411F8"/>
    <w:rsid w:val="00D41E43"/>
    <w:rsid w:val="00D4202C"/>
    <w:rsid w:val="00D42228"/>
    <w:rsid w:val="00D42482"/>
    <w:rsid w:val="00D42603"/>
    <w:rsid w:val="00D42B05"/>
    <w:rsid w:val="00D42B71"/>
    <w:rsid w:val="00D4343F"/>
    <w:rsid w:val="00D4347D"/>
    <w:rsid w:val="00D4348B"/>
    <w:rsid w:val="00D43B20"/>
    <w:rsid w:val="00D44BB5"/>
    <w:rsid w:val="00D45437"/>
    <w:rsid w:val="00D45E77"/>
    <w:rsid w:val="00D46085"/>
    <w:rsid w:val="00D460E3"/>
    <w:rsid w:val="00D4668C"/>
    <w:rsid w:val="00D50788"/>
    <w:rsid w:val="00D51765"/>
    <w:rsid w:val="00D51822"/>
    <w:rsid w:val="00D518B4"/>
    <w:rsid w:val="00D518DC"/>
    <w:rsid w:val="00D51C9E"/>
    <w:rsid w:val="00D52265"/>
    <w:rsid w:val="00D5254D"/>
    <w:rsid w:val="00D526B6"/>
    <w:rsid w:val="00D528AA"/>
    <w:rsid w:val="00D52BE1"/>
    <w:rsid w:val="00D52CF7"/>
    <w:rsid w:val="00D53BA3"/>
    <w:rsid w:val="00D54E29"/>
    <w:rsid w:val="00D55370"/>
    <w:rsid w:val="00D55A5A"/>
    <w:rsid w:val="00D55E33"/>
    <w:rsid w:val="00D5600D"/>
    <w:rsid w:val="00D563DF"/>
    <w:rsid w:val="00D57556"/>
    <w:rsid w:val="00D57E80"/>
    <w:rsid w:val="00D605F6"/>
    <w:rsid w:val="00D606CE"/>
    <w:rsid w:val="00D60B46"/>
    <w:rsid w:val="00D617E3"/>
    <w:rsid w:val="00D61A83"/>
    <w:rsid w:val="00D61B2A"/>
    <w:rsid w:val="00D6294A"/>
    <w:rsid w:val="00D62D07"/>
    <w:rsid w:val="00D62DB9"/>
    <w:rsid w:val="00D62EF1"/>
    <w:rsid w:val="00D63410"/>
    <w:rsid w:val="00D63485"/>
    <w:rsid w:val="00D6390D"/>
    <w:rsid w:val="00D63C35"/>
    <w:rsid w:val="00D64994"/>
    <w:rsid w:val="00D64CB8"/>
    <w:rsid w:val="00D65F83"/>
    <w:rsid w:val="00D660E9"/>
    <w:rsid w:val="00D66180"/>
    <w:rsid w:val="00D67389"/>
    <w:rsid w:val="00D677A1"/>
    <w:rsid w:val="00D67DBB"/>
    <w:rsid w:val="00D704BA"/>
    <w:rsid w:val="00D709BB"/>
    <w:rsid w:val="00D70BD7"/>
    <w:rsid w:val="00D70C2A"/>
    <w:rsid w:val="00D7148C"/>
    <w:rsid w:val="00D71AA5"/>
    <w:rsid w:val="00D7234B"/>
    <w:rsid w:val="00D724EB"/>
    <w:rsid w:val="00D72A35"/>
    <w:rsid w:val="00D72D25"/>
    <w:rsid w:val="00D73388"/>
    <w:rsid w:val="00D73498"/>
    <w:rsid w:val="00D73573"/>
    <w:rsid w:val="00D74466"/>
    <w:rsid w:val="00D74E6D"/>
    <w:rsid w:val="00D74F30"/>
    <w:rsid w:val="00D75C72"/>
    <w:rsid w:val="00D75DEB"/>
    <w:rsid w:val="00D761F9"/>
    <w:rsid w:val="00D76767"/>
    <w:rsid w:val="00D76BED"/>
    <w:rsid w:val="00D76EE9"/>
    <w:rsid w:val="00D770E3"/>
    <w:rsid w:val="00D77F5A"/>
    <w:rsid w:val="00D823EF"/>
    <w:rsid w:val="00D82A89"/>
    <w:rsid w:val="00D82EEF"/>
    <w:rsid w:val="00D83AA0"/>
    <w:rsid w:val="00D83CCB"/>
    <w:rsid w:val="00D83E05"/>
    <w:rsid w:val="00D83EDC"/>
    <w:rsid w:val="00D83FA1"/>
    <w:rsid w:val="00D8428F"/>
    <w:rsid w:val="00D84B30"/>
    <w:rsid w:val="00D85470"/>
    <w:rsid w:val="00D85BEB"/>
    <w:rsid w:val="00D8705B"/>
    <w:rsid w:val="00D875AB"/>
    <w:rsid w:val="00D90DE5"/>
    <w:rsid w:val="00D90DEB"/>
    <w:rsid w:val="00D911C7"/>
    <w:rsid w:val="00D91D01"/>
    <w:rsid w:val="00D91DB3"/>
    <w:rsid w:val="00D9263C"/>
    <w:rsid w:val="00D9394C"/>
    <w:rsid w:val="00D9478C"/>
    <w:rsid w:val="00D94925"/>
    <w:rsid w:val="00D952D0"/>
    <w:rsid w:val="00D95695"/>
    <w:rsid w:val="00D957B3"/>
    <w:rsid w:val="00D95EB5"/>
    <w:rsid w:val="00D96034"/>
    <w:rsid w:val="00D96110"/>
    <w:rsid w:val="00D962A6"/>
    <w:rsid w:val="00D96AA2"/>
    <w:rsid w:val="00D96C16"/>
    <w:rsid w:val="00D96DC7"/>
    <w:rsid w:val="00D97F81"/>
    <w:rsid w:val="00DA0D4E"/>
    <w:rsid w:val="00DA0E5F"/>
    <w:rsid w:val="00DA114D"/>
    <w:rsid w:val="00DA1688"/>
    <w:rsid w:val="00DA21A4"/>
    <w:rsid w:val="00DA2515"/>
    <w:rsid w:val="00DA2937"/>
    <w:rsid w:val="00DA2AF4"/>
    <w:rsid w:val="00DA2C92"/>
    <w:rsid w:val="00DA32CC"/>
    <w:rsid w:val="00DA3AC1"/>
    <w:rsid w:val="00DA3C9F"/>
    <w:rsid w:val="00DA3DAE"/>
    <w:rsid w:val="00DA4709"/>
    <w:rsid w:val="00DA472A"/>
    <w:rsid w:val="00DA4A53"/>
    <w:rsid w:val="00DA4FC8"/>
    <w:rsid w:val="00DA5A8D"/>
    <w:rsid w:val="00DA5F1E"/>
    <w:rsid w:val="00DA62EC"/>
    <w:rsid w:val="00DA6BFC"/>
    <w:rsid w:val="00DA7371"/>
    <w:rsid w:val="00DA7D23"/>
    <w:rsid w:val="00DA7D2B"/>
    <w:rsid w:val="00DB0A92"/>
    <w:rsid w:val="00DB0CEA"/>
    <w:rsid w:val="00DB12EC"/>
    <w:rsid w:val="00DB1CF9"/>
    <w:rsid w:val="00DB1F6F"/>
    <w:rsid w:val="00DB217D"/>
    <w:rsid w:val="00DB2332"/>
    <w:rsid w:val="00DB2633"/>
    <w:rsid w:val="00DB3D4F"/>
    <w:rsid w:val="00DB415E"/>
    <w:rsid w:val="00DB43A1"/>
    <w:rsid w:val="00DB47EA"/>
    <w:rsid w:val="00DB4842"/>
    <w:rsid w:val="00DB4CFA"/>
    <w:rsid w:val="00DB6EAA"/>
    <w:rsid w:val="00DB7AAB"/>
    <w:rsid w:val="00DB7D57"/>
    <w:rsid w:val="00DC0000"/>
    <w:rsid w:val="00DC0062"/>
    <w:rsid w:val="00DC01B9"/>
    <w:rsid w:val="00DC01CE"/>
    <w:rsid w:val="00DC026E"/>
    <w:rsid w:val="00DC03E1"/>
    <w:rsid w:val="00DC047A"/>
    <w:rsid w:val="00DC070C"/>
    <w:rsid w:val="00DC10E6"/>
    <w:rsid w:val="00DC125A"/>
    <w:rsid w:val="00DC142D"/>
    <w:rsid w:val="00DC1AF9"/>
    <w:rsid w:val="00DC1C00"/>
    <w:rsid w:val="00DC1E85"/>
    <w:rsid w:val="00DC2AE7"/>
    <w:rsid w:val="00DC35B2"/>
    <w:rsid w:val="00DC396A"/>
    <w:rsid w:val="00DC3B48"/>
    <w:rsid w:val="00DC3F48"/>
    <w:rsid w:val="00DC4027"/>
    <w:rsid w:val="00DC41BF"/>
    <w:rsid w:val="00DC42A2"/>
    <w:rsid w:val="00DC5D02"/>
    <w:rsid w:val="00DC695A"/>
    <w:rsid w:val="00DC7622"/>
    <w:rsid w:val="00DC7869"/>
    <w:rsid w:val="00DC7B78"/>
    <w:rsid w:val="00DC7E9F"/>
    <w:rsid w:val="00DD0954"/>
    <w:rsid w:val="00DD0E9A"/>
    <w:rsid w:val="00DD104E"/>
    <w:rsid w:val="00DD1200"/>
    <w:rsid w:val="00DD1FD0"/>
    <w:rsid w:val="00DD2057"/>
    <w:rsid w:val="00DD255A"/>
    <w:rsid w:val="00DD2AC3"/>
    <w:rsid w:val="00DD2B08"/>
    <w:rsid w:val="00DD4410"/>
    <w:rsid w:val="00DD4427"/>
    <w:rsid w:val="00DD45EC"/>
    <w:rsid w:val="00DD4B0C"/>
    <w:rsid w:val="00DD4B9E"/>
    <w:rsid w:val="00DD5384"/>
    <w:rsid w:val="00DD675B"/>
    <w:rsid w:val="00DD6986"/>
    <w:rsid w:val="00DD6BE5"/>
    <w:rsid w:val="00DD6D3C"/>
    <w:rsid w:val="00DD70DA"/>
    <w:rsid w:val="00DD72A6"/>
    <w:rsid w:val="00DD77B4"/>
    <w:rsid w:val="00DD781B"/>
    <w:rsid w:val="00DD7DCD"/>
    <w:rsid w:val="00DE01B6"/>
    <w:rsid w:val="00DE0250"/>
    <w:rsid w:val="00DE07E5"/>
    <w:rsid w:val="00DE0B23"/>
    <w:rsid w:val="00DE161A"/>
    <w:rsid w:val="00DE1A7A"/>
    <w:rsid w:val="00DE1CB2"/>
    <w:rsid w:val="00DE1DDA"/>
    <w:rsid w:val="00DE2943"/>
    <w:rsid w:val="00DE33B0"/>
    <w:rsid w:val="00DE3A05"/>
    <w:rsid w:val="00DE500C"/>
    <w:rsid w:val="00DE56EA"/>
    <w:rsid w:val="00DE571E"/>
    <w:rsid w:val="00DE59A2"/>
    <w:rsid w:val="00DE5A37"/>
    <w:rsid w:val="00DE5B55"/>
    <w:rsid w:val="00DE5EEB"/>
    <w:rsid w:val="00DE5FA7"/>
    <w:rsid w:val="00DE667C"/>
    <w:rsid w:val="00DE6A95"/>
    <w:rsid w:val="00DE7321"/>
    <w:rsid w:val="00DE764A"/>
    <w:rsid w:val="00DF0D89"/>
    <w:rsid w:val="00DF10C9"/>
    <w:rsid w:val="00DF14AA"/>
    <w:rsid w:val="00DF18BE"/>
    <w:rsid w:val="00DF1A91"/>
    <w:rsid w:val="00DF1ABA"/>
    <w:rsid w:val="00DF2BBE"/>
    <w:rsid w:val="00DF2C74"/>
    <w:rsid w:val="00DF2E43"/>
    <w:rsid w:val="00DF3043"/>
    <w:rsid w:val="00DF307E"/>
    <w:rsid w:val="00DF3300"/>
    <w:rsid w:val="00DF35BA"/>
    <w:rsid w:val="00DF3CB1"/>
    <w:rsid w:val="00DF4503"/>
    <w:rsid w:val="00DF4C9D"/>
    <w:rsid w:val="00DF4FC6"/>
    <w:rsid w:val="00DF5755"/>
    <w:rsid w:val="00DF5784"/>
    <w:rsid w:val="00DF5AF7"/>
    <w:rsid w:val="00DF6036"/>
    <w:rsid w:val="00DF6B3E"/>
    <w:rsid w:val="00DF72B0"/>
    <w:rsid w:val="00DF745B"/>
    <w:rsid w:val="00DF75A5"/>
    <w:rsid w:val="00DF7985"/>
    <w:rsid w:val="00DF7C42"/>
    <w:rsid w:val="00E00036"/>
    <w:rsid w:val="00E00456"/>
    <w:rsid w:val="00E00470"/>
    <w:rsid w:val="00E004FB"/>
    <w:rsid w:val="00E00991"/>
    <w:rsid w:val="00E00AD2"/>
    <w:rsid w:val="00E00F03"/>
    <w:rsid w:val="00E01752"/>
    <w:rsid w:val="00E017D8"/>
    <w:rsid w:val="00E01C34"/>
    <w:rsid w:val="00E02736"/>
    <w:rsid w:val="00E02CA7"/>
    <w:rsid w:val="00E02E53"/>
    <w:rsid w:val="00E030BD"/>
    <w:rsid w:val="00E03277"/>
    <w:rsid w:val="00E033F2"/>
    <w:rsid w:val="00E035DD"/>
    <w:rsid w:val="00E03730"/>
    <w:rsid w:val="00E037D7"/>
    <w:rsid w:val="00E03B58"/>
    <w:rsid w:val="00E045BC"/>
    <w:rsid w:val="00E04935"/>
    <w:rsid w:val="00E04FD5"/>
    <w:rsid w:val="00E05301"/>
    <w:rsid w:val="00E057D7"/>
    <w:rsid w:val="00E06215"/>
    <w:rsid w:val="00E06E87"/>
    <w:rsid w:val="00E073E1"/>
    <w:rsid w:val="00E074E2"/>
    <w:rsid w:val="00E07DF9"/>
    <w:rsid w:val="00E10886"/>
    <w:rsid w:val="00E110B6"/>
    <w:rsid w:val="00E1130A"/>
    <w:rsid w:val="00E11577"/>
    <w:rsid w:val="00E12F8B"/>
    <w:rsid w:val="00E12FBE"/>
    <w:rsid w:val="00E12FC0"/>
    <w:rsid w:val="00E15653"/>
    <w:rsid w:val="00E15ACF"/>
    <w:rsid w:val="00E15B1A"/>
    <w:rsid w:val="00E15BB7"/>
    <w:rsid w:val="00E15C46"/>
    <w:rsid w:val="00E15C89"/>
    <w:rsid w:val="00E15CDA"/>
    <w:rsid w:val="00E15F0C"/>
    <w:rsid w:val="00E16367"/>
    <w:rsid w:val="00E165EA"/>
    <w:rsid w:val="00E16783"/>
    <w:rsid w:val="00E16F4B"/>
    <w:rsid w:val="00E1733A"/>
    <w:rsid w:val="00E17AA3"/>
    <w:rsid w:val="00E17B36"/>
    <w:rsid w:val="00E2007C"/>
    <w:rsid w:val="00E20936"/>
    <w:rsid w:val="00E20A21"/>
    <w:rsid w:val="00E20ACB"/>
    <w:rsid w:val="00E20B5A"/>
    <w:rsid w:val="00E2115F"/>
    <w:rsid w:val="00E21271"/>
    <w:rsid w:val="00E21C3B"/>
    <w:rsid w:val="00E21EE3"/>
    <w:rsid w:val="00E22242"/>
    <w:rsid w:val="00E2270C"/>
    <w:rsid w:val="00E22805"/>
    <w:rsid w:val="00E22E6F"/>
    <w:rsid w:val="00E23208"/>
    <w:rsid w:val="00E23331"/>
    <w:rsid w:val="00E23337"/>
    <w:rsid w:val="00E237BC"/>
    <w:rsid w:val="00E23CC9"/>
    <w:rsid w:val="00E248C9"/>
    <w:rsid w:val="00E24A77"/>
    <w:rsid w:val="00E24AB0"/>
    <w:rsid w:val="00E24D90"/>
    <w:rsid w:val="00E2503A"/>
    <w:rsid w:val="00E25384"/>
    <w:rsid w:val="00E2588A"/>
    <w:rsid w:val="00E2591D"/>
    <w:rsid w:val="00E26574"/>
    <w:rsid w:val="00E26854"/>
    <w:rsid w:val="00E2728C"/>
    <w:rsid w:val="00E277B5"/>
    <w:rsid w:val="00E27C70"/>
    <w:rsid w:val="00E27F74"/>
    <w:rsid w:val="00E309A4"/>
    <w:rsid w:val="00E30C61"/>
    <w:rsid w:val="00E30E00"/>
    <w:rsid w:val="00E315D2"/>
    <w:rsid w:val="00E32EC4"/>
    <w:rsid w:val="00E32F87"/>
    <w:rsid w:val="00E331A4"/>
    <w:rsid w:val="00E332B6"/>
    <w:rsid w:val="00E33CF2"/>
    <w:rsid w:val="00E34A14"/>
    <w:rsid w:val="00E358E4"/>
    <w:rsid w:val="00E3622D"/>
    <w:rsid w:val="00E36289"/>
    <w:rsid w:val="00E3641C"/>
    <w:rsid w:val="00E3684A"/>
    <w:rsid w:val="00E36992"/>
    <w:rsid w:val="00E36C94"/>
    <w:rsid w:val="00E36FE2"/>
    <w:rsid w:val="00E3726B"/>
    <w:rsid w:val="00E372F7"/>
    <w:rsid w:val="00E37F41"/>
    <w:rsid w:val="00E401E3"/>
    <w:rsid w:val="00E4023B"/>
    <w:rsid w:val="00E40C6F"/>
    <w:rsid w:val="00E4179C"/>
    <w:rsid w:val="00E41B23"/>
    <w:rsid w:val="00E41CC4"/>
    <w:rsid w:val="00E420C2"/>
    <w:rsid w:val="00E4236A"/>
    <w:rsid w:val="00E428F5"/>
    <w:rsid w:val="00E42A9C"/>
    <w:rsid w:val="00E4317B"/>
    <w:rsid w:val="00E43F19"/>
    <w:rsid w:val="00E44500"/>
    <w:rsid w:val="00E44AFC"/>
    <w:rsid w:val="00E45152"/>
    <w:rsid w:val="00E45763"/>
    <w:rsid w:val="00E45DF3"/>
    <w:rsid w:val="00E45F34"/>
    <w:rsid w:val="00E45FD0"/>
    <w:rsid w:val="00E469F7"/>
    <w:rsid w:val="00E46F78"/>
    <w:rsid w:val="00E4729B"/>
    <w:rsid w:val="00E47558"/>
    <w:rsid w:val="00E47702"/>
    <w:rsid w:val="00E47778"/>
    <w:rsid w:val="00E5013F"/>
    <w:rsid w:val="00E504C0"/>
    <w:rsid w:val="00E50785"/>
    <w:rsid w:val="00E50E85"/>
    <w:rsid w:val="00E512E1"/>
    <w:rsid w:val="00E51302"/>
    <w:rsid w:val="00E514EE"/>
    <w:rsid w:val="00E515CB"/>
    <w:rsid w:val="00E517E4"/>
    <w:rsid w:val="00E51CDA"/>
    <w:rsid w:val="00E527C2"/>
    <w:rsid w:val="00E52E36"/>
    <w:rsid w:val="00E5338A"/>
    <w:rsid w:val="00E53A7F"/>
    <w:rsid w:val="00E53F6D"/>
    <w:rsid w:val="00E54109"/>
    <w:rsid w:val="00E5415F"/>
    <w:rsid w:val="00E54523"/>
    <w:rsid w:val="00E54BC8"/>
    <w:rsid w:val="00E54C52"/>
    <w:rsid w:val="00E54CAC"/>
    <w:rsid w:val="00E5542F"/>
    <w:rsid w:val="00E556FC"/>
    <w:rsid w:val="00E55729"/>
    <w:rsid w:val="00E55BCD"/>
    <w:rsid w:val="00E56886"/>
    <w:rsid w:val="00E56D57"/>
    <w:rsid w:val="00E57225"/>
    <w:rsid w:val="00E5743F"/>
    <w:rsid w:val="00E57F61"/>
    <w:rsid w:val="00E60814"/>
    <w:rsid w:val="00E60A42"/>
    <w:rsid w:val="00E60BAB"/>
    <w:rsid w:val="00E60D96"/>
    <w:rsid w:val="00E60F89"/>
    <w:rsid w:val="00E61324"/>
    <w:rsid w:val="00E6149C"/>
    <w:rsid w:val="00E615B4"/>
    <w:rsid w:val="00E61731"/>
    <w:rsid w:val="00E61AE0"/>
    <w:rsid w:val="00E61CE8"/>
    <w:rsid w:val="00E6258D"/>
    <w:rsid w:val="00E62C0C"/>
    <w:rsid w:val="00E633B8"/>
    <w:rsid w:val="00E6364B"/>
    <w:rsid w:val="00E639F1"/>
    <w:rsid w:val="00E63BBD"/>
    <w:rsid w:val="00E63EFF"/>
    <w:rsid w:val="00E6448F"/>
    <w:rsid w:val="00E648AD"/>
    <w:rsid w:val="00E65077"/>
    <w:rsid w:val="00E650F3"/>
    <w:rsid w:val="00E654DE"/>
    <w:rsid w:val="00E657F6"/>
    <w:rsid w:val="00E65E35"/>
    <w:rsid w:val="00E66431"/>
    <w:rsid w:val="00E666D5"/>
    <w:rsid w:val="00E66CA4"/>
    <w:rsid w:val="00E66D95"/>
    <w:rsid w:val="00E671F2"/>
    <w:rsid w:val="00E67AA8"/>
    <w:rsid w:val="00E706A0"/>
    <w:rsid w:val="00E706B3"/>
    <w:rsid w:val="00E7094D"/>
    <w:rsid w:val="00E70B4D"/>
    <w:rsid w:val="00E710F6"/>
    <w:rsid w:val="00E71346"/>
    <w:rsid w:val="00E71394"/>
    <w:rsid w:val="00E7139C"/>
    <w:rsid w:val="00E71407"/>
    <w:rsid w:val="00E7145C"/>
    <w:rsid w:val="00E71E74"/>
    <w:rsid w:val="00E72650"/>
    <w:rsid w:val="00E7274A"/>
    <w:rsid w:val="00E727F0"/>
    <w:rsid w:val="00E72C57"/>
    <w:rsid w:val="00E72EB6"/>
    <w:rsid w:val="00E74059"/>
    <w:rsid w:val="00E74066"/>
    <w:rsid w:val="00E7480D"/>
    <w:rsid w:val="00E74A77"/>
    <w:rsid w:val="00E74C51"/>
    <w:rsid w:val="00E74E80"/>
    <w:rsid w:val="00E74FF3"/>
    <w:rsid w:val="00E75299"/>
    <w:rsid w:val="00E7553C"/>
    <w:rsid w:val="00E75967"/>
    <w:rsid w:val="00E76787"/>
    <w:rsid w:val="00E76CA6"/>
    <w:rsid w:val="00E77B62"/>
    <w:rsid w:val="00E80280"/>
    <w:rsid w:val="00E80774"/>
    <w:rsid w:val="00E80EA7"/>
    <w:rsid w:val="00E81031"/>
    <w:rsid w:val="00E81150"/>
    <w:rsid w:val="00E81389"/>
    <w:rsid w:val="00E82394"/>
    <w:rsid w:val="00E8292D"/>
    <w:rsid w:val="00E833C0"/>
    <w:rsid w:val="00E83958"/>
    <w:rsid w:val="00E84438"/>
    <w:rsid w:val="00E8469A"/>
    <w:rsid w:val="00E8493D"/>
    <w:rsid w:val="00E84A5C"/>
    <w:rsid w:val="00E84B55"/>
    <w:rsid w:val="00E84BB6"/>
    <w:rsid w:val="00E84FC9"/>
    <w:rsid w:val="00E85A02"/>
    <w:rsid w:val="00E85FBC"/>
    <w:rsid w:val="00E86203"/>
    <w:rsid w:val="00E863D9"/>
    <w:rsid w:val="00E86445"/>
    <w:rsid w:val="00E864C4"/>
    <w:rsid w:val="00E8680A"/>
    <w:rsid w:val="00E86B36"/>
    <w:rsid w:val="00E86D22"/>
    <w:rsid w:val="00E86D5C"/>
    <w:rsid w:val="00E8704B"/>
    <w:rsid w:val="00E872DA"/>
    <w:rsid w:val="00E87551"/>
    <w:rsid w:val="00E87794"/>
    <w:rsid w:val="00E879F4"/>
    <w:rsid w:val="00E87E0D"/>
    <w:rsid w:val="00E90212"/>
    <w:rsid w:val="00E909E1"/>
    <w:rsid w:val="00E91243"/>
    <w:rsid w:val="00E91D79"/>
    <w:rsid w:val="00E92499"/>
    <w:rsid w:val="00E92CBD"/>
    <w:rsid w:val="00E9310B"/>
    <w:rsid w:val="00E933B9"/>
    <w:rsid w:val="00E936B8"/>
    <w:rsid w:val="00E936CB"/>
    <w:rsid w:val="00E93EE6"/>
    <w:rsid w:val="00E940A0"/>
    <w:rsid w:val="00E942E6"/>
    <w:rsid w:val="00E94704"/>
    <w:rsid w:val="00E9544C"/>
    <w:rsid w:val="00E9549F"/>
    <w:rsid w:val="00E95559"/>
    <w:rsid w:val="00E9580D"/>
    <w:rsid w:val="00E95878"/>
    <w:rsid w:val="00E95D0F"/>
    <w:rsid w:val="00E96619"/>
    <w:rsid w:val="00E9688A"/>
    <w:rsid w:val="00E96B00"/>
    <w:rsid w:val="00EA02D1"/>
    <w:rsid w:val="00EA02F7"/>
    <w:rsid w:val="00EA098A"/>
    <w:rsid w:val="00EA098B"/>
    <w:rsid w:val="00EA102A"/>
    <w:rsid w:val="00EA1251"/>
    <w:rsid w:val="00EA1582"/>
    <w:rsid w:val="00EA2565"/>
    <w:rsid w:val="00EA3400"/>
    <w:rsid w:val="00EA3D71"/>
    <w:rsid w:val="00EA4A63"/>
    <w:rsid w:val="00EA4B90"/>
    <w:rsid w:val="00EA4DA2"/>
    <w:rsid w:val="00EA4ED0"/>
    <w:rsid w:val="00EA4F38"/>
    <w:rsid w:val="00EA55A5"/>
    <w:rsid w:val="00EA56B4"/>
    <w:rsid w:val="00EA5C47"/>
    <w:rsid w:val="00EA5C97"/>
    <w:rsid w:val="00EA5EF0"/>
    <w:rsid w:val="00EA63AD"/>
    <w:rsid w:val="00EA6587"/>
    <w:rsid w:val="00EA6801"/>
    <w:rsid w:val="00EA6CE8"/>
    <w:rsid w:val="00EA75F4"/>
    <w:rsid w:val="00EA7AC6"/>
    <w:rsid w:val="00EB0CBD"/>
    <w:rsid w:val="00EB0D77"/>
    <w:rsid w:val="00EB0E9E"/>
    <w:rsid w:val="00EB145E"/>
    <w:rsid w:val="00EB18AB"/>
    <w:rsid w:val="00EB18BA"/>
    <w:rsid w:val="00EB1B0C"/>
    <w:rsid w:val="00EB2148"/>
    <w:rsid w:val="00EB22DD"/>
    <w:rsid w:val="00EB2422"/>
    <w:rsid w:val="00EB2840"/>
    <w:rsid w:val="00EB29A2"/>
    <w:rsid w:val="00EB30EF"/>
    <w:rsid w:val="00EB3DE3"/>
    <w:rsid w:val="00EB4311"/>
    <w:rsid w:val="00EB4911"/>
    <w:rsid w:val="00EB4AFE"/>
    <w:rsid w:val="00EB536B"/>
    <w:rsid w:val="00EB5417"/>
    <w:rsid w:val="00EB55D1"/>
    <w:rsid w:val="00EB5804"/>
    <w:rsid w:val="00EB5A72"/>
    <w:rsid w:val="00EB5C2E"/>
    <w:rsid w:val="00EB65BD"/>
    <w:rsid w:val="00EB667D"/>
    <w:rsid w:val="00EB68DA"/>
    <w:rsid w:val="00EB6A32"/>
    <w:rsid w:val="00EB74F2"/>
    <w:rsid w:val="00EB7CA1"/>
    <w:rsid w:val="00EC001F"/>
    <w:rsid w:val="00EC0088"/>
    <w:rsid w:val="00EC03D3"/>
    <w:rsid w:val="00EC06E6"/>
    <w:rsid w:val="00EC080B"/>
    <w:rsid w:val="00EC0A22"/>
    <w:rsid w:val="00EC0BC5"/>
    <w:rsid w:val="00EC104D"/>
    <w:rsid w:val="00EC1B17"/>
    <w:rsid w:val="00EC2400"/>
    <w:rsid w:val="00EC2E63"/>
    <w:rsid w:val="00EC2FB4"/>
    <w:rsid w:val="00EC3B49"/>
    <w:rsid w:val="00EC4B6A"/>
    <w:rsid w:val="00EC54B0"/>
    <w:rsid w:val="00EC5762"/>
    <w:rsid w:val="00EC67D4"/>
    <w:rsid w:val="00EC6ADE"/>
    <w:rsid w:val="00EC6C33"/>
    <w:rsid w:val="00ED004B"/>
    <w:rsid w:val="00ED045F"/>
    <w:rsid w:val="00ED1528"/>
    <w:rsid w:val="00ED156C"/>
    <w:rsid w:val="00ED1646"/>
    <w:rsid w:val="00ED1E35"/>
    <w:rsid w:val="00ED2533"/>
    <w:rsid w:val="00ED2549"/>
    <w:rsid w:val="00ED27F7"/>
    <w:rsid w:val="00ED2D91"/>
    <w:rsid w:val="00ED2FA0"/>
    <w:rsid w:val="00ED367B"/>
    <w:rsid w:val="00ED37E1"/>
    <w:rsid w:val="00ED42AB"/>
    <w:rsid w:val="00ED4AB7"/>
    <w:rsid w:val="00ED4EA0"/>
    <w:rsid w:val="00ED519E"/>
    <w:rsid w:val="00ED544C"/>
    <w:rsid w:val="00ED5555"/>
    <w:rsid w:val="00ED5E9B"/>
    <w:rsid w:val="00ED5FC6"/>
    <w:rsid w:val="00ED629B"/>
    <w:rsid w:val="00ED67AF"/>
    <w:rsid w:val="00ED6A08"/>
    <w:rsid w:val="00ED738D"/>
    <w:rsid w:val="00ED7FDA"/>
    <w:rsid w:val="00EE0070"/>
    <w:rsid w:val="00EE0A13"/>
    <w:rsid w:val="00EE0B50"/>
    <w:rsid w:val="00EE0BA3"/>
    <w:rsid w:val="00EE0BBB"/>
    <w:rsid w:val="00EE0D41"/>
    <w:rsid w:val="00EE0E32"/>
    <w:rsid w:val="00EE0ED1"/>
    <w:rsid w:val="00EE11B5"/>
    <w:rsid w:val="00EE1A29"/>
    <w:rsid w:val="00EE26BD"/>
    <w:rsid w:val="00EE2D61"/>
    <w:rsid w:val="00EE2D99"/>
    <w:rsid w:val="00EE3225"/>
    <w:rsid w:val="00EE3A94"/>
    <w:rsid w:val="00EE462F"/>
    <w:rsid w:val="00EE4666"/>
    <w:rsid w:val="00EE50E3"/>
    <w:rsid w:val="00EE5A06"/>
    <w:rsid w:val="00EE614D"/>
    <w:rsid w:val="00EE6257"/>
    <w:rsid w:val="00EE62D3"/>
    <w:rsid w:val="00EE6580"/>
    <w:rsid w:val="00EE6C5C"/>
    <w:rsid w:val="00EE73CC"/>
    <w:rsid w:val="00EE73FD"/>
    <w:rsid w:val="00EE74B2"/>
    <w:rsid w:val="00EE751D"/>
    <w:rsid w:val="00EE75E4"/>
    <w:rsid w:val="00EF00FF"/>
    <w:rsid w:val="00EF0380"/>
    <w:rsid w:val="00EF0A78"/>
    <w:rsid w:val="00EF0B8A"/>
    <w:rsid w:val="00EF0CEA"/>
    <w:rsid w:val="00EF0EB8"/>
    <w:rsid w:val="00EF0FCB"/>
    <w:rsid w:val="00EF116C"/>
    <w:rsid w:val="00EF14F3"/>
    <w:rsid w:val="00EF1623"/>
    <w:rsid w:val="00EF196D"/>
    <w:rsid w:val="00EF1B4D"/>
    <w:rsid w:val="00EF220D"/>
    <w:rsid w:val="00EF2707"/>
    <w:rsid w:val="00EF2FA4"/>
    <w:rsid w:val="00EF4795"/>
    <w:rsid w:val="00EF4CFB"/>
    <w:rsid w:val="00EF571A"/>
    <w:rsid w:val="00EF667E"/>
    <w:rsid w:val="00EF681C"/>
    <w:rsid w:val="00EF689D"/>
    <w:rsid w:val="00F0074F"/>
    <w:rsid w:val="00F00B89"/>
    <w:rsid w:val="00F00D71"/>
    <w:rsid w:val="00F00E22"/>
    <w:rsid w:val="00F0103D"/>
    <w:rsid w:val="00F01110"/>
    <w:rsid w:val="00F01318"/>
    <w:rsid w:val="00F017D0"/>
    <w:rsid w:val="00F01E08"/>
    <w:rsid w:val="00F029C0"/>
    <w:rsid w:val="00F029EC"/>
    <w:rsid w:val="00F02C4C"/>
    <w:rsid w:val="00F02DF3"/>
    <w:rsid w:val="00F0321B"/>
    <w:rsid w:val="00F03622"/>
    <w:rsid w:val="00F037D7"/>
    <w:rsid w:val="00F0477A"/>
    <w:rsid w:val="00F04AED"/>
    <w:rsid w:val="00F051CA"/>
    <w:rsid w:val="00F057BC"/>
    <w:rsid w:val="00F059E3"/>
    <w:rsid w:val="00F0601C"/>
    <w:rsid w:val="00F0622C"/>
    <w:rsid w:val="00F06301"/>
    <w:rsid w:val="00F0669D"/>
    <w:rsid w:val="00F07FA5"/>
    <w:rsid w:val="00F10165"/>
    <w:rsid w:val="00F102E9"/>
    <w:rsid w:val="00F11265"/>
    <w:rsid w:val="00F114CA"/>
    <w:rsid w:val="00F11BF8"/>
    <w:rsid w:val="00F124A4"/>
    <w:rsid w:val="00F12770"/>
    <w:rsid w:val="00F130A1"/>
    <w:rsid w:val="00F1380F"/>
    <w:rsid w:val="00F14000"/>
    <w:rsid w:val="00F148AB"/>
    <w:rsid w:val="00F15A9B"/>
    <w:rsid w:val="00F16992"/>
    <w:rsid w:val="00F16EF5"/>
    <w:rsid w:val="00F1714F"/>
    <w:rsid w:val="00F172DA"/>
    <w:rsid w:val="00F173BE"/>
    <w:rsid w:val="00F17503"/>
    <w:rsid w:val="00F17C5E"/>
    <w:rsid w:val="00F17CD2"/>
    <w:rsid w:val="00F201B1"/>
    <w:rsid w:val="00F204E5"/>
    <w:rsid w:val="00F20AAC"/>
    <w:rsid w:val="00F20BBD"/>
    <w:rsid w:val="00F21507"/>
    <w:rsid w:val="00F21718"/>
    <w:rsid w:val="00F2211C"/>
    <w:rsid w:val="00F223A5"/>
    <w:rsid w:val="00F22C4D"/>
    <w:rsid w:val="00F230CB"/>
    <w:rsid w:val="00F2357A"/>
    <w:rsid w:val="00F23C90"/>
    <w:rsid w:val="00F24288"/>
    <w:rsid w:val="00F243F5"/>
    <w:rsid w:val="00F247C2"/>
    <w:rsid w:val="00F257ED"/>
    <w:rsid w:val="00F25822"/>
    <w:rsid w:val="00F259D2"/>
    <w:rsid w:val="00F25FFF"/>
    <w:rsid w:val="00F26DA7"/>
    <w:rsid w:val="00F27BC6"/>
    <w:rsid w:val="00F27C69"/>
    <w:rsid w:val="00F27EAC"/>
    <w:rsid w:val="00F307FA"/>
    <w:rsid w:val="00F309B2"/>
    <w:rsid w:val="00F30B4C"/>
    <w:rsid w:val="00F30E04"/>
    <w:rsid w:val="00F317A7"/>
    <w:rsid w:val="00F319E7"/>
    <w:rsid w:val="00F31A20"/>
    <w:rsid w:val="00F3203C"/>
    <w:rsid w:val="00F3233C"/>
    <w:rsid w:val="00F32402"/>
    <w:rsid w:val="00F33168"/>
    <w:rsid w:val="00F333CE"/>
    <w:rsid w:val="00F334A3"/>
    <w:rsid w:val="00F337F6"/>
    <w:rsid w:val="00F33D22"/>
    <w:rsid w:val="00F33FDB"/>
    <w:rsid w:val="00F3460A"/>
    <w:rsid w:val="00F34C84"/>
    <w:rsid w:val="00F34EEC"/>
    <w:rsid w:val="00F35015"/>
    <w:rsid w:val="00F35086"/>
    <w:rsid w:val="00F35915"/>
    <w:rsid w:val="00F35E19"/>
    <w:rsid w:val="00F36019"/>
    <w:rsid w:val="00F364EE"/>
    <w:rsid w:val="00F36747"/>
    <w:rsid w:val="00F36E85"/>
    <w:rsid w:val="00F37485"/>
    <w:rsid w:val="00F37841"/>
    <w:rsid w:val="00F379E6"/>
    <w:rsid w:val="00F37F8A"/>
    <w:rsid w:val="00F403FC"/>
    <w:rsid w:val="00F40766"/>
    <w:rsid w:val="00F4126A"/>
    <w:rsid w:val="00F41954"/>
    <w:rsid w:val="00F419E5"/>
    <w:rsid w:val="00F41ABF"/>
    <w:rsid w:val="00F4289E"/>
    <w:rsid w:val="00F432A4"/>
    <w:rsid w:val="00F43934"/>
    <w:rsid w:val="00F442DB"/>
    <w:rsid w:val="00F44346"/>
    <w:rsid w:val="00F44973"/>
    <w:rsid w:val="00F449BB"/>
    <w:rsid w:val="00F44CC4"/>
    <w:rsid w:val="00F4528A"/>
    <w:rsid w:val="00F45816"/>
    <w:rsid w:val="00F45CA6"/>
    <w:rsid w:val="00F45D19"/>
    <w:rsid w:val="00F45E22"/>
    <w:rsid w:val="00F46069"/>
    <w:rsid w:val="00F46426"/>
    <w:rsid w:val="00F46C65"/>
    <w:rsid w:val="00F46DAB"/>
    <w:rsid w:val="00F473A6"/>
    <w:rsid w:val="00F4773C"/>
    <w:rsid w:val="00F478AF"/>
    <w:rsid w:val="00F50555"/>
    <w:rsid w:val="00F50621"/>
    <w:rsid w:val="00F50A36"/>
    <w:rsid w:val="00F514C9"/>
    <w:rsid w:val="00F51651"/>
    <w:rsid w:val="00F51BDC"/>
    <w:rsid w:val="00F51DAB"/>
    <w:rsid w:val="00F52611"/>
    <w:rsid w:val="00F52634"/>
    <w:rsid w:val="00F52BF7"/>
    <w:rsid w:val="00F52CD8"/>
    <w:rsid w:val="00F52CFF"/>
    <w:rsid w:val="00F531F1"/>
    <w:rsid w:val="00F5373C"/>
    <w:rsid w:val="00F5397D"/>
    <w:rsid w:val="00F53C40"/>
    <w:rsid w:val="00F544A7"/>
    <w:rsid w:val="00F5467C"/>
    <w:rsid w:val="00F54772"/>
    <w:rsid w:val="00F549F3"/>
    <w:rsid w:val="00F54B54"/>
    <w:rsid w:val="00F54DBD"/>
    <w:rsid w:val="00F550FB"/>
    <w:rsid w:val="00F553B8"/>
    <w:rsid w:val="00F5694F"/>
    <w:rsid w:val="00F56BFB"/>
    <w:rsid w:val="00F56C87"/>
    <w:rsid w:val="00F56F0F"/>
    <w:rsid w:val="00F56F2C"/>
    <w:rsid w:val="00F57A79"/>
    <w:rsid w:val="00F57D84"/>
    <w:rsid w:val="00F60427"/>
    <w:rsid w:val="00F60AAE"/>
    <w:rsid w:val="00F61673"/>
    <w:rsid w:val="00F623CB"/>
    <w:rsid w:val="00F62818"/>
    <w:rsid w:val="00F6296C"/>
    <w:rsid w:val="00F63049"/>
    <w:rsid w:val="00F63BD9"/>
    <w:rsid w:val="00F64041"/>
    <w:rsid w:val="00F64171"/>
    <w:rsid w:val="00F64EB1"/>
    <w:rsid w:val="00F64F9A"/>
    <w:rsid w:val="00F6563C"/>
    <w:rsid w:val="00F65E4E"/>
    <w:rsid w:val="00F65EFC"/>
    <w:rsid w:val="00F66699"/>
    <w:rsid w:val="00F67596"/>
    <w:rsid w:val="00F67B93"/>
    <w:rsid w:val="00F67E9C"/>
    <w:rsid w:val="00F67ED6"/>
    <w:rsid w:val="00F7003C"/>
    <w:rsid w:val="00F7058C"/>
    <w:rsid w:val="00F70BF8"/>
    <w:rsid w:val="00F70CF1"/>
    <w:rsid w:val="00F710F5"/>
    <w:rsid w:val="00F71559"/>
    <w:rsid w:val="00F719D9"/>
    <w:rsid w:val="00F7212B"/>
    <w:rsid w:val="00F7298D"/>
    <w:rsid w:val="00F72D28"/>
    <w:rsid w:val="00F733D0"/>
    <w:rsid w:val="00F7340D"/>
    <w:rsid w:val="00F73A0C"/>
    <w:rsid w:val="00F73B79"/>
    <w:rsid w:val="00F73DF5"/>
    <w:rsid w:val="00F73E23"/>
    <w:rsid w:val="00F73E75"/>
    <w:rsid w:val="00F7493C"/>
    <w:rsid w:val="00F74D2F"/>
    <w:rsid w:val="00F74E61"/>
    <w:rsid w:val="00F755FB"/>
    <w:rsid w:val="00F75646"/>
    <w:rsid w:val="00F75668"/>
    <w:rsid w:val="00F756B3"/>
    <w:rsid w:val="00F7579D"/>
    <w:rsid w:val="00F76055"/>
    <w:rsid w:val="00F76DB9"/>
    <w:rsid w:val="00F76E7C"/>
    <w:rsid w:val="00F771FD"/>
    <w:rsid w:val="00F773D6"/>
    <w:rsid w:val="00F77CD5"/>
    <w:rsid w:val="00F77DC7"/>
    <w:rsid w:val="00F80011"/>
    <w:rsid w:val="00F81642"/>
    <w:rsid w:val="00F8171F"/>
    <w:rsid w:val="00F81A4D"/>
    <w:rsid w:val="00F82720"/>
    <w:rsid w:val="00F82B77"/>
    <w:rsid w:val="00F834DE"/>
    <w:rsid w:val="00F8367A"/>
    <w:rsid w:val="00F83D2B"/>
    <w:rsid w:val="00F84701"/>
    <w:rsid w:val="00F84958"/>
    <w:rsid w:val="00F84BE4"/>
    <w:rsid w:val="00F84EB9"/>
    <w:rsid w:val="00F85396"/>
    <w:rsid w:val="00F85411"/>
    <w:rsid w:val="00F85BDB"/>
    <w:rsid w:val="00F8613F"/>
    <w:rsid w:val="00F861B9"/>
    <w:rsid w:val="00F86C75"/>
    <w:rsid w:val="00F8737E"/>
    <w:rsid w:val="00F873CA"/>
    <w:rsid w:val="00F87795"/>
    <w:rsid w:val="00F87C63"/>
    <w:rsid w:val="00F87C87"/>
    <w:rsid w:val="00F87E5F"/>
    <w:rsid w:val="00F90025"/>
    <w:rsid w:val="00F90A8E"/>
    <w:rsid w:val="00F90ACA"/>
    <w:rsid w:val="00F9124D"/>
    <w:rsid w:val="00F91621"/>
    <w:rsid w:val="00F91919"/>
    <w:rsid w:val="00F91AC4"/>
    <w:rsid w:val="00F91E0A"/>
    <w:rsid w:val="00F923C5"/>
    <w:rsid w:val="00F92600"/>
    <w:rsid w:val="00F928A0"/>
    <w:rsid w:val="00F94A19"/>
    <w:rsid w:val="00F94CB3"/>
    <w:rsid w:val="00F9561A"/>
    <w:rsid w:val="00F95745"/>
    <w:rsid w:val="00F95896"/>
    <w:rsid w:val="00F96403"/>
    <w:rsid w:val="00F96BA7"/>
    <w:rsid w:val="00F97108"/>
    <w:rsid w:val="00F97125"/>
    <w:rsid w:val="00F975C0"/>
    <w:rsid w:val="00F979B8"/>
    <w:rsid w:val="00F97AFE"/>
    <w:rsid w:val="00F97EDF"/>
    <w:rsid w:val="00F97F5A"/>
    <w:rsid w:val="00FA0D1E"/>
    <w:rsid w:val="00FA1131"/>
    <w:rsid w:val="00FA1208"/>
    <w:rsid w:val="00FA1806"/>
    <w:rsid w:val="00FA2ABD"/>
    <w:rsid w:val="00FA3830"/>
    <w:rsid w:val="00FA3DF6"/>
    <w:rsid w:val="00FA54B4"/>
    <w:rsid w:val="00FA62C2"/>
    <w:rsid w:val="00FA6D6D"/>
    <w:rsid w:val="00FA7393"/>
    <w:rsid w:val="00FA7EC4"/>
    <w:rsid w:val="00FA7EF5"/>
    <w:rsid w:val="00FB01C1"/>
    <w:rsid w:val="00FB0819"/>
    <w:rsid w:val="00FB0BF0"/>
    <w:rsid w:val="00FB0E2A"/>
    <w:rsid w:val="00FB119A"/>
    <w:rsid w:val="00FB1416"/>
    <w:rsid w:val="00FB14DD"/>
    <w:rsid w:val="00FB15E5"/>
    <w:rsid w:val="00FB1616"/>
    <w:rsid w:val="00FB187F"/>
    <w:rsid w:val="00FB1989"/>
    <w:rsid w:val="00FB1C86"/>
    <w:rsid w:val="00FB2AF0"/>
    <w:rsid w:val="00FB2BA2"/>
    <w:rsid w:val="00FB2CAA"/>
    <w:rsid w:val="00FB305A"/>
    <w:rsid w:val="00FB387B"/>
    <w:rsid w:val="00FB415D"/>
    <w:rsid w:val="00FB419E"/>
    <w:rsid w:val="00FB41E7"/>
    <w:rsid w:val="00FB4F32"/>
    <w:rsid w:val="00FB5228"/>
    <w:rsid w:val="00FB5245"/>
    <w:rsid w:val="00FB5590"/>
    <w:rsid w:val="00FB5EA0"/>
    <w:rsid w:val="00FB5F88"/>
    <w:rsid w:val="00FB64B4"/>
    <w:rsid w:val="00FB6EFE"/>
    <w:rsid w:val="00FB72AE"/>
    <w:rsid w:val="00FB7332"/>
    <w:rsid w:val="00FB73FC"/>
    <w:rsid w:val="00FB79B2"/>
    <w:rsid w:val="00FB7E54"/>
    <w:rsid w:val="00FC0A58"/>
    <w:rsid w:val="00FC1D2F"/>
    <w:rsid w:val="00FC1D80"/>
    <w:rsid w:val="00FC231E"/>
    <w:rsid w:val="00FC270D"/>
    <w:rsid w:val="00FC2C10"/>
    <w:rsid w:val="00FC2F12"/>
    <w:rsid w:val="00FC3258"/>
    <w:rsid w:val="00FC36E9"/>
    <w:rsid w:val="00FC383B"/>
    <w:rsid w:val="00FC3D26"/>
    <w:rsid w:val="00FC3E45"/>
    <w:rsid w:val="00FC41CB"/>
    <w:rsid w:val="00FC43A4"/>
    <w:rsid w:val="00FC4982"/>
    <w:rsid w:val="00FC535D"/>
    <w:rsid w:val="00FC5F64"/>
    <w:rsid w:val="00FC6070"/>
    <w:rsid w:val="00FC6452"/>
    <w:rsid w:val="00FC6760"/>
    <w:rsid w:val="00FC6C2B"/>
    <w:rsid w:val="00FC705B"/>
    <w:rsid w:val="00FC71F1"/>
    <w:rsid w:val="00FC7574"/>
    <w:rsid w:val="00FC77B1"/>
    <w:rsid w:val="00FC799F"/>
    <w:rsid w:val="00FC7C99"/>
    <w:rsid w:val="00FC7F45"/>
    <w:rsid w:val="00FC7FBA"/>
    <w:rsid w:val="00FD0172"/>
    <w:rsid w:val="00FD043A"/>
    <w:rsid w:val="00FD09AB"/>
    <w:rsid w:val="00FD108B"/>
    <w:rsid w:val="00FD1247"/>
    <w:rsid w:val="00FD1A72"/>
    <w:rsid w:val="00FD1FA1"/>
    <w:rsid w:val="00FD2545"/>
    <w:rsid w:val="00FD2761"/>
    <w:rsid w:val="00FD2843"/>
    <w:rsid w:val="00FD2B63"/>
    <w:rsid w:val="00FD2EE4"/>
    <w:rsid w:val="00FD309F"/>
    <w:rsid w:val="00FD353D"/>
    <w:rsid w:val="00FD380B"/>
    <w:rsid w:val="00FD3891"/>
    <w:rsid w:val="00FD392E"/>
    <w:rsid w:val="00FD4342"/>
    <w:rsid w:val="00FD4485"/>
    <w:rsid w:val="00FD4AC1"/>
    <w:rsid w:val="00FD546B"/>
    <w:rsid w:val="00FD5574"/>
    <w:rsid w:val="00FD59E4"/>
    <w:rsid w:val="00FD63E8"/>
    <w:rsid w:val="00FD644F"/>
    <w:rsid w:val="00FD65F6"/>
    <w:rsid w:val="00FD6E57"/>
    <w:rsid w:val="00FD6F06"/>
    <w:rsid w:val="00FD7297"/>
    <w:rsid w:val="00FE08C9"/>
    <w:rsid w:val="00FE11B4"/>
    <w:rsid w:val="00FE1867"/>
    <w:rsid w:val="00FE221E"/>
    <w:rsid w:val="00FE2666"/>
    <w:rsid w:val="00FE3081"/>
    <w:rsid w:val="00FE3D71"/>
    <w:rsid w:val="00FE3DA6"/>
    <w:rsid w:val="00FE425A"/>
    <w:rsid w:val="00FE45F0"/>
    <w:rsid w:val="00FE4B5B"/>
    <w:rsid w:val="00FE4B95"/>
    <w:rsid w:val="00FE4FFA"/>
    <w:rsid w:val="00FE539D"/>
    <w:rsid w:val="00FE5455"/>
    <w:rsid w:val="00FE554B"/>
    <w:rsid w:val="00FE658F"/>
    <w:rsid w:val="00FE66BF"/>
    <w:rsid w:val="00FE6BB1"/>
    <w:rsid w:val="00FE7A06"/>
    <w:rsid w:val="00FF09A4"/>
    <w:rsid w:val="00FF12BB"/>
    <w:rsid w:val="00FF1976"/>
    <w:rsid w:val="00FF298B"/>
    <w:rsid w:val="00FF2B6A"/>
    <w:rsid w:val="00FF2C3C"/>
    <w:rsid w:val="00FF3D1A"/>
    <w:rsid w:val="00FF3F0D"/>
    <w:rsid w:val="00FF4802"/>
    <w:rsid w:val="00FF4ABE"/>
    <w:rsid w:val="00FF4BAD"/>
    <w:rsid w:val="00FF4DAE"/>
    <w:rsid w:val="00FF5FB2"/>
    <w:rsid w:val="00FF5FE6"/>
    <w:rsid w:val="00FF6687"/>
    <w:rsid w:val="00FF6C49"/>
    <w:rsid w:val="00FF7D10"/>
    <w:rsid w:val="00FF7D4C"/>
    <w:rsid w:val="00FF7FD8"/>
    <w:rsid w:val="0B7197BF"/>
    <w:rsid w:val="4822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E246F"/>
  <w15:chartTrackingRefBased/>
  <w15:docId w15:val="{01C22581-698E-EE4F-87FB-B38E1FD48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F0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7E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F7985"/>
  </w:style>
  <w:style w:type="character" w:customStyle="1" w:styleId="hwtze">
    <w:name w:val="hwtze"/>
    <w:basedOn w:val="DefaultParagraphFont"/>
    <w:rsid w:val="00AE22DB"/>
  </w:style>
  <w:style w:type="character" w:customStyle="1" w:styleId="rynqvb">
    <w:name w:val="rynqvb"/>
    <w:basedOn w:val="DefaultParagraphFont"/>
    <w:rsid w:val="00AE22DB"/>
  </w:style>
  <w:style w:type="table" w:styleId="TableGrid">
    <w:name w:val="Table Grid"/>
    <w:basedOn w:val="TableNormal"/>
    <w:uiPriority w:val="39"/>
    <w:rsid w:val="00213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21307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1307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307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1307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1307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1307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1307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13072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13072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13072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1307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13072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8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867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A3377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D01DA8"/>
    <w:pPr>
      <w:tabs>
        <w:tab w:val="left" w:pos="380"/>
      </w:tabs>
      <w:spacing w:after="240"/>
      <w:ind w:left="384" w:hanging="384"/>
      <w:jc w:val="both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D01DA8"/>
    <w:rPr>
      <w:rFonts w:ascii="Times New Roman" w:eastAsia="Times New Roman" w:hAnsi="Times New Roman" w:cs="Times New Roman"/>
      <w:lang w:val="en-US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6296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A7985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B2E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C52B2E"/>
  </w:style>
  <w:style w:type="paragraph" w:styleId="Header">
    <w:name w:val="header"/>
    <w:basedOn w:val="Normal"/>
    <w:link w:val="HeaderChar"/>
    <w:uiPriority w:val="99"/>
    <w:semiHidden/>
    <w:unhideWhenUsed/>
    <w:rsid w:val="002164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64CF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390849"/>
    <w:rPr>
      <w:rFonts w:ascii="Times New Roman" w:eastAsia="Times New Roman" w:hAnsi="Times New Roman" w:cs="Times New Roman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B4F0F"/>
  </w:style>
  <w:style w:type="paragraph" w:styleId="BalloonText">
    <w:name w:val="Balloon Text"/>
    <w:basedOn w:val="Normal"/>
    <w:link w:val="BalloonTextChar"/>
    <w:uiPriority w:val="99"/>
    <w:semiHidden/>
    <w:unhideWhenUsed/>
    <w:rsid w:val="00A845B8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B8"/>
    <w:rPr>
      <w:rFonts w:ascii="Segoe UI" w:eastAsia="Times New Roman" w:hAnsi="Segoe UI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1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60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9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0E9352-8D01-420F-ADC3-8D4D9E162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7</Pages>
  <Words>620</Words>
  <Characters>353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Cogels</dc:creator>
  <cp:keywords/>
  <dc:description/>
  <cp:lastModifiedBy>Microsoft account</cp:lastModifiedBy>
  <cp:revision>6</cp:revision>
  <cp:lastPrinted>2026-02-20T15:18:00Z</cp:lastPrinted>
  <dcterms:created xsi:type="dcterms:W3CDTF">2026-02-20T10:34:00Z</dcterms:created>
  <dcterms:modified xsi:type="dcterms:W3CDTF">2026-03-0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smbzFBq"/&gt;&lt;style id="http://www.zotero.org/styles/nlm-citation-sequenc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</Properties>
</file>